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6D87" w:rsidRPr="002C23FC" w:rsidRDefault="00BA1C04" w:rsidP="00C57C86">
      <w:pPr>
        <w:spacing w:before="120" w:after="120" w:line="480" w:lineRule="auto"/>
        <w:jc w:val="both"/>
        <w:rPr>
          <w:rFonts w:asciiTheme="majorBidi" w:hAnsiTheme="majorBidi" w:cstheme="majorBidi"/>
        </w:rPr>
      </w:pPr>
      <w:r>
        <w:fldChar w:fldCharType="begin"/>
      </w:r>
      <w:r w:rsidR="008A7A37">
        <w:instrText>HYPERLINK "https://oup.silverchair-cdn.com/oup/backfile/Content_public/Journal/brain/PAP/10.1093_brain_awaa445/1/awaa445_supplementary_data.zip?Expires=1614478480&amp;Signature=zA5GDuv0wpkDnsUql8KWYenkpKj5ZZqMeKxBROasfWoQpJKz6hG3qkjHYl7yMEo7PztIL0MCfZiPdVU8iLCeGynS05oaIOGL0Oyu4CW~~3aQEcUhJqvA8ebrNvzIz95DqkzFCTG~bf7kXFb3dN7ntsZdLZKxbPWjTQP3KVNvGarmGH~s3TYQD1Wa0wwICQgEet2h5K6Vj548qdCfv8auKKydRDJzif0VXN7xACdGtQePmJuMHUglayO0RDkQhMjkonXv~QyTL6gSqXNPOhctG78aqLgpiWwzd05GYTx3grKJrGuz2Dg2-lr1MzO12KnswNi6fg33DXjxRNFg7ank~A__&amp;Key-Pair-Id=APKAIE5G5CRDK6RD3PGA"</w:instrText>
      </w:r>
      <w:r>
        <w:fldChar w:fldCharType="separate"/>
      </w:r>
      <w:r w:rsidR="00906FB5" w:rsidRPr="002C23FC">
        <w:rPr>
          <w:rFonts w:asciiTheme="majorBidi" w:hAnsiTheme="majorBidi" w:cstheme="majorBidi"/>
          <w:b/>
          <w:bCs/>
        </w:rPr>
        <w:t xml:space="preserve">SUPPLEMENTARY </w:t>
      </w:r>
      <w:r w:rsidR="00B3528F">
        <w:rPr>
          <w:rFonts w:asciiTheme="majorBidi" w:hAnsiTheme="majorBidi" w:cstheme="majorBidi"/>
          <w:b/>
          <w:bCs/>
        </w:rPr>
        <w:t>TABLES</w:t>
      </w:r>
      <w:r>
        <w:fldChar w:fldCharType="end"/>
      </w:r>
    </w:p>
    <w:p w:rsidR="00906FB5" w:rsidRPr="00E41571" w:rsidRDefault="00906FB5" w:rsidP="00FD13AC">
      <w:pPr>
        <w:spacing w:before="120" w:after="120" w:line="480" w:lineRule="auto"/>
        <w:jc w:val="both"/>
        <w:rPr>
          <w:rFonts w:asciiTheme="majorBidi" w:hAnsiTheme="majorBidi" w:cstheme="majorBidi"/>
          <w:b/>
          <w:bCs/>
        </w:rPr>
      </w:pPr>
      <w:r w:rsidRPr="002C23FC">
        <w:rPr>
          <w:rFonts w:asciiTheme="majorBidi" w:hAnsiTheme="majorBidi" w:cstheme="majorBidi"/>
          <w:b/>
          <w:bCs/>
        </w:rPr>
        <w:t xml:space="preserve">Supplementary Table 1: </w:t>
      </w:r>
      <w:r w:rsidR="0055209F" w:rsidRPr="00E40B69">
        <w:rPr>
          <w:rFonts w:asciiTheme="majorBidi" w:hAnsiTheme="majorBidi" w:cstheme="majorBidi"/>
          <w:b/>
          <w:bCs/>
        </w:rPr>
        <w:t>Additional c</w:t>
      </w:r>
      <w:r w:rsidRPr="00E40B69">
        <w:rPr>
          <w:rFonts w:asciiTheme="majorBidi" w:hAnsiTheme="majorBidi" w:cstheme="majorBidi"/>
          <w:b/>
          <w:bCs/>
        </w:rPr>
        <w:t xml:space="preserve">linical </w:t>
      </w:r>
      <w:r w:rsidR="0055209F" w:rsidRPr="00E41571">
        <w:rPr>
          <w:rFonts w:asciiTheme="majorBidi" w:hAnsiTheme="majorBidi" w:cstheme="majorBidi"/>
          <w:b/>
          <w:bCs/>
        </w:rPr>
        <w:t>information</w:t>
      </w:r>
    </w:p>
    <w:tbl>
      <w:tblPr>
        <w:tblStyle w:val="TableGrid"/>
        <w:tblW w:w="0" w:type="auto"/>
        <w:tblLayout w:type="fixed"/>
        <w:tblLook w:val="04A0"/>
      </w:tblPr>
      <w:tblGrid>
        <w:gridCol w:w="648"/>
        <w:gridCol w:w="1080"/>
        <w:gridCol w:w="1080"/>
        <w:gridCol w:w="1080"/>
        <w:gridCol w:w="540"/>
        <w:gridCol w:w="540"/>
        <w:gridCol w:w="540"/>
      </w:tblGrid>
      <w:tr w:rsidR="0055209F" w:rsidRPr="002C23FC" w:rsidTr="0055209F">
        <w:trPr>
          <w:cantSplit/>
          <w:trHeight w:val="3131"/>
        </w:trPr>
        <w:tc>
          <w:tcPr>
            <w:tcW w:w="648" w:type="dxa"/>
            <w:shd w:val="pct20" w:color="auto" w:fill="auto"/>
            <w:textDirection w:val="btLr"/>
          </w:tcPr>
          <w:p w:rsidR="0055209F" w:rsidRPr="00E41571" w:rsidRDefault="0055209F" w:rsidP="007B5381">
            <w:pPr>
              <w:spacing w:before="120" w:after="120" w:line="480" w:lineRule="auto"/>
              <w:ind w:left="113" w:right="113"/>
              <w:rPr>
                <w:rFonts w:asciiTheme="majorBidi" w:hAnsiTheme="majorBidi" w:cstheme="majorBidi"/>
              </w:rPr>
            </w:pPr>
            <w:r w:rsidRPr="00E41571">
              <w:rPr>
                <w:rFonts w:asciiTheme="majorBidi" w:hAnsiTheme="majorBidi" w:cstheme="majorBidi"/>
              </w:rPr>
              <w:t>Individual</w:t>
            </w:r>
          </w:p>
        </w:tc>
        <w:tc>
          <w:tcPr>
            <w:tcW w:w="1080" w:type="dxa"/>
            <w:shd w:val="pct20" w:color="auto" w:fill="auto"/>
            <w:textDirection w:val="btLr"/>
          </w:tcPr>
          <w:p w:rsidR="0055209F" w:rsidRPr="00453EE6" w:rsidRDefault="0055209F" w:rsidP="00431E1A">
            <w:pPr>
              <w:spacing w:before="120" w:after="120" w:line="480" w:lineRule="auto"/>
              <w:ind w:left="113" w:right="113"/>
              <w:rPr>
                <w:rFonts w:asciiTheme="majorBidi" w:hAnsiTheme="majorBidi" w:cstheme="majorBidi"/>
              </w:rPr>
            </w:pPr>
            <w:r w:rsidRPr="002C427B">
              <w:rPr>
                <w:rFonts w:asciiTheme="majorBidi" w:hAnsiTheme="majorBidi" w:cstheme="majorBidi"/>
              </w:rPr>
              <w:t>Dystonia - reported age of onset (years)</w:t>
            </w:r>
          </w:p>
        </w:tc>
        <w:tc>
          <w:tcPr>
            <w:tcW w:w="1080" w:type="dxa"/>
            <w:shd w:val="pct20" w:color="auto" w:fill="auto"/>
            <w:textDirection w:val="btLr"/>
          </w:tcPr>
          <w:p w:rsidR="0055209F" w:rsidRPr="00BE56DE" w:rsidRDefault="0055209F" w:rsidP="007B5381">
            <w:pPr>
              <w:spacing w:before="120" w:after="120" w:line="480" w:lineRule="auto"/>
              <w:ind w:left="113" w:right="113"/>
              <w:rPr>
                <w:rFonts w:asciiTheme="majorBidi" w:hAnsiTheme="majorBidi" w:cstheme="majorBidi"/>
              </w:rPr>
            </w:pPr>
            <w:r w:rsidRPr="00B843C8">
              <w:rPr>
                <w:rFonts w:asciiTheme="majorBidi" w:hAnsiTheme="majorBidi" w:cstheme="majorBidi"/>
              </w:rPr>
              <w:t>Parkinsonism - reported age of onset (years)</w:t>
            </w:r>
          </w:p>
        </w:tc>
        <w:tc>
          <w:tcPr>
            <w:tcW w:w="1080" w:type="dxa"/>
            <w:shd w:val="pct20" w:color="auto" w:fill="auto"/>
            <w:textDirection w:val="btLr"/>
          </w:tcPr>
          <w:p w:rsidR="0055209F" w:rsidRPr="00684517" w:rsidRDefault="0055209F" w:rsidP="007B5381">
            <w:pPr>
              <w:spacing w:before="120" w:after="120" w:line="480" w:lineRule="auto"/>
              <w:ind w:left="113" w:right="113"/>
              <w:rPr>
                <w:rFonts w:asciiTheme="majorBidi" w:hAnsiTheme="majorBidi" w:cstheme="majorBidi"/>
              </w:rPr>
            </w:pPr>
            <w:r w:rsidRPr="00684517">
              <w:rPr>
                <w:rFonts w:asciiTheme="majorBidi" w:hAnsiTheme="majorBidi" w:cstheme="majorBidi"/>
              </w:rPr>
              <w:t>Motor fluctuations - reported age of onset (years)</w:t>
            </w:r>
          </w:p>
        </w:tc>
        <w:tc>
          <w:tcPr>
            <w:tcW w:w="540" w:type="dxa"/>
            <w:shd w:val="pct20" w:color="auto" w:fill="auto"/>
            <w:textDirection w:val="btLr"/>
          </w:tcPr>
          <w:p w:rsidR="0055209F" w:rsidRPr="001B6006" w:rsidRDefault="0055209F" w:rsidP="007B5381">
            <w:pPr>
              <w:spacing w:before="120" w:after="120" w:line="480" w:lineRule="auto"/>
              <w:ind w:left="113" w:right="113"/>
              <w:rPr>
                <w:rFonts w:asciiTheme="majorBidi" w:hAnsiTheme="majorBidi" w:cstheme="majorBidi"/>
              </w:rPr>
            </w:pPr>
            <w:r w:rsidRPr="001B6006">
              <w:rPr>
                <w:rFonts w:asciiTheme="majorBidi" w:hAnsiTheme="majorBidi" w:cstheme="majorBidi"/>
              </w:rPr>
              <w:t>Age at examination (years)</w:t>
            </w:r>
          </w:p>
        </w:tc>
        <w:tc>
          <w:tcPr>
            <w:tcW w:w="540" w:type="dxa"/>
            <w:shd w:val="pct20" w:color="auto" w:fill="auto"/>
            <w:textDirection w:val="btLr"/>
          </w:tcPr>
          <w:p w:rsidR="0055209F" w:rsidRPr="00094884" w:rsidRDefault="0055209F" w:rsidP="007B5381">
            <w:pPr>
              <w:spacing w:before="120" w:after="120" w:line="480" w:lineRule="auto"/>
              <w:ind w:left="113" w:right="113"/>
              <w:rPr>
                <w:rFonts w:asciiTheme="majorBidi" w:hAnsiTheme="majorBidi" w:cstheme="majorBidi"/>
              </w:rPr>
            </w:pPr>
            <w:r w:rsidRPr="00094884">
              <w:rPr>
                <w:rFonts w:asciiTheme="majorBidi" w:hAnsiTheme="majorBidi" w:cstheme="majorBidi"/>
              </w:rPr>
              <w:t>UPDRS III OFF</w:t>
            </w:r>
          </w:p>
        </w:tc>
        <w:tc>
          <w:tcPr>
            <w:tcW w:w="540" w:type="dxa"/>
            <w:shd w:val="pct20" w:color="auto" w:fill="auto"/>
            <w:textDirection w:val="btLr"/>
          </w:tcPr>
          <w:p w:rsidR="0055209F" w:rsidRPr="00094884" w:rsidRDefault="0055209F" w:rsidP="007B5381">
            <w:pPr>
              <w:spacing w:before="120" w:after="120" w:line="480" w:lineRule="auto"/>
              <w:ind w:left="113" w:right="113"/>
              <w:rPr>
                <w:rFonts w:asciiTheme="majorBidi" w:hAnsiTheme="majorBidi" w:cstheme="majorBidi"/>
              </w:rPr>
            </w:pPr>
            <w:r w:rsidRPr="00094884">
              <w:rPr>
                <w:rFonts w:asciiTheme="majorBidi" w:hAnsiTheme="majorBidi" w:cstheme="majorBidi"/>
              </w:rPr>
              <w:t>UPDRS III ON</w:t>
            </w:r>
          </w:p>
        </w:tc>
      </w:tr>
      <w:tr w:rsidR="0055209F" w:rsidRPr="002C23FC" w:rsidTr="00D5451B">
        <w:trPr>
          <w:trHeight w:val="1135"/>
        </w:trPr>
        <w:tc>
          <w:tcPr>
            <w:tcW w:w="648" w:type="dxa"/>
          </w:tcPr>
          <w:p w:rsidR="0055209F" w:rsidRPr="002C23FC" w:rsidRDefault="0055209F" w:rsidP="00FD13AC">
            <w:pPr>
              <w:spacing w:before="120" w:after="120" w:line="480" w:lineRule="auto"/>
              <w:rPr>
                <w:rFonts w:asciiTheme="majorBidi" w:hAnsiTheme="majorBidi" w:cstheme="majorBidi"/>
              </w:rPr>
            </w:pPr>
            <w:r w:rsidRPr="002C23FC">
              <w:rPr>
                <w:rFonts w:asciiTheme="majorBidi" w:hAnsiTheme="majorBidi" w:cstheme="majorBidi"/>
              </w:rPr>
              <w:t>V-1</w:t>
            </w:r>
          </w:p>
        </w:tc>
        <w:tc>
          <w:tcPr>
            <w:tcW w:w="1080" w:type="dxa"/>
          </w:tcPr>
          <w:p w:rsidR="0055209F" w:rsidRPr="00E41571" w:rsidRDefault="0055209F" w:rsidP="00FD13AC">
            <w:pPr>
              <w:spacing w:before="120" w:after="120" w:line="480" w:lineRule="auto"/>
              <w:rPr>
                <w:rFonts w:asciiTheme="majorBidi" w:hAnsiTheme="majorBidi" w:cstheme="majorBidi"/>
              </w:rPr>
            </w:pPr>
            <w:r w:rsidRPr="00E41571">
              <w:rPr>
                <w:rFonts w:asciiTheme="majorBidi" w:hAnsiTheme="majorBidi" w:cstheme="majorBidi"/>
              </w:rPr>
              <w:t>14</w:t>
            </w:r>
          </w:p>
        </w:tc>
        <w:tc>
          <w:tcPr>
            <w:tcW w:w="1080" w:type="dxa"/>
          </w:tcPr>
          <w:p w:rsidR="0055209F" w:rsidRPr="00E41571" w:rsidRDefault="0055209F" w:rsidP="00FD13AC">
            <w:pPr>
              <w:spacing w:before="120" w:after="120" w:line="480" w:lineRule="auto"/>
              <w:rPr>
                <w:rFonts w:asciiTheme="majorBidi" w:hAnsiTheme="majorBidi" w:cstheme="majorBidi"/>
              </w:rPr>
            </w:pPr>
            <w:r w:rsidRPr="00E41571">
              <w:rPr>
                <w:rFonts w:asciiTheme="majorBidi" w:hAnsiTheme="majorBidi" w:cstheme="majorBidi"/>
              </w:rPr>
              <w:t>19</w:t>
            </w:r>
          </w:p>
        </w:tc>
        <w:tc>
          <w:tcPr>
            <w:tcW w:w="1080" w:type="dxa"/>
          </w:tcPr>
          <w:p w:rsidR="0055209F" w:rsidRPr="002C427B" w:rsidRDefault="0055209F" w:rsidP="00FD13AC">
            <w:pPr>
              <w:spacing w:before="120" w:after="120" w:line="480" w:lineRule="auto"/>
              <w:rPr>
                <w:rFonts w:asciiTheme="majorBidi" w:hAnsiTheme="majorBidi" w:cstheme="majorBidi"/>
              </w:rPr>
            </w:pPr>
            <w:r w:rsidRPr="002C427B">
              <w:rPr>
                <w:rFonts w:asciiTheme="majorBidi" w:hAnsiTheme="majorBidi" w:cstheme="majorBidi"/>
              </w:rPr>
              <w:t>21</w:t>
            </w:r>
          </w:p>
        </w:tc>
        <w:tc>
          <w:tcPr>
            <w:tcW w:w="540" w:type="dxa"/>
          </w:tcPr>
          <w:p w:rsidR="0055209F" w:rsidRPr="00453EE6" w:rsidRDefault="0055209F" w:rsidP="00FD13AC">
            <w:pPr>
              <w:spacing w:before="120" w:after="120" w:line="480" w:lineRule="auto"/>
              <w:rPr>
                <w:rFonts w:asciiTheme="majorBidi" w:hAnsiTheme="majorBidi" w:cstheme="majorBidi"/>
              </w:rPr>
            </w:pPr>
            <w:r w:rsidRPr="00453EE6">
              <w:rPr>
                <w:rFonts w:asciiTheme="majorBidi" w:hAnsiTheme="majorBidi" w:cstheme="majorBidi"/>
              </w:rPr>
              <w:t>33</w:t>
            </w:r>
          </w:p>
        </w:tc>
        <w:tc>
          <w:tcPr>
            <w:tcW w:w="540" w:type="dxa"/>
          </w:tcPr>
          <w:p w:rsidR="0055209F" w:rsidRPr="00B843C8" w:rsidRDefault="0055209F" w:rsidP="00FD13AC">
            <w:pPr>
              <w:spacing w:before="120" w:after="120" w:line="480" w:lineRule="auto"/>
              <w:rPr>
                <w:rFonts w:asciiTheme="majorBidi" w:hAnsiTheme="majorBidi" w:cstheme="majorBidi"/>
              </w:rPr>
            </w:pPr>
            <w:r w:rsidRPr="00B843C8">
              <w:rPr>
                <w:rFonts w:asciiTheme="majorBidi" w:hAnsiTheme="majorBidi" w:cstheme="majorBidi"/>
              </w:rPr>
              <w:t>NA</w:t>
            </w:r>
          </w:p>
        </w:tc>
        <w:tc>
          <w:tcPr>
            <w:tcW w:w="540" w:type="dxa"/>
          </w:tcPr>
          <w:p w:rsidR="0055209F" w:rsidRPr="00BE56DE" w:rsidRDefault="0055209F" w:rsidP="00FD13AC">
            <w:pPr>
              <w:spacing w:before="120" w:after="120" w:line="480" w:lineRule="auto"/>
              <w:rPr>
                <w:rFonts w:asciiTheme="majorBidi" w:hAnsiTheme="majorBidi" w:cstheme="majorBidi"/>
              </w:rPr>
            </w:pPr>
            <w:r w:rsidRPr="00BE56DE">
              <w:rPr>
                <w:rFonts w:asciiTheme="majorBidi" w:hAnsiTheme="majorBidi" w:cstheme="majorBidi"/>
              </w:rPr>
              <w:t>NA</w:t>
            </w:r>
          </w:p>
        </w:tc>
      </w:tr>
      <w:tr w:rsidR="0055209F" w:rsidRPr="002C23FC" w:rsidTr="00D5451B">
        <w:trPr>
          <w:trHeight w:val="1135"/>
        </w:trPr>
        <w:tc>
          <w:tcPr>
            <w:tcW w:w="648" w:type="dxa"/>
          </w:tcPr>
          <w:p w:rsidR="0055209F" w:rsidRPr="002C23FC" w:rsidRDefault="0055209F" w:rsidP="00FD13AC">
            <w:pPr>
              <w:spacing w:before="120" w:after="120" w:line="480" w:lineRule="auto"/>
              <w:rPr>
                <w:rFonts w:asciiTheme="majorBidi" w:hAnsiTheme="majorBidi" w:cstheme="majorBidi"/>
              </w:rPr>
            </w:pPr>
            <w:r w:rsidRPr="002C23FC">
              <w:rPr>
                <w:rFonts w:asciiTheme="majorBidi" w:hAnsiTheme="majorBidi" w:cstheme="majorBidi"/>
              </w:rPr>
              <w:t>V-3</w:t>
            </w:r>
          </w:p>
        </w:tc>
        <w:tc>
          <w:tcPr>
            <w:tcW w:w="1080" w:type="dxa"/>
          </w:tcPr>
          <w:p w:rsidR="0055209F" w:rsidRPr="00E41571" w:rsidRDefault="0055209F" w:rsidP="00FD13AC">
            <w:pPr>
              <w:spacing w:before="120" w:after="120" w:line="480" w:lineRule="auto"/>
              <w:rPr>
                <w:rFonts w:asciiTheme="majorBidi" w:hAnsiTheme="majorBidi" w:cstheme="majorBidi"/>
              </w:rPr>
            </w:pPr>
            <w:r w:rsidRPr="00E41571">
              <w:rPr>
                <w:rFonts w:asciiTheme="majorBidi" w:hAnsiTheme="majorBidi" w:cstheme="majorBidi"/>
              </w:rPr>
              <w:t>9</w:t>
            </w:r>
          </w:p>
        </w:tc>
        <w:tc>
          <w:tcPr>
            <w:tcW w:w="1080" w:type="dxa"/>
          </w:tcPr>
          <w:p w:rsidR="0055209F" w:rsidRPr="00E41571" w:rsidRDefault="0055209F" w:rsidP="00FD13AC">
            <w:pPr>
              <w:spacing w:before="120" w:after="120" w:line="480" w:lineRule="auto"/>
              <w:rPr>
                <w:rFonts w:asciiTheme="majorBidi" w:hAnsiTheme="majorBidi" w:cstheme="majorBidi"/>
              </w:rPr>
            </w:pPr>
            <w:r w:rsidRPr="00E41571">
              <w:rPr>
                <w:rFonts w:asciiTheme="majorBidi" w:hAnsiTheme="majorBidi" w:cstheme="majorBidi"/>
              </w:rPr>
              <w:t>16 (?)</w:t>
            </w:r>
          </w:p>
        </w:tc>
        <w:tc>
          <w:tcPr>
            <w:tcW w:w="1080" w:type="dxa"/>
          </w:tcPr>
          <w:p w:rsidR="0055209F" w:rsidRPr="002C427B" w:rsidRDefault="0055209F" w:rsidP="00FD13AC">
            <w:pPr>
              <w:spacing w:before="120" w:after="120" w:line="480" w:lineRule="auto"/>
              <w:rPr>
                <w:rFonts w:asciiTheme="majorBidi" w:hAnsiTheme="majorBidi" w:cstheme="majorBidi"/>
              </w:rPr>
            </w:pPr>
            <w:r w:rsidRPr="002C427B">
              <w:rPr>
                <w:rFonts w:asciiTheme="majorBidi" w:hAnsiTheme="majorBidi" w:cstheme="majorBidi"/>
              </w:rPr>
              <w:t>21</w:t>
            </w:r>
          </w:p>
        </w:tc>
        <w:tc>
          <w:tcPr>
            <w:tcW w:w="540" w:type="dxa"/>
          </w:tcPr>
          <w:p w:rsidR="0055209F" w:rsidRPr="00453EE6" w:rsidRDefault="0055209F" w:rsidP="00FD13AC">
            <w:pPr>
              <w:spacing w:before="120" w:after="120" w:line="480" w:lineRule="auto"/>
              <w:rPr>
                <w:rFonts w:asciiTheme="majorBidi" w:hAnsiTheme="majorBidi" w:cstheme="majorBidi"/>
              </w:rPr>
            </w:pPr>
            <w:r w:rsidRPr="00453EE6">
              <w:rPr>
                <w:rFonts w:asciiTheme="majorBidi" w:hAnsiTheme="majorBidi" w:cstheme="majorBidi"/>
              </w:rPr>
              <w:t>32</w:t>
            </w:r>
          </w:p>
        </w:tc>
        <w:tc>
          <w:tcPr>
            <w:tcW w:w="540" w:type="dxa"/>
          </w:tcPr>
          <w:p w:rsidR="0055209F" w:rsidRPr="00B843C8" w:rsidRDefault="0055209F" w:rsidP="00FD13AC">
            <w:pPr>
              <w:spacing w:before="120" w:after="120" w:line="480" w:lineRule="auto"/>
              <w:rPr>
                <w:rFonts w:asciiTheme="majorBidi" w:hAnsiTheme="majorBidi" w:cstheme="majorBidi"/>
              </w:rPr>
            </w:pPr>
            <w:r w:rsidRPr="00B843C8">
              <w:rPr>
                <w:rFonts w:asciiTheme="majorBidi" w:hAnsiTheme="majorBidi" w:cstheme="majorBidi"/>
              </w:rPr>
              <w:t>42</w:t>
            </w:r>
          </w:p>
        </w:tc>
        <w:tc>
          <w:tcPr>
            <w:tcW w:w="540" w:type="dxa"/>
          </w:tcPr>
          <w:p w:rsidR="0055209F" w:rsidRPr="00BE56DE" w:rsidRDefault="0055209F" w:rsidP="00FD13AC">
            <w:pPr>
              <w:spacing w:before="120" w:after="120" w:line="480" w:lineRule="auto"/>
              <w:rPr>
                <w:rFonts w:asciiTheme="majorBidi" w:hAnsiTheme="majorBidi" w:cstheme="majorBidi"/>
              </w:rPr>
            </w:pPr>
            <w:r w:rsidRPr="00BE56DE">
              <w:rPr>
                <w:rFonts w:asciiTheme="majorBidi" w:hAnsiTheme="majorBidi" w:cstheme="majorBidi"/>
              </w:rPr>
              <w:t>12</w:t>
            </w:r>
          </w:p>
        </w:tc>
      </w:tr>
      <w:tr w:rsidR="0055209F" w:rsidRPr="002C23FC" w:rsidTr="00D5451B">
        <w:trPr>
          <w:trHeight w:val="1135"/>
        </w:trPr>
        <w:tc>
          <w:tcPr>
            <w:tcW w:w="648" w:type="dxa"/>
          </w:tcPr>
          <w:p w:rsidR="0055209F" w:rsidRPr="002C23FC" w:rsidRDefault="0055209F" w:rsidP="00FD13AC">
            <w:pPr>
              <w:spacing w:before="120" w:after="120" w:line="480" w:lineRule="auto"/>
              <w:rPr>
                <w:rFonts w:asciiTheme="majorBidi" w:hAnsiTheme="majorBidi" w:cstheme="majorBidi"/>
              </w:rPr>
            </w:pPr>
            <w:r w:rsidRPr="002C23FC">
              <w:rPr>
                <w:rFonts w:asciiTheme="majorBidi" w:hAnsiTheme="majorBidi" w:cstheme="majorBidi"/>
              </w:rPr>
              <w:t>V-8</w:t>
            </w:r>
          </w:p>
        </w:tc>
        <w:tc>
          <w:tcPr>
            <w:tcW w:w="1080" w:type="dxa"/>
          </w:tcPr>
          <w:p w:rsidR="0055209F" w:rsidRPr="00E41571" w:rsidRDefault="0055209F" w:rsidP="00FD13AC">
            <w:pPr>
              <w:spacing w:before="120" w:after="120" w:line="480" w:lineRule="auto"/>
              <w:rPr>
                <w:rFonts w:asciiTheme="majorBidi" w:hAnsiTheme="majorBidi" w:cstheme="majorBidi"/>
              </w:rPr>
            </w:pPr>
            <w:r w:rsidRPr="00E41571">
              <w:rPr>
                <w:rFonts w:asciiTheme="majorBidi" w:hAnsiTheme="majorBidi" w:cstheme="majorBidi"/>
              </w:rPr>
              <w:t>13</w:t>
            </w:r>
          </w:p>
        </w:tc>
        <w:tc>
          <w:tcPr>
            <w:tcW w:w="1080" w:type="dxa"/>
          </w:tcPr>
          <w:p w:rsidR="0055209F" w:rsidRPr="00E41571" w:rsidRDefault="0055209F" w:rsidP="00FD13AC">
            <w:pPr>
              <w:spacing w:before="120" w:after="120" w:line="480" w:lineRule="auto"/>
              <w:rPr>
                <w:rFonts w:asciiTheme="majorBidi" w:hAnsiTheme="majorBidi" w:cstheme="majorBidi"/>
              </w:rPr>
            </w:pPr>
            <w:r w:rsidRPr="00E41571">
              <w:rPr>
                <w:rFonts w:asciiTheme="majorBidi" w:hAnsiTheme="majorBidi" w:cstheme="majorBidi"/>
              </w:rPr>
              <w:t>15 (?)</w:t>
            </w:r>
          </w:p>
        </w:tc>
        <w:tc>
          <w:tcPr>
            <w:tcW w:w="1080" w:type="dxa"/>
          </w:tcPr>
          <w:p w:rsidR="0055209F" w:rsidRPr="002C427B" w:rsidRDefault="0055209F" w:rsidP="00FD13AC">
            <w:pPr>
              <w:spacing w:before="120" w:after="120" w:line="480" w:lineRule="auto"/>
              <w:rPr>
                <w:rFonts w:asciiTheme="majorBidi" w:hAnsiTheme="majorBidi" w:cstheme="majorBidi"/>
              </w:rPr>
            </w:pPr>
            <w:r w:rsidRPr="002C427B">
              <w:rPr>
                <w:rFonts w:asciiTheme="majorBidi" w:hAnsiTheme="majorBidi" w:cstheme="majorBidi"/>
              </w:rPr>
              <w:t>21</w:t>
            </w:r>
          </w:p>
        </w:tc>
        <w:tc>
          <w:tcPr>
            <w:tcW w:w="540" w:type="dxa"/>
          </w:tcPr>
          <w:p w:rsidR="0055209F" w:rsidRPr="00453EE6" w:rsidRDefault="0055209F" w:rsidP="00FD13AC">
            <w:pPr>
              <w:spacing w:before="120" w:after="120" w:line="480" w:lineRule="auto"/>
              <w:rPr>
                <w:rFonts w:asciiTheme="majorBidi" w:hAnsiTheme="majorBidi" w:cstheme="majorBidi"/>
              </w:rPr>
            </w:pPr>
            <w:r w:rsidRPr="00453EE6">
              <w:rPr>
                <w:rFonts w:asciiTheme="majorBidi" w:hAnsiTheme="majorBidi" w:cstheme="majorBidi"/>
              </w:rPr>
              <w:t>22</w:t>
            </w:r>
          </w:p>
        </w:tc>
        <w:tc>
          <w:tcPr>
            <w:tcW w:w="540" w:type="dxa"/>
          </w:tcPr>
          <w:p w:rsidR="0055209F" w:rsidRPr="00B843C8" w:rsidRDefault="0055209F" w:rsidP="00FD13AC">
            <w:pPr>
              <w:spacing w:before="120" w:after="120" w:line="480" w:lineRule="auto"/>
              <w:rPr>
                <w:rFonts w:asciiTheme="majorBidi" w:hAnsiTheme="majorBidi" w:cstheme="majorBidi"/>
              </w:rPr>
            </w:pPr>
            <w:r w:rsidRPr="00B843C8">
              <w:rPr>
                <w:rFonts w:asciiTheme="majorBidi" w:hAnsiTheme="majorBidi" w:cstheme="majorBidi"/>
              </w:rPr>
              <w:t>59</w:t>
            </w:r>
          </w:p>
        </w:tc>
        <w:tc>
          <w:tcPr>
            <w:tcW w:w="540" w:type="dxa"/>
          </w:tcPr>
          <w:p w:rsidR="0055209F" w:rsidRPr="00BE56DE" w:rsidRDefault="0055209F" w:rsidP="00FD13AC">
            <w:pPr>
              <w:spacing w:before="120" w:after="120" w:line="480" w:lineRule="auto"/>
              <w:rPr>
                <w:rFonts w:asciiTheme="majorBidi" w:hAnsiTheme="majorBidi" w:cstheme="majorBidi"/>
              </w:rPr>
            </w:pPr>
            <w:r w:rsidRPr="00BE56DE">
              <w:rPr>
                <w:rFonts w:asciiTheme="majorBidi" w:hAnsiTheme="majorBidi" w:cstheme="majorBidi"/>
              </w:rPr>
              <w:t>20</w:t>
            </w:r>
          </w:p>
        </w:tc>
      </w:tr>
      <w:tr w:rsidR="0055209F" w:rsidRPr="002C23FC" w:rsidTr="00D5451B">
        <w:trPr>
          <w:trHeight w:val="1173"/>
        </w:trPr>
        <w:tc>
          <w:tcPr>
            <w:tcW w:w="648" w:type="dxa"/>
          </w:tcPr>
          <w:p w:rsidR="0055209F" w:rsidRPr="002C23FC" w:rsidRDefault="0055209F" w:rsidP="00FD13AC">
            <w:pPr>
              <w:spacing w:before="120" w:after="120" w:line="480" w:lineRule="auto"/>
              <w:rPr>
                <w:rFonts w:asciiTheme="majorBidi" w:hAnsiTheme="majorBidi" w:cstheme="majorBidi"/>
              </w:rPr>
            </w:pPr>
            <w:r w:rsidRPr="002C23FC">
              <w:rPr>
                <w:rFonts w:asciiTheme="majorBidi" w:hAnsiTheme="majorBidi" w:cstheme="majorBidi"/>
              </w:rPr>
              <w:t>V-9</w:t>
            </w:r>
          </w:p>
        </w:tc>
        <w:tc>
          <w:tcPr>
            <w:tcW w:w="1080" w:type="dxa"/>
          </w:tcPr>
          <w:p w:rsidR="0055209F" w:rsidRPr="00E41571" w:rsidRDefault="0055209F" w:rsidP="00FD13AC">
            <w:pPr>
              <w:spacing w:before="120" w:after="120" w:line="480" w:lineRule="auto"/>
              <w:rPr>
                <w:rFonts w:asciiTheme="majorBidi" w:hAnsiTheme="majorBidi" w:cstheme="majorBidi"/>
              </w:rPr>
            </w:pPr>
            <w:r w:rsidRPr="00E41571">
              <w:rPr>
                <w:rFonts w:asciiTheme="majorBidi" w:hAnsiTheme="majorBidi" w:cstheme="majorBidi"/>
              </w:rPr>
              <w:t>9</w:t>
            </w:r>
          </w:p>
        </w:tc>
        <w:tc>
          <w:tcPr>
            <w:tcW w:w="1080" w:type="dxa"/>
          </w:tcPr>
          <w:p w:rsidR="0055209F" w:rsidRPr="00E41571" w:rsidRDefault="0055209F" w:rsidP="0055209F">
            <w:pPr>
              <w:spacing w:before="120" w:after="120" w:line="480" w:lineRule="auto"/>
              <w:rPr>
                <w:rFonts w:asciiTheme="majorBidi" w:hAnsiTheme="majorBidi" w:cstheme="majorBidi"/>
              </w:rPr>
            </w:pPr>
            <w:r w:rsidRPr="00E41571">
              <w:rPr>
                <w:rFonts w:asciiTheme="majorBidi" w:hAnsiTheme="majorBidi" w:cstheme="majorBidi"/>
              </w:rPr>
              <w:t>13 (?)</w:t>
            </w:r>
          </w:p>
        </w:tc>
        <w:tc>
          <w:tcPr>
            <w:tcW w:w="1080" w:type="dxa"/>
          </w:tcPr>
          <w:p w:rsidR="0055209F" w:rsidRPr="002C427B" w:rsidRDefault="0055209F" w:rsidP="00FD13AC">
            <w:pPr>
              <w:spacing w:before="120" w:after="120" w:line="480" w:lineRule="auto"/>
              <w:rPr>
                <w:rFonts w:asciiTheme="majorBidi" w:hAnsiTheme="majorBidi" w:cstheme="majorBidi"/>
              </w:rPr>
            </w:pPr>
            <w:r w:rsidRPr="002C427B">
              <w:rPr>
                <w:rFonts w:asciiTheme="majorBidi" w:hAnsiTheme="majorBidi" w:cstheme="majorBidi"/>
              </w:rPr>
              <w:t>20</w:t>
            </w:r>
          </w:p>
        </w:tc>
        <w:tc>
          <w:tcPr>
            <w:tcW w:w="540" w:type="dxa"/>
          </w:tcPr>
          <w:p w:rsidR="0055209F" w:rsidRPr="00453EE6" w:rsidRDefault="0055209F" w:rsidP="00FD13AC">
            <w:pPr>
              <w:spacing w:before="120" w:after="120" w:line="480" w:lineRule="auto"/>
              <w:rPr>
                <w:rFonts w:asciiTheme="majorBidi" w:hAnsiTheme="majorBidi" w:cstheme="majorBidi"/>
              </w:rPr>
            </w:pPr>
            <w:r w:rsidRPr="00453EE6">
              <w:rPr>
                <w:rFonts w:asciiTheme="majorBidi" w:hAnsiTheme="majorBidi" w:cstheme="majorBidi"/>
              </w:rPr>
              <w:t>20</w:t>
            </w:r>
          </w:p>
        </w:tc>
        <w:tc>
          <w:tcPr>
            <w:tcW w:w="540" w:type="dxa"/>
          </w:tcPr>
          <w:p w:rsidR="0055209F" w:rsidRPr="00B843C8" w:rsidRDefault="0055209F" w:rsidP="00FD13AC">
            <w:pPr>
              <w:spacing w:before="120" w:after="120" w:line="480" w:lineRule="auto"/>
              <w:rPr>
                <w:rFonts w:asciiTheme="majorBidi" w:hAnsiTheme="majorBidi" w:cstheme="majorBidi"/>
              </w:rPr>
            </w:pPr>
            <w:r w:rsidRPr="00B843C8">
              <w:rPr>
                <w:rFonts w:asciiTheme="majorBidi" w:hAnsiTheme="majorBidi" w:cstheme="majorBidi"/>
              </w:rPr>
              <w:t>NA</w:t>
            </w:r>
          </w:p>
        </w:tc>
        <w:tc>
          <w:tcPr>
            <w:tcW w:w="540" w:type="dxa"/>
          </w:tcPr>
          <w:p w:rsidR="0055209F" w:rsidRPr="00BE56DE" w:rsidRDefault="0055209F" w:rsidP="00FD13AC">
            <w:pPr>
              <w:spacing w:before="120" w:after="120" w:line="480" w:lineRule="auto"/>
              <w:rPr>
                <w:rFonts w:asciiTheme="majorBidi" w:hAnsiTheme="majorBidi" w:cstheme="majorBidi"/>
              </w:rPr>
            </w:pPr>
            <w:r w:rsidRPr="00BE56DE">
              <w:rPr>
                <w:rFonts w:asciiTheme="majorBidi" w:hAnsiTheme="majorBidi" w:cstheme="majorBidi"/>
              </w:rPr>
              <w:t>NA</w:t>
            </w:r>
          </w:p>
        </w:tc>
      </w:tr>
    </w:tbl>
    <w:p w:rsidR="0055209F" w:rsidRPr="00E40B69" w:rsidRDefault="0055209F" w:rsidP="00FD13AC">
      <w:pPr>
        <w:spacing w:before="120" w:after="120" w:line="480" w:lineRule="auto"/>
        <w:jc w:val="both"/>
        <w:rPr>
          <w:rFonts w:asciiTheme="majorBidi" w:hAnsiTheme="majorBidi" w:cstheme="majorBidi"/>
        </w:rPr>
      </w:pPr>
      <w:r w:rsidRPr="002C23FC">
        <w:rPr>
          <w:rFonts w:asciiTheme="majorBidi" w:hAnsiTheme="majorBidi" w:cstheme="majorBidi"/>
          <w:b/>
          <w:bCs/>
        </w:rPr>
        <w:t xml:space="preserve"> </w:t>
      </w:r>
      <w:r w:rsidRPr="002C23FC">
        <w:rPr>
          <w:rFonts w:asciiTheme="majorBidi" w:hAnsiTheme="majorBidi" w:cstheme="majorBidi"/>
        </w:rPr>
        <w:t>UPDRS III: Unified Parkinson's Disease Rating Scale part 3 (motor).</w:t>
      </w:r>
    </w:p>
    <w:p w:rsidR="00906FB5" w:rsidRPr="00E41571" w:rsidRDefault="0055209F" w:rsidP="00FD13AC">
      <w:pPr>
        <w:spacing w:before="120" w:after="120" w:line="480" w:lineRule="auto"/>
        <w:jc w:val="both"/>
        <w:rPr>
          <w:rFonts w:asciiTheme="majorBidi" w:hAnsiTheme="majorBidi" w:cstheme="majorBidi"/>
          <w:b/>
          <w:bCs/>
          <w:sz w:val="24"/>
          <w:szCs w:val="24"/>
        </w:rPr>
        <w:sectPr w:rsidR="00906FB5" w:rsidRPr="00E41571" w:rsidSect="00C57C86">
          <w:footerReference w:type="default" r:id="rId7"/>
          <w:type w:val="continuous"/>
          <w:pgSz w:w="12240" w:h="15840"/>
          <w:pgMar w:top="1440" w:right="1800" w:bottom="1440" w:left="1800" w:header="720" w:footer="720" w:gutter="0"/>
          <w:cols w:space="720"/>
          <w:bidi/>
          <w:rtlGutter/>
          <w:docGrid w:linePitch="360"/>
        </w:sectPr>
      </w:pPr>
      <w:r w:rsidRPr="00E41571">
        <w:rPr>
          <w:rFonts w:asciiTheme="majorBidi" w:hAnsiTheme="majorBidi" w:cstheme="majorBidi"/>
        </w:rPr>
        <w:t xml:space="preserve"> </w:t>
      </w:r>
      <w:r w:rsidRPr="00E41571">
        <w:rPr>
          <w:rFonts w:asciiTheme="majorBidi" w:hAnsiTheme="majorBidi" w:cstheme="majorBidi"/>
          <w:u w:val="single"/>
        </w:rPr>
        <w:t xml:space="preserve"> </w:t>
      </w:r>
    </w:p>
    <w:p w:rsidR="007F4D91" w:rsidRPr="00E41571" w:rsidRDefault="007F4D91" w:rsidP="005B409D">
      <w:pPr>
        <w:pStyle w:val="NormalWeb"/>
        <w:spacing w:line="360" w:lineRule="auto"/>
        <w:ind w:left="-990"/>
        <w:jc w:val="both"/>
        <w:rPr>
          <w:rFonts w:asciiTheme="majorBidi" w:hAnsiTheme="majorBidi" w:cstheme="majorBidi"/>
          <w:b/>
          <w:bCs/>
        </w:rPr>
      </w:pPr>
    </w:p>
    <w:p w:rsidR="007F4D91" w:rsidRPr="002C427B" w:rsidRDefault="007F4D91" w:rsidP="003D4244">
      <w:pPr>
        <w:pStyle w:val="NormalWeb"/>
        <w:spacing w:line="360" w:lineRule="auto"/>
        <w:ind w:left="-990"/>
        <w:jc w:val="both"/>
        <w:rPr>
          <w:rFonts w:asciiTheme="majorBidi" w:hAnsiTheme="majorBidi" w:cstheme="majorBidi"/>
          <w:b/>
          <w:bCs/>
          <w:color w:val="000000"/>
        </w:rPr>
      </w:pPr>
      <w:r w:rsidRPr="002C427B">
        <w:rPr>
          <w:rFonts w:asciiTheme="majorBidi" w:hAnsiTheme="majorBidi" w:cstheme="majorBidi"/>
          <w:b/>
          <w:bCs/>
        </w:rPr>
        <w:t xml:space="preserve">Supplementary Table </w:t>
      </w:r>
      <w:r w:rsidR="003D4244" w:rsidRPr="002C427B">
        <w:rPr>
          <w:rFonts w:asciiTheme="majorBidi" w:hAnsiTheme="majorBidi" w:cstheme="majorBidi"/>
          <w:b/>
          <w:bCs/>
        </w:rPr>
        <w:t>2</w:t>
      </w:r>
      <w:r w:rsidRPr="002C427B">
        <w:rPr>
          <w:rFonts w:asciiTheme="majorBidi" w:hAnsiTheme="majorBidi" w:cstheme="majorBidi"/>
          <w:b/>
          <w:bCs/>
        </w:rPr>
        <w:t xml:space="preserve">: </w:t>
      </w:r>
      <w:r w:rsidRPr="002C427B">
        <w:rPr>
          <w:rFonts w:asciiTheme="majorBidi" w:hAnsiTheme="majorBidi" w:cstheme="majorBidi"/>
          <w:b/>
          <w:bCs/>
          <w:color w:val="000000"/>
        </w:rPr>
        <w:t>Shared homozygous variants of unknown significance identified by exome sequencing</w:t>
      </w:r>
    </w:p>
    <w:p w:rsidR="007F4D91" w:rsidRPr="00453EE6" w:rsidRDefault="007F4D91" w:rsidP="007F4D91">
      <w:pPr>
        <w:pStyle w:val="NormalWeb"/>
        <w:spacing w:line="360" w:lineRule="auto"/>
        <w:ind w:left="-1170"/>
        <w:jc w:val="both"/>
        <w:rPr>
          <w:rFonts w:asciiTheme="majorBidi" w:hAnsiTheme="majorBidi" w:cstheme="majorBidi"/>
          <w:b/>
          <w:bCs/>
        </w:rPr>
      </w:pPr>
    </w:p>
    <w:p w:rsidR="007F4D91" w:rsidRPr="00B843C8" w:rsidRDefault="007F4D91" w:rsidP="007F4D91">
      <w:pPr>
        <w:pStyle w:val="NormalWeb"/>
        <w:spacing w:line="360" w:lineRule="auto"/>
        <w:ind w:left="-1170"/>
        <w:jc w:val="both"/>
        <w:rPr>
          <w:rFonts w:asciiTheme="majorBidi" w:hAnsiTheme="majorBidi" w:cstheme="majorBidi"/>
          <w:b/>
          <w:bCs/>
        </w:rPr>
      </w:pPr>
    </w:p>
    <w:tbl>
      <w:tblPr>
        <w:tblpPr w:leftFromText="180" w:rightFromText="180" w:vertAnchor="page" w:horzAnchor="page" w:tblpX="533" w:tblpY="2947"/>
        <w:tblW w:w="13314" w:type="dxa"/>
        <w:shd w:val="clear" w:color="auto" w:fill="D9D9D9" w:themeFill="background1" w:themeFillShade="D9"/>
        <w:tblLook w:val="04A0"/>
      </w:tblPr>
      <w:tblGrid>
        <w:gridCol w:w="570"/>
        <w:gridCol w:w="1843"/>
        <w:gridCol w:w="1470"/>
        <w:gridCol w:w="1983"/>
        <w:gridCol w:w="1110"/>
        <w:gridCol w:w="1345"/>
        <w:gridCol w:w="1490"/>
        <w:gridCol w:w="883"/>
        <w:gridCol w:w="1310"/>
        <w:gridCol w:w="1310"/>
      </w:tblGrid>
      <w:tr w:rsidR="00297DEE" w:rsidRPr="002C23FC" w:rsidTr="00297DEE">
        <w:trPr>
          <w:trHeight w:val="1058"/>
        </w:trPr>
        <w:tc>
          <w:tcPr>
            <w:tcW w:w="570" w:type="dxa"/>
            <w:tcBorders>
              <w:top w:val="single" w:sz="8" w:space="0" w:color="auto"/>
              <w:left w:val="single" w:sz="8" w:space="0" w:color="auto"/>
              <w:bottom w:val="single" w:sz="4" w:space="0" w:color="auto"/>
              <w:right w:val="single" w:sz="4" w:space="0" w:color="auto"/>
            </w:tcBorders>
            <w:shd w:val="clear" w:color="auto" w:fill="D9D9D9" w:themeFill="background1" w:themeFillShade="D9"/>
            <w:noWrap/>
            <w:vAlign w:val="center"/>
            <w:hideMark/>
          </w:tcPr>
          <w:p w:rsidR="00297DEE" w:rsidRPr="00BE56DE" w:rsidRDefault="00297DEE" w:rsidP="005A0B65">
            <w:pPr>
              <w:spacing w:after="0" w:line="360" w:lineRule="auto"/>
              <w:rPr>
                <w:rFonts w:asciiTheme="majorBidi" w:eastAsia="Times New Roman" w:hAnsiTheme="majorBidi" w:cstheme="majorBidi"/>
                <w:b/>
                <w:bCs/>
                <w:color w:val="000000"/>
                <w:sz w:val="24"/>
                <w:szCs w:val="24"/>
              </w:rPr>
            </w:pPr>
            <w:r w:rsidRPr="00BE56DE">
              <w:rPr>
                <w:rFonts w:asciiTheme="majorBidi" w:eastAsia="Times New Roman" w:hAnsiTheme="majorBidi" w:cstheme="majorBidi"/>
                <w:b/>
                <w:bCs/>
                <w:color w:val="000000"/>
                <w:sz w:val="24"/>
                <w:szCs w:val="24"/>
              </w:rPr>
              <w:t>No.</w:t>
            </w:r>
          </w:p>
        </w:tc>
        <w:tc>
          <w:tcPr>
            <w:tcW w:w="1843"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rsidR="00297DEE" w:rsidRPr="00684517" w:rsidRDefault="00297DEE" w:rsidP="005A0B65">
            <w:pPr>
              <w:spacing w:after="0" w:line="360" w:lineRule="auto"/>
              <w:rPr>
                <w:rFonts w:asciiTheme="majorBidi" w:eastAsia="Times New Roman" w:hAnsiTheme="majorBidi" w:cstheme="majorBidi"/>
                <w:b/>
                <w:bCs/>
                <w:color w:val="000000"/>
                <w:sz w:val="24"/>
                <w:szCs w:val="24"/>
              </w:rPr>
            </w:pPr>
            <w:r w:rsidRPr="00684517">
              <w:rPr>
                <w:rFonts w:asciiTheme="majorBidi" w:eastAsia="Times New Roman" w:hAnsiTheme="majorBidi" w:cstheme="majorBidi"/>
                <w:b/>
                <w:bCs/>
                <w:color w:val="000000"/>
                <w:sz w:val="24"/>
                <w:szCs w:val="24"/>
              </w:rPr>
              <w:t>Chromosomal Position</w:t>
            </w:r>
          </w:p>
        </w:tc>
        <w:tc>
          <w:tcPr>
            <w:tcW w:w="1470"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rsidR="00297DEE" w:rsidRPr="001B6006" w:rsidRDefault="00297DEE" w:rsidP="005A0B65">
            <w:pPr>
              <w:spacing w:after="0" w:line="360" w:lineRule="auto"/>
              <w:rPr>
                <w:rFonts w:asciiTheme="majorBidi" w:eastAsia="Times New Roman" w:hAnsiTheme="majorBidi" w:cstheme="majorBidi"/>
                <w:b/>
                <w:bCs/>
                <w:color w:val="000000"/>
                <w:sz w:val="24"/>
                <w:szCs w:val="24"/>
              </w:rPr>
            </w:pPr>
            <w:proofErr w:type="spellStart"/>
            <w:r w:rsidRPr="001B6006">
              <w:rPr>
                <w:rFonts w:asciiTheme="majorBidi" w:eastAsia="Times New Roman" w:hAnsiTheme="majorBidi" w:cstheme="majorBidi"/>
                <w:b/>
                <w:bCs/>
                <w:color w:val="000000"/>
                <w:sz w:val="24"/>
                <w:szCs w:val="24"/>
              </w:rPr>
              <w:t>dbSNP</w:t>
            </w:r>
            <w:proofErr w:type="spellEnd"/>
          </w:p>
        </w:tc>
        <w:tc>
          <w:tcPr>
            <w:tcW w:w="1983"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rsidR="00297DEE" w:rsidRPr="00094884" w:rsidRDefault="00297DEE" w:rsidP="005A0B65">
            <w:pPr>
              <w:spacing w:after="0" w:line="360" w:lineRule="auto"/>
              <w:rPr>
                <w:rFonts w:asciiTheme="majorBidi" w:eastAsia="Times New Roman" w:hAnsiTheme="majorBidi" w:cstheme="majorBidi"/>
                <w:b/>
                <w:bCs/>
                <w:color w:val="000000"/>
                <w:sz w:val="24"/>
                <w:szCs w:val="24"/>
              </w:rPr>
            </w:pPr>
            <w:proofErr w:type="spellStart"/>
            <w:r w:rsidRPr="00094884">
              <w:rPr>
                <w:rFonts w:asciiTheme="majorBidi" w:eastAsia="Times New Roman" w:hAnsiTheme="majorBidi" w:cstheme="majorBidi"/>
                <w:b/>
                <w:bCs/>
                <w:color w:val="000000"/>
                <w:sz w:val="24"/>
                <w:szCs w:val="24"/>
              </w:rPr>
              <w:t>RefSeq</w:t>
            </w:r>
            <w:proofErr w:type="spellEnd"/>
          </w:p>
        </w:tc>
        <w:tc>
          <w:tcPr>
            <w:tcW w:w="1110"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rsidR="00297DEE" w:rsidRPr="00094884" w:rsidRDefault="00297DEE" w:rsidP="005A0B65">
            <w:pPr>
              <w:spacing w:after="0" w:line="360" w:lineRule="auto"/>
              <w:rPr>
                <w:rFonts w:asciiTheme="majorBidi" w:eastAsia="Times New Roman" w:hAnsiTheme="majorBidi" w:cstheme="majorBidi"/>
                <w:b/>
                <w:bCs/>
                <w:color w:val="000000"/>
                <w:sz w:val="24"/>
                <w:szCs w:val="24"/>
              </w:rPr>
            </w:pPr>
            <w:r w:rsidRPr="00094884">
              <w:rPr>
                <w:rFonts w:asciiTheme="majorBidi" w:eastAsia="Times New Roman" w:hAnsiTheme="majorBidi" w:cstheme="majorBidi"/>
                <w:b/>
                <w:bCs/>
                <w:color w:val="000000"/>
                <w:sz w:val="24"/>
                <w:szCs w:val="24"/>
              </w:rPr>
              <w:t>Gene</w:t>
            </w:r>
          </w:p>
        </w:tc>
        <w:tc>
          <w:tcPr>
            <w:tcW w:w="1345"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rsidR="00297DEE" w:rsidRPr="00094884" w:rsidRDefault="00297DEE" w:rsidP="005A0B65">
            <w:pPr>
              <w:spacing w:after="0" w:line="360" w:lineRule="auto"/>
              <w:rPr>
                <w:rFonts w:asciiTheme="majorBidi" w:eastAsia="Times New Roman" w:hAnsiTheme="majorBidi" w:cstheme="majorBidi"/>
                <w:b/>
                <w:bCs/>
                <w:color w:val="000000"/>
                <w:sz w:val="24"/>
                <w:szCs w:val="24"/>
              </w:rPr>
            </w:pPr>
            <w:proofErr w:type="spellStart"/>
            <w:r w:rsidRPr="00094884">
              <w:rPr>
                <w:rFonts w:asciiTheme="majorBidi" w:eastAsia="Times New Roman" w:hAnsiTheme="majorBidi" w:cstheme="majorBidi"/>
                <w:b/>
                <w:bCs/>
                <w:color w:val="000000"/>
                <w:sz w:val="24"/>
                <w:szCs w:val="24"/>
              </w:rPr>
              <w:t>HGVSc</w:t>
            </w:r>
            <w:proofErr w:type="spellEnd"/>
          </w:p>
        </w:tc>
        <w:tc>
          <w:tcPr>
            <w:tcW w:w="1490"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rsidR="00297DEE" w:rsidRPr="00094884" w:rsidRDefault="00297DEE" w:rsidP="005A0B65">
            <w:pPr>
              <w:spacing w:after="0" w:line="360" w:lineRule="auto"/>
              <w:rPr>
                <w:rFonts w:asciiTheme="majorBidi" w:eastAsia="Times New Roman" w:hAnsiTheme="majorBidi" w:cstheme="majorBidi"/>
                <w:b/>
                <w:bCs/>
                <w:color w:val="000000"/>
                <w:sz w:val="24"/>
                <w:szCs w:val="24"/>
              </w:rPr>
            </w:pPr>
            <w:proofErr w:type="spellStart"/>
            <w:r w:rsidRPr="00094884">
              <w:rPr>
                <w:rFonts w:asciiTheme="majorBidi" w:eastAsia="Times New Roman" w:hAnsiTheme="majorBidi" w:cstheme="majorBidi"/>
                <w:b/>
                <w:bCs/>
                <w:color w:val="000000"/>
                <w:sz w:val="24"/>
                <w:szCs w:val="24"/>
              </w:rPr>
              <w:t>HGVSp</w:t>
            </w:r>
            <w:proofErr w:type="spellEnd"/>
          </w:p>
        </w:tc>
        <w:tc>
          <w:tcPr>
            <w:tcW w:w="883" w:type="dxa"/>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rsidR="00297DEE" w:rsidRPr="002B5CD0" w:rsidRDefault="00297DEE" w:rsidP="005A0B65">
            <w:pPr>
              <w:spacing w:after="0" w:line="360" w:lineRule="auto"/>
              <w:rPr>
                <w:rFonts w:asciiTheme="majorBidi" w:eastAsia="Times New Roman" w:hAnsiTheme="majorBidi" w:cstheme="majorBidi"/>
                <w:b/>
                <w:bCs/>
                <w:color w:val="000000"/>
                <w:sz w:val="24"/>
                <w:szCs w:val="24"/>
              </w:rPr>
            </w:pPr>
            <w:r w:rsidRPr="002B5CD0">
              <w:rPr>
                <w:rFonts w:asciiTheme="majorBidi" w:eastAsia="Times New Roman" w:hAnsiTheme="majorBidi" w:cstheme="majorBidi"/>
                <w:b/>
                <w:bCs/>
                <w:color w:val="000000"/>
                <w:sz w:val="24"/>
                <w:szCs w:val="24"/>
              </w:rPr>
              <w:t>GERP</w:t>
            </w:r>
          </w:p>
        </w:tc>
        <w:tc>
          <w:tcPr>
            <w:tcW w:w="1310" w:type="dxa"/>
            <w:tcBorders>
              <w:top w:val="single" w:sz="4" w:space="0" w:color="auto"/>
              <w:left w:val="nil"/>
              <w:bottom w:val="single" w:sz="4" w:space="0" w:color="auto"/>
              <w:right w:val="single" w:sz="4" w:space="0" w:color="auto"/>
            </w:tcBorders>
            <w:shd w:val="clear" w:color="auto" w:fill="D9D9D9" w:themeFill="background1" w:themeFillShade="D9"/>
            <w:vAlign w:val="center"/>
          </w:tcPr>
          <w:p w:rsidR="00297DEE" w:rsidRPr="003202CD" w:rsidRDefault="00297DEE" w:rsidP="00297DEE">
            <w:pPr>
              <w:spacing w:after="0" w:line="360" w:lineRule="auto"/>
              <w:rPr>
                <w:rFonts w:asciiTheme="majorBidi" w:eastAsia="Times New Roman" w:hAnsiTheme="majorBidi" w:cstheme="majorBidi"/>
                <w:b/>
                <w:bCs/>
                <w:color w:val="000000"/>
                <w:sz w:val="24"/>
                <w:szCs w:val="24"/>
              </w:rPr>
            </w:pPr>
            <w:r w:rsidRPr="003202CD">
              <w:rPr>
                <w:rFonts w:asciiTheme="majorBidi" w:eastAsia="Times New Roman" w:hAnsiTheme="majorBidi" w:cstheme="majorBidi"/>
                <w:b/>
                <w:bCs/>
                <w:color w:val="000000"/>
                <w:sz w:val="24"/>
                <w:szCs w:val="24"/>
              </w:rPr>
              <w:t>CADD score</w:t>
            </w:r>
          </w:p>
        </w:tc>
        <w:tc>
          <w:tcPr>
            <w:tcW w:w="131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297DEE" w:rsidRPr="00E350B5" w:rsidRDefault="00297DEE" w:rsidP="005A0B65">
            <w:pPr>
              <w:spacing w:after="0" w:line="360" w:lineRule="auto"/>
              <w:rPr>
                <w:rFonts w:asciiTheme="majorBidi" w:eastAsia="Times New Roman" w:hAnsiTheme="majorBidi" w:cstheme="majorBidi"/>
                <w:b/>
                <w:bCs/>
                <w:color w:val="000000"/>
                <w:sz w:val="24"/>
                <w:szCs w:val="24"/>
              </w:rPr>
            </w:pPr>
            <w:r w:rsidRPr="00E350B5">
              <w:rPr>
                <w:rFonts w:asciiTheme="majorBidi" w:eastAsia="Times New Roman" w:hAnsiTheme="majorBidi" w:cstheme="majorBidi"/>
                <w:b/>
                <w:bCs/>
                <w:color w:val="000000"/>
                <w:sz w:val="24"/>
                <w:szCs w:val="24"/>
              </w:rPr>
              <w:t xml:space="preserve">GnomAD Allele Frequency </w:t>
            </w:r>
          </w:p>
        </w:tc>
      </w:tr>
      <w:tr w:rsidR="00297DEE" w:rsidRPr="002C23FC" w:rsidTr="00297DEE">
        <w:trPr>
          <w:trHeight w:val="438"/>
        </w:trPr>
        <w:tc>
          <w:tcPr>
            <w:tcW w:w="570" w:type="dxa"/>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hideMark/>
          </w:tcPr>
          <w:p w:rsidR="00297DEE" w:rsidRPr="002C23FC" w:rsidRDefault="00297DEE" w:rsidP="005A0B65">
            <w:pPr>
              <w:spacing w:after="0" w:line="360" w:lineRule="auto"/>
              <w:rPr>
                <w:rFonts w:asciiTheme="majorBidi" w:eastAsia="Times New Roman" w:hAnsiTheme="majorBidi" w:cstheme="majorBidi"/>
                <w:color w:val="000000"/>
                <w:sz w:val="24"/>
                <w:szCs w:val="24"/>
              </w:rPr>
            </w:pPr>
            <w:r w:rsidRPr="002C23FC">
              <w:rPr>
                <w:rFonts w:asciiTheme="majorBidi" w:eastAsia="Times New Roman" w:hAnsiTheme="majorBidi" w:cstheme="majorBidi"/>
                <w:color w:val="000000"/>
                <w:sz w:val="24"/>
                <w:szCs w:val="24"/>
              </w:rPr>
              <w:t>1</w:t>
            </w:r>
          </w:p>
        </w:tc>
        <w:tc>
          <w:tcPr>
            <w:tcW w:w="1843" w:type="dxa"/>
            <w:tcBorders>
              <w:top w:val="single" w:sz="4" w:space="0" w:color="auto"/>
              <w:left w:val="nil"/>
              <w:bottom w:val="single" w:sz="4" w:space="0" w:color="auto"/>
              <w:right w:val="single" w:sz="4" w:space="0" w:color="auto"/>
            </w:tcBorders>
            <w:shd w:val="clear" w:color="auto" w:fill="auto"/>
            <w:noWrap/>
            <w:vAlign w:val="center"/>
          </w:tcPr>
          <w:p w:rsidR="00297DEE" w:rsidRPr="00E41571"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Chr6:160202089</w:t>
            </w:r>
          </w:p>
        </w:tc>
        <w:tc>
          <w:tcPr>
            <w:tcW w:w="1470" w:type="dxa"/>
            <w:tcBorders>
              <w:top w:val="single" w:sz="4" w:space="0" w:color="auto"/>
              <w:left w:val="nil"/>
              <w:bottom w:val="single" w:sz="4" w:space="0" w:color="auto"/>
              <w:right w:val="single" w:sz="4" w:space="0" w:color="auto"/>
            </w:tcBorders>
            <w:shd w:val="clear" w:color="auto" w:fill="auto"/>
            <w:noWrap/>
            <w:vAlign w:val="center"/>
          </w:tcPr>
          <w:p w:rsidR="00297DEE" w:rsidRPr="002C427B"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rs777637046</w:t>
            </w:r>
          </w:p>
        </w:tc>
        <w:tc>
          <w:tcPr>
            <w:tcW w:w="1983" w:type="dxa"/>
            <w:tcBorders>
              <w:top w:val="single" w:sz="4" w:space="0" w:color="auto"/>
              <w:left w:val="nil"/>
              <w:bottom w:val="single" w:sz="4" w:space="0" w:color="auto"/>
              <w:right w:val="single" w:sz="4" w:space="0" w:color="auto"/>
            </w:tcBorders>
            <w:shd w:val="clear" w:color="auto" w:fill="auto"/>
            <w:noWrap/>
            <w:vAlign w:val="center"/>
          </w:tcPr>
          <w:p w:rsidR="00297DEE" w:rsidRPr="002C23FC" w:rsidRDefault="00BA1C04" w:rsidP="005A0B65">
            <w:pPr>
              <w:spacing w:after="0" w:line="360" w:lineRule="auto"/>
              <w:rPr>
                <w:rFonts w:asciiTheme="majorBidi" w:eastAsia="Times New Roman" w:hAnsiTheme="majorBidi" w:cstheme="majorBidi"/>
                <w:color w:val="000000"/>
                <w:sz w:val="24"/>
                <w:szCs w:val="24"/>
              </w:rPr>
            </w:pPr>
            <w:hyperlink r:id="rId8" w:tgtFrame="_blank" w:history="1">
              <w:r w:rsidR="00297DEE" w:rsidRPr="002C23FC">
                <w:rPr>
                  <w:rFonts w:asciiTheme="majorBidi" w:eastAsia="Times New Roman" w:hAnsiTheme="majorBidi" w:cstheme="majorBidi"/>
                  <w:color w:val="000000"/>
                  <w:sz w:val="24"/>
                  <w:szCs w:val="24"/>
                </w:rPr>
                <w:t>NM_030752.3</w:t>
              </w:r>
            </w:hyperlink>
          </w:p>
        </w:tc>
        <w:tc>
          <w:tcPr>
            <w:tcW w:w="1110" w:type="dxa"/>
            <w:tcBorders>
              <w:top w:val="single" w:sz="4" w:space="0" w:color="auto"/>
              <w:left w:val="nil"/>
              <w:bottom w:val="single" w:sz="4" w:space="0" w:color="auto"/>
              <w:right w:val="single" w:sz="4" w:space="0" w:color="auto"/>
            </w:tcBorders>
            <w:shd w:val="clear" w:color="auto" w:fill="auto"/>
            <w:noWrap/>
            <w:vAlign w:val="center"/>
          </w:tcPr>
          <w:p w:rsidR="00297DEE" w:rsidRPr="00E41571" w:rsidRDefault="00297DEE" w:rsidP="005A0B65">
            <w:pPr>
              <w:spacing w:after="0" w:line="360" w:lineRule="auto"/>
              <w:rPr>
                <w:rFonts w:asciiTheme="majorBidi" w:eastAsia="Times New Roman" w:hAnsiTheme="majorBidi" w:cstheme="majorBidi"/>
                <w:i/>
                <w:iCs/>
                <w:color w:val="000000"/>
                <w:sz w:val="24"/>
                <w:szCs w:val="24"/>
              </w:rPr>
            </w:pPr>
            <w:r w:rsidRPr="00E41571">
              <w:rPr>
                <w:rFonts w:asciiTheme="majorBidi" w:eastAsia="Times New Roman" w:hAnsiTheme="majorBidi" w:cstheme="majorBidi"/>
                <w:i/>
                <w:iCs/>
                <w:color w:val="000000"/>
                <w:sz w:val="24"/>
                <w:szCs w:val="24"/>
              </w:rPr>
              <w:t>TCP1</w:t>
            </w:r>
          </w:p>
        </w:tc>
        <w:tc>
          <w:tcPr>
            <w:tcW w:w="1345" w:type="dxa"/>
            <w:tcBorders>
              <w:top w:val="single" w:sz="4" w:space="0" w:color="auto"/>
              <w:left w:val="nil"/>
              <w:bottom w:val="single" w:sz="4" w:space="0" w:color="auto"/>
              <w:right w:val="single" w:sz="4" w:space="0" w:color="auto"/>
            </w:tcBorders>
            <w:shd w:val="clear" w:color="auto" w:fill="auto"/>
            <w:noWrap/>
            <w:vAlign w:val="center"/>
          </w:tcPr>
          <w:p w:rsidR="00297DEE" w:rsidRPr="002C427B"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c.851A&gt;G</w:t>
            </w:r>
          </w:p>
        </w:tc>
        <w:tc>
          <w:tcPr>
            <w:tcW w:w="1490" w:type="dxa"/>
            <w:tcBorders>
              <w:top w:val="single" w:sz="4" w:space="0" w:color="auto"/>
              <w:left w:val="nil"/>
              <w:bottom w:val="single" w:sz="4" w:space="0" w:color="auto"/>
              <w:right w:val="single" w:sz="4" w:space="0" w:color="auto"/>
            </w:tcBorders>
            <w:shd w:val="clear" w:color="auto" w:fill="auto"/>
            <w:noWrap/>
            <w:vAlign w:val="center"/>
          </w:tcPr>
          <w:p w:rsidR="00297DEE" w:rsidRPr="00453EE6" w:rsidRDefault="00297DEE" w:rsidP="005A0B65">
            <w:pPr>
              <w:spacing w:after="0" w:line="360" w:lineRule="auto"/>
              <w:rPr>
                <w:rFonts w:asciiTheme="majorBidi" w:eastAsia="Times New Roman" w:hAnsiTheme="majorBidi" w:cstheme="majorBidi"/>
                <w:color w:val="000000"/>
                <w:sz w:val="24"/>
                <w:szCs w:val="24"/>
              </w:rPr>
            </w:pPr>
            <w:r w:rsidRPr="00453EE6">
              <w:rPr>
                <w:rFonts w:asciiTheme="majorBidi" w:eastAsia="Times New Roman" w:hAnsiTheme="majorBidi" w:cstheme="majorBidi"/>
                <w:color w:val="000000"/>
                <w:sz w:val="24"/>
                <w:szCs w:val="24"/>
              </w:rPr>
              <w:t>p.Asn284Ser</w:t>
            </w:r>
          </w:p>
        </w:tc>
        <w:tc>
          <w:tcPr>
            <w:tcW w:w="883" w:type="dxa"/>
            <w:tcBorders>
              <w:top w:val="single" w:sz="4" w:space="0" w:color="auto"/>
              <w:left w:val="nil"/>
              <w:bottom w:val="single" w:sz="4" w:space="0" w:color="auto"/>
              <w:right w:val="single" w:sz="4" w:space="0" w:color="auto"/>
            </w:tcBorders>
            <w:shd w:val="clear" w:color="auto" w:fill="auto"/>
            <w:noWrap/>
            <w:vAlign w:val="center"/>
          </w:tcPr>
          <w:p w:rsidR="00297DEE" w:rsidRPr="00B843C8" w:rsidRDefault="00297DEE" w:rsidP="005A0B65">
            <w:pPr>
              <w:spacing w:after="0" w:line="360" w:lineRule="auto"/>
              <w:rPr>
                <w:rFonts w:asciiTheme="majorBidi" w:eastAsia="Times New Roman" w:hAnsiTheme="majorBidi" w:cstheme="majorBidi"/>
                <w:color w:val="000000"/>
                <w:sz w:val="24"/>
                <w:szCs w:val="24"/>
              </w:rPr>
            </w:pPr>
            <w:r w:rsidRPr="00B843C8">
              <w:rPr>
                <w:rFonts w:asciiTheme="majorBidi" w:eastAsia="Times New Roman" w:hAnsiTheme="majorBidi" w:cstheme="majorBidi"/>
                <w:color w:val="000000"/>
                <w:sz w:val="24"/>
                <w:szCs w:val="24"/>
              </w:rPr>
              <w:t>5.9</w:t>
            </w:r>
          </w:p>
        </w:tc>
        <w:tc>
          <w:tcPr>
            <w:tcW w:w="1310" w:type="dxa"/>
            <w:tcBorders>
              <w:top w:val="single" w:sz="4" w:space="0" w:color="auto"/>
              <w:left w:val="nil"/>
              <w:bottom w:val="single" w:sz="4" w:space="0" w:color="auto"/>
              <w:right w:val="single" w:sz="4" w:space="0" w:color="auto"/>
            </w:tcBorders>
          </w:tcPr>
          <w:p w:rsidR="00297DEE" w:rsidRPr="00BE56DE" w:rsidRDefault="00297DEE" w:rsidP="005A0B65">
            <w:pPr>
              <w:spacing w:after="0" w:line="360" w:lineRule="auto"/>
              <w:rPr>
                <w:rFonts w:asciiTheme="majorBidi" w:eastAsia="Times New Roman" w:hAnsiTheme="majorBidi" w:cstheme="majorBidi"/>
                <w:color w:val="000000"/>
                <w:sz w:val="24"/>
                <w:szCs w:val="24"/>
              </w:rPr>
            </w:pPr>
            <w:r w:rsidRPr="00BE56DE">
              <w:rPr>
                <w:rFonts w:asciiTheme="majorBidi" w:eastAsia="Times New Roman" w:hAnsiTheme="majorBidi" w:cstheme="majorBidi"/>
                <w:color w:val="000000"/>
                <w:sz w:val="24"/>
                <w:szCs w:val="24"/>
              </w:rPr>
              <w:t>22.7</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7DEE" w:rsidRPr="00684517" w:rsidRDefault="00297DEE" w:rsidP="005A0B65">
            <w:pPr>
              <w:spacing w:after="0" w:line="360" w:lineRule="auto"/>
              <w:rPr>
                <w:rFonts w:asciiTheme="majorBidi" w:eastAsia="Times New Roman" w:hAnsiTheme="majorBidi" w:cstheme="majorBidi"/>
                <w:color w:val="000000"/>
                <w:sz w:val="24"/>
                <w:szCs w:val="24"/>
              </w:rPr>
            </w:pPr>
            <w:r w:rsidRPr="00684517">
              <w:rPr>
                <w:rFonts w:asciiTheme="majorBidi" w:eastAsia="Times New Roman" w:hAnsiTheme="majorBidi" w:cstheme="majorBidi"/>
                <w:color w:val="000000"/>
                <w:sz w:val="24"/>
                <w:szCs w:val="24"/>
              </w:rPr>
              <w:t>0.0012%</w:t>
            </w:r>
          </w:p>
        </w:tc>
      </w:tr>
      <w:tr w:rsidR="00297DEE" w:rsidRPr="002C23FC" w:rsidTr="00297DEE">
        <w:trPr>
          <w:trHeight w:val="267"/>
        </w:trPr>
        <w:tc>
          <w:tcPr>
            <w:tcW w:w="570" w:type="dxa"/>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hideMark/>
          </w:tcPr>
          <w:p w:rsidR="00297DEE" w:rsidRPr="002C23FC" w:rsidRDefault="00297DEE" w:rsidP="005A0B65">
            <w:pPr>
              <w:spacing w:after="0" w:line="360" w:lineRule="auto"/>
              <w:rPr>
                <w:rFonts w:asciiTheme="majorBidi" w:eastAsia="Times New Roman" w:hAnsiTheme="majorBidi" w:cstheme="majorBidi"/>
                <w:color w:val="000000"/>
                <w:sz w:val="24"/>
                <w:szCs w:val="24"/>
              </w:rPr>
            </w:pPr>
            <w:r w:rsidRPr="002C23FC">
              <w:rPr>
                <w:rFonts w:asciiTheme="majorBidi" w:eastAsia="Times New Roman" w:hAnsiTheme="majorBidi" w:cstheme="majorBidi"/>
                <w:color w:val="000000"/>
                <w:sz w:val="24"/>
                <w:szCs w:val="24"/>
              </w:rPr>
              <w:t>2</w:t>
            </w:r>
          </w:p>
        </w:tc>
        <w:tc>
          <w:tcPr>
            <w:tcW w:w="1843" w:type="dxa"/>
            <w:tcBorders>
              <w:top w:val="single" w:sz="4" w:space="0" w:color="auto"/>
              <w:left w:val="nil"/>
              <w:bottom w:val="single" w:sz="4" w:space="0" w:color="auto"/>
              <w:right w:val="single" w:sz="4" w:space="0" w:color="auto"/>
            </w:tcBorders>
            <w:shd w:val="clear" w:color="auto" w:fill="auto"/>
            <w:noWrap/>
            <w:vAlign w:val="center"/>
          </w:tcPr>
          <w:p w:rsidR="00297DEE" w:rsidRPr="00E41571"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Chr6:160328898</w:t>
            </w:r>
          </w:p>
        </w:tc>
        <w:tc>
          <w:tcPr>
            <w:tcW w:w="1470" w:type="dxa"/>
            <w:tcBorders>
              <w:top w:val="single" w:sz="4" w:space="0" w:color="auto"/>
              <w:left w:val="nil"/>
              <w:bottom w:val="single" w:sz="4" w:space="0" w:color="auto"/>
              <w:right w:val="single" w:sz="4" w:space="0" w:color="auto"/>
            </w:tcBorders>
            <w:shd w:val="clear" w:color="auto" w:fill="auto"/>
            <w:noWrap/>
            <w:vAlign w:val="center"/>
          </w:tcPr>
          <w:p w:rsidR="00297DEE" w:rsidRPr="002C427B"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rs748801784</w:t>
            </w:r>
          </w:p>
        </w:tc>
        <w:tc>
          <w:tcPr>
            <w:tcW w:w="1983" w:type="dxa"/>
            <w:tcBorders>
              <w:top w:val="single" w:sz="4" w:space="0" w:color="auto"/>
              <w:left w:val="nil"/>
              <w:bottom w:val="single" w:sz="4" w:space="0" w:color="auto"/>
              <w:right w:val="single" w:sz="4" w:space="0" w:color="auto"/>
            </w:tcBorders>
            <w:shd w:val="clear" w:color="auto" w:fill="auto"/>
            <w:noWrap/>
            <w:vAlign w:val="center"/>
          </w:tcPr>
          <w:p w:rsidR="00297DEE" w:rsidRPr="002C23FC" w:rsidRDefault="00BA1C04" w:rsidP="005A0B65">
            <w:pPr>
              <w:spacing w:after="0" w:line="360" w:lineRule="auto"/>
              <w:rPr>
                <w:rFonts w:asciiTheme="majorBidi" w:eastAsia="Times New Roman" w:hAnsiTheme="majorBidi" w:cstheme="majorBidi"/>
                <w:color w:val="000000"/>
                <w:sz w:val="24"/>
                <w:szCs w:val="24"/>
              </w:rPr>
            </w:pPr>
            <w:hyperlink r:id="rId9" w:tgtFrame="_blank" w:history="1">
              <w:r w:rsidR="00297DEE" w:rsidRPr="002C23FC">
                <w:rPr>
                  <w:rFonts w:asciiTheme="majorBidi" w:eastAsia="Times New Roman" w:hAnsiTheme="majorBidi" w:cstheme="majorBidi"/>
                  <w:color w:val="000000"/>
                  <w:sz w:val="24"/>
                  <w:szCs w:val="24"/>
                </w:rPr>
                <w:t>NM_002377.4</w:t>
              </w:r>
            </w:hyperlink>
          </w:p>
        </w:tc>
        <w:tc>
          <w:tcPr>
            <w:tcW w:w="1110" w:type="dxa"/>
            <w:tcBorders>
              <w:top w:val="single" w:sz="4" w:space="0" w:color="auto"/>
              <w:left w:val="nil"/>
              <w:bottom w:val="single" w:sz="4" w:space="0" w:color="auto"/>
              <w:right w:val="single" w:sz="4" w:space="0" w:color="auto"/>
            </w:tcBorders>
            <w:shd w:val="clear" w:color="auto" w:fill="auto"/>
            <w:noWrap/>
            <w:vAlign w:val="center"/>
          </w:tcPr>
          <w:p w:rsidR="00297DEE" w:rsidRPr="00E41571" w:rsidRDefault="00297DEE" w:rsidP="005A0B65">
            <w:pPr>
              <w:spacing w:after="0" w:line="360" w:lineRule="auto"/>
              <w:rPr>
                <w:rFonts w:asciiTheme="majorBidi" w:eastAsia="Times New Roman" w:hAnsiTheme="majorBidi" w:cstheme="majorBidi"/>
                <w:i/>
                <w:iCs/>
                <w:color w:val="000000"/>
                <w:sz w:val="24"/>
                <w:szCs w:val="24"/>
              </w:rPr>
            </w:pPr>
            <w:r w:rsidRPr="00E41571">
              <w:rPr>
                <w:rFonts w:asciiTheme="majorBidi" w:eastAsia="Times New Roman" w:hAnsiTheme="majorBidi" w:cstheme="majorBidi"/>
                <w:i/>
                <w:iCs/>
                <w:color w:val="000000"/>
                <w:sz w:val="24"/>
                <w:szCs w:val="24"/>
              </w:rPr>
              <w:t>MAS1</w:t>
            </w:r>
          </w:p>
        </w:tc>
        <w:tc>
          <w:tcPr>
            <w:tcW w:w="1345" w:type="dxa"/>
            <w:tcBorders>
              <w:top w:val="single" w:sz="4" w:space="0" w:color="auto"/>
              <w:left w:val="nil"/>
              <w:bottom w:val="single" w:sz="4" w:space="0" w:color="auto"/>
              <w:right w:val="single" w:sz="4" w:space="0" w:color="auto"/>
            </w:tcBorders>
            <w:shd w:val="clear" w:color="auto" w:fill="auto"/>
            <w:noWrap/>
            <w:vAlign w:val="center"/>
          </w:tcPr>
          <w:p w:rsidR="00297DEE" w:rsidRPr="002C427B"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c.911A&gt;G</w:t>
            </w:r>
          </w:p>
        </w:tc>
        <w:tc>
          <w:tcPr>
            <w:tcW w:w="1490" w:type="dxa"/>
            <w:tcBorders>
              <w:top w:val="single" w:sz="4" w:space="0" w:color="auto"/>
              <w:left w:val="nil"/>
              <w:bottom w:val="single" w:sz="4" w:space="0" w:color="auto"/>
              <w:right w:val="single" w:sz="4" w:space="0" w:color="auto"/>
            </w:tcBorders>
            <w:shd w:val="clear" w:color="auto" w:fill="auto"/>
            <w:noWrap/>
            <w:vAlign w:val="center"/>
          </w:tcPr>
          <w:p w:rsidR="00297DEE" w:rsidRPr="00453EE6" w:rsidRDefault="00297DEE" w:rsidP="005A0B65">
            <w:pPr>
              <w:spacing w:after="0" w:line="360" w:lineRule="auto"/>
              <w:rPr>
                <w:rFonts w:asciiTheme="majorBidi" w:eastAsia="Times New Roman" w:hAnsiTheme="majorBidi" w:cstheme="majorBidi"/>
                <w:color w:val="000000"/>
                <w:sz w:val="24"/>
                <w:szCs w:val="24"/>
              </w:rPr>
            </w:pPr>
            <w:r w:rsidRPr="00453EE6">
              <w:rPr>
                <w:rFonts w:asciiTheme="majorBidi" w:eastAsia="Times New Roman" w:hAnsiTheme="majorBidi" w:cstheme="majorBidi"/>
                <w:color w:val="000000"/>
                <w:sz w:val="24"/>
                <w:szCs w:val="24"/>
              </w:rPr>
              <w:t>p.Lys304Arg</w:t>
            </w:r>
          </w:p>
        </w:tc>
        <w:tc>
          <w:tcPr>
            <w:tcW w:w="883" w:type="dxa"/>
            <w:tcBorders>
              <w:top w:val="single" w:sz="4" w:space="0" w:color="auto"/>
              <w:left w:val="nil"/>
              <w:bottom w:val="single" w:sz="4" w:space="0" w:color="auto"/>
              <w:right w:val="single" w:sz="4" w:space="0" w:color="auto"/>
            </w:tcBorders>
            <w:shd w:val="clear" w:color="auto" w:fill="auto"/>
            <w:noWrap/>
            <w:vAlign w:val="center"/>
          </w:tcPr>
          <w:p w:rsidR="00297DEE" w:rsidRPr="00B843C8" w:rsidRDefault="00297DEE" w:rsidP="005A0B65">
            <w:pPr>
              <w:spacing w:after="0" w:line="360" w:lineRule="auto"/>
              <w:rPr>
                <w:rFonts w:asciiTheme="majorBidi" w:eastAsia="Times New Roman" w:hAnsiTheme="majorBidi" w:cstheme="majorBidi"/>
                <w:color w:val="000000"/>
                <w:sz w:val="24"/>
                <w:szCs w:val="24"/>
              </w:rPr>
            </w:pPr>
            <w:r w:rsidRPr="00B843C8">
              <w:rPr>
                <w:rFonts w:asciiTheme="majorBidi" w:eastAsia="Times New Roman" w:hAnsiTheme="majorBidi" w:cstheme="majorBidi"/>
                <w:color w:val="000000"/>
                <w:sz w:val="24"/>
                <w:szCs w:val="24"/>
              </w:rPr>
              <w:t>5.53</w:t>
            </w:r>
          </w:p>
        </w:tc>
        <w:tc>
          <w:tcPr>
            <w:tcW w:w="1310" w:type="dxa"/>
            <w:tcBorders>
              <w:top w:val="single" w:sz="4" w:space="0" w:color="auto"/>
              <w:left w:val="nil"/>
              <w:bottom w:val="single" w:sz="4" w:space="0" w:color="auto"/>
              <w:right w:val="single" w:sz="4" w:space="0" w:color="auto"/>
            </w:tcBorders>
          </w:tcPr>
          <w:p w:rsidR="00297DEE" w:rsidRPr="00BE56DE" w:rsidRDefault="00297DEE" w:rsidP="005A0B65">
            <w:pPr>
              <w:spacing w:after="0" w:line="360" w:lineRule="auto"/>
              <w:rPr>
                <w:rFonts w:asciiTheme="majorBidi" w:eastAsia="Times New Roman" w:hAnsiTheme="majorBidi" w:cstheme="majorBidi"/>
                <w:color w:val="000000"/>
                <w:sz w:val="24"/>
                <w:szCs w:val="24"/>
              </w:rPr>
            </w:pPr>
            <w:r w:rsidRPr="00BE56DE">
              <w:rPr>
                <w:rFonts w:asciiTheme="majorBidi" w:eastAsia="Times New Roman" w:hAnsiTheme="majorBidi" w:cstheme="majorBidi"/>
                <w:color w:val="000000"/>
                <w:sz w:val="24"/>
                <w:szCs w:val="24"/>
              </w:rPr>
              <w:t>23.3</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7DEE" w:rsidRPr="00684517" w:rsidRDefault="00297DEE" w:rsidP="005A0B65">
            <w:pPr>
              <w:spacing w:after="0" w:line="360" w:lineRule="auto"/>
              <w:rPr>
                <w:rFonts w:asciiTheme="majorBidi" w:eastAsia="Times New Roman" w:hAnsiTheme="majorBidi" w:cstheme="majorBidi"/>
                <w:color w:val="000000"/>
                <w:sz w:val="24"/>
                <w:szCs w:val="24"/>
              </w:rPr>
            </w:pPr>
            <w:r w:rsidRPr="00684517">
              <w:rPr>
                <w:rFonts w:asciiTheme="majorBidi" w:eastAsia="Times New Roman" w:hAnsiTheme="majorBidi" w:cstheme="majorBidi"/>
                <w:color w:val="000000"/>
                <w:sz w:val="24"/>
                <w:szCs w:val="24"/>
              </w:rPr>
              <w:t>0.0012%</w:t>
            </w:r>
          </w:p>
        </w:tc>
      </w:tr>
      <w:tr w:rsidR="00297DEE" w:rsidRPr="002C23FC" w:rsidTr="00297DEE">
        <w:trPr>
          <w:trHeight w:val="375"/>
        </w:trPr>
        <w:tc>
          <w:tcPr>
            <w:tcW w:w="570" w:type="dxa"/>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hideMark/>
          </w:tcPr>
          <w:p w:rsidR="00297DEE" w:rsidRPr="002C23FC" w:rsidRDefault="00297DEE" w:rsidP="005A0B65">
            <w:pPr>
              <w:spacing w:after="0" w:line="360" w:lineRule="auto"/>
              <w:rPr>
                <w:rFonts w:asciiTheme="majorBidi" w:eastAsia="Times New Roman" w:hAnsiTheme="majorBidi" w:cstheme="majorBidi"/>
                <w:color w:val="000000"/>
                <w:sz w:val="24"/>
                <w:szCs w:val="24"/>
              </w:rPr>
            </w:pPr>
            <w:r w:rsidRPr="002C23FC">
              <w:rPr>
                <w:rFonts w:asciiTheme="majorBidi" w:eastAsia="Times New Roman" w:hAnsiTheme="majorBidi" w:cstheme="majorBidi"/>
                <w:color w:val="000000"/>
                <w:sz w:val="24"/>
                <w:szCs w:val="24"/>
              </w:rPr>
              <w:t>3</w:t>
            </w:r>
          </w:p>
        </w:tc>
        <w:tc>
          <w:tcPr>
            <w:tcW w:w="1843" w:type="dxa"/>
            <w:tcBorders>
              <w:top w:val="single" w:sz="4" w:space="0" w:color="auto"/>
              <w:left w:val="nil"/>
              <w:bottom w:val="single" w:sz="4" w:space="0" w:color="auto"/>
              <w:right w:val="single" w:sz="4" w:space="0" w:color="auto"/>
            </w:tcBorders>
            <w:shd w:val="clear" w:color="auto" w:fill="auto"/>
            <w:noWrap/>
            <w:vAlign w:val="center"/>
          </w:tcPr>
          <w:p w:rsidR="00297DEE" w:rsidRPr="00E41571"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Chr16:66434688</w:t>
            </w:r>
          </w:p>
        </w:tc>
        <w:tc>
          <w:tcPr>
            <w:tcW w:w="1470" w:type="dxa"/>
            <w:tcBorders>
              <w:top w:val="single" w:sz="4" w:space="0" w:color="auto"/>
              <w:left w:val="nil"/>
              <w:bottom w:val="single" w:sz="4" w:space="0" w:color="auto"/>
              <w:right w:val="single" w:sz="4" w:space="0" w:color="auto"/>
            </w:tcBorders>
            <w:shd w:val="clear" w:color="auto" w:fill="auto"/>
            <w:noWrap/>
            <w:vAlign w:val="center"/>
          </w:tcPr>
          <w:p w:rsidR="00297DEE" w:rsidRPr="002C427B"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rs376438856</w:t>
            </w:r>
          </w:p>
        </w:tc>
        <w:tc>
          <w:tcPr>
            <w:tcW w:w="1983" w:type="dxa"/>
            <w:tcBorders>
              <w:top w:val="single" w:sz="4" w:space="0" w:color="auto"/>
              <w:left w:val="nil"/>
              <w:bottom w:val="single" w:sz="4" w:space="0" w:color="auto"/>
              <w:right w:val="single" w:sz="4" w:space="0" w:color="auto"/>
            </w:tcBorders>
            <w:shd w:val="clear" w:color="auto" w:fill="auto"/>
            <w:noWrap/>
            <w:vAlign w:val="center"/>
          </w:tcPr>
          <w:p w:rsidR="00297DEE" w:rsidRPr="002C23FC" w:rsidRDefault="00BA1C04" w:rsidP="005A0B65">
            <w:pPr>
              <w:spacing w:after="0" w:line="360" w:lineRule="auto"/>
              <w:rPr>
                <w:rFonts w:asciiTheme="majorBidi" w:eastAsia="Times New Roman" w:hAnsiTheme="majorBidi" w:cstheme="majorBidi"/>
                <w:color w:val="000000"/>
                <w:sz w:val="24"/>
                <w:szCs w:val="24"/>
              </w:rPr>
            </w:pPr>
            <w:hyperlink r:id="rId10" w:tgtFrame="_blank" w:history="1">
              <w:r w:rsidR="00297DEE" w:rsidRPr="002C23FC">
                <w:rPr>
                  <w:rFonts w:asciiTheme="majorBidi" w:eastAsia="Times New Roman" w:hAnsiTheme="majorBidi" w:cstheme="majorBidi"/>
                  <w:color w:val="000000"/>
                  <w:sz w:val="24"/>
                  <w:szCs w:val="24"/>
                </w:rPr>
                <w:t>NM_001795.5</w:t>
              </w:r>
            </w:hyperlink>
          </w:p>
        </w:tc>
        <w:tc>
          <w:tcPr>
            <w:tcW w:w="1110" w:type="dxa"/>
            <w:tcBorders>
              <w:top w:val="single" w:sz="4" w:space="0" w:color="auto"/>
              <w:left w:val="nil"/>
              <w:bottom w:val="single" w:sz="4" w:space="0" w:color="auto"/>
              <w:right w:val="single" w:sz="4" w:space="0" w:color="auto"/>
            </w:tcBorders>
            <w:shd w:val="clear" w:color="auto" w:fill="auto"/>
            <w:noWrap/>
            <w:vAlign w:val="center"/>
          </w:tcPr>
          <w:p w:rsidR="00297DEE" w:rsidRPr="00E41571" w:rsidRDefault="00297DEE" w:rsidP="005A0B65">
            <w:pPr>
              <w:spacing w:after="0" w:line="360" w:lineRule="auto"/>
              <w:rPr>
                <w:rFonts w:asciiTheme="majorBidi" w:eastAsia="Times New Roman" w:hAnsiTheme="majorBidi" w:cstheme="majorBidi"/>
                <w:i/>
                <w:iCs/>
                <w:color w:val="000000"/>
                <w:sz w:val="24"/>
                <w:szCs w:val="24"/>
              </w:rPr>
            </w:pPr>
            <w:r w:rsidRPr="00E41571">
              <w:rPr>
                <w:rFonts w:asciiTheme="majorBidi" w:eastAsia="Times New Roman" w:hAnsiTheme="majorBidi" w:cstheme="majorBidi"/>
                <w:i/>
                <w:iCs/>
                <w:color w:val="000000"/>
                <w:sz w:val="24"/>
                <w:szCs w:val="24"/>
              </w:rPr>
              <w:t>CDH5</w:t>
            </w:r>
          </w:p>
        </w:tc>
        <w:tc>
          <w:tcPr>
            <w:tcW w:w="1345" w:type="dxa"/>
            <w:tcBorders>
              <w:top w:val="single" w:sz="4" w:space="0" w:color="auto"/>
              <w:left w:val="nil"/>
              <w:bottom w:val="single" w:sz="4" w:space="0" w:color="auto"/>
              <w:right w:val="single" w:sz="4" w:space="0" w:color="auto"/>
            </w:tcBorders>
            <w:shd w:val="clear" w:color="auto" w:fill="auto"/>
            <w:noWrap/>
            <w:vAlign w:val="center"/>
          </w:tcPr>
          <w:p w:rsidR="00297DEE" w:rsidRPr="002C427B"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c.1606A&gt;G</w:t>
            </w:r>
          </w:p>
        </w:tc>
        <w:tc>
          <w:tcPr>
            <w:tcW w:w="1490" w:type="dxa"/>
            <w:tcBorders>
              <w:top w:val="single" w:sz="4" w:space="0" w:color="auto"/>
              <w:left w:val="nil"/>
              <w:bottom w:val="single" w:sz="4" w:space="0" w:color="auto"/>
              <w:right w:val="single" w:sz="4" w:space="0" w:color="auto"/>
            </w:tcBorders>
            <w:shd w:val="clear" w:color="auto" w:fill="auto"/>
            <w:noWrap/>
            <w:vAlign w:val="center"/>
          </w:tcPr>
          <w:p w:rsidR="00297DEE" w:rsidRPr="00453EE6" w:rsidRDefault="00297DEE" w:rsidP="005A0B65">
            <w:pPr>
              <w:spacing w:after="0" w:line="360" w:lineRule="auto"/>
              <w:rPr>
                <w:rFonts w:asciiTheme="majorBidi" w:eastAsia="Times New Roman" w:hAnsiTheme="majorBidi" w:cstheme="majorBidi"/>
                <w:color w:val="000000"/>
                <w:sz w:val="24"/>
                <w:szCs w:val="24"/>
              </w:rPr>
            </w:pPr>
            <w:r w:rsidRPr="00453EE6">
              <w:rPr>
                <w:rFonts w:asciiTheme="majorBidi" w:eastAsia="Times New Roman" w:hAnsiTheme="majorBidi" w:cstheme="majorBidi"/>
                <w:color w:val="000000"/>
                <w:sz w:val="24"/>
                <w:szCs w:val="24"/>
              </w:rPr>
              <w:t>p.Ile536Val</w:t>
            </w:r>
          </w:p>
        </w:tc>
        <w:tc>
          <w:tcPr>
            <w:tcW w:w="883" w:type="dxa"/>
            <w:tcBorders>
              <w:top w:val="single" w:sz="4" w:space="0" w:color="auto"/>
              <w:left w:val="nil"/>
              <w:bottom w:val="single" w:sz="4" w:space="0" w:color="auto"/>
              <w:right w:val="single" w:sz="4" w:space="0" w:color="auto"/>
            </w:tcBorders>
            <w:shd w:val="clear" w:color="auto" w:fill="auto"/>
            <w:noWrap/>
            <w:vAlign w:val="center"/>
          </w:tcPr>
          <w:p w:rsidR="00297DEE" w:rsidRPr="00B843C8" w:rsidRDefault="00297DEE" w:rsidP="005A0B65">
            <w:pPr>
              <w:spacing w:after="0" w:line="360" w:lineRule="auto"/>
              <w:rPr>
                <w:rFonts w:asciiTheme="majorBidi" w:eastAsia="Times New Roman" w:hAnsiTheme="majorBidi" w:cstheme="majorBidi"/>
                <w:color w:val="000000"/>
                <w:sz w:val="24"/>
                <w:szCs w:val="24"/>
              </w:rPr>
            </w:pPr>
            <w:r w:rsidRPr="00B843C8">
              <w:rPr>
                <w:rFonts w:asciiTheme="majorBidi" w:eastAsia="Times New Roman" w:hAnsiTheme="majorBidi" w:cstheme="majorBidi"/>
                <w:color w:val="000000"/>
                <w:sz w:val="24"/>
                <w:szCs w:val="24"/>
              </w:rPr>
              <w:t>3.08</w:t>
            </w:r>
          </w:p>
        </w:tc>
        <w:tc>
          <w:tcPr>
            <w:tcW w:w="1310" w:type="dxa"/>
            <w:tcBorders>
              <w:top w:val="single" w:sz="4" w:space="0" w:color="auto"/>
              <w:left w:val="nil"/>
              <w:bottom w:val="single" w:sz="4" w:space="0" w:color="auto"/>
              <w:right w:val="single" w:sz="4" w:space="0" w:color="auto"/>
            </w:tcBorders>
          </w:tcPr>
          <w:p w:rsidR="00297DEE" w:rsidRPr="00BE56DE" w:rsidRDefault="00297DEE" w:rsidP="005A0B65">
            <w:pPr>
              <w:spacing w:after="0" w:line="360" w:lineRule="auto"/>
              <w:rPr>
                <w:rFonts w:asciiTheme="majorBidi" w:eastAsia="Times New Roman" w:hAnsiTheme="majorBidi" w:cstheme="majorBidi"/>
                <w:color w:val="000000"/>
                <w:sz w:val="24"/>
                <w:szCs w:val="24"/>
              </w:rPr>
            </w:pPr>
            <w:r w:rsidRPr="00BE56DE">
              <w:rPr>
                <w:rFonts w:asciiTheme="majorBidi" w:eastAsia="Times New Roman" w:hAnsiTheme="majorBidi" w:cstheme="majorBidi"/>
                <w:color w:val="000000"/>
                <w:sz w:val="24"/>
                <w:szCs w:val="24"/>
              </w:rPr>
              <w:t>19.83</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7DEE" w:rsidRPr="00684517" w:rsidRDefault="00297DEE" w:rsidP="005A0B65">
            <w:pPr>
              <w:spacing w:after="0" w:line="360" w:lineRule="auto"/>
              <w:rPr>
                <w:rFonts w:asciiTheme="majorBidi" w:eastAsia="Times New Roman" w:hAnsiTheme="majorBidi" w:cstheme="majorBidi"/>
                <w:color w:val="000000"/>
                <w:sz w:val="24"/>
                <w:szCs w:val="24"/>
              </w:rPr>
            </w:pPr>
            <w:r w:rsidRPr="00684517">
              <w:rPr>
                <w:rFonts w:asciiTheme="majorBidi" w:eastAsia="Times New Roman" w:hAnsiTheme="majorBidi" w:cstheme="majorBidi"/>
                <w:color w:val="000000"/>
                <w:sz w:val="24"/>
                <w:szCs w:val="24"/>
              </w:rPr>
              <w:t>0.0008%</w:t>
            </w:r>
          </w:p>
        </w:tc>
      </w:tr>
      <w:tr w:rsidR="00297DEE" w:rsidRPr="002C23FC" w:rsidTr="00297DEE">
        <w:trPr>
          <w:trHeight w:val="375"/>
        </w:trPr>
        <w:tc>
          <w:tcPr>
            <w:tcW w:w="570" w:type="dxa"/>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hideMark/>
          </w:tcPr>
          <w:p w:rsidR="00297DEE" w:rsidRPr="002C23FC" w:rsidRDefault="00297DEE" w:rsidP="005A0B65">
            <w:pPr>
              <w:spacing w:after="0" w:line="360" w:lineRule="auto"/>
              <w:rPr>
                <w:rFonts w:asciiTheme="majorBidi" w:eastAsia="Times New Roman" w:hAnsiTheme="majorBidi" w:cstheme="majorBidi"/>
                <w:color w:val="000000"/>
                <w:sz w:val="24"/>
                <w:szCs w:val="24"/>
              </w:rPr>
            </w:pPr>
            <w:r w:rsidRPr="002C23FC">
              <w:rPr>
                <w:rFonts w:asciiTheme="majorBidi" w:eastAsia="Times New Roman" w:hAnsiTheme="majorBidi" w:cstheme="majorBidi"/>
                <w:color w:val="000000"/>
                <w:sz w:val="24"/>
                <w:szCs w:val="24"/>
              </w:rPr>
              <w:t>4</w:t>
            </w:r>
          </w:p>
        </w:tc>
        <w:tc>
          <w:tcPr>
            <w:tcW w:w="1843" w:type="dxa"/>
            <w:tcBorders>
              <w:top w:val="single" w:sz="4" w:space="0" w:color="auto"/>
              <w:left w:val="nil"/>
              <w:bottom w:val="single" w:sz="4" w:space="0" w:color="auto"/>
              <w:right w:val="single" w:sz="4" w:space="0" w:color="auto"/>
            </w:tcBorders>
            <w:shd w:val="clear" w:color="auto" w:fill="auto"/>
            <w:noWrap/>
            <w:vAlign w:val="center"/>
          </w:tcPr>
          <w:p w:rsidR="00297DEE" w:rsidRPr="00E41571"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Chr19:34302285</w:t>
            </w:r>
          </w:p>
        </w:tc>
        <w:tc>
          <w:tcPr>
            <w:tcW w:w="1470" w:type="dxa"/>
            <w:tcBorders>
              <w:top w:val="single" w:sz="4" w:space="0" w:color="auto"/>
              <w:left w:val="nil"/>
              <w:bottom w:val="single" w:sz="4" w:space="0" w:color="auto"/>
              <w:right w:val="single" w:sz="4" w:space="0" w:color="auto"/>
            </w:tcBorders>
            <w:shd w:val="clear" w:color="auto" w:fill="auto"/>
            <w:noWrap/>
            <w:vAlign w:val="center"/>
          </w:tcPr>
          <w:p w:rsidR="00297DEE" w:rsidRPr="002C427B"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rs201658339</w:t>
            </w:r>
          </w:p>
        </w:tc>
        <w:tc>
          <w:tcPr>
            <w:tcW w:w="1983" w:type="dxa"/>
            <w:tcBorders>
              <w:top w:val="single" w:sz="4" w:space="0" w:color="auto"/>
              <w:left w:val="nil"/>
              <w:bottom w:val="single" w:sz="4" w:space="0" w:color="auto"/>
              <w:right w:val="single" w:sz="4" w:space="0" w:color="auto"/>
            </w:tcBorders>
            <w:shd w:val="clear" w:color="auto" w:fill="auto"/>
            <w:noWrap/>
            <w:vAlign w:val="center"/>
          </w:tcPr>
          <w:p w:rsidR="00297DEE" w:rsidRPr="002C23FC" w:rsidRDefault="00BA1C04" w:rsidP="005A0B65">
            <w:pPr>
              <w:spacing w:after="0" w:line="360" w:lineRule="auto"/>
              <w:rPr>
                <w:rFonts w:asciiTheme="majorBidi" w:eastAsia="Times New Roman" w:hAnsiTheme="majorBidi" w:cstheme="majorBidi"/>
                <w:color w:val="000000"/>
                <w:sz w:val="24"/>
                <w:szCs w:val="24"/>
              </w:rPr>
            </w:pPr>
            <w:hyperlink r:id="rId11" w:tgtFrame="_blank" w:history="1">
              <w:r w:rsidR="00297DEE" w:rsidRPr="002C23FC">
                <w:rPr>
                  <w:rFonts w:asciiTheme="majorBidi" w:eastAsia="Times New Roman" w:hAnsiTheme="majorBidi" w:cstheme="majorBidi"/>
                  <w:color w:val="000000"/>
                  <w:sz w:val="24"/>
                  <w:szCs w:val="24"/>
                </w:rPr>
                <w:t>NM_001129995.2</w:t>
              </w:r>
            </w:hyperlink>
          </w:p>
        </w:tc>
        <w:tc>
          <w:tcPr>
            <w:tcW w:w="1110" w:type="dxa"/>
            <w:tcBorders>
              <w:top w:val="single" w:sz="4" w:space="0" w:color="auto"/>
              <w:left w:val="nil"/>
              <w:bottom w:val="single" w:sz="4" w:space="0" w:color="auto"/>
              <w:right w:val="single" w:sz="4" w:space="0" w:color="auto"/>
            </w:tcBorders>
            <w:shd w:val="clear" w:color="auto" w:fill="auto"/>
            <w:noWrap/>
            <w:vAlign w:val="center"/>
          </w:tcPr>
          <w:p w:rsidR="00297DEE" w:rsidRPr="00E41571" w:rsidRDefault="00297DEE" w:rsidP="005A0B65">
            <w:pPr>
              <w:spacing w:after="0" w:line="360" w:lineRule="auto"/>
              <w:rPr>
                <w:rFonts w:asciiTheme="majorBidi" w:eastAsia="Times New Roman" w:hAnsiTheme="majorBidi" w:cstheme="majorBidi"/>
                <w:i/>
                <w:iCs/>
                <w:color w:val="000000"/>
                <w:sz w:val="24"/>
                <w:szCs w:val="24"/>
              </w:rPr>
            </w:pPr>
            <w:r w:rsidRPr="00E41571">
              <w:rPr>
                <w:rFonts w:asciiTheme="majorBidi" w:eastAsia="Times New Roman" w:hAnsiTheme="majorBidi" w:cstheme="majorBidi"/>
                <w:i/>
                <w:iCs/>
                <w:color w:val="000000"/>
                <w:sz w:val="24"/>
                <w:szCs w:val="24"/>
              </w:rPr>
              <w:t>KCTD15</w:t>
            </w:r>
          </w:p>
        </w:tc>
        <w:tc>
          <w:tcPr>
            <w:tcW w:w="1345" w:type="dxa"/>
            <w:tcBorders>
              <w:top w:val="single" w:sz="4" w:space="0" w:color="auto"/>
              <w:left w:val="nil"/>
              <w:bottom w:val="single" w:sz="4" w:space="0" w:color="auto"/>
              <w:right w:val="single" w:sz="4" w:space="0" w:color="auto"/>
            </w:tcBorders>
            <w:shd w:val="clear" w:color="auto" w:fill="auto"/>
            <w:noWrap/>
            <w:vAlign w:val="center"/>
          </w:tcPr>
          <w:p w:rsidR="00297DEE" w:rsidRPr="002C427B" w:rsidRDefault="00297DEE" w:rsidP="005A0B65">
            <w:pPr>
              <w:spacing w:after="0" w:line="360" w:lineRule="auto"/>
              <w:rPr>
                <w:rFonts w:asciiTheme="majorBidi" w:eastAsia="Times New Roman" w:hAnsiTheme="majorBidi" w:cstheme="majorBidi"/>
                <w:color w:val="000000"/>
                <w:sz w:val="24"/>
                <w:szCs w:val="24"/>
              </w:rPr>
            </w:pPr>
            <w:r w:rsidRPr="00E41571">
              <w:rPr>
                <w:rFonts w:asciiTheme="majorBidi" w:eastAsia="Times New Roman" w:hAnsiTheme="majorBidi" w:cstheme="majorBidi"/>
                <w:color w:val="000000"/>
                <w:sz w:val="24"/>
                <w:szCs w:val="24"/>
              </w:rPr>
              <w:t>c.521C&gt;T</w:t>
            </w:r>
          </w:p>
        </w:tc>
        <w:tc>
          <w:tcPr>
            <w:tcW w:w="1490" w:type="dxa"/>
            <w:tcBorders>
              <w:top w:val="single" w:sz="4" w:space="0" w:color="auto"/>
              <w:left w:val="nil"/>
              <w:bottom w:val="single" w:sz="4" w:space="0" w:color="auto"/>
              <w:right w:val="single" w:sz="4" w:space="0" w:color="auto"/>
            </w:tcBorders>
            <w:shd w:val="clear" w:color="auto" w:fill="auto"/>
            <w:noWrap/>
            <w:vAlign w:val="center"/>
          </w:tcPr>
          <w:p w:rsidR="00297DEE" w:rsidRPr="00453EE6" w:rsidRDefault="00297DEE" w:rsidP="005A0B65">
            <w:pPr>
              <w:spacing w:after="0" w:line="360" w:lineRule="auto"/>
              <w:rPr>
                <w:rFonts w:asciiTheme="majorBidi" w:eastAsia="Times New Roman" w:hAnsiTheme="majorBidi" w:cstheme="majorBidi"/>
                <w:color w:val="000000"/>
                <w:sz w:val="24"/>
                <w:szCs w:val="24"/>
              </w:rPr>
            </w:pPr>
            <w:r w:rsidRPr="00453EE6">
              <w:rPr>
                <w:rFonts w:asciiTheme="majorBidi" w:eastAsia="Times New Roman" w:hAnsiTheme="majorBidi" w:cstheme="majorBidi"/>
                <w:color w:val="000000"/>
                <w:sz w:val="24"/>
                <w:szCs w:val="24"/>
              </w:rPr>
              <w:t>p.Thr174Met</w:t>
            </w:r>
          </w:p>
        </w:tc>
        <w:tc>
          <w:tcPr>
            <w:tcW w:w="883" w:type="dxa"/>
            <w:tcBorders>
              <w:top w:val="single" w:sz="4" w:space="0" w:color="auto"/>
              <w:left w:val="nil"/>
              <w:bottom w:val="single" w:sz="4" w:space="0" w:color="auto"/>
              <w:right w:val="single" w:sz="4" w:space="0" w:color="auto"/>
            </w:tcBorders>
            <w:shd w:val="clear" w:color="auto" w:fill="auto"/>
            <w:noWrap/>
            <w:vAlign w:val="center"/>
          </w:tcPr>
          <w:p w:rsidR="00297DEE" w:rsidRPr="00B843C8" w:rsidRDefault="00297DEE" w:rsidP="005A0B65">
            <w:pPr>
              <w:spacing w:after="0" w:line="360" w:lineRule="auto"/>
              <w:rPr>
                <w:rFonts w:asciiTheme="majorBidi" w:eastAsia="Times New Roman" w:hAnsiTheme="majorBidi" w:cstheme="majorBidi"/>
                <w:color w:val="000000"/>
                <w:sz w:val="24"/>
                <w:szCs w:val="24"/>
              </w:rPr>
            </w:pPr>
            <w:r w:rsidRPr="00B843C8">
              <w:rPr>
                <w:rFonts w:asciiTheme="majorBidi" w:eastAsia="Times New Roman" w:hAnsiTheme="majorBidi" w:cstheme="majorBidi"/>
                <w:color w:val="000000"/>
                <w:sz w:val="24"/>
                <w:szCs w:val="24"/>
              </w:rPr>
              <w:t>5.02</w:t>
            </w:r>
          </w:p>
        </w:tc>
        <w:tc>
          <w:tcPr>
            <w:tcW w:w="1310" w:type="dxa"/>
            <w:tcBorders>
              <w:top w:val="single" w:sz="4" w:space="0" w:color="auto"/>
              <w:left w:val="nil"/>
              <w:bottom w:val="single" w:sz="4" w:space="0" w:color="auto"/>
              <w:right w:val="single" w:sz="4" w:space="0" w:color="auto"/>
            </w:tcBorders>
          </w:tcPr>
          <w:p w:rsidR="00297DEE" w:rsidRPr="00BE56DE" w:rsidRDefault="00297DEE" w:rsidP="005A0B65">
            <w:pPr>
              <w:spacing w:after="0" w:line="360" w:lineRule="auto"/>
              <w:rPr>
                <w:rFonts w:asciiTheme="majorBidi" w:eastAsia="Times New Roman" w:hAnsiTheme="majorBidi" w:cstheme="majorBidi"/>
                <w:color w:val="000000"/>
                <w:sz w:val="24"/>
                <w:szCs w:val="24"/>
              </w:rPr>
            </w:pPr>
            <w:r w:rsidRPr="00BE56DE">
              <w:rPr>
                <w:rFonts w:asciiTheme="majorBidi" w:eastAsia="Times New Roman" w:hAnsiTheme="majorBidi" w:cstheme="majorBidi"/>
                <w:color w:val="000000"/>
                <w:sz w:val="24"/>
                <w:szCs w:val="24"/>
              </w:rPr>
              <w:t>24.4</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7DEE" w:rsidRPr="00684517" w:rsidRDefault="00297DEE" w:rsidP="005A0B65">
            <w:pPr>
              <w:spacing w:after="0" w:line="360" w:lineRule="auto"/>
              <w:rPr>
                <w:rFonts w:asciiTheme="majorBidi" w:eastAsia="Times New Roman" w:hAnsiTheme="majorBidi" w:cstheme="majorBidi"/>
                <w:color w:val="000000"/>
                <w:sz w:val="24"/>
                <w:szCs w:val="24"/>
              </w:rPr>
            </w:pPr>
            <w:r w:rsidRPr="00684517">
              <w:rPr>
                <w:rFonts w:asciiTheme="majorBidi" w:eastAsia="Times New Roman" w:hAnsiTheme="majorBidi" w:cstheme="majorBidi"/>
                <w:color w:val="000000"/>
                <w:sz w:val="24"/>
                <w:szCs w:val="24"/>
              </w:rPr>
              <w:t>0.0065%</w:t>
            </w:r>
          </w:p>
        </w:tc>
      </w:tr>
    </w:tbl>
    <w:p w:rsidR="007F4D91" w:rsidRPr="002C23FC" w:rsidRDefault="007F4D91" w:rsidP="007F4D91">
      <w:pPr>
        <w:pStyle w:val="NormalWeb"/>
        <w:spacing w:line="360" w:lineRule="auto"/>
        <w:ind w:left="-1170"/>
        <w:jc w:val="both"/>
        <w:rPr>
          <w:rFonts w:asciiTheme="majorBidi" w:hAnsiTheme="majorBidi" w:cstheme="majorBidi"/>
          <w:b/>
          <w:bCs/>
        </w:rPr>
      </w:pPr>
    </w:p>
    <w:p w:rsidR="007F4D91" w:rsidRPr="00E41571" w:rsidRDefault="007F4D91" w:rsidP="007F4D91">
      <w:pPr>
        <w:pStyle w:val="NormalWeb"/>
        <w:spacing w:line="360" w:lineRule="auto"/>
        <w:ind w:left="-1170"/>
        <w:jc w:val="both"/>
        <w:rPr>
          <w:rFonts w:asciiTheme="majorBidi" w:hAnsiTheme="majorBidi" w:cstheme="majorBidi"/>
          <w:b/>
          <w:bCs/>
        </w:rPr>
      </w:pPr>
    </w:p>
    <w:p w:rsidR="007F4D91" w:rsidRPr="00E41571" w:rsidRDefault="007F4D91" w:rsidP="007F4D91">
      <w:pPr>
        <w:pStyle w:val="NormalWeb"/>
        <w:spacing w:line="360" w:lineRule="auto"/>
        <w:ind w:left="-1170"/>
        <w:jc w:val="both"/>
        <w:rPr>
          <w:rFonts w:asciiTheme="majorBidi" w:hAnsiTheme="majorBidi" w:cstheme="majorBidi"/>
          <w:b/>
          <w:bCs/>
        </w:rPr>
      </w:pPr>
    </w:p>
    <w:p w:rsidR="007F4D91" w:rsidRPr="002C427B" w:rsidRDefault="007F4D91" w:rsidP="007F4D91">
      <w:pPr>
        <w:pStyle w:val="NormalWeb"/>
        <w:spacing w:line="360" w:lineRule="auto"/>
        <w:ind w:left="-1170"/>
        <w:jc w:val="both"/>
        <w:rPr>
          <w:rFonts w:asciiTheme="majorBidi" w:hAnsiTheme="majorBidi" w:cstheme="majorBidi"/>
          <w:b/>
          <w:bCs/>
        </w:rPr>
      </w:pPr>
    </w:p>
    <w:p w:rsidR="007F4D91" w:rsidRPr="00453EE6" w:rsidRDefault="007F4D91" w:rsidP="007F4D91">
      <w:pPr>
        <w:pStyle w:val="NormalWeb"/>
        <w:spacing w:line="360" w:lineRule="auto"/>
        <w:ind w:left="-1170"/>
        <w:jc w:val="both"/>
        <w:rPr>
          <w:rFonts w:asciiTheme="majorBidi" w:hAnsiTheme="majorBidi" w:cstheme="majorBidi"/>
          <w:b/>
          <w:bCs/>
        </w:rPr>
      </w:pPr>
    </w:p>
    <w:p w:rsidR="007F4D91" w:rsidRPr="00B843C8" w:rsidRDefault="007F4D91" w:rsidP="007F4D91">
      <w:pPr>
        <w:pStyle w:val="NormalWeb"/>
        <w:spacing w:line="360" w:lineRule="auto"/>
        <w:ind w:left="-1170"/>
        <w:jc w:val="both"/>
        <w:rPr>
          <w:rFonts w:asciiTheme="majorBidi" w:hAnsiTheme="majorBidi" w:cstheme="majorBidi"/>
          <w:b/>
          <w:bCs/>
        </w:rPr>
      </w:pPr>
    </w:p>
    <w:p w:rsidR="007F4D91" w:rsidRDefault="007F4D91" w:rsidP="007F4D91">
      <w:pPr>
        <w:pStyle w:val="NormalWeb"/>
        <w:spacing w:line="360" w:lineRule="auto"/>
        <w:ind w:left="-1170"/>
        <w:jc w:val="both"/>
        <w:rPr>
          <w:rFonts w:asciiTheme="majorBidi" w:hAnsiTheme="majorBidi" w:cstheme="majorBidi"/>
          <w:b/>
          <w:bCs/>
          <w:rtl/>
        </w:rPr>
      </w:pPr>
    </w:p>
    <w:p w:rsidR="00E350B5" w:rsidRDefault="00E350B5" w:rsidP="007F4D91">
      <w:pPr>
        <w:pStyle w:val="NormalWeb"/>
        <w:spacing w:line="360" w:lineRule="auto"/>
        <w:ind w:left="-1170"/>
        <w:jc w:val="both"/>
        <w:rPr>
          <w:rFonts w:asciiTheme="majorBidi" w:hAnsiTheme="majorBidi" w:cstheme="majorBidi"/>
          <w:b/>
          <w:bCs/>
          <w:rtl/>
        </w:rPr>
      </w:pPr>
    </w:p>
    <w:p w:rsidR="00313392" w:rsidRDefault="00313392">
      <w:pPr>
        <w:spacing w:before="120" w:after="120" w:line="480" w:lineRule="auto"/>
        <w:jc w:val="both"/>
        <w:rPr>
          <w:rFonts w:asciiTheme="majorBidi" w:hAnsiTheme="majorBidi" w:cstheme="majorBidi"/>
          <w:b/>
          <w:bCs/>
          <w:sz w:val="24"/>
          <w:szCs w:val="24"/>
        </w:rPr>
      </w:pPr>
      <w:r>
        <w:rPr>
          <w:rFonts w:asciiTheme="majorBidi" w:hAnsiTheme="majorBidi" w:cstheme="majorBidi"/>
          <w:b/>
          <w:bCs/>
        </w:rPr>
        <w:br w:type="page"/>
      </w:r>
    </w:p>
    <w:p w:rsidR="00E350B5" w:rsidRDefault="00B849F9" w:rsidP="007F4D91">
      <w:pPr>
        <w:pStyle w:val="NormalWeb"/>
        <w:spacing w:line="360" w:lineRule="auto"/>
        <w:ind w:left="-1170"/>
        <w:jc w:val="both"/>
        <w:rPr>
          <w:rFonts w:asciiTheme="majorBidi" w:hAnsiTheme="majorBidi" w:cstheme="majorBidi"/>
          <w:b/>
          <w:bCs/>
          <w:lang w:val="en-GB"/>
        </w:rPr>
      </w:pPr>
      <w:r>
        <w:rPr>
          <w:rFonts w:asciiTheme="majorBidi" w:hAnsiTheme="majorBidi" w:cstheme="majorBidi"/>
          <w:b/>
          <w:bCs/>
        </w:rPr>
        <w:lastRenderedPageBreak/>
        <w:t>Supplementary Table</w:t>
      </w:r>
      <w:r w:rsidR="005B6B5A">
        <w:rPr>
          <w:rFonts w:asciiTheme="majorBidi" w:hAnsiTheme="majorBidi" w:cstheme="majorBidi"/>
          <w:b/>
          <w:bCs/>
        </w:rPr>
        <w:t xml:space="preserve"> 3</w:t>
      </w:r>
      <w:r w:rsidR="00542B24">
        <w:rPr>
          <w:rFonts w:asciiTheme="majorBidi" w:hAnsiTheme="majorBidi" w:cstheme="majorBidi"/>
          <w:b/>
          <w:bCs/>
        </w:rPr>
        <w:t>:</w:t>
      </w:r>
      <w:r w:rsidR="005B6B5A">
        <w:rPr>
          <w:rFonts w:asciiTheme="majorBidi" w:hAnsiTheme="majorBidi" w:cstheme="majorBidi"/>
          <w:b/>
          <w:bCs/>
        </w:rPr>
        <w:t xml:space="preserve"> </w:t>
      </w:r>
      <w:r w:rsidR="00E350B5">
        <w:rPr>
          <w:rFonts w:asciiTheme="majorBidi" w:hAnsiTheme="majorBidi" w:cstheme="majorBidi"/>
          <w:b/>
          <w:bCs/>
          <w:lang w:val="en-GB"/>
        </w:rPr>
        <w:t>Split Reads</w:t>
      </w:r>
    </w:p>
    <w:tbl>
      <w:tblPr>
        <w:tblW w:w="15056" w:type="dxa"/>
        <w:tblInd w:w="-882" w:type="dxa"/>
        <w:tblLayout w:type="fixed"/>
        <w:tblLook w:val="04A0"/>
      </w:tblPr>
      <w:tblGrid>
        <w:gridCol w:w="1890"/>
        <w:gridCol w:w="1890"/>
        <w:gridCol w:w="11276"/>
      </w:tblGrid>
      <w:tr w:rsidR="00313392" w:rsidRPr="00781860" w:rsidTr="00874704">
        <w:trPr>
          <w:trHeight w:val="634"/>
        </w:trPr>
        <w:tc>
          <w:tcPr>
            <w:tcW w:w="1890" w:type="dxa"/>
            <w:tcBorders>
              <w:top w:val="single" w:sz="4" w:space="0" w:color="auto"/>
              <w:left w:val="single" w:sz="4" w:space="0" w:color="auto"/>
              <w:bottom w:val="single" w:sz="4" w:space="0" w:color="auto"/>
              <w:right w:val="single" w:sz="4" w:space="0" w:color="auto"/>
            </w:tcBorders>
            <w:shd w:val="clear" w:color="000000" w:fill="BFBFBF"/>
            <w:vAlign w:val="center"/>
            <w:hideMark/>
          </w:tcPr>
          <w:p w:rsidR="00313392" w:rsidRPr="00781860" w:rsidRDefault="00313392" w:rsidP="00874704">
            <w:pPr>
              <w:spacing w:after="0" w:line="360" w:lineRule="auto"/>
              <w:rPr>
                <w:rFonts w:asciiTheme="majorBidi" w:hAnsiTheme="majorBidi" w:cstheme="majorBidi"/>
                <w:b/>
                <w:bCs/>
                <w:sz w:val="24"/>
                <w:szCs w:val="24"/>
              </w:rPr>
            </w:pPr>
            <w:r>
              <w:rPr>
                <w:rFonts w:asciiTheme="majorBidi" w:hAnsiTheme="majorBidi" w:cstheme="majorBidi"/>
                <w:b/>
                <w:bCs/>
                <w:sz w:val="24"/>
                <w:szCs w:val="24"/>
              </w:rPr>
              <w:t>A</w:t>
            </w:r>
            <w:r w:rsidRPr="00395E24">
              <w:rPr>
                <w:rFonts w:asciiTheme="majorBidi" w:hAnsiTheme="majorBidi" w:cstheme="majorBidi"/>
                <w:b/>
                <w:bCs/>
                <w:sz w:val="24"/>
                <w:szCs w:val="24"/>
              </w:rPr>
              <w:t>lignment 1</w:t>
            </w:r>
          </w:p>
        </w:tc>
        <w:tc>
          <w:tcPr>
            <w:tcW w:w="1890" w:type="dxa"/>
            <w:tcBorders>
              <w:top w:val="single" w:sz="4" w:space="0" w:color="auto"/>
              <w:left w:val="nil"/>
              <w:bottom w:val="single" w:sz="4" w:space="0" w:color="auto"/>
              <w:right w:val="single" w:sz="4" w:space="0" w:color="auto"/>
            </w:tcBorders>
            <w:shd w:val="clear" w:color="000000" w:fill="BFBFBF"/>
            <w:vAlign w:val="center"/>
            <w:hideMark/>
          </w:tcPr>
          <w:p w:rsidR="00313392" w:rsidRPr="00781860" w:rsidRDefault="00313392" w:rsidP="00874704">
            <w:pPr>
              <w:spacing w:after="0" w:line="360" w:lineRule="auto"/>
              <w:rPr>
                <w:rFonts w:asciiTheme="majorBidi" w:hAnsiTheme="majorBidi" w:cstheme="majorBidi"/>
                <w:b/>
                <w:bCs/>
                <w:sz w:val="24"/>
                <w:szCs w:val="24"/>
              </w:rPr>
            </w:pPr>
            <w:r>
              <w:rPr>
                <w:rFonts w:asciiTheme="majorBidi" w:hAnsiTheme="majorBidi" w:cstheme="majorBidi"/>
                <w:b/>
                <w:bCs/>
                <w:sz w:val="24"/>
                <w:szCs w:val="24"/>
              </w:rPr>
              <w:t>A</w:t>
            </w:r>
            <w:r w:rsidRPr="00395E24">
              <w:rPr>
                <w:rFonts w:asciiTheme="majorBidi" w:hAnsiTheme="majorBidi" w:cstheme="majorBidi"/>
                <w:b/>
                <w:bCs/>
                <w:sz w:val="24"/>
                <w:szCs w:val="24"/>
              </w:rPr>
              <w:t>lignment 2</w:t>
            </w:r>
          </w:p>
        </w:tc>
        <w:tc>
          <w:tcPr>
            <w:tcW w:w="11276" w:type="dxa"/>
            <w:tcBorders>
              <w:top w:val="single" w:sz="4" w:space="0" w:color="auto"/>
              <w:left w:val="nil"/>
              <w:bottom w:val="single" w:sz="4" w:space="0" w:color="auto"/>
              <w:right w:val="single" w:sz="4" w:space="0" w:color="auto"/>
            </w:tcBorders>
            <w:shd w:val="clear" w:color="000000" w:fill="BFBFBF"/>
            <w:vAlign w:val="center"/>
            <w:hideMark/>
          </w:tcPr>
          <w:p w:rsidR="00313392" w:rsidRPr="00781860" w:rsidRDefault="00313392" w:rsidP="00874704">
            <w:pPr>
              <w:spacing w:after="0" w:line="360" w:lineRule="auto"/>
              <w:rPr>
                <w:rFonts w:asciiTheme="majorBidi" w:hAnsiTheme="majorBidi" w:cstheme="majorBidi"/>
                <w:b/>
                <w:bCs/>
                <w:sz w:val="24"/>
                <w:szCs w:val="24"/>
              </w:rPr>
            </w:pPr>
            <w:r w:rsidRPr="00781860">
              <w:rPr>
                <w:rFonts w:asciiTheme="majorBidi" w:hAnsiTheme="majorBidi" w:cstheme="majorBidi"/>
                <w:b/>
                <w:bCs/>
                <w:sz w:val="24"/>
                <w:szCs w:val="24"/>
              </w:rPr>
              <w:t>Orientation</w:t>
            </w:r>
          </w:p>
        </w:tc>
      </w:tr>
      <w:tr w:rsidR="00313392" w:rsidRPr="00781860" w:rsidTr="00874704">
        <w:trPr>
          <w:trHeight w:val="290"/>
        </w:trPr>
        <w:tc>
          <w:tcPr>
            <w:tcW w:w="1890" w:type="dxa"/>
            <w:tcBorders>
              <w:top w:val="nil"/>
              <w:left w:val="single" w:sz="4" w:space="0" w:color="auto"/>
              <w:bottom w:val="single" w:sz="4" w:space="0" w:color="auto"/>
              <w:right w:val="single" w:sz="4" w:space="0" w:color="auto"/>
            </w:tcBorders>
            <w:shd w:val="clear" w:color="auto" w:fill="auto"/>
            <w:noWrap/>
            <w:vAlign w:val="center"/>
            <w:hideMark/>
          </w:tcPr>
          <w:p w:rsidR="00313392" w:rsidRPr="00542B24" w:rsidRDefault="00313392" w:rsidP="00874704">
            <w:pPr>
              <w:spacing w:after="0" w:line="360" w:lineRule="auto"/>
              <w:rPr>
                <w:rFonts w:ascii="Arial" w:hAnsi="Arial" w:cs="Arial"/>
                <w:color w:val="000000"/>
              </w:rPr>
            </w:pPr>
            <w:r>
              <w:rPr>
                <w:rFonts w:ascii="Arial" w:hAnsi="Arial" w:cs="Arial"/>
                <w:color w:val="000000"/>
              </w:rPr>
              <w:t>chr6:162432060-</w:t>
            </w:r>
            <w:r w:rsidRPr="00542B24">
              <w:rPr>
                <w:rFonts w:ascii="Arial" w:hAnsi="Arial" w:cs="Arial"/>
                <w:color w:val="000000"/>
              </w:rPr>
              <w:t>162432171</w:t>
            </w:r>
          </w:p>
        </w:tc>
        <w:tc>
          <w:tcPr>
            <w:tcW w:w="1890" w:type="dxa"/>
            <w:tcBorders>
              <w:top w:val="nil"/>
              <w:left w:val="nil"/>
              <w:bottom w:val="single" w:sz="4" w:space="0" w:color="auto"/>
              <w:right w:val="single" w:sz="4" w:space="0" w:color="auto"/>
            </w:tcBorders>
            <w:shd w:val="clear" w:color="auto" w:fill="auto"/>
            <w:noWrap/>
            <w:vAlign w:val="center"/>
            <w:hideMark/>
          </w:tcPr>
          <w:p w:rsidR="00313392" w:rsidRPr="00542B24" w:rsidRDefault="00313392" w:rsidP="00874704">
            <w:pPr>
              <w:spacing w:after="0" w:line="360" w:lineRule="auto"/>
              <w:rPr>
                <w:rFonts w:ascii="Arial" w:hAnsi="Arial" w:cs="Arial"/>
                <w:color w:val="000000"/>
              </w:rPr>
            </w:pPr>
            <w:r>
              <w:rPr>
                <w:rFonts w:ascii="Arial" w:hAnsi="Arial" w:cs="Arial"/>
                <w:color w:val="000000"/>
              </w:rPr>
              <w:t>chr6:162509529-</w:t>
            </w:r>
            <w:r w:rsidRPr="00542B24">
              <w:rPr>
                <w:rFonts w:ascii="Arial" w:hAnsi="Arial" w:cs="Arial"/>
                <w:color w:val="000000"/>
              </w:rPr>
              <w:t>162509558</w:t>
            </w:r>
          </w:p>
        </w:tc>
        <w:tc>
          <w:tcPr>
            <w:tcW w:w="11276" w:type="dxa"/>
            <w:tcBorders>
              <w:top w:val="nil"/>
              <w:left w:val="nil"/>
              <w:bottom w:val="single" w:sz="4" w:space="0" w:color="auto"/>
              <w:right w:val="single" w:sz="4" w:space="0" w:color="auto"/>
            </w:tcBorders>
            <w:shd w:val="clear" w:color="auto" w:fill="auto"/>
            <w:noWrap/>
            <w:vAlign w:val="center"/>
            <w:hideMark/>
          </w:tcPr>
          <w:p w:rsidR="00313392" w:rsidRPr="00395E24" w:rsidRDefault="00313392" w:rsidP="00874704">
            <w:pPr>
              <w:rPr>
                <w:rFonts w:ascii="Arial" w:hAnsi="Arial" w:cs="Arial"/>
                <w:color w:val="000000"/>
              </w:rPr>
            </w:pPr>
            <w:r>
              <w:rPr>
                <w:rFonts w:ascii="Arial" w:hAnsi="Arial" w:cs="Arial"/>
                <w:color w:val="000000"/>
              </w:rPr>
              <w:t>TAATTATAATATATATTTATAATATATATTATAATATATAATATATTTATAATATATATTATAATATATAATATATTTATAATATATAATATATTTATAATATATAATTATACAAAATATGTACAAAATTTTGACTAAAATTTTACTAAGCC</w:t>
            </w:r>
          </w:p>
        </w:tc>
      </w:tr>
      <w:tr w:rsidR="00313392" w:rsidRPr="00781860" w:rsidTr="00874704">
        <w:trPr>
          <w:trHeight w:val="290"/>
        </w:trPr>
        <w:tc>
          <w:tcPr>
            <w:tcW w:w="1890" w:type="dxa"/>
            <w:tcBorders>
              <w:top w:val="nil"/>
              <w:left w:val="single" w:sz="4" w:space="0" w:color="auto"/>
              <w:bottom w:val="single" w:sz="4" w:space="0" w:color="auto"/>
              <w:right w:val="single" w:sz="4" w:space="0" w:color="auto"/>
            </w:tcBorders>
            <w:shd w:val="clear" w:color="auto" w:fill="auto"/>
            <w:noWrap/>
            <w:vAlign w:val="center"/>
            <w:hideMark/>
          </w:tcPr>
          <w:p w:rsidR="00313392" w:rsidRPr="00542B24" w:rsidRDefault="00313392" w:rsidP="00874704">
            <w:pPr>
              <w:spacing w:after="0" w:line="360" w:lineRule="auto"/>
              <w:rPr>
                <w:rFonts w:ascii="Arial" w:hAnsi="Arial" w:cs="Arial"/>
                <w:color w:val="000000"/>
              </w:rPr>
            </w:pPr>
            <w:r>
              <w:rPr>
                <w:rFonts w:ascii="Arial" w:hAnsi="Arial" w:cs="Arial"/>
                <w:color w:val="000000"/>
              </w:rPr>
              <w:t>chr6:162432098-</w:t>
            </w:r>
            <w:r w:rsidRPr="00542B24">
              <w:rPr>
                <w:rFonts w:ascii="Arial" w:hAnsi="Arial" w:cs="Arial"/>
                <w:color w:val="000000"/>
              </w:rPr>
              <w:t>162432171</w:t>
            </w:r>
          </w:p>
        </w:tc>
        <w:tc>
          <w:tcPr>
            <w:tcW w:w="1890" w:type="dxa"/>
            <w:tcBorders>
              <w:top w:val="nil"/>
              <w:left w:val="nil"/>
              <w:bottom w:val="single" w:sz="4" w:space="0" w:color="auto"/>
              <w:right w:val="single" w:sz="4" w:space="0" w:color="auto"/>
            </w:tcBorders>
            <w:shd w:val="clear" w:color="auto" w:fill="auto"/>
            <w:noWrap/>
            <w:vAlign w:val="center"/>
            <w:hideMark/>
          </w:tcPr>
          <w:p w:rsidR="00313392" w:rsidRPr="00542B24" w:rsidRDefault="00313392" w:rsidP="00874704">
            <w:pPr>
              <w:spacing w:after="0" w:line="360" w:lineRule="auto"/>
              <w:rPr>
                <w:rFonts w:ascii="Arial" w:hAnsi="Arial" w:cs="Arial"/>
                <w:color w:val="000000"/>
              </w:rPr>
            </w:pPr>
            <w:r>
              <w:rPr>
                <w:rFonts w:ascii="Arial" w:hAnsi="Arial" w:cs="Arial"/>
                <w:color w:val="000000"/>
              </w:rPr>
              <w:t>chr6:162509515-</w:t>
            </w:r>
            <w:r w:rsidRPr="00542B24">
              <w:rPr>
                <w:rFonts w:ascii="Arial" w:hAnsi="Arial" w:cs="Arial"/>
                <w:color w:val="000000"/>
              </w:rPr>
              <w:t xml:space="preserve">162509558 </w:t>
            </w:r>
          </w:p>
        </w:tc>
        <w:tc>
          <w:tcPr>
            <w:tcW w:w="11276" w:type="dxa"/>
            <w:tcBorders>
              <w:top w:val="nil"/>
              <w:left w:val="nil"/>
              <w:bottom w:val="single" w:sz="4" w:space="0" w:color="auto"/>
              <w:right w:val="single" w:sz="4" w:space="0" w:color="auto"/>
            </w:tcBorders>
            <w:shd w:val="clear" w:color="auto" w:fill="auto"/>
            <w:noWrap/>
            <w:vAlign w:val="center"/>
            <w:hideMark/>
          </w:tcPr>
          <w:p w:rsidR="00313392" w:rsidRPr="00395E24" w:rsidRDefault="00313392" w:rsidP="00874704">
            <w:pPr>
              <w:rPr>
                <w:rFonts w:ascii="Arial" w:hAnsi="Arial" w:cs="Arial"/>
                <w:color w:val="000000"/>
              </w:rPr>
            </w:pPr>
            <w:r>
              <w:rPr>
                <w:rFonts w:ascii="Arial" w:hAnsi="Arial" w:cs="Arial"/>
                <w:color w:val="000000"/>
              </w:rPr>
              <w:t>TATTTATAATATATATTATAATATATAATATATTTATAATATATATTATAATATATAATATATTTATAATATATAATATATTTATAATATATAATTATACAAAATATGTACAAAATTTTGACTAAAATTTTACTAAGCCAATTTAATTTTTTC</w:t>
            </w:r>
          </w:p>
        </w:tc>
      </w:tr>
      <w:tr w:rsidR="00313392" w:rsidRPr="00781860" w:rsidTr="00874704">
        <w:trPr>
          <w:trHeight w:val="290"/>
        </w:trPr>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13392" w:rsidRPr="00542B24" w:rsidRDefault="00313392" w:rsidP="00874704">
            <w:pPr>
              <w:spacing w:after="0" w:line="360" w:lineRule="auto"/>
              <w:rPr>
                <w:rFonts w:ascii="Arial" w:hAnsi="Arial" w:cs="Arial"/>
                <w:color w:val="000000"/>
              </w:rPr>
            </w:pPr>
            <w:r>
              <w:rPr>
                <w:rFonts w:ascii="Arial" w:hAnsi="Arial" w:cs="Arial"/>
                <w:color w:val="000000"/>
              </w:rPr>
              <w:t>chr6:</w:t>
            </w:r>
            <w:r w:rsidRPr="00542B24">
              <w:rPr>
                <w:rFonts w:ascii="Arial" w:hAnsi="Arial" w:cs="Arial"/>
                <w:color w:val="000000"/>
              </w:rPr>
              <w:t>162432262</w:t>
            </w:r>
            <w:r>
              <w:rPr>
                <w:rFonts w:ascii="Arial" w:hAnsi="Arial" w:cs="Arial"/>
                <w:color w:val="000000"/>
              </w:rPr>
              <w:t>-162432320</w:t>
            </w:r>
          </w:p>
        </w:tc>
        <w:tc>
          <w:tcPr>
            <w:tcW w:w="1890" w:type="dxa"/>
            <w:tcBorders>
              <w:top w:val="single" w:sz="4" w:space="0" w:color="auto"/>
              <w:left w:val="nil"/>
              <w:bottom w:val="single" w:sz="4" w:space="0" w:color="auto"/>
              <w:right w:val="single" w:sz="4" w:space="0" w:color="auto"/>
            </w:tcBorders>
            <w:shd w:val="clear" w:color="auto" w:fill="auto"/>
            <w:noWrap/>
            <w:vAlign w:val="center"/>
            <w:hideMark/>
          </w:tcPr>
          <w:p w:rsidR="00313392" w:rsidRPr="00542B24" w:rsidRDefault="00313392" w:rsidP="00874704">
            <w:pPr>
              <w:spacing w:after="0" w:line="360" w:lineRule="auto"/>
              <w:rPr>
                <w:rFonts w:ascii="Arial" w:hAnsi="Arial" w:cs="Arial"/>
                <w:color w:val="000000"/>
              </w:rPr>
            </w:pPr>
            <w:r>
              <w:rPr>
                <w:rFonts w:ascii="Arial" w:hAnsi="Arial" w:cs="Arial"/>
                <w:color w:val="000000"/>
              </w:rPr>
              <w:t>chr6:</w:t>
            </w:r>
            <w:r w:rsidRPr="00542B24">
              <w:rPr>
                <w:rFonts w:ascii="Arial" w:hAnsi="Arial" w:cs="Arial"/>
                <w:color w:val="000000"/>
              </w:rPr>
              <w:t>162559511</w:t>
            </w:r>
            <w:r>
              <w:rPr>
                <w:rFonts w:ascii="Arial" w:hAnsi="Arial" w:cs="Arial"/>
                <w:color w:val="000000"/>
              </w:rPr>
              <w:t>-162559603</w:t>
            </w:r>
          </w:p>
        </w:tc>
        <w:tc>
          <w:tcPr>
            <w:tcW w:w="11276" w:type="dxa"/>
            <w:tcBorders>
              <w:top w:val="single" w:sz="4" w:space="0" w:color="auto"/>
              <w:left w:val="nil"/>
              <w:bottom w:val="single" w:sz="4" w:space="0" w:color="auto"/>
              <w:right w:val="single" w:sz="4" w:space="0" w:color="auto"/>
            </w:tcBorders>
            <w:shd w:val="clear" w:color="auto" w:fill="auto"/>
            <w:noWrap/>
            <w:vAlign w:val="center"/>
            <w:hideMark/>
          </w:tcPr>
          <w:p w:rsidR="00313392" w:rsidRPr="00395E24" w:rsidRDefault="00313392" w:rsidP="00874704">
            <w:pPr>
              <w:rPr>
                <w:rFonts w:ascii="Arial" w:hAnsi="Arial" w:cs="Arial"/>
                <w:color w:val="000000"/>
              </w:rPr>
            </w:pPr>
            <w:r>
              <w:rPr>
                <w:rFonts w:ascii="Arial" w:hAnsi="Arial" w:cs="Arial"/>
                <w:color w:val="000000"/>
              </w:rPr>
              <w:t>ATATTTTATAAATATATATTATAAATATATACTATATTATATATATTATAAATTATATAGTACAATGTCTGGAATCTAGTAAATCACTATGAATCGTGCAAAGAAACATAAAAATAGGAACCACAACCAGGAGAAAAATCAATCAATTAAAA</w:t>
            </w:r>
          </w:p>
        </w:tc>
      </w:tr>
      <w:tr w:rsidR="00313392" w:rsidRPr="00781860" w:rsidTr="00874704">
        <w:trPr>
          <w:trHeight w:val="290"/>
        </w:trPr>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13392" w:rsidRPr="00542B24" w:rsidRDefault="00313392" w:rsidP="00874704">
            <w:pPr>
              <w:spacing w:after="0" w:line="360" w:lineRule="auto"/>
              <w:rPr>
                <w:rFonts w:ascii="Arial" w:hAnsi="Arial" w:cs="Arial"/>
                <w:color w:val="000000"/>
              </w:rPr>
            </w:pPr>
            <w:r>
              <w:rPr>
                <w:rFonts w:ascii="Arial" w:hAnsi="Arial" w:cs="Arial"/>
                <w:color w:val="000000"/>
              </w:rPr>
              <w:t>chr6:</w:t>
            </w:r>
            <w:r w:rsidRPr="00542B24">
              <w:rPr>
                <w:rFonts w:ascii="Arial" w:hAnsi="Arial" w:cs="Arial"/>
                <w:color w:val="000000"/>
              </w:rPr>
              <w:t>162432262</w:t>
            </w:r>
            <w:r>
              <w:rPr>
                <w:rFonts w:ascii="Arial" w:hAnsi="Arial" w:cs="Arial"/>
                <w:color w:val="000000"/>
              </w:rPr>
              <w:t>-162432331</w:t>
            </w:r>
          </w:p>
        </w:tc>
        <w:tc>
          <w:tcPr>
            <w:tcW w:w="1890" w:type="dxa"/>
            <w:tcBorders>
              <w:top w:val="single" w:sz="4" w:space="0" w:color="auto"/>
              <w:left w:val="nil"/>
              <w:bottom w:val="single" w:sz="4" w:space="0" w:color="auto"/>
              <w:right w:val="single" w:sz="4" w:space="0" w:color="auto"/>
            </w:tcBorders>
            <w:shd w:val="clear" w:color="auto" w:fill="auto"/>
            <w:noWrap/>
            <w:vAlign w:val="center"/>
            <w:hideMark/>
          </w:tcPr>
          <w:p w:rsidR="00313392" w:rsidRPr="00542B24" w:rsidRDefault="00313392" w:rsidP="00874704">
            <w:pPr>
              <w:spacing w:after="0" w:line="360" w:lineRule="auto"/>
              <w:rPr>
                <w:rFonts w:ascii="Arial" w:hAnsi="Arial" w:cs="Arial"/>
                <w:color w:val="000000"/>
              </w:rPr>
            </w:pPr>
            <w:r>
              <w:rPr>
                <w:rFonts w:ascii="Arial" w:hAnsi="Arial" w:cs="Arial"/>
                <w:color w:val="000000"/>
              </w:rPr>
              <w:t>chr6:</w:t>
            </w:r>
            <w:r w:rsidRPr="00542B24">
              <w:rPr>
                <w:rFonts w:ascii="Arial" w:hAnsi="Arial" w:cs="Arial"/>
                <w:color w:val="000000"/>
              </w:rPr>
              <w:t>162559511</w:t>
            </w:r>
            <w:r>
              <w:rPr>
                <w:rFonts w:ascii="Arial" w:hAnsi="Arial" w:cs="Arial"/>
                <w:color w:val="000000"/>
              </w:rPr>
              <w:t>-162559592</w:t>
            </w:r>
          </w:p>
        </w:tc>
        <w:tc>
          <w:tcPr>
            <w:tcW w:w="11276" w:type="dxa"/>
            <w:tcBorders>
              <w:top w:val="single" w:sz="4" w:space="0" w:color="auto"/>
              <w:left w:val="nil"/>
              <w:bottom w:val="single" w:sz="4" w:space="0" w:color="auto"/>
              <w:right w:val="single" w:sz="4" w:space="0" w:color="auto"/>
            </w:tcBorders>
            <w:shd w:val="clear" w:color="auto" w:fill="auto"/>
            <w:noWrap/>
            <w:vAlign w:val="center"/>
            <w:hideMark/>
          </w:tcPr>
          <w:p w:rsidR="00313392" w:rsidRPr="00395E24" w:rsidRDefault="00313392" w:rsidP="00874704">
            <w:pPr>
              <w:rPr>
                <w:rFonts w:ascii="Arial" w:hAnsi="Arial" w:cs="Arial"/>
                <w:color w:val="000000"/>
              </w:rPr>
            </w:pPr>
            <w:r>
              <w:rPr>
                <w:rFonts w:ascii="Arial" w:hAnsi="Arial" w:cs="Arial"/>
                <w:color w:val="000000"/>
              </w:rPr>
              <w:t>TACTATATTACATATTTTATAAATATATATTATAAATATATACTATATTATATATATTATAAATTATATAGTACAATGTCTGGAATCTAGTAAATCACTATGAATCGTGCAAAGAAACATAAAAATAGGAACCACAACCAGGAGAAAAATCA</w:t>
            </w:r>
          </w:p>
        </w:tc>
      </w:tr>
    </w:tbl>
    <w:p w:rsidR="00313392" w:rsidRDefault="00313392" w:rsidP="00313392">
      <w:pPr>
        <w:pStyle w:val="NormalWeb"/>
        <w:spacing w:line="360" w:lineRule="auto"/>
        <w:ind w:left="-1170"/>
        <w:jc w:val="both"/>
        <w:rPr>
          <w:rFonts w:asciiTheme="majorBidi" w:hAnsiTheme="majorBidi" w:cstheme="majorBidi"/>
          <w:b/>
          <w:bCs/>
        </w:rPr>
      </w:pPr>
    </w:p>
    <w:p w:rsidR="00313392" w:rsidRDefault="00313392">
      <w:pPr>
        <w:spacing w:before="120" w:after="120" w:line="480" w:lineRule="auto"/>
        <w:jc w:val="both"/>
        <w:rPr>
          <w:rFonts w:asciiTheme="majorBidi" w:hAnsiTheme="majorBidi" w:cstheme="majorBidi"/>
          <w:b/>
          <w:bCs/>
          <w:sz w:val="24"/>
          <w:szCs w:val="24"/>
        </w:rPr>
      </w:pPr>
      <w:r>
        <w:rPr>
          <w:rFonts w:asciiTheme="majorBidi" w:hAnsiTheme="majorBidi" w:cstheme="majorBidi"/>
          <w:b/>
          <w:bCs/>
        </w:rPr>
        <w:br w:type="page"/>
      </w:r>
    </w:p>
    <w:p w:rsidR="007F4D91" w:rsidRPr="00684517" w:rsidRDefault="007F4D91" w:rsidP="003D4244">
      <w:pPr>
        <w:pStyle w:val="NormalWeb"/>
        <w:spacing w:line="360" w:lineRule="auto"/>
        <w:ind w:left="-990"/>
        <w:jc w:val="both"/>
        <w:rPr>
          <w:rFonts w:asciiTheme="majorBidi" w:hAnsiTheme="majorBidi" w:cstheme="majorBidi"/>
          <w:b/>
          <w:bCs/>
          <w:color w:val="000000"/>
        </w:rPr>
      </w:pPr>
      <w:r w:rsidRPr="00684517">
        <w:rPr>
          <w:rFonts w:asciiTheme="majorBidi" w:hAnsiTheme="majorBidi" w:cstheme="majorBidi"/>
          <w:b/>
          <w:bCs/>
        </w:rPr>
        <w:lastRenderedPageBreak/>
        <w:t xml:space="preserve">Supplementary Table </w:t>
      </w:r>
      <w:r w:rsidR="00E350B5">
        <w:rPr>
          <w:rFonts w:asciiTheme="majorBidi" w:hAnsiTheme="majorBidi" w:cstheme="majorBidi"/>
          <w:b/>
          <w:bCs/>
        </w:rPr>
        <w:t>4</w:t>
      </w:r>
      <w:r w:rsidRPr="00684517">
        <w:rPr>
          <w:rFonts w:asciiTheme="majorBidi" w:hAnsiTheme="majorBidi" w:cstheme="majorBidi"/>
          <w:b/>
          <w:bCs/>
        </w:rPr>
        <w:t xml:space="preserve">: </w:t>
      </w:r>
      <w:r w:rsidRPr="00684517">
        <w:rPr>
          <w:rFonts w:asciiTheme="majorBidi" w:hAnsiTheme="majorBidi" w:cstheme="majorBidi"/>
          <w:b/>
          <w:bCs/>
          <w:color w:val="000000"/>
        </w:rPr>
        <w:t xml:space="preserve">Details of breakpoint junctions </w:t>
      </w:r>
    </w:p>
    <w:tbl>
      <w:tblPr>
        <w:tblW w:w="14220" w:type="dxa"/>
        <w:tblInd w:w="-882" w:type="dxa"/>
        <w:tblLook w:val="04A0"/>
      </w:tblPr>
      <w:tblGrid>
        <w:gridCol w:w="1377"/>
        <w:gridCol w:w="2136"/>
        <w:gridCol w:w="1440"/>
        <w:gridCol w:w="2853"/>
        <w:gridCol w:w="1843"/>
        <w:gridCol w:w="1424"/>
        <w:gridCol w:w="1890"/>
        <w:gridCol w:w="1530"/>
      </w:tblGrid>
      <w:tr w:rsidR="005B409D" w:rsidRPr="002C23FC" w:rsidTr="00A62E42">
        <w:trPr>
          <w:trHeight w:val="630"/>
        </w:trPr>
        <w:tc>
          <w:tcPr>
            <w:tcW w:w="1377" w:type="dxa"/>
            <w:tcBorders>
              <w:top w:val="single" w:sz="4" w:space="0" w:color="auto"/>
              <w:left w:val="single" w:sz="4" w:space="0" w:color="auto"/>
              <w:bottom w:val="single" w:sz="4" w:space="0" w:color="auto"/>
              <w:right w:val="single" w:sz="4" w:space="0" w:color="auto"/>
            </w:tcBorders>
            <w:shd w:val="clear" w:color="000000" w:fill="BFBFBF"/>
            <w:vAlign w:val="center"/>
            <w:hideMark/>
          </w:tcPr>
          <w:p w:rsidR="007F4D91" w:rsidRPr="001B6006" w:rsidRDefault="007F4D91" w:rsidP="005B409D">
            <w:pPr>
              <w:spacing w:after="0" w:line="360" w:lineRule="auto"/>
              <w:rPr>
                <w:rFonts w:asciiTheme="majorBidi" w:hAnsiTheme="majorBidi" w:cstheme="majorBidi"/>
                <w:b/>
                <w:bCs/>
                <w:sz w:val="24"/>
                <w:szCs w:val="24"/>
              </w:rPr>
            </w:pPr>
            <w:r w:rsidRPr="00684517">
              <w:rPr>
                <w:rFonts w:asciiTheme="majorBidi" w:hAnsiTheme="majorBidi" w:cstheme="majorBidi"/>
                <w:b/>
                <w:bCs/>
                <w:sz w:val="24"/>
                <w:szCs w:val="24"/>
              </w:rPr>
              <w:t>Breakpoint junction</w:t>
            </w:r>
          </w:p>
        </w:tc>
        <w:tc>
          <w:tcPr>
            <w:tcW w:w="1863" w:type="dxa"/>
            <w:tcBorders>
              <w:top w:val="single" w:sz="4" w:space="0" w:color="auto"/>
              <w:left w:val="nil"/>
              <w:bottom w:val="single" w:sz="4" w:space="0" w:color="auto"/>
              <w:right w:val="single" w:sz="4" w:space="0" w:color="auto"/>
            </w:tcBorders>
            <w:shd w:val="clear" w:color="000000" w:fill="BFBFBF"/>
            <w:vAlign w:val="center"/>
            <w:hideMark/>
          </w:tcPr>
          <w:p w:rsidR="007F4D91" w:rsidRPr="00094884" w:rsidRDefault="00526E53" w:rsidP="005B409D">
            <w:pPr>
              <w:spacing w:after="0" w:line="360" w:lineRule="auto"/>
              <w:rPr>
                <w:rFonts w:asciiTheme="majorBidi" w:hAnsiTheme="majorBidi" w:cstheme="majorBidi"/>
                <w:b/>
                <w:bCs/>
                <w:sz w:val="24"/>
                <w:szCs w:val="24"/>
              </w:rPr>
            </w:pPr>
            <w:r w:rsidRPr="00094884">
              <w:rPr>
                <w:rFonts w:asciiTheme="majorBidi" w:eastAsia="Times New Roman" w:hAnsiTheme="majorBidi" w:cstheme="majorBidi"/>
                <w:b/>
                <w:bCs/>
                <w:color w:val="000000"/>
                <w:sz w:val="24"/>
                <w:szCs w:val="24"/>
              </w:rPr>
              <w:t>Chromosomal Position</w:t>
            </w:r>
            <w:r w:rsidRPr="00094884">
              <w:rPr>
                <w:rFonts w:asciiTheme="majorBidi" w:hAnsiTheme="majorBidi" w:cstheme="majorBidi"/>
                <w:b/>
                <w:bCs/>
                <w:sz w:val="24"/>
                <w:szCs w:val="24"/>
              </w:rPr>
              <w:t>(proximal)</w:t>
            </w:r>
          </w:p>
        </w:tc>
        <w:tc>
          <w:tcPr>
            <w:tcW w:w="1440" w:type="dxa"/>
            <w:tcBorders>
              <w:top w:val="single" w:sz="4" w:space="0" w:color="auto"/>
              <w:left w:val="nil"/>
              <w:bottom w:val="single" w:sz="4" w:space="0" w:color="auto"/>
              <w:right w:val="single" w:sz="4" w:space="0" w:color="auto"/>
            </w:tcBorders>
            <w:shd w:val="clear" w:color="000000" w:fill="BFBFBF"/>
            <w:vAlign w:val="center"/>
            <w:hideMark/>
          </w:tcPr>
          <w:p w:rsidR="007F4D91" w:rsidRPr="002B5CD0" w:rsidRDefault="007F4D91" w:rsidP="005B409D">
            <w:pPr>
              <w:spacing w:after="0" w:line="360" w:lineRule="auto"/>
              <w:rPr>
                <w:rFonts w:asciiTheme="majorBidi" w:hAnsiTheme="majorBidi" w:cstheme="majorBidi"/>
                <w:b/>
                <w:bCs/>
                <w:sz w:val="24"/>
                <w:szCs w:val="24"/>
              </w:rPr>
            </w:pPr>
            <w:r w:rsidRPr="002B5CD0">
              <w:rPr>
                <w:rFonts w:asciiTheme="majorBidi" w:hAnsiTheme="majorBidi" w:cstheme="majorBidi"/>
                <w:b/>
                <w:bCs/>
                <w:sz w:val="24"/>
                <w:szCs w:val="24"/>
              </w:rPr>
              <w:t>Orientation</w:t>
            </w:r>
          </w:p>
        </w:tc>
        <w:tc>
          <w:tcPr>
            <w:tcW w:w="2853" w:type="dxa"/>
            <w:tcBorders>
              <w:top w:val="single" w:sz="4" w:space="0" w:color="auto"/>
              <w:left w:val="nil"/>
              <w:bottom w:val="single" w:sz="4" w:space="0" w:color="auto"/>
              <w:right w:val="single" w:sz="4" w:space="0" w:color="auto"/>
            </w:tcBorders>
            <w:shd w:val="clear" w:color="000000" w:fill="BFBFBF"/>
            <w:vAlign w:val="center"/>
            <w:hideMark/>
          </w:tcPr>
          <w:p w:rsidR="007F4D91" w:rsidRPr="003202CD" w:rsidRDefault="007F4D91" w:rsidP="005B409D">
            <w:pPr>
              <w:spacing w:after="0" w:line="360" w:lineRule="auto"/>
              <w:rPr>
                <w:rFonts w:asciiTheme="majorBidi" w:hAnsiTheme="majorBidi" w:cstheme="majorBidi"/>
                <w:b/>
                <w:bCs/>
                <w:sz w:val="24"/>
                <w:szCs w:val="24"/>
              </w:rPr>
            </w:pPr>
            <w:r w:rsidRPr="003202CD">
              <w:rPr>
                <w:rFonts w:asciiTheme="majorBidi" w:hAnsiTheme="majorBidi" w:cstheme="majorBidi"/>
                <w:b/>
                <w:bCs/>
                <w:sz w:val="24"/>
                <w:szCs w:val="24"/>
              </w:rPr>
              <w:t>Repeat element (proximal)</w:t>
            </w:r>
          </w:p>
        </w:tc>
        <w:tc>
          <w:tcPr>
            <w:tcW w:w="1843" w:type="dxa"/>
            <w:tcBorders>
              <w:top w:val="single" w:sz="4" w:space="0" w:color="auto"/>
              <w:left w:val="nil"/>
              <w:bottom w:val="single" w:sz="4" w:space="0" w:color="auto"/>
              <w:right w:val="single" w:sz="4" w:space="0" w:color="auto"/>
            </w:tcBorders>
            <w:shd w:val="clear" w:color="000000" w:fill="BFBFBF"/>
            <w:vAlign w:val="center"/>
            <w:hideMark/>
          </w:tcPr>
          <w:p w:rsidR="007F4D91" w:rsidRPr="00B849F9" w:rsidRDefault="000C212B" w:rsidP="005B409D">
            <w:pPr>
              <w:spacing w:after="0" w:line="360" w:lineRule="auto"/>
              <w:rPr>
                <w:rFonts w:asciiTheme="majorBidi" w:hAnsiTheme="majorBidi" w:cstheme="majorBidi"/>
                <w:b/>
                <w:bCs/>
                <w:sz w:val="24"/>
                <w:szCs w:val="24"/>
              </w:rPr>
            </w:pPr>
            <w:r w:rsidRPr="00E350B5">
              <w:rPr>
                <w:rFonts w:asciiTheme="majorBidi" w:eastAsia="Times New Roman" w:hAnsiTheme="majorBidi" w:cstheme="majorBidi"/>
                <w:b/>
                <w:bCs/>
                <w:color w:val="000000"/>
                <w:sz w:val="24"/>
                <w:szCs w:val="24"/>
              </w:rPr>
              <w:t>Chromosomal Position</w:t>
            </w:r>
            <w:r w:rsidRPr="00B849F9" w:rsidDel="000C212B">
              <w:rPr>
                <w:rFonts w:asciiTheme="majorBidi" w:hAnsiTheme="majorBidi" w:cstheme="majorBidi"/>
                <w:b/>
                <w:bCs/>
                <w:sz w:val="24"/>
                <w:szCs w:val="24"/>
              </w:rPr>
              <w:t xml:space="preserve"> </w:t>
            </w:r>
            <w:r w:rsidR="007F4D91" w:rsidRPr="00B849F9">
              <w:rPr>
                <w:rFonts w:asciiTheme="majorBidi" w:hAnsiTheme="majorBidi" w:cstheme="majorBidi"/>
                <w:b/>
                <w:bCs/>
                <w:sz w:val="24"/>
                <w:szCs w:val="24"/>
              </w:rPr>
              <w:t>(distal)</w:t>
            </w:r>
          </w:p>
        </w:tc>
        <w:tc>
          <w:tcPr>
            <w:tcW w:w="1424" w:type="dxa"/>
            <w:tcBorders>
              <w:top w:val="single" w:sz="4" w:space="0" w:color="auto"/>
              <w:left w:val="nil"/>
              <w:bottom w:val="single" w:sz="4" w:space="0" w:color="auto"/>
              <w:right w:val="single" w:sz="4" w:space="0" w:color="auto"/>
            </w:tcBorders>
            <w:shd w:val="clear" w:color="000000" w:fill="BFBFBF"/>
            <w:vAlign w:val="center"/>
            <w:hideMark/>
          </w:tcPr>
          <w:p w:rsidR="007F4D91" w:rsidRPr="002C23FC" w:rsidRDefault="007F4D91" w:rsidP="005B409D">
            <w:pPr>
              <w:spacing w:after="0" w:line="360" w:lineRule="auto"/>
              <w:rPr>
                <w:rFonts w:asciiTheme="majorBidi" w:hAnsiTheme="majorBidi" w:cstheme="majorBidi"/>
                <w:b/>
                <w:bCs/>
                <w:sz w:val="24"/>
                <w:szCs w:val="24"/>
              </w:rPr>
            </w:pPr>
            <w:r w:rsidRPr="002C23FC">
              <w:rPr>
                <w:rFonts w:asciiTheme="majorBidi" w:hAnsiTheme="majorBidi" w:cstheme="majorBidi"/>
                <w:b/>
                <w:bCs/>
                <w:sz w:val="24"/>
                <w:szCs w:val="24"/>
              </w:rPr>
              <w:t>Orientation</w:t>
            </w:r>
          </w:p>
        </w:tc>
        <w:tc>
          <w:tcPr>
            <w:tcW w:w="1890" w:type="dxa"/>
            <w:tcBorders>
              <w:top w:val="single" w:sz="4" w:space="0" w:color="auto"/>
              <w:left w:val="nil"/>
              <w:bottom w:val="single" w:sz="4" w:space="0" w:color="auto"/>
              <w:right w:val="single" w:sz="4" w:space="0" w:color="auto"/>
            </w:tcBorders>
            <w:shd w:val="clear" w:color="000000" w:fill="BFBFBF"/>
            <w:vAlign w:val="center"/>
            <w:hideMark/>
          </w:tcPr>
          <w:p w:rsidR="007F4D91" w:rsidRPr="002C23FC" w:rsidRDefault="007F4D91" w:rsidP="005B409D">
            <w:pPr>
              <w:spacing w:after="0" w:line="360" w:lineRule="auto"/>
              <w:rPr>
                <w:rFonts w:asciiTheme="majorBidi" w:hAnsiTheme="majorBidi" w:cstheme="majorBidi"/>
                <w:b/>
                <w:bCs/>
                <w:sz w:val="24"/>
                <w:szCs w:val="24"/>
              </w:rPr>
            </w:pPr>
            <w:r w:rsidRPr="002C23FC">
              <w:rPr>
                <w:rFonts w:asciiTheme="majorBidi" w:hAnsiTheme="majorBidi" w:cstheme="majorBidi"/>
                <w:b/>
                <w:bCs/>
                <w:sz w:val="24"/>
                <w:szCs w:val="24"/>
              </w:rPr>
              <w:t>Repeat element (distal)</w:t>
            </w:r>
          </w:p>
        </w:tc>
        <w:tc>
          <w:tcPr>
            <w:tcW w:w="1530" w:type="dxa"/>
            <w:tcBorders>
              <w:top w:val="single" w:sz="4" w:space="0" w:color="auto"/>
              <w:left w:val="nil"/>
              <w:bottom w:val="single" w:sz="4" w:space="0" w:color="auto"/>
              <w:right w:val="single" w:sz="4" w:space="0" w:color="auto"/>
            </w:tcBorders>
            <w:shd w:val="clear" w:color="000000" w:fill="BFBFBF"/>
            <w:vAlign w:val="center"/>
            <w:hideMark/>
          </w:tcPr>
          <w:p w:rsidR="007F4D91" w:rsidRPr="002C23FC" w:rsidRDefault="007F4D91" w:rsidP="005B409D">
            <w:pPr>
              <w:spacing w:after="0" w:line="360" w:lineRule="auto"/>
              <w:rPr>
                <w:rFonts w:asciiTheme="majorBidi" w:hAnsiTheme="majorBidi" w:cstheme="majorBidi"/>
                <w:b/>
                <w:bCs/>
                <w:sz w:val="24"/>
                <w:szCs w:val="24"/>
              </w:rPr>
            </w:pPr>
            <w:r w:rsidRPr="002C23FC">
              <w:rPr>
                <w:rFonts w:asciiTheme="majorBidi" w:hAnsiTheme="majorBidi" w:cstheme="majorBidi"/>
                <w:b/>
                <w:bCs/>
                <w:sz w:val="24"/>
                <w:szCs w:val="24"/>
              </w:rPr>
              <w:t>Mutational signature</w:t>
            </w:r>
          </w:p>
        </w:tc>
      </w:tr>
      <w:tr w:rsidR="00A62E42" w:rsidRPr="002C23FC" w:rsidTr="00A62E42">
        <w:trPr>
          <w:trHeight w:val="288"/>
        </w:trPr>
        <w:tc>
          <w:tcPr>
            <w:tcW w:w="1377" w:type="dxa"/>
            <w:tcBorders>
              <w:top w:val="nil"/>
              <w:left w:val="single" w:sz="4" w:space="0" w:color="auto"/>
              <w:bottom w:val="single" w:sz="4" w:space="0" w:color="auto"/>
              <w:right w:val="single" w:sz="4" w:space="0" w:color="auto"/>
            </w:tcBorders>
            <w:shd w:val="clear" w:color="auto" w:fill="auto"/>
            <w:noWrap/>
            <w:vAlign w:val="center"/>
            <w:hideMark/>
          </w:tcPr>
          <w:p w:rsidR="007F4D91" w:rsidRPr="002C23FC" w:rsidRDefault="007F4D91" w:rsidP="005B409D">
            <w:pPr>
              <w:spacing w:after="0" w:line="360" w:lineRule="auto"/>
              <w:rPr>
                <w:rFonts w:asciiTheme="majorBidi" w:hAnsiTheme="majorBidi" w:cstheme="majorBidi"/>
                <w:sz w:val="24"/>
                <w:szCs w:val="24"/>
              </w:rPr>
            </w:pPr>
            <w:r w:rsidRPr="002C23FC">
              <w:rPr>
                <w:rFonts w:asciiTheme="majorBidi" w:hAnsiTheme="majorBidi" w:cstheme="majorBidi"/>
                <w:sz w:val="24"/>
                <w:szCs w:val="24"/>
              </w:rPr>
              <w:t>A-C</w:t>
            </w:r>
          </w:p>
        </w:tc>
        <w:tc>
          <w:tcPr>
            <w:tcW w:w="1863" w:type="dxa"/>
            <w:tcBorders>
              <w:top w:val="nil"/>
              <w:left w:val="nil"/>
              <w:bottom w:val="single" w:sz="4" w:space="0" w:color="auto"/>
              <w:right w:val="single" w:sz="4" w:space="0" w:color="auto"/>
            </w:tcBorders>
            <w:shd w:val="clear" w:color="auto" w:fill="auto"/>
            <w:noWrap/>
            <w:vAlign w:val="center"/>
            <w:hideMark/>
          </w:tcPr>
          <w:p w:rsidR="007F4D91" w:rsidRPr="002C427B" w:rsidRDefault="007F4D91" w:rsidP="005B409D">
            <w:pPr>
              <w:spacing w:after="0" w:line="360" w:lineRule="auto"/>
              <w:rPr>
                <w:rFonts w:asciiTheme="majorBidi" w:hAnsiTheme="majorBidi" w:cstheme="majorBidi"/>
                <w:sz w:val="24"/>
                <w:szCs w:val="24"/>
              </w:rPr>
            </w:pPr>
            <w:r w:rsidRPr="00E41571">
              <w:rPr>
                <w:rFonts w:asciiTheme="majorBidi" w:hAnsiTheme="majorBidi" w:cstheme="majorBidi"/>
                <w:sz w:val="24"/>
                <w:szCs w:val="24"/>
              </w:rPr>
              <w:t>Chr6:162432171</w:t>
            </w:r>
            <w:r w:rsidR="002C23FC" w:rsidRPr="00E41571">
              <w:rPr>
                <w:rFonts w:asciiTheme="majorBidi" w:hAnsiTheme="majorBidi" w:cstheme="majorBidi"/>
                <w:sz w:val="24"/>
                <w:szCs w:val="24"/>
              </w:rPr>
              <w:t xml:space="preserve"> (</w:t>
            </w:r>
            <w:r w:rsidR="002C23FC" w:rsidRPr="002C427B">
              <w:rPr>
                <w:rFonts w:asciiTheme="majorBidi" w:hAnsiTheme="majorBidi" w:cstheme="majorBidi"/>
                <w:sz w:val="24"/>
                <w:szCs w:val="24"/>
              </w:rPr>
              <w:t>hg19)</w:t>
            </w:r>
          </w:p>
          <w:p w:rsidR="002C23FC" w:rsidRPr="002C23FC" w:rsidRDefault="002C23FC" w:rsidP="005B409D">
            <w:pPr>
              <w:spacing w:after="0" w:line="360" w:lineRule="auto"/>
              <w:rPr>
                <w:rFonts w:asciiTheme="majorBidi" w:hAnsiTheme="majorBidi" w:cstheme="majorBidi"/>
                <w:sz w:val="24"/>
                <w:szCs w:val="24"/>
              </w:rPr>
            </w:pPr>
            <w:r w:rsidRPr="002C427B">
              <w:rPr>
                <w:rFonts w:asciiTheme="majorBidi" w:hAnsiTheme="majorBidi" w:cstheme="majorBidi"/>
                <w:sz w:val="24"/>
                <w:szCs w:val="24"/>
              </w:rPr>
              <w:t>Chr6:</w:t>
            </w:r>
            <w:r w:rsidR="00E42A21" w:rsidRPr="00E42A21">
              <w:rPr>
                <w:rFonts w:asciiTheme="majorBidi" w:hAnsiTheme="majorBidi" w:cstheme="majorBidi"/>
              </w:rPr>
              <w:t xml:space="preserve"> </w:t>
            </w:r>
            <w:r w:rsidRPr="002C23FC">
              <w:rPr>
                <w:rFonts w:asciiTheme="majorBidi" w:hAnsiTheme="majorBidi" w:cstheme="majorBidi"/>
                <w:sz w:val="24"/>
                <w:szCs w:val="24"/>
              </w:rPr>
              <w:t>162011139</w:t>
            </w:r>
            <w:r w:rsidR="00AC2F8A">
              <w:rPr>
                <w:rFonts w:asciiTheme="majorBidi" w:hAnsiTheme="majorBidi" w:cstheme="majorBidi"/>
                <w:sz w:val="24"/>
                <w:szCs w:val="24"/>
              </w:rPr>
              <w:t xml:space="preserve"> [hg38]</w:t>
            </w:r>
          </w:p>
        </w:tc>
        <w:tc>
          <w:tcPr>
            <w:tcW w:w="1440" w:type="dxa"/>
            <w:tcBorders>
              <w:top w:val="nil"/>
              <w:left w:val="nil"/>
              <w:bottom w:val="single" w:sz="4" w:space="0" w:color="auto"/>
              <w:right w:val="single" w:sz="4" w:space="0" w:color="auto"/>
            </w:tcBorders>
            <w:shd w:val="clear" w:color="auto" w:fill="auto"/>
            <w:noWrap/>
            <w:vAlign w:val="center"/>
            <w:hideMark/>
          </w:tcPr>
          <w:p w:rsidR="007F4D91" w:rsidRPr="00E41571" w:rsidRDefault="00FD13AC" w:rsidP="005B409D">
            <w:pPr>
              <w:spacing w:after="0" w:line="360" w:lineRule="auto"/>
              <w:rPr>
                <w:rFonts w:asciiTheme="majorBidi" w:hAnsiTheme="majorBidi" w:cstheme="majorBidi"/>
                <w:sz w:val="24"/>
                <w:szCs w:val="24"/>
              </w:rPr>
            </w:pPr>
            <w:r w:rsidRPr="00E41571">
              <w:rPr>
                <w:rFonts w:asciiTheme="majorBidi" w:hAnsiTheme="majorBidi" w:cstheme="majorBidi"/>
                <w:sz w:val="24"/>
                <w:szCs w:val="24"/>
              </w:rPr>
              <w:t>P</w:t>
            </w:r>
            <w:r w:rsidR="007F4D91" w:rsidRPr="00E41571">
              <w:rPr>
                <w:rFonts w:asciiTheme="majorBidi" w:hAnsiTheme="majorBidi" w:cstheme="majorBidi"/>
                <w:sz w:val="24"/>
                <w:szCs w:val="24"/>
              </w:rPr>
              <w:t>lus</w:t>
            </w:r>
          </w:p>
        </w:tc>
        <w:tc>
          <w:tcPr>
            <w:tcW w:w="2853" w:type="dxa"/>
            <w:tcBorders>
              <w:top w:val="nil"/>
              <w:left w:val="nil"/>
              <w:bottom w:val="single" w:sz="4" w:space="0" w:color="auto"/>
              <w:right w:val="single" w:sz="4" w:space="0" w:color="auto"/>
            </w:tcBorders>
            <w:shd w:val="clear" w:color="auto" w:fill="auto"/>
            <w:noWrap/>
            <w:vAlign w:val="center"/>
            <w:hideMark/>
          </w:tcPr>
          <w:p w:rsidR="007F4D91" w:rsidRPr="00453EE6" w:rsidRDefault="007F4D91" w:rsidP="005B409D">
            <w:pPr>
              <w:spacing w:after="0" w:line="360" w:lineRule="auto"/>
              <w:rPr>
                <w:rFonts w:asciiTheme="majorBidi" w:hAnsiTheme="majorBidi" w:cstheme="majorBidi"/>
                <w:sz w:val="24"/>
                <w:szCs w:val="24"/>
              </w:rPr>
            </w:pPr>
            <w:r w:rsidRPr="00E41571">
              <w:rPr>
                <w:rFonts w:asciiTheme="majorBidi" w:hAnsiTheme="majorBidi" w:cstheme="majorBidi"/>
                <w:sz w:val="24"/>
                <w:szCs w:val="24"/>
              </w:rPr>
              <w:t xml:space="preserve">(TA)n, family </w:t>
            </w:r>
            <w:r w:rsidRPr="002C427B">
              <w:rPr>
                <w:rFonts w:asciiTheme="majorBidi" w:hAnsiTheme="majorBidi" w:cstheme="majorBidi"/>
                <w:sz w:val="24"/>
                <w:szCs w:val="24"/>
              </w:rPr>
              <w:t>Simple_ Repeat</w:t>
            </w:r>
          </w:p>
        </w:tc>
        <w:tc>
          <w:tcPr>
            <w:tcW w:w="1843" w:type="dxa"/>
            <w:tcBorders>
              <w:top w:val="nil"/>
              <w:left w:val="nil"/>
              <w:bottom w:val="single" w:sz="4" w:space="0" w:color="auto"/>
              <w:right w:val="single" w:sz="4" w:space="0" w:color="auto"/>
            </w:tcBorders>
            <w:shd w:val="clear" w:color="auto" w:fill="auto"/>
            <w:noWrap/>
            <w:vAlign w:val="center"/>
            <w:hideMark/>
          </w:tcPr>
          <w:p w:rsidR="007F4D91" w:rsidRPr="00BE56DE" w:rsidRDefault="007F4D91" w:rsidP="005B409D">
            <w:pPr>
              <w:spacing w:after="0" w:line="360" w:lineRule="auto"/>
              <w:rPr>
                <w:rFonts w:asciiTheme="majorBidi" w:hAnsiTheme="majorBidi" w:cstheme="majorBidi"/>
                <w:sz w:val="24"/>
                <w:szCs w:val="24"/>
              </w:rPr>
            </w:pPr>
            <w:r w:rsidRPr="00B843C8">
              <w:rPr>
                <w:rFonts w:asciiTheme="majorBidi" w:hAnsiTheme="majorBidi" w:cstheme="majorBidi"/>
                <w:sz w:val="24"/>
                <w:szCs w:val="24"/>
              </w:rPr>
              <w:t>Chr6:162509558</w:t>
            </w:r>
            <w:r w:rsidR="002C23FC" w:rsidRPr="00B843C8">
              <w:rPr>
                <w:rFonts w:asciiTheme="majorBidi" w:hAnsiTheme="majorBidi" w:cstheme="majorBidi"/>
                <w:sz w:val="24"/>
                <w:szCs w:val="24"/>
              </w:rPr>
              <w:t xml:space="preserve"> [hg19[</w:t>
            </w:r>
          </w:p>
          <w:p w:rsidR="002C23FC" w:rsidRPr="00684517" w:rsidRDefault="002C23FC" w:rsidP="005B409D">
            <w:pPr>
              <w:spacing w:after="0" w:line="360" w:lineRule="auto"/>
              <w:rPr>
                <w:rFonts w:asciiTheme="majorBidi" w:hAnsiTheme="majorBidi" w:cstheme="majorBidi"/>
                <w:sz w:val="24"/>
                <w:szCs w:val="24"/>
              </w:rPr>
            </w:pPr>
            <w:r w:rsidRPr="00684517">
              <w:rPr>
                <w:rFonts w:asciiTheme="majorBidi" w:hAnsiTheme="majorBidi" w:cstheme="majorBidi"/>
                <w:sz w:val="24"/>
                <w:szCs w:val="24"/>
              </w:rPr>
              <w:t>Chr6:162088526 [hg38]</w:t>
            </w:r>
          </w:p>
        </w:tc>
        <w:tc>
          <w:tcPr>
            <w:tcW w:w="1424" w:type="dxa"/>
            <w:tcBorders>
              <w:top w:val="nil"/>
              <w:left w:val="nil"/>
              <w:bottom w:val="single" w:sz="4" w:space="0" w:color="auto"/>
              <w:right w:val="single" w:sz="4" w:space="0" w:color="auto"/>
            </w:tcBorders>
            <w:shd w:val="clear" w:color="auto" w:fill="auto"/>
            <w:noWrap/>
            <w:vAlign w:val="center"/>
            <w:hideMark/>
          </w:tcPr>
          <w:p w:rsidR="007F4D91" w:rsidRPr="001B6006" w:rsidRDefault="007F4D91" w:rsidP="005B409D">
            <w:pPr>
              <w:spacing w:after="0" w:line="360" w:lineRule="auto"/>
              <w:rPr>
                <w:rFonts w:asciiTheme="majorBidi" w:hAnsiTheme="majorBidi" w:cstheme="majorBidi"/>
                <w:sz w:val="24"/>
                <w:szCs w:val="24"/>
              </w:rPr>
            </w:pPr>
            <w:r w:rsidRPr="001B6006">
              <w:rPr>
                <w:rFonts w:asciiTheme="majorBidi" w:hAnsiTheme="majorBidi" w:cstheme="majorBidi"/>
                <w:sz w:val="24"/>
                <w:szCs w:val="24"/>
              </w:rPr>
              <w:t>minus</w:t>
            </w:r>
          </w:p>
        </w:tc>
        <w:tc>
          <w:tcPr>
            <w:tcW w:w="1890" w:type="dxa"/>
            <w:tcBorders>
              <w:top w:val="nil"/>
              <w:left w:val="nil"/>
              <w:bottom w:val="single" w:sz="4" w:space="0" w:color="auto"/>
              <w:right w:val="single" w:sz="4" w:space="0" w:color="auto"/>
            </w:tcBorders>
            <w:shd w:val="clear" w:color="auto" w:fill="auto"/>
            <w:noWrap/>
            <w:vAlign w:val="center"/>
            <w:hideMark/>
          </w:tcPr>
          <w:p w:rsidR="007F4D91" w:rsidRPr="00094884" w:rsidRDefault="007F4D91" w:rsidP="005B409D">
            <w:pPr>
              <w:spacing w:after="0" w:line="360" w:lineRule="auto"/>
              <w:rPr>
                <w:rFonts w:asciiTheme="majorBidi" w:hAnsiTheme="majorBidi" w:cstheme="majorBidi"/>
                <w:sz w:val="24"/>
                <w:szCs w:val="24"/>
              </w:rPr>
            </w:pPr>
            <w:r w:rsidRPr="00094884">
              <w:rPr>
                <w:rFonts w:asciiTheme="majorBidi" w:hAnsiTheme="majorBidi" w:cstheme="majorBidi"/>
                <w:sz w:val="24"/>
                <w:szCs w:val="24"/>
              </w:rPr>
              <w:t>(in proximity to L1MB7)</w:t>
            </w:r>
          </w:p>
        </w:tc>
        <w:tc>
          <w:tcPr>
            <w:tcW w:w="1530" w:type="dxa"/>
            <w:tcBorders>
              <w:top w:val="nil"/>
              <w:left w:val="nil"/>
              <w:bottom w:val="single" w:sz="4" w:space="0" w:color="auto"/>
              <w:right w:val="single" w:sz="4" w:space="0" w:color="auto"/>
            </w:tcBorders>
            <w:shd w:val="clear" w:color="auto" w:fill="auto"/>
            <w:noWrap/>
            <w:vAlign w:val="center"/>
            <w:hideMark/>
          </w:tcPr>
          <w:p w:rsidR="007F4D91" w:rsidRPr="00094884" w:rsidRDefault="00380B19" w:rsidP="00380B19">
            <w:pPr>
              <w:spacing w:after="0" w:line="240" w:lineRule="auto"/>
              <w:rPr>
                <w:rFonts w:asciiTheme="majorBidi" w:hAnsiTheme="majorBidi" w:cstheme="majorBidi"/>
                <w:sz w:val="24"/>
                <w:szCs w:val="24"/>
              </w:rPr>
            </w:pPr>
            <w:r w:rsidRPr="00094884">
              <w:rPr>
                <w:rFonts w:asciiTheme="majorBidi" w:hAnsiTheme="majorBidi" w:cstheme="majorBidi"/>
                <w:sz w:val="24"/>
                <w:szCs w:val="24"/>
              </w:rPr>
              <w:t>insertion 10bp</w:t>
            </w:r>
          </w:p>
        </w:tc>
      </w:tr>
      <w:tr w:rsidR="00A62E42" w:rsidRPr="002C23FC" w:rsidTr="00A62E42">
        <w:trPr>
          <w:trHeight w:val="288"/>
        </w:trPr>
        <w:tc>
          <w:tcPr>
            <w:tcW w:w="1377" w:type="dxa"/>
            <w:tcBorders>
              <w:top w:val="nil"/>
              <w:left w:val="single" w:sz="4" w:space="0" w:color="auto"/>
              <w:bottom w:val="single" w:sz="4" w:space="0" w:color="auto"/>
              <w:right w:val="single" w:sz="4" w:space="0" w:color="auto"/>
            </w:tcBorders>
            <w:shd w:val="clear" w:color="auto" w:fill="auto"/>
            <w:noWrap/>
            <w:vAlign w:val="center"/>
            <w:hideMark/>
          </w:tcPr>
          <w:p w:rsidR="007F4D91" w:rsidRPr="002C23FC" w:rsidRDefault="007F4D91" w:rsidP="005B409D">
            <w:pPr>
              <w:spacing w:after="0" w:line="360" w:lineRule="auto"/>
              <w:rPr>
                <w:rFonts w:asciiTheme="majorBidi" w:hAnsiTheme="majorBidi" w:cstheme="majorBidi"/>
                <w:sz w:val="24"/>
                <w:szCs w:val="24"/>
              </w:rPr>
            </w:pPr>
            <w:r w:rsidRPr="002C23FC">
              <w:rPr>
                <w:rFonts w:asciiTheme="majorBidi" w:hAnsiTheme="majorBidi" w:cstheme="majorBidi"/>
                <w:sz w:val="24"/>
                <w:szCs w:val="24"/>
              </w:rPr>
              <w:t>B-F</w:t>
            </w:r>
          </w:p>
        </w:tc>
        <w:tc>
          <w:tcPr>
            <w:tcW w:w="1863" w:type="dxa"/>
            <w:tcBorders>
              <w:top w:val="nil"/>
              <w:left w:val="nil"/>
              <w:bottom w:val="single" w:sz="4" w:space="0" w:color="auto"/>
              <w:right w:val="single" w:sz="4" w:space="0" w:color="auto"/>
            </w:tcBorders>
            <w:shd w:val="clear" w:color="auto" w:fill="auto"/>
            <w:noWrap/>
            <w:vAlign w:val="center"/>
            <w:hideMark/>
          </w:tcPr>
          <w:p w:rsidR="002C23FC" w:rsidRPr="00E41571" w:rsidRDefault="007F4D91" w:rsidP="002C23FC">
            <w:pPr>
              <w:spacing w:after="0" w:line="360" w:lineRule="auto"/>
              <w:rPr>
                <w:rFonts w:asciiTheme="majorBidi" w:hAnsiTheme="majorBidi" w:cstheme="majorBidi"/>
                <w:sz w:val="24"/>
                <w:szCs w:val="24"/>
              </w:rPr>
            </w:pPr>
            <w:r w:rsidRPr="00E41571">
              <w:rPr>
                <w:rFonts w:asciiTheme="majorBidi" w:hAnsiTheme="majorBidi" w:cstheme="majorBidi"/>
                <w:sz w:val="24"/>
                <w:szCs w:val="24"/>
              </w:rPr>
              <w:t>Chr6:162432262</w:t>
            </w:r>
            <w:r w:rsidR="002C23FC" w:rsidRPr="00E41571">
              <w:rPr>
                <w:rFonts w:asciiTheme="majorBidi" w:hAnsiTheme="majorBidi" w:cstheme="majorBidi"/>
                <w:sz w:val="24"/>
                <w:szCs w:val="24"/>
              </w:rPr>
              <w:t xml:space="preserve"> [hg19]</w:t>
            </w:r>
          </w:p>
          <w:p w:rsidR="007F4D91" w:rsidRPr="00453EE6" w:rsidRDefault="002C23FC" w:rsidP="002C23FC">
            <w:pPr>
              <w:spacing w:after="0" w:line="360" w:lineRule="auto"/>
              <w:rPr>
                <w:rFonts w:asciiTheme="majorBidi" w:hAnsiTheme="majorBidi" w:cstheme="majorBidi"/>
                <w:sz w:val="24"/>
                <w:szCs w:val="24"/>
              </w:rPr>
            </w:pPr>
            <w:r w:rsidRPr="002C427B">
              <w:rPr>
                <w:rFonts w:asciiTheme="majorBidi" w:hAnsiTheme="majorBidi" w:cstheme="majorBidi"/>
                <w:sz w:val="24"/>
                <w:szCs w:val="24"/>
              </w:rPr>
              <w:t>Chr6: 162011230 [hg38]</w:t>
            </w:r>
            <w:r w:rsidR="007F4D91" w:rsidRPr="00453EE6">
              <w:rPr>
                <w:rFonts w:asciiTheme="majorBidi" w:hAnsiTheme="majorBidi" w:cstheme="majorBidi"/>
                <w:sz w:val="24"/>
                <w:szCs w:val="24"/>
              </w:rPr>
              <w:t xml:space="preserve"> </w:t>
            </w:r>
          </w:p>
        </w:tc>
        <w:tc>
          <w:tcPr>
            <w:tcW w:w="1440" w:type="dxa"/>
            <w:tcBorders>
              <w:top w:val="nil"/>
              <w:left w:val="nil"/>
              <w:bottom w:val="single" w:sz="4" w:space="0" w:color="auto"/>
              <w:right w:val="single" w:sz="4" w:space="0" w:color="auto"/>
            </w:tcBorders>
            <w:shd w:val="clear" w:color="auto" w:fill="auto"/>
            <w:noWrap/>
            <w:vAlign w:val="center"/>
            <w:hideMark/>
          </w:tcPr>
          <w:p w:rsidR="007F4D91" w:rsidRPr="00B843C8" w:rsidRDefault="007F4D91" w:rsidP="005B409D">
            <w:pPr>
              <w:spacing w:after="0" w:line="360" w:lineRule="auto"/>
              <w:rPr>
                <w:rFonts w:asciiTheme="majorBidi" w:hAnsiTheme="majorBidi" w:cstheme="majorBidi"/>
                <w:sz w:val="24"/>
                <w:szCs w:val="24"/>
              </w:rPr>
            </w:pPr>
            <w:r w:rsidRPr="00B843C8">
              <w:rPr>
                <w:rFonts w:asciiTheme="majorBidi" w:hAnsiTheme="majorBidi" w:cstheme="majorBidi"/>
                <w:sz w:val="24"/>
                <w:szCs w:val="24"/>
              </w:rPr>
              <w:t>minus</w:t>
            </w:r>
          </w:p>
        </w:tc>
        <w:tc>
          <w:tcPr>
            <w:tcW w:w="2853" w:type="dxa"/>
            <w:tcBorders>
              <w:top w:val="nil"/>
              <w:left w:val="nil"/>
              <w:bottom w:val="single" w:sz="4" w:space="0" w:color="auto"/>
              <w:right w:val="single" w:sz="4" w:space="0" w:color="auto"/>
            </w:tcBorders>
            <w:shd w:val="clear" w:color="auto" w:fill="auto"/>
            <w:noWrap/>
            <w:vAlign w:val="center"/>
            <w:hideMark/>
          </w:tcPr>
          <w:p w:rsidR="007F4D91" w:rsidRPr="00684517" w:rsidRDefault="007F4D91" w:rsidP="005B409D">
            <w:pPr>
              <w:spacing w:after="0" w:line="360" w:lineRule="auto"/>
              <w:rPr>
                <w:rFonts w:asciiTheme="majorBidi" w:hAnsiTheme="majorBidi" w:cstheme="majorBidi"/>
                <w:sz w:val="24"/>
                <w:szCs w:val="24"/>
              </w:rPr>
            </w:pPr>
            <w:r w:rsidRPr="00BE56DE">
              <w:rPr>
                <w:rFonts w:asciiTheme="majorBidi" w:hAnsiTheme="majorBidi" w:cstheme="majorBidi"/>
                <w:sz w:val="24"/>
                <w:szCs w:val="24"/>
              </w:rPr>
              <w:t>(TA)n, family Simple_ Repeat</w:t>
            </w:r>
          </w:p>
        </w:tc>
        <w:tc>
          <w:tcPr>
            <w:tcW w:w="1843" w:type="dxa"/>
            <w:tcBorders>
              <w:top w:val="nil"/>
              <w:left w:val="nil"/>
              <w:bottom w:val="single" w:sz="4" w:space="0" w:color="auto"/>
              <w:right w:val="single" w:sz="4" w:space="0" w:color="auto"/>
            </w:tcBorders>
            <w:shd w:val="clear" w:color="auto" w:fill="auto"/>
            <w:noWrap/>
            <w:vAlign w:val="center"/>
            <w:hideMark/>
          </w:tcPr>
          <w:p w:rsidR="002C23FC" w:rsidRDefault="007F4D91" w:rsidP="005B409D">
            <w:pPr>
              <w:spacing w:after="0" w:line="360" w:lineRule="auto"/>
              <w:rPr>
                <w:rFonts w:asciiTheme="majorBidi" w:hAnsiTheme="majorBidi" w:cstheme="majorBidi"/>
                <w:sz w:val="24"/>
                <w:szCs w:val="24"/>
              </w:rPr>
            </w:pPr>
            <w:r w:rsidRPr="00684517">
              <w:rPr>
                <w:rFonts w:asciiTheme="majorBidi" w:hAnsiTheme="majorBidi" w:cstheme="majorBidi"/>
                <w:sz w:val="24"/>
                <w:szCs w:val="24"/>
              </w:rPr>
              <w:t>Chr6:162559511</w:t>
            </w:r>
            <w:r w:rsidR="002C23FC">
              <w:rPr>
                <w:rFonts w:asciiTheme="majorBidi" w:hAnsiTheme="majorBidi" w:cstheme="majorBidi"/>
                <w:sz w:val="24"/>
                <w:szCs w:val="24"/>
              </w:rPr>
              <w:t xml:space="preserve"> [hg19]</w:t>
            </w:r>
          </w:p>
          <w:p w:rsidR="007F4D91" w:rsidRPr="002C23FC" w:rsidRDefault="002C23FC" w:rsidP="00453EE6">
            <w:pPr>
              <w:spacing w:after="0" w:line="360" w:lineRule="auto"/>
              <w:rPr>
                <w:rFonts w:asciiTheme="majorBidi" w:hAnsiTheme="majorBidi" w:cstheme="majorBidi"/>
                <w:sz w:val="24"/>
                <w:szCs w:val="24"/>
              </w:rPr>
            </w:pPr>
            <w:r>
              <w:rPr>
                <w:rFonts w:asciiTheme="majorBidi" w:hAnsiTheme="majorBidi" w:cstheme="majorBidi"/>
                <w:sz w:val="24"/>
                <w:szCs w:val="24"/>
              </w:rPr>
              <w:t>Chr6:162138479 [hg3</w:t>
            </w:r>
            <w:r w:rsidR="00F6108D">
              <w:rPr>
                <w:rFonts w:asciiTheme="majorBidi" w:hAnsiTheme="majorBidi" w:cstheme="majorBidi"/>
                <w:sz w:val="24"/>
                <w:szCs w:val="24"/>
              </w:rPr>
              <w:t>8]</w:t>
            </w:r>
            <w:r w:rsidR="007F4D91" w:rsidRPr="002C23FC">
              <w:rPr>
                <w:rFonts w:asciiTheme="majorBidi" w:hAnsiTheme="majorBidi" w:cstheme="majorBidi"/>
                <w:sz w:val="24"/>
                <w:szCs w:val="24"/>
              </w:rPr>
              <w:t xml:space="preserve"> </w:t>
            </w:r>
          </w:p>
        </w:tc>
        <w:tc>
          <w:tcPr>
            <w:tcW w:w="1424" w:type="dxa"/>
            <w:tcBorders>
              <w:top w:val="nil"/>
              <w:left w:val="nil"/>
              <w:bottom w:val="single" w:sz="4" w:space="0" w:color="auto"/>
              <w:right w:val="single" w:sz="4" w:space="0" w:color="auto"/>
            </w:tcBorders>
            <w:shd w:val="clear" w:color="auto" w:fill="auto"/>
            <w:noWrap/>
            <w:vAlign w:val="center"/>
            <w:hideMark/>
          </w:tcPr>
          <w:p w:rsidR="007F4D91" w:rsidRPr="002C23FC" w:rsidRDefault="008758D4" w:rsidP="005B409D">
            <w:pPr>
              <w:spacing w:after="0" w:line="360" w:lineRule="auto"/>
              <w:rPr>
                <w:rFonts w:asciiTheme="majorBidi" w:hAnsiTheme="majorBidi" w:cstheme="majorBidi"/>
                <w:sz w:val="24"/>
                <w:szCs w:val="24"/>
              </w:rPr>
            </w:pPr>
            <w:r w:rsidRPr="002C23FC">
              <w:rPr>
                <w:rFonts w:asciiTheme="majorBidi" w:hAnsiTheme="majorBidi" w:cstheme="majorBidi"/>
                <w:sz w:val="24"/>
                <w:szCs w:val="24"/>
              </w:rPr>
              <w:t>P</w:t>
            </w:r>
            <w:r w:rsidR="007F4D91" w:rsidRPr="002C23FC">
              <w:rPr>
                <w:rFonts w:asciiTheme="majorBidi" w:hAnsiTheme="majorBidi" w:cstheme="majorBidi"/>
                <w:sz w:val="24"/>
                <w:szCs w:val="24"/>
              </w:rPr>
              <w:t>lus</w:t>
            </w:r>
          </w:p>
        </w:tc>
        <w:tc>
          <w:tcPr>
            <w:tcW w:w="1890" w:type="dxa"/>
            <w:tcBorders>
              <w:top w:val="nil"/>
              <w:left w:val="nil"/>
              <w:bottom w:val="single" w:sz="4" w:space="0" w:color="auto"/>
              <w:right w:val="single" w:sz="4" w:space="0" w:color="auto"/>
            </w:tcBorders>
            <w:shd w:val="clear" w:color="auto" w:fill="auto"/>
            <w:noWrap/>
            <w:vAlign w:val="center"/>
            <w:hideMark/>
          </w:tcPr>
          <w:p w:rsidR="007F4D91" w:rsidRPr="00E41571" w:rsidRDefault="007F4D91" w:rsidP="005B409D">
            <w:pPr>
              <w:spacing w:after="0" w:line="360" w:lineRule="auto"/>
              <w:rPr>
                <w:rFonts w:asciiTheme="majorBidi" w:hAnsiTheme="majorBidi" w:cstheme="majorBidi"/>
                <w:sz w:val="24"/>
                <w:szCs w:val="24"/>
              </w:rPr>
            </w:pPr>
            <w:r w:rsidRPr="00E41571">
              <w:rPr>
                <w:rFonts w:asciiTheme="majorBidi" w:hAnsiTheme="majorBidi" w:cstheme="majorBidi"/>
                <w:sz w:val="24"/>
                <w:szCs w:val="24"/>
              </w:rPr>
              <w:t>L1MEc, family L1</w:t>
            </w:r>
          </w:p>
        </w:tc>
        <w:tc>
          <w:tcPr>
            <w:tcW w:w="1530" w:type="dxa"/>
            <w:tcBorders>
              <w:top w:val="nil"/>
              <w:left w:val="nil"/>
              <w:bottom w:val="single" w:sz="4" w:space="0" w:color="auto"/>
              <w:right w:val="single" w:sz="4" w:space="0" w:color="auto"/>
            </w:tcBorders>
            <w:shd w:val="clear" w:color="auto" w:fill="auto"/>
            <w:noWrap/>
            <w:vAlign w:val="center"/>
            <w:hideMark/>
          </w:tcPr>
          <w:p w:rsidR="007F4D91" w:rsidRPr="002C427B" w:rsidRDefault="001E7608" w:rsidP="005B409D">
            <w:pPr>
              <w:spacing w:after="0" w:line="240" w:lineRule="auto"/>
              <w:rPr>
                <w:rFonts w:asciiTheme="majorBidi" w:hAnsiTheme="majorBidi" w:cstheme="majorBidi"/>
                <w:sz w:val="24"/>
                <w:szCs w:val="24"/>
              </w:rPr>
            </w:pPr>
            <w:r w:rsidRPr="002C427B">
              <w:rPr>
                <w:rFonts w:asciiTheme="majorBidi" w:hAnsiTheme="majorBidi" w:cstheme="majorBidi"/>
                <w:sz w:val="24"/>
                <w:szCs w:val="24"/>
              </w:rPr>
              <w:t>blunt end</w:t>
            </w:r>
          </w:p>
        </w:tc>
      </w:tr>
    </w:tbl>
    <w:p w:rsidR="005B409D" w:rsidRPr="002C23FC" w:rsidRDefault="005B409D" w:rsidP="00A46D87">
      <w:pPr>
        <w:pStyle w:val="NormalWeb"/>
        <w:spacing w:line="360" w:lineRule="auto"/>
        <w:ind w:left="-1170"/>
        <w:jc w:val="both"/>
        <w:rPr>
          <w:rFonts w:asciiTheme="majorBidi" w:hAnsiTheme="majorBidi" w:cstheme="majorBidi"/>
          <w:b/>
          <w:bCs/>
        </w:rPr>
        <w:sectPr w:rsidR="005B409D" w:rsidRPr="002C23FC" w:rsidSect="00C57C86">
          <w:pgSz w:w="16838" w:h="11906" w:orient="landscape"/>
          <w:pgMar w:top="1800" w:right="1440" w:bottom="1800" w:left="1440" w:header="708" w:footer="708" w:gutter="0"/>
          <w:cols w:space="708"/>
          <w:bidi/>
          <w:rtlGutter/>
          <w:docGrid w:linePitch="360"/>
        </w:sectPr>
      </w:pPr>
    </w:p>
    <w:p w:rsidR="00C57C86" w:rsidRDefault="00C57C86">
      <w:pPr>
        <w:spacing w:before="120" w:after="120" w:line="48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br w:type="page"/>
      </w:r>
    </w:p>
    <w:p w:rsidR="00C57C86" w:rsidRDefault="00C57C86" w:rsidP="005815EA">
      <w:pPr>
        <w:spacing w:before="120" w:after="120" w:line="480" w:lineRule="auto"/>
        <w:jc w:val="right"/>
        <w:rPr>
          <w:rFonts w:asciiTheme="majorBidi" w:hAnsiTheme="majorBidi" w:cstheme="majorBidi"/>
          <w:b/>
          <w:bCs/>
          <w:sz w:val="24"/>
          <w:szCs w:val="24"/>
        </w:rPr>
        <w:sectPr w:rsidR="00C57C86" w:rsidSect="00C57C86">
          <w:type w:val="continuous"/>
          <w:pgSz w:w="16838" w:h="11906" w:orient="landscape"/>
          <w:pgMar w:top="1800" w:right="1440" w:bottom="1800" w:left="1440" w:header="706" w:footer="706" w:gutter="0"/>
          <w:cols w:space="708"/>
          <w:bidi/>
          <w:rtlGutter/>
          <w:docGrid w:linePitch="360"/>
        </w:sectPr>
      </w:pPr>
    </w:p>
    <w:p w:rsidR="00827290" w:rsidRPr="002C23FC" w:rsidRDefault="00827290" w:rsidP="00827290">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SUPPLEMENTARY FIGURE</w:t>
      </w:r>
      <w:r w:rsidRPr="002C23FC">
        <w:rPr>
          <w:rFonts w:asciiTheme="majorBidi" w:hAnsiTheme="majorBidi" w:cstheme="majorBidi"/>
          <w:b/>
          <w:bCs/>
          <w:sz w:val="24"/>
          <w:szCs w:val="24"/>
        </w:rPr>
        <w:t>S</w:t>
      </w:r>
    </w:p>
    <w:p w:rsidR="00827290" w:rsidRPr="002C23FC" w:rsidRDefault="00827290" w:rsidP="00827290">
      <w:pPr>
        <w:pStyle w:val="NormalWeb"/>
        <w:spacing w:after="160" w:line="360" w:lineRule="auto"/>
        <w:jc w:val="both"/>
        <w:rPr>
          <w:rFonts w:asciiTheme="majorBidi" w:hAnsiTheme="majorBidi" w:cstheme="majorBidi"/>
        </w:rPr>
      </w:pPr>
      <w:r w:rsidRPr="002C23FC">
        <w:rPr>
          <w:rFonts w:asciiTheme="majorBidi" w:hAnsiTheme="majorBidi" w:cstheme="majorBidi"/>
          <w:b/>
          <w:bCs/>
        </w:rPr>
        <w:t xml:space="preserve">Supplementary Figure 1: Characterization of the </w:t>
      </w:r>
      <w:r w:rsidRPr="002C23FC">
        <w:rPr>
          <w:rFonts w:asciiTheme="majorBidi" w:hAnsiTheme="majorBidi" w:cstheme="majorBidi"/>
          <w:b/>
          <w:bCs/>
          <w:i/>
          <w:iCs/>
        </w:rPr>
        <w:t xml:space="preserve">PRKN </w:t>
      </w:r>
      <w:r w:rsidRPr="002C23FC">
        <w:rPr>
          <w:rFonts w:asciiTheme="majorBidi" w:hAnsiTheme="majorBidi" w:cstheme="majorBidi"/>
          <w:b/>
          <w:bCs/>
        </w:rPr>
        <w:t xml:space="preserve">inversion at the DNA level. </w:t>
      </w:r>
      <w:r w:rsidRPr="002C23FC">
        <w:rPr>
          <w:rFonts w:asciiTheme="majorBidi" w:hAnsiTheme="majorBidi" w:cstheme="majorBidi"/>
        </w:rPr>
        <w:t xml:space="preserve">(A) Breakpoint junction sequence of junction AC, indicating an insertion of 10bp at the breakpoint. Data is derived from split reads of WGS analysis. (B) Sanger sequencing of the distal breakpoint junction (BF) of the inversion. (C) Breakpoint junction sequence of junction BF, indicating the blunt end mutational signature. </w:t>
      </w:r>
    </w:p>
    <w:p w:rsidR="00B3528F" w:rsidRDefault="00827290" w:rsidP="00C57C86">
      <w:pPr>
        <w:spacing w:before="120" w:after="120" w:line="480" w:lineRule="auto"/>
        <w:ind w:left="-1080"/>
        <w:rPr>
          <w:rFonts w:asciiTheme="majorBidi" w:hAnsiTheme="majorBidi" w:cstheme="majorBidi"/>
          <w:b/>
          <w:bCs/>
          <w:sz w:val="24"/>
          <w:szCs w:val="24"/>
        </w:rPr>
      </w:pPr>
      <w:r>
        <w:rPr>
          <w:rFonts w:asciiTheme="majorBidi" w:hAnsiTheme="majorBidi" w:cstheme="majorBidi"/>
          <w:b/>
          <w:bCs/>
          <w:noProof/>
          <w:sz w:val="24"/>
          <w:szCs w:val="24"/>
        </w:rPr>
        <w:drawing>
          <wp:inline distT="0" distB="0" distL="0" distR="0">
            <wp:extent cx="6250930" cy="4838700"/>
            <wp:effectExtent l="19050" t="0" r="0" b="0"/>
            <wp:docPr id="2" name="Picture 1" descr="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12" cstate="print"/>
                    <a:srcRect r="13927"/>
                    <a:stretch>
                      <a:fillRect/>
                    </a:stretch>
                  </pic:blipFill>
                  <pic:spPr>
                    <a:xfrm>
                      <a:off x="0" y="0"/>
                      <a:ext cx="6250930" cy="4838700"/>
                    </a:xfrm>
                    <a:prstGeom prst="rect">
                      <a:avLst/>
                    </a:prstGeom>
                  </pic:spPr>
                </pic:pic>
              </a:graphicData>
            </a:graphic>
          </wp:inline>
        </w:drawing>
      </w:r>
    </w:p>
    <w:p w:rsidR="00827290" w:rsidRDefault="00827290">
      <w:pPr>
        <w:spacing w:before="120" w:after="120" w:line="480" w:lineRule="auto"/>
        <w:jc w:val="both"/>
        <w:rPr>
          <w:rFonts w:asciiTheme="majorBidi" w:hAnsiTheme="majorBidi" w:cstheme="majorBidi"/>
          <w:b/>
          <w:bCs/>
          <w:sz w:val="24"/>
          <w:szCs w:val="24"/>
        </w:rPr>
      </w:pPr>
      <w:r>
        <w:rPr>
          <w:rFonts w:asciiTheme="majorBidi" w:hAnsiTheme="majorBidi" w:cstheme="majorBidi"/>
          <w:b/>
          <w:bCs/>
        </w:rPr>
        <w:br w:type="page"/>
      </w:r>
    </w:p>
    <w:p w:rsidR="00827290" w:rsidRDefault="00827290" w:rsidP="00827290">
      <w:pPr>
        <w:pStyle w:val="NormalWeb"/>
        <w:spacing w:after="160" w:line="360" w:lineRule="auto"/>
        <w:jc w:val="both"/>
        <w:rPr>
          <w:rFonts w:asciiTheme="majorBidi" w:hAnsiTheme="majorBidi" w:cstheme="majorBidi"/>
        </w:rPr>
      </w:pPr>
      <w:r w:rsidRPr="002C23FC">
        <w:rPr>
          <w:rFonts w:asciiTheme="majorBidi" w:hAnsiTheme="majorBidi" w:cstheme="majorBidi"/>
          <w:b/>
          <w:bCs/>
        </w:rPr>
        <w:lastRenderedPageBreak/>
        <w:t xml:space="preserve">Supplementary Figure 2: The included sequence from </w:t>
      </w:r>
      <w:proofErr w:type="spellStart"/>
      <w:r w:rsidRPr="002C23FC">
        <w:rPr>
          <w:rFonts w:asciiTheme="majorBidi" w:hAnsiTheme="majorBidi" w:cstheme="majorBidi"/>
          <w:b/>
          <w:bCs/>
        </w:rPr>
        <w:t>intron</w:t>
      </w:r>
      <w:proofErr w:type="spellEnd"/>
      <w:r w:rsidRPr="002C23FC">
        <w:rPr>
          <w:rFonts w:asciiTheme="majorBidi" w:hAnsiTheme="majorBidi" w:cstheme="majorBidi"/>
          <w:b/>
          <w:bCs/>
        </w:rPr>
        <w:t xml:space="preserve"> 5 is flanked by consensus sequences. </w:t>
      </w:r>
      <w:r w:rsidRPr="002C23FC">
        <w:rPr>
          <w:rFonts w:asciiTheme="majorBidi" w:hAnsiTheme="majorBidi" w:cstheme="majorBidi"/>
        </w:rPr>
        <w:t xml:space="preserve">The intronic inclusion (93bp) from within the inverted </w:t>
      </w:r>
      <w:proofErr w:type="spellStart"/>
      <w:r w:rsidRPr="002C23FC">
        <w:rPr>
          <w:rFonts w:asciiTheme="majorBidi" w:hAnsiTheme="majorBidi" w:cstheme="majorBidi"/>
        </w:rPr>
        <w:t>intron</w:t>
      </w:r>
      <w:proofErr w:type="spellEnd"/>
      <w:r w:rsidRPr="002C23FC">
        <w:rPr>
          <w:rFonts w:asciiTheme="majorBidi" w:hAnsiTheme="majorBidi" w:cstheme="majorBidi"/>
        </w:rPr>
        <w:t xml:space="preserve"> 5 is flanked by consensus splice donor and splice acceptor sites (green boxes).</w:t>
      </w:r>
    </w:p>
    <w:p w:rsidR="00827290" w:rsidRDefault="00827290" w:rsidP="00827290">
      <w:pPr>
        <w:pStyle w:val="NormalWeb"/>
        <w:spacing w:after="160" w:line="360" w:lineRule="auto"/>
        <w:jc w:val="center"/>
        <w:rPr>
          <w:rFonts w:asciiTheme="majorBidi" w:hAnsiTheme="majorBidi" w:cstheme="majorBidi"/>
        </w:rPr>
      </w:pPr>
    </w:p>
    <w:p w:rsidR="00827290" w:rsidRPr="002C23FC" w:rsidRDefault="00827290" w:rsidP="00827290">
      <w:pPr>
        <w:pStyle w:val="NormalWeb"/>
        <w:spacing w:after="160" w:line="360" w:lineRule="auto"/>
        <w:ind w:left="-720"/>
        <w:jc w:val="center"/>
        <w:rPr>
          <w:rFonts w:asciiTheme="majorBidi" w:hAnsiTheme="majorBidi" w:cstheme="majorBidi"/>
        </w:rPr>
      </w:pPr>
      <w:r>
        <w:rPr>
          <w:rFonts w:asciiTheme="majorBidi" w:hAnsiTheme="majorBidi" w:cstheme="majorBidi"/>
          <w:noProof/>
        </w:rPr>
        <w:drawing>
          <wp:inline distT="0" distB="0" distL="0" distR="0">
            <wp:extent cx="6288248" cy="1965960"/>
            <wp:effectExtent l="19050" t="0" r="0" b="0"/>
            <wp:docPr id="3" name="Picture 2" descr="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3" cstate="print"/>
                    <a:stretch>
                      <a:fillRect/>
                    </a:stretch>
                  </pic:blipFill>
                  <pic:spPr>
                    <a:xfrm>
                      <a:off x="0" y="0"/>
                      <a:ext cx="6287856" cy="1965837"/>
                    </a:xfrm>
                    <a:prstGeom prst="rect">
                      <a:avLst/>
                    </a:prstGeom>
                  </pic:spPr>
                </pic:pic>
              </a:graphicData>
            </a:graphic>
          </wp:inline>
        </w:drawing>
      </w:r>
    </w:p>
    <w:p w:rsidR="00827290" w:rsidRPr="00453EE6" w:rsidRDefault="00827290" w:rsidP="00C57C86">
      <w:pPr>
        <w:spacing w:before="120" w:after="120" w:line="480" w:lineRule="auto"/>
        <w:ind w:left="-1080"/>
        <w:rPr>
          <w:rFonts w:asciiTheme="majorBidi" w:hAnsiTheme="majorBidi" w:cstheme="majorBidi"/>
          <w:b/>
          <w:bCs/>
          <w:sz w:val="24"/>
          <w:szCs w:val="24"/>
        </w:rPr>
      </w:pPr>
    </w:p>
    <w:sectPr w:rsidR="00827290" w:rsidRPr="00453EE6" w:rsidSect="00C57C86">
      <w:type w:val="continuous"/>
      <w:pgSz w:w="11906" w:h="16838"/>
      <w:pgMar w:top="1440" w:right="1800" w:bottom="1440" w:left="1800" w:header="706" w:footer="706" w:gutter="0"/>
      <w:cols w:space="708"/>
      <w:bidi/>
      <w:rtlGutter/>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DF5B9B3" w15:done="0"/>
  <w15:commentEx w15:paraId="705C49CB" w15:paraIdParent="3DF5B9B3" w15:done="0"/>
  <w15:commentEx w15:paraId="6AA12AFC" w15:done="0"/>
  <w15:commentEx w15:paraId="24D9B22D"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6EFA" w:rsidRDefault="00CF6EFA" w:rsidP="00DE7871">
      <w:pPr>
        <w:spacing w:after="0" w:line="240" w:lineRule="auto"/>
      </w:pPr>
      <w:r>
        <w:separator/>
      </w:r>
    </w:p>
  </w:endnote>
  <w:endnote w:type="continuationSeparator" w:id="0">
    <w:p w:rsidR="00CF6EFA" w:rsidRDefault="00CF6EFA" w:rsidP="00DE787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75844"/>
      <w:docPartObj>
        <w:docPartGallery w:val="Page Numbers (Bottom of Page)"/>
        <w:docPartUnique/>
      </w:docPartObj>
    </w:sdtPr>
    <w:sdtContent>
      <w:p w:rsidR="00684517" w:rsidRDefault="00BA1C04">
        <w:pPr>
          <w:pStyle w:val="Footer"/>
          <w:jc w:val="right"/>
        </w:pPr>
        <w:r>
          <w:rPr>
            <w:noProof/>
          </w:rPr>
          <w:fldChar w:fldCharType="begin"/>
        </w:r>
        <w:r w:rsidR="00684517">
          <w:rPr>
            <w:noProof/>
          </w:rPr>
          <w:instrText xml:space="preserve"> PAGE   \* MERGEFORMAT </w:instrText>
        </w:r>
        <w:r>
          <w:rPr>
            <w:noProof/>
          </w:rPr>
          <w:fldChar w:fldCharType="separate"/>
        </w:r>
        <w:r w:rsidR="00827290">
          <w:rPr>
            <w:noProof/>
          </w:rPr>
          <w:t>2</w:t>
        </w:r>
        <w:r>
          <w:rPr>
            <w:noProof/>
          </w:rPr>
          <w:fldChar w:fldCharType="end"/>
        </w:r>
      </w:p>
    </w:sdtContent>
  </w:sdt>
  <w:p w:rsidR="00684517" w:rsidRDefault="0068451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6EFA" w:rsidRDefault="00CF6EFA" w:rsidP="00DE7871">
      <w:pPr>
        <w:spacing w:after="0" w:line="240" w:lineRule="auto"/>
      </w:pPr>
      <w:r>
        <w:separator/>
      </w:r>
    </w:p>
  </w:footnote>
  <w:footnote w:type="continuationSeparator" w:id="0">
    <w:p w:rsidR="00CF6EFA" w:rsidRDefault="00CF6EFA" w:rsidP="00DE787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amar">
    <w15:presenceInfo w15:providerId="None" w15:userId="Tamar"/>
  </w15:person>
  <w15:person w15:author="מור שקד הגר - MOR SHAKED HAGAR">
    <w15:presenceInfo w15:providerId="AD" w15:userId="S-1-5-21-2742668814-3473323087-842117986-10834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5"/>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A46D87"/>
    <w:rsid w:val="00001A8A"/>
    <w:rsid w:val="00002250"/>
    <w:rsid w:val="00002AE1"/>
    <w:rsid w:val="00002FD5"/>
    <w:rsid w:val="00003118"/>
    <w:rsid w:val="0000327F"/>
    <w:rsid w:val="000035AE"/>
    <w:rsid w:val="00003C41"/>
    <w:rsid w:val="00004090"/>
    <w:rsid w:val="000041C6"/>
    <w:rsid w:val="00006086"/>
    <w:rsid w:val="00006BA2"/>
    <w:rsid w:val="00007A64"/>
    <w:rsid w:val="00007D6B"/>
    <w:rsid w:val="00007FF8"/>
    <w:rsid w:val="0001037D"/>
    <w:rsid w:val="00010ECE"/>
    <w:rsid w:val="00010FD5"/>
    <w:rsid w:val="00012721"/>
    <w:rsid w:val="000127A9"/>
    <w:rsid w:val="00014777"/>
    <w:rsid w:val="000153E6"/>
    <w:rsid w:val="00015B5B"/>
    <w:rsid w:val="00016108"/>
    <w:rsid w:val="0001692C"/>
    <w:rsid w:val="00016CDA"/>
    <w:rsid w:val="000179B4"/>
    <w:rsid w:val="00017CFF"/>
    <w:rsid w:val="00017F65"/>
    <w:rsid w:val="0002021D"/>
    <w:rsid w:val="00020B37"/>
    <w:rsid w:val="00020E69"/>
    <w:rsid w:val="00020F19"/>
    <w:rsid w:val="00021662"/>
    <w:rsid w:val="000218C1"/>
    <w:rsid w:val="00021B13"/>
    <w:rsid w:val="00021C42"/>
    <w:rsid w:val="00022828"/>
    <w:rsid w:val="00023261"/>
    <w:rsid w:val="00023882"/>
    <w:rsid w:val="00024B0A"/>
    <w:rsid w:val="000259D1"/>
    <w:rsid w:val="000262A7"/>
    <w:rsid w:val="000265D4"/>
    <w:rsid w:val="00026A15"/>
    <w:rsid w:val="00027490"/>
    <w:rsid w:val="000276D4"/>
    <w:rsid w:val="00030078"/>
    <w:rsid w:val="000301A8"/>
    <w:rsid w:val="00030C81"/>
    <w:rsid w:val="00031276"/>
    <w:rsid w:val="00031382"/>
    <w:rsid w:val="0003145D"/>
    <w:rsid w:val="00031569"/>
    <w:rsid w:val="00031B0F"/>
    <w:rsid w:val="0003267F"/>
    <w:rsid w:val="00032B47"/>
    <w:rsid w:val="0003524D"/>
    <w:rsid w:val="000356B9"/>
    <w:rsid w:val="00035AF6"/>
    <w:rsid w:val="00036D50"/>
    <w:rsid w:val="00036E22"/>
    <w:rsid w:val="000370DA"/>
    <w:rsid w:val="00037148"/>
    <w:rsid w:val="00037162"/>
    <w:rsid w:val="0003746D"/>
    <w:rsid w:val="0003749A"/>
    <w:rsid w:val="00037B12"/>
    <w:rsid w:val="00037D20"/>
    <w:rsid w:val="00037F9A"/>
    <w:rsid w:val="00040390"/>
    <w:rsid w:val="00040CC3"/>
    <w:rsid w:val="000413C8"/>
    <w:rsid w:val="000415E7"/>
    <w:rsid w:val="00041EC1"/>
    <w:rsid w:val="000428C1"/>
    <w:rsid w:val="00042CBE"/>
    <w:rsid w:val="00042DE9"/>
    <w:rsid w:val="00044D36"/>
    <w:rsid w:val="0004552E"/>
    <w:rsid w:val="00045E0F"/>
    <w:rsid w:val="00045EAB"/>
    <w:rsid w:val="00047218"/>
    <w:rsid w:val="00047430"/>
    <w:rsid w:val="00050C84"/>
    <w:rsid w:val="00050ECA"/>
    <w:rsid w:val="0005104A"/>
    <w:rsid w:val="000513A7"/>
    <w:rsid w:val="0005218A"/>
    <w:rsid w:val="00052C40"/>
    <w:rsid w:val="000531C6"/>
    <w:rsid w:val="00055AD4"/>
    <w:rsid w:val="00056848"/>
    <w:rsid w:val="00056B74"/>
    <w:rsid w:val="00056E51"/>
    <w:rsid w:val="000570FC"/>
    <w:rsid w:val="0006068A"/>
    <w:rsid w:val="00060A0A"/>
    <w:rsid w:val="00061221"/>
    <w:rsid w:val="000614F3"/>
    <w:rsid w:val="00061738"/>
    <w:rsid w:val="00061BCD"/>
    <w:rsid w:val="00061BDD"/>
    <w:rsid w:val="00063E83"/>
    <w:rsid w:val="00063F15"/>
    <w:rsid w:val="00063FC3"/>
    <w:rsid w:val="00064898"/>
    <w:rsid w:val="00064AB3"/>
    <w:rsid w:val="0006673C"/>
    <w:rsid w:val="00067D7E"/>
    <w:rsid w:val="00070026"/>
    <w:rsid w:val="00071126"/>
    <w:rsid w:val="00071222"/>
    <w:rsid w:val="00071279"/>
    <w:rsid w:val="00071DCB"/>
    <w:rsid w:val="0007214D"/>
    <w:rsid w:val="00072186"/>
    <w:rsid w:val="00072A9A"/>
    <w:rsid w:val="00073B08"/>
    <w:rsid w:val="00073F58"/>
    <w:rsid w:val="000743DA"/>
    <w:rsid w:val="000744E2"/>
    <w:rsid w:val="00074596"/>
    <w:rsid w:val="000747AA"/>
    <w:rsid w:val="00074A4B"/>
    <w:rsid w:val="00074EE3"/>
    <w:rsid w:val="00075319"/>
    <w:rsid w:val="00075A4D"/>
    <w:rsid w:val="00075B3D"/>
    <w:rsid w:val="000763F5"/>
    <w:rsid w:val="00077036"/>
    <w:rsid w:val="0007710C"/>
    <w:rsid w:val="0007766E"/>
    <w:rsid w:val="0007786A"/>
    <w:rsid w:val="0008150E"/>
    <w:rsid w:val="0008267E"/>
    <w:rsid w:val="00082BEB"/>
    <w:rsid w:val="00083476"/>
    <w:rsid w:val="0008357E"/>
    <w:rsid w:val="000836E8"/>
    <w:rsid w:val="00083A7F"/>
    <w:rsid w:val="00083BDE"/>
    <w:rsid w:val="00084202"/>
    <w:rsid w:val="000848BB"/>
    <w:rsid w:val="00085042"/>
    <w:rsid w:val="00086E33"/>
    <w:rsid w:val="00087F16"/>
    <w:rsid w:val="0009096C"/>
    <w:rsid w:val="00090E8E"/>
    <w:rsid w:val="00091E41"/>
    <w:rsid w:val="00092A9F"/>
    <w:rsid w:val="00092EFA"/>
    <w:rsid w:val="00093D21"/>
    <w:rsid w:val="00094639"/>
    <w:rsid w:val="00094884"/>
    <w:rsid w:val="000957B9"/>
    <w:rsid w:val="00095FFD"/>
    <w:rsid w:val="00096A89"/>
    <w:rsid w:val="00097606"/>
    <w:rsid w:val="000A0545"/>
    <w:rsid w:val="000A07CC"/>
    <w:rsid w:val="000A1301"/>
    <w:rsid w:val="000A1B91"/>
    <w:rsid w:val="000A20FB"/>
    <w:rsid w:val="000A2B20"/>
    <w:rsid w:val="000A3207"/>
    <w:rsid w:val="000A3FB3"/>
    <w:rsid w:val="000A4A5D"/>
    <w:rsid w:val="000A5064"/>
    <w:rsid w:val="000A5345"/>
    <w:rsid w:val="000A56B2"/>
    <w:rsid w:val="000A672D"/>
    <w:rsid w:val="000A6A18"/>
    <w:rsid w:val="000A72CF"/>
    <w:rsid w:val="000A7928"/>
    <w:rsid w:val="000A7DC6"/>
    <w:rsid w:val="000B041C"/>
    <w:rsid w:val="000B0817"/>
    <w:rsid w:val="000B1083"/>
    <w:rsid w:val="000B1244"/>
    <w:rsid w:val="000B13C9"/>
    <w:rsid w:val="000B14B7"/>
    <w:rsid w:val="000B22E8"/>
    <w:rsid w:val="000B23F8"/>
    <w:rsid w:val="000B2FFA"/>
    <w:rsid w:val="000B44F2"/>
    <w:rsid w:val="000B51BD"/>
    <w:rsid w:val="000B645E"/>
    <w:rsid w:val="000B6604"/>
    <w:rsid w:val="000B679E"/>
    <w:rsid w:val="000B6888"/>
    <w:rsid w:val="000B6920"/>
    <w:rsid w:val="000B6950"/>
    <w:rsid w:val="000B71E0"/>
    <w:rsid w:val="000C0A25"/>
    <w:rsid w:val="000C0ADE"/>
    <w:rsid w:val="000C1D78"/>
    <w:rsid w:val="000C1F2C"/>
    <w:rsid w:val="000C212B"/>
    <w:rsid w:val="000C25B8"/>
    <w:rsid w:val="000C2B61"/>
    <w:rsid w:val="000C38DA"/>
    <w:rsid w:val="000C3BDC"/>
    <w:rsid w:val="000C5532"/>
    <w:rsid w:val="000C67AC"/>
    <w:rsid w:val="000C6D79"/>
    <w:rsid w:val="000C7597"/>
    <w:rsid w:val="000C7D78"/>
    <w:rsid w:val="000D01BE"/>
    <w:rsid w:val="000D050D"/>
    <w:rsid w:val="000D068E"/>
    <w:rsid w:val="000D150C"/>
    <w:rsid w:val="000D1950"/>
    <w:rsid w:val="000D2628"/>
    <w:rsid w:val="000D2893"/>
    <w:rsid w:val="000D28A7"/>
    <w:rsid w:val="000D3013"/>
    <w:rsid w:val="000D391D"/>
    <w:rsid w:val="000D407F"/>
    <w:rsid w:val="000D41D5"/>
    <w:rsid w:val="000D494E"/>
    <w:rsid w:val="000D4C4C"/>
    <w:rsid w:val="000D588C"/>
    <w:rsid w:val="000D5C95"/>
    <w:rsid w:val="000D69F9"/>
    <w:rsid w:val="000D6E14"/>
    <w:rsid w:val="000D7247"/>
    <w:rsid w:val="000D7CD4"/>
    <w:rsid w:val="000D7FA6"/>
    <w:rsid w:val="000E02BE"/>
    <w:rsid w:val="000E030E"/>
    <w:rsid w:val="000E0EE0"/>
    <w:rsid w:val="000E321E"/>
    <w:rsid w:val="000E32F1"/>
    <w:rsid w:val="000E3314"/>
    <w:rsid w:val="000E368F"/>
    <w:rsid w:val="000E3F7A"/>
    <w:rsid w:val="000E58CD"/>
    <w:rsid w:val="000E6CE8"/>
    <w:rsid w:val="000E742A"/>
    <w:rsid w:val="000E77D7"/>
    <w:rsid w:val="000E7900"/>
    <w:rsid w:val="000E7E9D"/>
    <w:rsid w:val="000F1D16"/>
    <w:rsid w:val="000F2BF8"/>
    <w:rsid w:val="000F3475"/>
    <w:rsid w:val="000F4D50"/>
    <w:rsid w:val="000F57F7"/>
    <w:rsid w:val="000F5C99"/>
    <w:rsid w:val="000F70CB"/>
    <w:rsid w:val="000F79C3"/>
    <w:rsid w:val="001000D7"/>
    <w:rsid w:val="001000FA"/>
    <w:rsid w:val="001002A2"/>
    <w:rsid w:val="00100454"/>
    <w:rsid w:val="00100903"/>
    <w:rsid w:val="00100932"/>
    <w:rsid w:val="00100DE2"/>
    <w:rsid w:val="00101148"/>
    <w:rsid w:val="001014AB"/>
    <w:rsid w:val="001018C2"/>
    <w:rsid w:val="0010254B"/>
    <w:rsid w:val="00102B82"/>
    <w:rsid w:val="001030C5"/>
    <w:rsid w:val="00104DD1"/>
    <w:rsid w:val="0010527D"/>
    <w:rsid w:val="00105580"/>
    <w:rsid w:val="001055B6"/>
    <w:rsid w:val="00105C1F"/>
    <w:rsid w:val="00105F67"/>
    <w:rsid w:val="00106B38"/>
    <w:rsid w:val="0010754D"/>
    <w:rsid w:val="00107BBE"/>
    <w:rsid w:val="001105D1"/>
    <w:rsid w:val="001107DB"/>
    <w:rsid w:val="00110960"/>
    <w:rsid w:val="0011178D"/>
    <w:rsid w:val="00111980"/>
    <w:rsid w:val="00112013"/>
    <w:rsid w:val="001122DC"/>
    <w:rsid w:val="00112A60"/>
    <w:rsid w:val="001134A6"/>
    <w:rsid w:val="00113EC3"/>
    <w:rsid w:val="00115438"/>
    <w:rsid w:val="001155E5"/>
    <w:rsid w:val="00115C04"/>
    <w:rsid w:val="00115CC8"/>
    <w:rsid w:val="00116F69"/>
    <w:rsid w:val="001175B0"/>
    <w:rsid w:val="00117A2A"/>
    <w:rsid w:val="00117D9E"/>
    <w:rsid w:val="0012092D"/>
    <w:rsid w:val="00120F44"/>
    <w:rsid w:val="0012114E"/>
    <w:rsid w:val="00121253"/>
    <w:rsid w:val="00121D33"/>
    <w:rsid w:val="00121D86"/>
    <w:rsid w:val="0012298C"/>
    <w:rsid w:val="001232FE"/>
    <w:rsid w:val="00125172"/>
    <w:rsid w:val="001252D0"/>
    <w:rsid w:val="00125838"/>
    <w:rsid w:val="00125C9D"/>
    <w:rsid w:val="00125CBA"/>
    <w:rsid w:val="00125E9B"/>
    <w:rsid w:val="00126B52"/>
    <w:rsid w:val="00126BFC"/>
    <w:rsid w:val="00126FFB"/>
    <w:rsid w:val="00127C13"/>
    <w:rsid w:val="00130311"/>
    <w:rsid w:val="00131515"/>
    <w:rsid w:val="00131628"/>
    <w:rsid w:val="00131E89"/>
    <w:rsid w:val="001320D7"/>
    <w:rsid w:val="001322E7"/>
    <w:rsid w:val="00133AAD"/>
    <w:rsid w:val="001342B4"/>
    <w:rsid w:val="00134510"/>
    <w:rsid w:val="00134848"/>
    <w:rsid w:val="00135AEE"/>
    <w:rsid w:val="00135EE6"/>
    <w:rsid w:val="00136C46"/>
    <w:rsid w:val="00137915"/>
    <w:rsid w:val="0014097F"/>
    <w:rsid w:val="00140EF1"/>
    <w:rsid w:val="0014493E"/>
    <w:rsid w:val="00144AC6"/>
    <w:rsid w:val="0014503B"/>
    <w:rsid w:val="001450C1"/>
    <w:rsid w:val="00145498"/>
    <w:rsid w:val="001459E9"/>
    <w:rsid w:val="00146EE2"/>
    <w:rsid w:val="00147520"/>
    <w:rsid w:val="00147966"/>
    <w:rsid w:val="00150320"/>
    <w:rsid w:val="0015097B"/>
    <w:rsid w:val="0015173B"/>
    <w:rsid w:val="0015206D"/>
    <w:rsid w:val="00152486"/>
    <w:rsid w:val="0015333B"/>
    <w:rsid w:val="0015455C"/>
    <w:rsid w:val="0015499F"/>
    <w:rsid w:val="00155BAE"/>
    <w:rsid w:val="001563C3"/>
    <w:rsid w:val="00156985"/>
    <w:rsid w:val="00157492"/>
    <w:rsid w:val="0015779C"/>
    <w:rsid w:val="001605FC"/>
    <w:rsid w:val="00160A8F"/>
    <w:rsid w:val="0016131A"/>
    <w:rsid w:val="00161372"/>
    <w:rsid w:val="001616ED"/>
    <w:rsid w:val="00162555"/>
    <w:rsid w:val="00163AF9"/>
    <w:rsid w:val="00165EF1"/>
    <w:rsid w:val="00166563"/>
    <w:rsid w:val="00166778"/>
    <w:rsid w:val="0016730B"/>
    <w:rsid w:val="00170049"/>
    <w:rsid w:val="00170ACF"/>
    <w:rsid w:val="00170ED4"/>
    <w:rsid w:val="001715CF"/>
    <w:rsid w:val="001725D3"/>
    <w:rsid w:val="00172CC9"/>
    <w:rsid w:val="0017439B"/>
    <w:rsid w:val="00174E20"/>
    <w:rsid w:val="00174F8F"/>
    <w:rsid w:val="001761AD"/>
    <w:rsid w:val="00176A2B"/>
    <w:rsid w:val="00177AA7"/>
    <w:rsid w:val="00180214"/>
    <w:rsid w:val="00180E3D"/>
    <w:rsid w:val="00180F61"/>
    <w:rsid w:val="00181571"/>
    <w:rsid w:val="001817A7"/>
    <w:rsid w:val="0018330A"/>
    <w:rsid w:val="0018404E"/>
    <w:rsid w:val="001843AD"/>
    <w:rsid w:val="001844D0"/>
    <w:rsid w:val="00184CF8"/>
    <w:rsid w:val="00185A6D"/>
    <w:rsid w:val="00185C36"/>
    <w:rsid w:val="00186590"/>
    <w:rsid w:val="00187700"/>
    <w:rsid w:val="00187902"/>
    <w:rsid w:val="00187C60"/>
    <w:rsid w:val="00190959"/>
    <w:rsid w:val="00190A6C"/>
    <w:rsid w:val="00190D40"/>
    <w:rsid w:val="0019100C"/>
    <w:rsid w:val="00191067"/>
    <w:rsid w:val="00191143"/>
    <w:rsid w:val="0019179A"/>
    <w:rsid w:val="00191DA9"/>
    <w:rsid w:val="00193C9F"/>
    <w:rsid w:val="00194792"/>
    <w:rsid w:val="0019484C"/>
    <w:rsid w:val="00194EB0"/>
    <w:rsid w:val="00196D24"/>
    <w:rsid w:val="00196DAD"/>
    <w:rsid w:val="00197284"/>
    <w:rsid w:val="001975EA"/>
    <w:rsid w:val="001A039A"/>
    <w:rsid w:val="001A0A64"/>
    <w:rsid w:val="001A0CEC"/>
    <w:rsid w:val="001A145F"/>
    <w:rsid w:val="001A19CB"/>
    <w:rsid w:val="001A1BA8"/>
    <w:rsid w:val="001A2D40"/>
    <w:rsid w:val="001A2E08"/>
    <w:rsid w:val="001A30F8"/>
    <w:rsid w:val="001A467C"/>
    <w:rsid w:val="001A4921"/>
    <w:rsid w:val="001A4ED7"/>
    <w:rsid w:val="001A5898"/>
    <w:rsid w:val="001A6B1B"/>
    <w:rsid w:val="001A75F8"/>
    <w:rsid w:val="001A7DA3"/>
    <w:rsid w:val="001A7F22"/>
    <w:rsid w:val="001B06DF"/>
    <w:rsid w:val="001B0762"/>
    <w:rsid w:val="001B1D2F"/>
    <w:rsid w:val="001B1D58"/>
    <w:rsid w:val="001B1F5A"/>
    <w:rsid w:val="001B32B0"/>
    <w:rsid w:val="001B343D"/>
    <w:rsid w:val="001B345B"/>
    <w:rsid w:val="001B35F2"/>
    <w:rsid w:val="001B52FC"/>
    <w:rsid w:val="001B6006"/>
    <w:rsid w:val="001B6390"/>
    <w:rsid w:val="001B6D19"/>
    <w:rsid w:val="001B7462"/>
    <w:rsid w:val="001B7CB1"/>
    <w:rsid w:val="001C013F"/>
    <w:rsid w:val="001C10CF"/>
    <w:rsid w:val="001C12EC"/>
    <w:rsid w:val="001C270A"/>
    <w:rsid w:val="001C30F6"/>
    <w:rsid w:val="001C3F12"/>
    <w:rsid w:val="001C5B4A"/>
    <w:rsid w:val="001C63C3"/>
    <w:rsid w:val="001C6CC9"/>
    <w:rsid w:val="001C74FA"/>
    <w:rsid w:val="001C76DC"/>
    <w:rsid w:val="001C7EB8"/>
    <w:rsid w:val="001D1540"/>
    <w:rsid w:val="001D1F91"/>
    <w:rsid w:val="001D3ECA"/>
    <w:rsid w:val="001D3FF0"/>
    <w:rsid w:val="001D4D59"/>
    <w:rsid w:val="001D5251"/>
    <w:rsid w:val="001D5336"/>
    <w:rsid w:val="001D6534"/>
    <w:rsid w:val="001D661D"/>
    <w:rsid w:val="001D68C4"/>
    <w:rsid w:val="001D7879"/>
    <w:rsid w:val="001D7C9A"/>
    <w:rsid w:val="001E0430"/>
    <w:rsid w:val="001E0D14"/>
    <w:rsid w:val="001E143E"/>
    <w:rsid w:val="001E32B3"/>
    <w:rsid w:val="001E3357"/>
    <w:rsid w:val="001E356D"/>
    <w:rsid w:val="001E4EBC"/>
    <w:rsid w:val="001E4F81"/>
    <w:rsid w:val="001E55B8"/>
    <w:rsid w:val="001E6133"/>
    <w:rsid w:val="001E68ED"/>
    <w:rsid w:val="001E7239"/>
    <w:rsid w:val="001E73B3"/>
    <w:rsid w:val="001E7608"/>
    <w:rsid w:val="001E7979"/>
    <w:rsid w:val="001F1507"/>
    <w:rsid w:val="001F20C5"/>
    <w:rsid w:val="001F20C7"/>
    <w:rsid w:val="001F28AD"/>
    <w:rsid w:val="001F3110"/>
    <w:rsid w:val="001F335A"/>
    <w:rsid w:val="001F43FA"/>
    <w:rsid w:val="001F4485"/>
    <w:rsid w:val="001F4765"/>
    <w:rsid w:val="001F481E"/>
    <w:rsid w:val="001F4ABF"/>
    <w:rsid w:val="001F4E40"/>
    <w:rsid w:val="001F4E95"/>
    <w:rsid w:val="001F5AEB"/>
    <w:rsid w:val="001F5B6F"/>
    <w:rsid w:val="001F5EA4"/>
    <w:rsid w:val="001F64E2"/>
    <w:rsid w:val="001F7966"/>
    <w:rsid w:val="001F7C7A"/>
    <w:rsid w:val="00200E82"/>
    <w:rsid w:val="00201738"/>
    <w:rsid w:val="00201AE8"/>
    <w:rsid w:val="0020220F"/>
    <w:rsid w:val="00202647"/>
    <w:rsid w:val="002028FC"/>
    <w:rsid w:val="00202C70"/>
    <w:rsid w:val="00202EF6"/>
    <w:rsid w:val="0020334C"/>
    <w:rsid w:val="00203502"/>
    <w:rsid w:val="00203780"/>
    <w:rsid w:val="0020397B"/>
    <w:rsid w:val="00203DA0"/>
    <w:rsid w:val="00204540"/>
    <w:rsid w:val="002051CF"/>
    <w:rsid w:val="00205E9C"/>
    <w:rsid w:val="002065DC"/>
    <w:rsid w:val="00206D65"/>
    <w:rsid w:val="00207394"/>
    <w:rsid w:val="00210836"/>
    <w:rsid w:val="002120DC"/>
    <w:rsid w:val="00212720"/>
    <w:rsid w:val="0021283F"/>
    <w:rsid w:val="00212A0E"/>
    <w:rsid w:val="00213639"/>
    <w:rsid w:val="00213916"/>
    <w:rsid w:val="00213EB1"/>
    <w:rsid w:val="0021438F"/>
    <w:rsid w:val="002146EF"/>
    <w:rsid w:val="00214D7F"/>
    <w:rsid w:val="0021567D"/>
    <w:rsid w:val="002159B2"/>
    <w:rsid w:val="00215C24"/>
    <w:rsid w:val="00215F90"/>
    <w:rsid w:val="00216F62"/>
    <w:rsid w:val="00217C26"/>
    <w:rsid w:val="00217E50"/>
    <w:rsid w:val="00220C71"/>
    <w:rsid w:val="00221604"/>
    <w:rsid w:val="0022162A"/>
    <w:rsid w:val="0022244C"/>
    <w:rsid w:val="00222558"/>
    <w:rsid w:val="002233C6"/>
    <w:rsid w:val="00223E31"/>
    <w:rsid w:val="00224760"/>
    <w:rsid w:val="00224A86"/>
    <w:rsid w:val="00224E8B"/>
    <w:rsid w:val="002250F9"/>
    <w:rsid w:val="002261F9"/>
    <w:rsid w:val="002267EE"/>
    <w:rsid w:val="00226F8C"/>
    <w:rsid w:val="00227768"/>
    <w:rsid w:val="0022785D"/>
    <w:rsid w:val="00231A16"/>
    <w:rsid w:val="00231FA2"/>
    <w:rsid w:val="00231FBC"/>
    <w:rsid w:val="002324CC"/>
    <w:rsid w:val="002324F6"/>
    <w:rsid w:val="00233B7C"/>
    <w:rsid w:val="00233ECF"/>
    <w:rsid w:val="00234063"/>
    <w:rsid w:val="002346AB"/>
    <w:rsid w:val="00234EB9"/>
    <w:rsid w:val="00235344"/>
    <w:rsid w:val="00235A55"/>
    <w:rsid w:val="00235BA3"/>
    <w:rsid w:val="00235DA5"/>
    <w:rsid w:val="00236996"/>
    <w:rsid w:val="00237177"/>
    <w:rsid w:val="002372AE"/>
    <w:rsid w:val="002375A5"/>
    <w:rsid w:val="00240213"/>
    <w:rsid w:val="00241009"/>
    <w:rsid w:val="002411A1"/>
    <w:rsid w:val="002429B3"/>
    <w:rsid w:val="002440C5"/>
    <w:rsid w:val="00244349"/>
    <w:rsid w:val="00245016"/>
    <w:rsid w:val="00246046"/>
    <w:rsid w:val="00246107"/>
    <w:rsid w:val="002468CF"/>
    <w:rsid w:val="00246C8C"/>
    <w:rsid w:val="00246EAE"/>
    <w:rsid w:val="00250E38"/>
    <w:rsid w:val="0025141F"/>
    <w:rsid w:val="002516CD"/>
    <w:rsid w:val="002521E7"/>
    <w:rsid w:val="002528A1"/>
    <w:rsid w:val="0025323B"/>
    <w:rsid w:val="00253672"/>
    <w:rsid w:val="0025394F"/>
    <w:rsid w:val="00253DC8"/>
    <w:rsid w:val="00253EB2"/>
    <w:rsid w:val="00254990"/>
    <w:rsid w:val="00254D98"/>
    <w:rsid w:val="00255C12"/>
    <w:rsid w:val="002565E3"/>
    <w:rsid w:val="00256C05"/>
    <w:rsid w:val="002570B3"/>
    <w:rsid w:val="0025755B"/>
    <w:rsid w:val="00260E59"/>
    <w:rsid w:val="00260ED2"/>
    <w:rsid w:val="00261A0F"/>
    <w:rsid w:val="0026220F"/>
    <w:rsid w:val="002629F0"/>
    <w:rsid w:val="002637CA"/>
    <w:rsid w:val="002640B3"/>
    <w:rsid w:val="0026413E"/>
    <w:rsid w:val="002652C7"/>
    <w:rsid w:val="00265456"/>
    <w:rsid w:val="002676B9"/>
    <w:rsid w:val="00267B37"/>
    <w:rsid w:val="00270E31"/>
    <w:rsid w:val="00271436"/>
    <w:rsid w:val="00271D83"/>
    <w:rsid w:val="00272511"/>
    <w:rsid w:val="002727D6"/>
    <w:rsid w:val="00272DAE"/>
    <w:rsid w:val="0027358A"/>
    <w:rsid w:val="00273F61"/>
    <w:rsid w:val="0027475B"/>
    <w:rsid w:val="00275676"/>
    <w:rsid w:val="002762CC"/>
    <w:rsid w:val="00277808"/>
    <w:rsid w:val="002808D2"/>
    <w:rsid w:val="00281791"/>
    <w:rsid w:val="00281C3D"/>
    <w:rsid w:val="00281D01"/>
    <w:rsid w:val="0028235A"/>
    <w:rsid w:val="002839E3"/>
    <w:rsid w:val="00283DF2"/>
    <w:rsid w:val="00284ACB"/>
    <w:rsid w:val="002852FB"/>
    <w:rsid w:val="002859DB"/>
    <w:rsid w:val="00285C28"/>
    <w:rsid w:val="00286845"/>
    <w:rsid w:val="00287067"/>
    <w:rsid w:val="00287BA6"/>
    <w:rsid w:val="002911EF"/>
    <w:rsid w:val="00291493"/>
    <w:rsid w:val="00291666"/>
    <w:rsid w:val="00291667"/>
    <w:rsid w:val="00291A5D"/>
    <w:rsid w:val="00291B05"/>
    <w:rsid w:val="00292AAB"/>
    <w:rsid w:val="00292C52"/>
    <w:rsid w:val="002937DD"/>
    <w:rsid w:val="00293B3D"/>
    <w:rsid w:val="00293F3B"/>
    <w:rsid w:val="0029419B"/>
    <w:rsid w:val="0029419F"/>
    <w:rsid w:val="00294F56"/>
    <w:rsid w:val="00295564"/>
    <w:rsid w:val="0029586D"/>
    <w:rsid w:val="002959C6"/>
    <w:rsid w:val="00296E64"/>
    <w:rsid w:val="002973EF"/>
    <w:rsid w:val="00297630"/>
    <w:rsid w:val="00297935"/>
    <w:rsid w:val="00297987"/>
    <w:rsid w:val="00297C30"/>
    <w:rsid w:val="00297DEE"/>
    <w:rsid w:val="002A03D7"/>
    <w:rsid w:val="002A04F2"/>
    <w:rsid w:val="002A11C9"/>
    <w:rsid w:val="002A172C"/>
    <w:rsid w:val="002A18BC"/>
    <w:rsid w:val="002A1E79"/>
    <w:rsid w:val="002A2006"/>
    <w:rsid w:val="002A21B9"/>
    <w:rsid w:val="002A251D"/>
    <w:rsid w:val="002A2ADF"/>
    <w:rsid w:val="002A37E1"/>
    <w:rsid w:val="002A5A89"/>
    <w:rsid w:val="002A6067"/>
    <w:rsid w:val="002A6120"/>
    <w:rsid w:val="002A662A"/>
    <w:rsid w:val="002A726E"/>
    <w:rsid w:val="002A7397"/>
    <w:rsid w:val="002B0456"/>
    <w:rsid w:val="002B0539"/>
    <w:rsid w:val="002B0AD3"/>
    <w:rsid w:val="002B0C1D"/>
    <w:rsid w:val="002B0FA0"/>
    <w:rsid w:val="002B0FC2"/>
    <w:rsid w:val="002B1401"/>
    <w:rsid w:val="002B14CD"/>
    <w:rsid w:val="002B17CD"/>
    <w:rsid w:val="002B1B6A"/>
    <w:rsid w:val="002B2CD2"/>
    <w:rsid w:val="002B31C3"/>
    <w:rsid w:val="002B32B1"/>
    <w:rsid w:val="002B3721"/>
    <w:rsid w:val="002B4E95"/>
    <w:rsid w:val="002B547E"/>
    <w:rsid w:val="002B549C"/>
    <w:rsid w:val="002B56D8"/>
    <w:rsid w:val="002B5CD0"/>
    <w:rsid w:val="002B6646"/>
    <w:rsid w:val="002B75CA"/>
    <w:rsid w:val="002B7C26"/>
    <w:rsid w:val="002C16B3"/>
    <w:rsid w:val="002C23FC"/>
    <w:rsid w:val="002C25D4"/>
    <w:rsid w:val="002C31EB"/>
    <w:rsid w:val="002C36B0"/>
    <w:rsid w:val="002C3FDD"/>
    <w:rsid w:val="002C407D"/>
    <w:rsid w:val="002C427B"/>
    <w:rsid w:val="002C4905"/>
    <w:rsid w:val="002C51F4"/>
    <w:rsid w:val="002C61AC"/>
    <w:rsid w:val="002C6324"/>
    <w:rsid w:val="002C6651"/>
    <w:rsid w:val="002C6686"/>
    <w:rsid w:val="002C7329"/>
    <w:rsid w:val="002C7481"/>
    <w:rsid w:val="002C7DA7"/>
    <w:rsid w:val="002C7DC0"/>
    <w:rsid w:val="002D34BB"/>
    <w:rsid w:val="002D4D31"/>
    <w:rsid w:val="002D531E"/>
    <w:rsid w:val="002D5C05"/>
    <w:rsid w:val="002D65CF"/>
    <w:rsid w:val="002D66BA"/>
    <w:rsid w:val="002D68B9"/>
    <w:rsid w:val="002D6FAB"/>
    <w:rsid w:val="002D727C"/>
    <w:rsid w:val="002E0090"/>
    <w:rsid w:val="002E0723"/>
    <w:rsid w:val="002E121D"/>
    <w:rsid w:val="002E133F"/>
    <w:rsid w:val="002E138C"/>
    <w:rsid w:val="002E15BB"/>
    <w:rsid w:val="002E1947"/>
    <w:rsid w:val="002E2E49"/>
    <w:rsid w:val="002E2FA1"/>
    <w:rsid w:val="002E300F"/>
    <w:rsid w:val="002E3892"/>
    <w:rsid w:val="002E3B0B"/>
    <w:rsid w:val="002E3B3A"/>
    <w:rsid w:val="002E3F64"/>
    <w:rsid w:val="002E41D8"/>
    <w:rsid w:val="002E612F"/>
    <w:rsid w:val="002E70C2"/>
    <w:rsid w:val="002E7126"/>
    <w:rsid w:val="002E752F"/>
    <w:rsid w:val="002E753F"/>
    <w:rsid w:val="002E7ECE"/>
    <w:rsid w:val="002F017A"/>
    <w:rsid w:val="002F0A3E"/>
    <w:rsid w:val="002F0E00"/>
    <w:rsid w:val="002F10B0"/>
    <w:rsid w:val="002F17AE"/>
    <w:rsid w:val="002F1C1E"/>
    <w:rsid w:val="002F2D9A"/>
    <w:rsid w:val="002F2E76"/>
    <w:rsid w:val="002F44ED"/>
    <w:rsid w:val="002F59E9"/>
    <w:rsid w:val="002F5CA4"/>
    <w:rsid w:val="002F62D4"/>
    <w:rsid w:val="002F64BC"/>
    <w:rsid w:val="002F6820"/>
    <w:rsid w:val="002F69CC"/>
    <w:rsid w:val="002F7A92"/>
    <w:rsid w:val="003001B5"/>
    <w:rsid w:val="003002B4"/>
    <w:rsid w:val="00300EE2"/>
    <w:rsid w:val="00300F4C"/>
    <w:rsid w:val="00302654"/>
    <w:rsid w:val="003036D3"/>
    <w:rsid w:val="0030376C"/>
    <w:rsid w:val="0030493A"/>
    <w:rsid w:val="00304BC6"/>
    <w:rsid w:val="00305FF7"/>
    <w:rsid w:val="00306597"/>
    <w:rsid w:val="0030704B"/>
    <w:rsid w:val="003075B6"/>
    <w:rsid w:val="00307B03"/>
    <w:rsid w:val="00310626"/>
    <w:rsid w:val="00310873"/>
    <w:rsid w:val="00310B07"/>
    <w:rsid w:val="003111AB"/>
    <w:rsid w:val="00312608"/>
    <w:rsid w:val="003126AF"/>
    <w:rsid w:val="00313392"/>
    <w:rsid w:val="00313A38"/>
    <w:rsid w:val="00313B68"/>
    <w:rsid w:val="00314122"/>
    <w:rsid w:val="003147FE"/>
    <w:rsid w:val="003151BF"/>
    <w:rsid w:val="003156EE"/>
    <w:rsid w:val="00316B3B"/>
    <w:rsid w:val="0031726A"/>
    <w:rsid w:val="0032010B"/>
    <w:rsid w:val="003202CD"/>
    <w:rsid w:val="00320C96"/>
    <w:rsid w:val="00321442"/>
    <w:rsid w:val="00321AAB"/>
    <w:rsid w:val="00321FC1"/>
    <w:rsid w:val="003221BE"/>
    <w:rsid w:val="003221EF"/>
    <w:rsid w:val="003233A9"/>
    <w:rsid w:val="00323F4C"/>
    <w:rsid w:val="003247EF"/>
    <w:rsid w:val="00325578"/>
    <w:rsid w:val="00325807"/>
    <w:rsid w:val="00326710"/>
    <w:rsid w:val="00326C6F"/>
    <w:rsid w:val="00327AA8"/>
    <w:rsid w:val="0033009D"/>
    <w:rsid w:val="003316B2"/>
    <w:rsid w:val="003325C1"/>
    <w:rsid w:val="003331C2"/>
    <w:rsid w:val="003337BC"/>
    <w:rsid w:val="00334C6E"/>
    <w:rsid w:val="003356C1"/>
    <w:rsid w:val="003357D4"/>
    <w:rsid w:val="003362EA"/>
    <w:rsid w:val="003374F6"/>
    <w:rsid w:val="00337671"/>
    <w:rsid w:val="00340B8A"/>
    <w:rsid w:val="0034152A"/>
    <w:rsid w:val="00342CAC"/>
    <w:rsid w:val="00342F69"/>
    <w:rsid w:val="0034404C"/>
    <w:rsid w:val="003456C3"/>
    <w:rsid w:val="0034594C"/>
    <w:rsid w:val="00345D86"/>
    <w:rsid w:val="00345D95"/>
    <w:rsid w:val="00346AC4"/>
    <w:rsid w:val="00347C1A"/>
    <w:rsid w:val="0035085C"/>
    <w:rsid w:val="00350966"/>
    <w:rsid w:val="00353896"/>
    <w:rsid w:val="003538AE"/>
    <w:rsid w:val="00354835"/>
    <w:rsid w:val="00354D92"/>
    <w:rsid w:val="00354ECB"/>
    <w:rsid w:val="00355871"/>
    <w:rsid w:val="00356B48"/>
    <w:rsid w:val="00357154"/>
    <w:rsid w:val="00357325"/>
    <w:rsid w:val="00357328"/>
    <w:rsid w:val="00357A2B"/>
    <w:rsid w:val="00360267"/>
    <w:rsid w:val="00360A88"/>
    <w:rsid w:val="00361120"/>
    <w:rsid w:val="00361B42"/>
    <w:rsid w:val="00361C8C"/>
    <w:rsid w:val="0036242C"/>
    <w:rsid w:val="00362868"/>
    <w:rsid w:val="00362C58"/>
    <w:rsid w:val="00362DC1"/>
    <w:rsid w:val="00363A18"/>
    <w:rsid w:val="00363F30"/>
    <w:rsid w:val="003641AD"/>
    <w:rsid w:val="00364F27"/>
    <w:rsid w:val="00365373"/>
    <w:rsid w:val="00365426"/>
    <w:rsid w:val="003659E3"/>
    <w:rsid w:val="0036679B"/>
    <w:rsid w:val="003676CB"/>
    <w:rsid w:val="003678C2"/>
    <w:rsid w:val="00367BCF"/>
    <w:rsid w:val="003707EE"/>
    <w:rsid w:val="00370826"/>
    <w:rsid w:val="0037134F"/>
    <w:rsid w:val="003720B2"/>
    <w:rsid w:val="00372C7B"/>
    <w:rsid w:val="003751FD"/>
    <w:rsid w:val="00375354"/>
    <w:rsid w:val="003759F9"/>
    <w:rsid w:val="00375A57"/>
    <w:rsid w:val="003761FC"/>
    <w:rsid w:val="00376694"/>
    <w:rsid w:val="003769E0"/>
    <w:rsid w:val="00376D70"/>
    <w:rsid w:val="00377484"/>
    <w:rsid w:val="00380847"/>
    <w:rsid w:val="00380870"/>
    <w:rsid w:val="003808AB"/>
    <w:rsid w:val="00380A11"/>
    <w:rsid w:val="00380B19"/>
    <w:rsid w:val="00381737"/>
    <w:rsid w:val="00381784"/>
    <w:rsid w:val="003819E5"/>
    <w:rsid w:val="00381EF5"/>
    <w:rsid w:val="003824BB"/>
    <w:rsid w:val="003828D3"/>
    <w:rsid w:val="00382C63"/>
    <w:rsid w:val="00382D1E"/>
    <w:rsid w:val="003842A2"/>
    <w:rsid w:val="00384F02"/>
    <w:rsid w:val="003850AC"/>
    <w:rsid w:val="00386362"/>
    <w:rsid w:val="003866D6"/>
    <w:rsid w:val="00386913"/>
    <w:rsid w:val="00386DAE"/>
    <w:rsid w:val="0038737D"/>
    <w:rsid w:val="003904C5"/>
    <w:rsid w:val="00390A88"/>
    <w:rsid w:val="00390ED0"/>
    <w:rsid w:val="00391FB1"/>
    <w:rsid w:val="003928CD"/>
    <w:rsid w:val="003931E9"/>
    <w:rsid w:val="00393591"/>
    <w:rsid w:val="003935DC"/>
    <w:rsid w:val="003944D3"/>
    <w:rsid w:val="003954E7"/>
    <w:rsid w:val="003957FE"/>
    <w:rsid w:val="00395F41"/>
    <w:rsid w:val="00395FFE"/>
    <w:rsid w:val="00396310"/>
    <w:rsid w:val="003969F2"/>
    <w:rsid w:val="003970E3"/>
    <w:rsid w:val="0039759C"/>
    <w:rsid w:val="003A0246"/>
    <w:rsid w:val="003A0F9A"/>
    <w:rsid w:val="003A1121"/>
    <w:rsid w:val="003A193B"/>
    <w:rsid w:val="003A1A63"/>
    <w:rsid w:val="003A1B4D"/>
    <w:rsid w:val="003A239A"/>
    <w:rsid w:val="003A2F76"/>
    <w:rsid w:val="003A33B1"/>
    <w:rsid w:val="003A348D"/>
    <w:rsid w:val="003A368D"/>
    <w:rsid w:val="003A45D8"/>
    <w:rsid w:val="003A4E29"/>
    <w:rsid w:val="003A5230"/>
    <w:rsid w:val="003A533B"/>
    <w:rsid w:val="003A58CF"/>
    <w:rsid w:val="003A59AC"/>
    <w:rsid w:val="003A5F83"/>
    <w:rsid w:val="003A6389"/>
    <w:rsid w:val="003A6D2D"/>
    <w:rsid w:val="003A6E3F"/>
    <w:rsid w:val="003A6F0B"/>
    <w:rsid w:val="003A70F1"/>
    <w:rsid w:val="003A7785"/>
    <w:rsid w:val="003A79F6"/>
    <w:rsid w:val="003A7EAF"/>
    <w:rsid w:val="003B0142"/>
    <w:rsid w:val="003B09AE"/>
    <w:rsid w:val="003B09D1"/>
    <w:rsid w:val="003B0A67"/>
    <w:rsid w:val="003B129B"/>
    <w:rsid w:val="003B167D"/>
    <w:rsid w:val="003B2520"/>
    <w:rsid w:val="003B2882"/>
    <w:rsid w:val="003B2FA7"/>
    <w:rsid w:val="003B3A17"/>
    <w:rsid w:val="003B3B97"/>
    <w:rsid w:val="003B50F9"/>
    <w:rsid w:val="003B5A93"/>
    <w:rsid w:val="003B5A9F"/>
    <w:rsid w:val="003B5B05"/>
    <w:rsid w:val="003B7306"/>
    <w:rsid w:val="003B75A4"/>
    <w:rsid w:val="003B7A82"/>
    <w:rsid w:val="003C0219"/>
    <w:rsid w:val="003C0855"/>
    <w:rsid w:val="003C1175"/>
    <w:rsid w:val="003C1BC1"/>
    <w:rsid w:val="003C25C8"/>
    <w:rsid w:val="003C38D7"/>
    <w:rsid w:val="003C41A8"/>
    <w:rsid w:val="003C4467"/>
    <w:rsid w:val="003C47CD"/>
    <w:rsid w:val="003C47D3"/>
    <w:rsid w:val="003C4F27"/>
    <w:rsid w:val="003C5723"/>
    <w:rsid w:val="003C64AE"/>
    <w:rsid w:val="003C76FB"/>
    <w:rsid w:val="003D0089"/>
    <w:rsid w:val="003D082E"/>
    <w:rsid w:val="003D0F41"/>
    <w:rsid w:val="003D2086"/>
    <w:rsid w:val="003D2092"/>
    <w:rsid w:val="003D2333"/>
    <w:rsid w:val="003D23E9"/>
    <w:rsid w:val="003D333C"/>
    <w:rsid w:val="003D336E"/>
    <w:rsid w:val="003D339E"/>
    <w:rsid w:val="003D35E4"/>
    <w:rsid w:val="003D3B73"/>
    <w:rsid w:val="003D3B7E"/>
    <w:rsid w:val="003D3BC3"/>
    <w:rsid w:val="003D3CED"/>
    <w:rsid w:val="003D3F2F"/>
    <w:rsid w:val="003D3F5D"/>
    <w:rsid w:val="003D4244"/>
    <w:rsid w:val="003D441F"/>
    <w:rsid w:val="003D4624"/>
    <w:rsid w:val="003D5919"/>
    <w:rsid w:val="003D6175"/>
    <w:rsid w:val="003D6668"/>
    <w:rsid w:val="003D7113"/>
    <w:rsid w:val="003D79B6"/>
    <w:rsid w:val="003E137F"/>
    <w:rsid w:val="003E14C6"/>
    <w:rsid w:val="003E1673"/>
    <w:rsid w:val="003E19AD"/>
    <w:rsid w:val="003E1AEE"/>
    <w:rsid w:val="003E268C"/>
    <w:rsid w:val="003E2978"/>
    <w:rsid w:val="003E4187"/>
    <w:rsid w:val="003E46A1"/>
    <w:rsid w:val="003E4C69"/>
    <w:rsid w:val="003E4D1B"/>
    <w:rsid w:val="003E54F2"/>
    <w:rsid w:val="003E573F"/>
    <w:rsid w:val="003E587F"/>
    <w:rsid w:val="003E5B45"/>
    <w:rsid w:val="003E608E"/>
    <w:rsid w:val="003F04AD"/>
    <w:rsid w:val="003F1162"/>
    <w:rsid w:val="003F185F"/>
    <w:rsid w:val="003F1896"/>
    <w:rsid w:val="003F280D"/>
    <w:rsid w:val="003F37B2"/>
    <w:rsid w:val="003F3805"/>
    <w:rsid w:val="003F3B1A"/>
    <w:rsid w:val="003F3D82"/>
    <w:rsid w:val="003F3EFA"/>
    <w:rsid w:val="003F41E8"/>
    <w:rsid w:val="003F590E"/>
    <w:rsid w:val="003F59AB"/>
    <w:rsid w:val="003F6A80"/>
    <w:rsid w:val="003F6C3D"/>
    <w:rsid w:val="003F6F28"/>
    <w:rsid w:val="004001EF"/>
    <w:rsid w:val="004004FD"/>
    <w:rsid w:val="0040104F"/>
    <w:rsid w:val="0040105C"/>
    <w:rsid w:val="00402165"/>
    <w:rsid w:val="00403141"/>
    <w:rsid w:val="004037C9"/>
    <w:rsid w:val="00403E8A"/>
    <w:rsid w:val="0040457C"/>
    <w:rsid w:val="00404787"/>
    <w:rsid w:val="00404848"/>
    <w:rsid w:val="00404A32"/>
    <w:rsid w:val="00404F28"/>
    <w:rsid w:val="004053A3"/>
    <w:rsid w:val="004053A8"/>
    <w:rsid w:val="004054CE"/>
    <w:rsid w:val="0040550E"/>
    <w:rsid w:val="00405C89"/>
    <w:rsid w:val="00405D6E"/>
    <w:rsid w:val="00406099"/>
    <w:rsid w:val="00406738"/>
    <w:rsid w:val="00406896"/>
    <w:rsid w:val="00406E71"/>
    <w:rsid w:val="00407433"/>
    <w:rsid w:val="00407D61"/>
    <w:rsid w:val="004107D2"/>
    <w:rsid w:val="00410B6E"/>
    <w:rsid w:val="00410DD4"/>
    <w:rsid w:val="004116B3"/>
    <w:rsid w:val="004125E0"/>
    <w:rsid w:val="004128E6"/>
    <w:rsid w:val="00413104"/>
    <w:rsid w:val="0041321F"/>
    <w:rsid w:val="00413A79"/>
    <w:rsid w:val="004142F2"/>
    <w:rsid w:val="00414C20"/>
    <w:rsid w:val="00414EB6"/>
    <w:rsid w:val="00414F6E"/>
    <w:rsid w:val="004153F6"/>
    <w:rsid w:val="004154D2"/>
    <w:rsid w:val="004155C8"/>
    <w:rsid w:val="00415A61"/>
    <w:rsid w:val="00416025"/>
    <w:rsid w:val="0041620D"/>
    <w:rsid w:val="004170BA"/>
    <w:rsid w:val="00417348"/>
    <w:rsid w:val="004174F0"/>
    <w:rsid w:val="00420892"/>
    <w:rsid w:val="00420C89"/>
    <w:rsid w:val="004213EA"/>
    <w:rsid w:val="004218C1"/>
    <w:rsid w:val="00421CF0"/>
    <w:rsid w:val="00422518"/>
    <w:rsid w:val="004226D5"/>
    <w:rsid w:val="004227B2"/>
    <w:rsid w:val="00422C10"/>
    <w:rsid w:val="00422E4F"/>
    <w:rsid w:val="0042349A"/>
    <w:rsid w:val="0042364E"/>
    <w:rsid w:val="004246AF"/>
    <w:rsid w:val="004251F7"/>
    <w:rsid w:val="00425558"/>
    <w:rsid w:val="00425B5D"/>
    <w:rsid w:val="00425C86"/>
    <w:rsid w:val="00426AD5"/>
    <w:rsid w:val="0042790D"/>
    <w:rsid w:val="00427AF3"/>
    <w:rsid w:val="0043111D"/>
    <w:rsid w:val="004311E8"/>
    <w:rsid w:val="00431E1A"/>
    <w:rsid w:val="0043260E"/>
    <w:rsid w:val="00432ED9"/>
    <w:rsid w:val="0043341E"/>
    <w:rsid w:val="0043354A"/>
    <w:rsid w:val="00433D6F"/>
    <w:rsid w:val="00436AD9"/>
    <w:rsid w:val="00436DEE"/>
    <w:rsid w:val="0043731B"/>
    <w:rsid w:val="00437335"/>
    <w:rsid w:val="00437578"/>
    <w:rsid w:val="00437EB0"/>
    <w:rsid w:val="00440036"/>
    <w:rsid w:val="00440364"/>
    <w:rsid w:val="004405C5"/>
    <w:rsid w:val="0044122B"/>
    <w:rsid w:val="0044137F"/>
    <w:rsid w:val="00441658"/>
    <w:rsid w:val="0044190C"/>
    <w:rsid w:val="00441F8A"/>
    <w:rsid w:val="00443627"/>
    <w:rsid w:val="00444646"/>
    <w:rsid w:val="0044606D"/>
    <w:rsid w:val="00446268"/>
    <w:rsid w:val="0044638F"/>
    <w:rsid w:val="00446534"/>
    <w:rsid w:val="004468E7"/>
    <w:rsid w:val="00446BAD"/>
    <w:rsid w:val="00446EF7"/>
    <w:rsid w:val="0044744F"/>
    <w:rsid w:val="00450B50"/>
    <w:rsid w:val="004510D7"/>
    <w:rsid w:val="00451FD6"/>
    <w:rsid w:val="00452821"/>
    <w:rsid w:val="004538B5"/>
    <w:rsid w:val="0045390B"/>
    <w:rsid w:val="00453EE6"/>
    <w:rsid w:val="0045441B"/>
    <w:rsid w:val="0045588A"/>
    <w:rsid w:val="004558BC"/>
    <w:rsid w:val="00455A8C"/>
    <w:rsid w:val="00455FB8"/>
    <w:rsid w:val="0045696E"/>
    <w:rsid w:val="00456AE3"/>
    <w:rsid w:val="00456DBF"/>
    <w:rsid w:val="00456E04"/>
    <w:rsid w:val="004575FB"/>
    <w:rsid w:val="004620AD"/>
    <w:rsid w:val="00462A41"/>
    <w:rsid w:val="00463976"/>
    <w:rsid w:val="00464018"/>
    <w:rsid w:val="00464E67"/>
    <w:rsid w:val="004651F2"/>
    <w:rsid w:val="00465508"/>
    <w:rsid w:val="00465594"/>
    <w:rsid w:val="00465991"/>
    <w:rsid w:val="00466341"/>
    <w:rsid w:val="00466D28"/>
    <w:rsid w:val="004712C8"/>
    <w:rsid w:val="00471EF1"/>
    <w:rsid w:val="0047303E"/>
    <w:rsid w:val="0047354A"/>
    <w:rsid w:val="0047357E"/>
    <w:rsid w:val="00473C32"/>
    <w:rsid w:val="00474208"/>
    <w:rsid w:val="00475846"/>
    <w:rsid w:val="00475D1F"/>
    <w:rsid w:val="00476199"/>
    <w:rsid w:val="0047643B"/>
    <w:rsid w:val="0047668D"/>
    <w:rsid w:val="0047691D"/>
    <w:rsid w:val="00476BC1"/>
    <w:rsid w:val="00477067"/>
    <w:rsid w:val="0048032E"/>
    <w:rsid w:val="00480516"/>
    <w:rsid w:val="00480693"/>
    <w:rsid w:val="00480DED"/>
    <w:rsid w:val="00481556"/>
    <w:rsid w:val="004818E7"/>
    <w:rsid w:val="00482182"/>
    <w:rsid w:val="0048231C"/>
    <w:rsid w:val="0048245F"/>
    <w:rsid w:val="004843E8"/>
    <w:rsid w:val="004848B1"/>
    <w:rsid w:val="00485AE7"/>
    <w:rsid w:val="00485FCB"/>
    <w:rsid w:val="004864E8"/>
    <w:rsid w:val="0048787E"/>
    <w:rsid w:val="00490534"/>
    <w:rsid w:val="004913BB"/>
    <w:rsid w:val="00492412"/>
    <w:rsid w:val="0049373A"/>
    <w:rsid w:val="00493A14"/>
    <w:rsid w:val="00494D50"/>
    <w:rsid w:val="004953D7"/>
    <w:rsid w:val="00495BFF"/>
    <w:rsid w:val="00495CCF"/>
    <w:rsid w:val="00496C75"/>
    <w:rsid w:val="00496CF5"/>
    <w:rsid w:val="00497280"/>
    <w:rsid w:val="00497CEA"/>
    <w:rsid w:val="004A05B0"/>
    <w:rsid w:val="004A0601"/>
    <w:rsid w:val="004A0710"/>
    <w:rsid w:val="004A08FE"/>
    <w:rsid w:val="004A0CD3"/>
    <w:rsid w:val="004A0F7E"/>
    <w:rsid w:val="004A17DF"/>
    <w:rsid w:val="004A182E"/>
    <w:rsid w:val="004A1836"/>
    <w:rsid w:val="004A1EED"/>
    <w:rsid w:val="004A236B"/>
    <w:rsid w:val="004A23A7"/>
    <w:rsid w:val="004A24F1"/>
    <w:rsid w:val="004A293B"/>
    <w:rsid w:val="004A38C4"/>
    <w:rsid w:val="004A40F3"/>
    <w:rsid w:val="004A4215"/>
    <w:rsid w:val="004A48C5"/>
    <w:rsid w:val="004A4CB2"/>
    <w:rsid w:val="004A4E49"/>
    <w:rsid w:val="004A4E51"/>
    <w:rsid w:val="004A53CC"/>
    <w:rsid w:val="004A59A3"/>
    <w:rsid w:val="004A619F"/>
    <w:rsid w:val="004A659E"/>
    <w:rsid w:val="004A6C3A"/>
    <w:rsid w:val="004B0289"/>
    <w:rsid w:val="004B1976"/>
    <w:rsid w:val="004B297D"/>
    <w:rsid w:val="004B2EF8"/>
    <w:rsid w:val="004B4862"/>
    <w:rsid w:val="004B561A"/>
    <w:rsid w:val="004B64F6"/>
    <w:rsid w:val="004B79C9"/>
    <w:rsid w:val="004B7AAE"/>
    <w:rsid w:val="004B7D06"/>
    <w:rsid w:val="004B7F4A"/>
    <w:rsid w:val="004C0929"/>
    <w:rsid w:val="004C1015"/>
    <w:rsid w:val="004C13B8"/>
    <w:rsid w:val="004C1984"/>
    <w:rsid w:val="004C2890"/>
    <w:rsid w:val="004C34E9"/>
    <w:rsid w:val="004C3C5D"/>
    <w:rsid w:val="004C4665"/>
    <w:rsid w:val="004C4A29"/>
    <w:rsid w:val="004C4DD7"/>
    <w:rsid w:val="004C5211"/>
    <w:rsid w:val="004C71A5"/>
    <w:rsid w:val="004C7232"/>
    <w:rsid w:val="004C7458"/>
    <w:rsid w:val="004C7744"/>
    <w:rsid w:val="004C7EF3"/>
    <w:rsid w:val="004D00E9"/>
    <w:rsid w:val="004D1854"/>
    <w:rsid w:val="004D25A5"/>
    <w:rsid w:val="004D3EC0"/>
    <w:rsid w:val="004D475B"/>
    <w:rsid w:val="004D5128"/>
    <w:rsid w:val="004D5A0C"/>
    <w:rsid w:val="004D7181"/>
    <w:rsid w:val="004D7469"/>
    <w:rsid w:val="004D7CA7"/>
    <w:rsid w:val="004D7E94"/>
    <w:rsid w:val="004E02C6"/>
    <w:rsid w:val="004E1E29"/>
    <w:rsid w:val="004E28E7"/>
    <w:rsid w:val="004E40F0"/>
    <w:rsid w:val="004E428E"/>
    <w:rsid w:val="004E46BB"/>
    <w:rsid w:val="004E48D4"/>
    <w:rsid w:val="004E4B82"/>
    <w:rsid w:val="004E4EA0"/>
    <w:rsid w:val="004E51E4"/>
    <w:rsid w:val="004E6307"/>
    <w:rsid w:val="004E75BC"/>
    <w:rsid w:val="004E76D3"/>
    <w:rsid w:val="004F0777"/>
    <w:rsid w:val="004F08E3"/>
    <w:rsid w:val="004F2165"/>
    <w:rsid w:val="004F2B16"/>
    <w:rsid w:val="004F2FB7"/>
    <w:rsid w:val="004F368C"/>
    <w:rsid w:val="004F3E2B"/>
    <w:rsid w:val="004F515C"/>
    <w:rsid w:val="004F545A"/>
    <w:rsid w:val="004F5DB2"/>
    <w:rsid w:val="004F7009"/>
    <w:rsid w:val="004F70B5"/>
    <w:rsid w:val="004F7922"/>
    <w:rsid w:val="00500F22"/>
    <w:rsid w:val="00501740"/>
    <w:rsid w:val="00501A64"/>
    <w:rsid w:val="00501A93"/>
    <w:rsid w:val="005022EB"/>
    <w:rsid w:val="00502CE0"/>
    <w:rsid w:val="00502D0D"/>
    <w:rsid w:val="00502F50"/>
    <w:rsid w:val="00503B00"/>
    <w:rsid w:val="0050473C"/>
    <w:rsid w:val="00505463"/>
    <w:rsid w:val="00505D2C"/>
    <w:rsid w:val="005061B7"/>
    <w:rsid w:val="00506CD3"/>
    <w:rsid w:val="00507260"/>
    <w:rsid w:val="00510161"/>
    <w:rsid w:val="0051128B"/>
    <w:rsid w:val="005112E5"/>
    <w:rsid w:val="0051358C"/>
    <w:rsid w:val="00513B77"/>
    <w:rsid w:val="00514FE8"/>
    <w:rsid w:val="005163BD"/>
    <w:rsid w:val="00516F2C"/>
    <w:rsid w:val="00517677"/>
    <w:rsid w:val="00517A87"/>
    <w:rsid w:val="0052087D"/>
    <w:rsid w:val="005228D4"/>
    <w:rsid w:val="0052368D"/>
    <w:rsid w:val="00523FBF"/>
    <w:rsid w:val="005240E9"/>
    <w:rsid w:val="005243B0"/>
    <w:rsid w:val="0052500D"/>
    <w:rsid w:val="005253CE"/>
    <w:rsid w:val="005263EF"/>
    <w:rsid w:val="00526BD1"/>
    <w:rsid w:val="00526E53"/>
    <w:rsid w:val="00527879"/>
    <w:rsid w:val="00527EC4"/>
    <w:rsid w:val="005301CC"/>
    <w:rsid w:val="005304E9"/>
    <w:rsid w:val="0053125E"/>
    <w:rsid w:val="00531484"/>
    <w:rsid w:val="00531A96"/>
    <w:rsid w:val="005322B2"/>
    <w:rsid w:val="00532B39"/>
    <w:rsid w:val="00533479"/>
    <w:rsid w:val="00533BBF"/>
    <w:rsid w:val="00533DF0"/>
    <w:rsid w:val="00533EEB"/>
    <w:rsid w:val="005349CC"/>
    <w:rsid w:val="00535A70"/>
    <w:rsid w:val="00535C7E"/>
    <w:rsid w:val="00535CBF"/>
    <w:rsid w:val="00536182"/>
    <w:rsid w:val="00536DAB"/>
    <w:rsid w:val="00536FD6"/>
    <w:rsid w:val="0053741B"/>
    <w:rsid w:val="005376DD"/>
    <w:rsid w:val="005377CC"/>
    <w:rsid w:val="0054002F"/>
    <w:rsid w:val="00540031"/>
    <w:rsid w:val="00540811"/>
    <w:rsid w:val="00541CC7"/>
    <w:rsid w:val="0054240E"/>
    <w:rsid w:val="00542B24"/>
    <w:rsid w:val="00542D2B"/>
    <w:rsid w:val="00543039"/>
    <w:rsid w:val="00544B89"/>
    <w:rsid w:val="00544F88"/>
    <w:rsid w:val="0054511A"/>
    <w:rsid w:val="00545C63"/>
    <w:rsid w:val="00545D48"/>
    <w:rsid w:val="00545FDC"/>
    <w:rsid w:val="005461D5"/>
    <w:rsid w:val="00550499"/>
    <w:rsid w:val="00550D8E"/>
    <w:rsid w:val="005510FE"/>
    <w:rsid w:val="00551211"/>
    <w:rsid w:val="0055209F"/>
    <w:rsid w:val="00552331"/>
    <w:rsid w:val="0055312A"/>
    <w:rsid w:val="0055325F"/>
    <w:rsid w:val="005536A1"/>
    <w:rsid w:val="00553A38"/>
    <w:rsid w:val="0055408B"/>
    <w:rsid w:val="00554C28"/>
    <w:rsid w:val="00554F31"/>
    <w:rsid w:val="005554B9"/>
    <w:rsid w:val="00555C15"/>
    <w:rsid w:val="00555DAF"/>
    <w:rsid w:val="00555F59"/>
    <w:rsid w:val="005571D4"/>
    <w:rsid w:val="005577CF"/>
    <w:rsid w:val="00557864"/>
    <w:rsid w:val="00557955"/>
    <w:rsid w:val="005579D2"/>
    <w:rsid w:val="00561CD3"/>
    <w:rsid w:val="00562237"/>
    <w:rsid w:val="00562394"/>
    <w:rsid w:val="00563C85"/>
    <w:rsid w:val="00563D67"/>
    <w:rsid w:val="0056410D"/>
    <w:rsid w:val="005641E7"/>
    <w:rsid w:val="005644B7"/>
    <w:rsid w:val="00564CB0"/>
    <w:rsid w:val="005655E5"/>
    <w:rsid w:val="005671C1"/>
    <w:rsid w:val="0057022B"/>
    <w:rsid w:val="00570802"/>
    <w:rsid w:val="00570B61"/>
    <w:rsid w:val="00570B8B"/>
    <w:rsid w:val="005723EF"/>
    <w:rsid w:val="00572842"/>
    <w:rsid w:val="00572FB3"/>
    <w:rsid w:val="005748BF"/>
    <w:rsid w:val="00574949"/>
    <w:rsid w:val="00575D6F"/>
    <w:rsid w:val="005777B9"/>
    <w:rsid w:val="00577DF0"/>
    <w:rsid w:val="005807A6"/>
    <w:rsid w:val="00580809"/>
    <w:rsid w:val="005810CE"/>
    <w:rsid w:val="00581573"/>
    <w:rsid w:val="005815EA"/>
    <w:rsid w:val="00582603"/>
    <w:rsid w:val="0058273C"/>
    <w:rsid w:val="005831EE"/>
    <w:rsid w:val="0058517B"/>
    <w:rsid w:val="00585272"/>
    <w:rsid w:val="0058592A"/>
    <w:rsid w:val="00585A8E"/>
    <w:rsid w:val="005862EC"/>
    <w:rsid w:val="00586C3C"/>
    <w:rsid w:val="0058744F"/>
    <w:rsid w:val="005875E1"/>
    <w:rsid w:val="00587F30"/>
    <w:rsid w:val="005909A5"/>
    <w:rsid w:val="005927C0"/>
    <w:rsid w:val="0059397D"/>
    <w:rsid w:val="00594020"/>
    <w:rsid w:val="00594920"/>
    <w:rsid w:val="0059524A"/>
    <w:rsid w:val="00595295"/>
    <w:rsid w:val="005952C5"/>
    <w:rsid w:val="00596305"/>
    <w:rsid w:val="00596E86"/>
    <w:rsid w:val="005977AE"/>
    <w:rsid w:val="0059783C"/>
    <w:rsid w:val="005A0458"/>
    <w:rsid w:val="005A084C"/>
    <w:rsid w:val="005A0B65"/>
    <w:rsid w:val="005A0ED9"/>
    <w:rsid w:val="005A1323"/>
    <w:rsid w:val="005A1FC5"/>
    <w:rsid w:val="005A24CD"/>
    <w:rsid w:val="005A2757"/>
    <w:rsid w:val="005A377C"/>
    <w:rsid w:val="005A3937"/>
    <w:rsid w:val="005A396D"/>
    <w:rsid w:val="005A420E"/>
    <w:rsid w:val="005A4579"/>
    <w:rsid w:val="005A6640"/>
    <w:rsid w:val="005A67EF"/>
    <w:rsid w:val="005A6EB7"/>
    <w:rsid w:val="005B04CB"/>
    <w:rsid w:val="005B0DBE"/>
    <w:rsid w:val="005B18AB"/>
    <w:rsid w:val="005B2362"/>
    <w:rsid w:val="005B2575"/>
    <w:rsid w:val="005B25F5"/>
    <w:rsid w:val="005B2629"/>
    <w:rsid w:val="005B2828"/>
    <w:rsid w:val="005B29CF"/>
    <w:rsid w:val="005B2D37"/>
    <w:rsid w:val="005B34A8"/>
    <w:rsid w:val="005B3A3E"/>
    <w:rsid w:val="005B409D"/>
    <w:rsid w:val="005B4229"/>
    <w:rsid w:val="005B42E3"/>
    <w:rsid w:val="005B4894"/>
    <w:rsid w:val="005B51F0"/>
    <w:rsid w:val="005B5290"/>
    <w:rsid w:val="005B5DC8"/>
    <w:rsid w:val="005B5F36"/>
    <w:rsid w:val="005B651D"/>
    <w:rsid w:val="005B66DB"/>
    <w:rsid w:val="005B6B5A"/>
    <w:rsid w:val="005B7196"/>
    <w:rsid w:val="005B74FB"/>
    <w:rsid w:val="005C0A6C"/>
    <w:rsid w:val="005C1753"/>
    <w:rsid w:val="005C1CEE"/>
    <w:rsid w:val="005C2B3D"/>
    <w:rsid w:val="005C2DFE"/>
    <w:rsid w:val="005C328A"/>
    <w:rsid w:val="005C4BDB"/>
    <w:rsid w:val="005C64B9"/>
    <w:rsid w:val="005D01C2"/>
    <w:rsid w:val="005D16D9"/>
    <w:rsid w:val="005D1C18"/>
    <w:rsid w:val="005D2170"/>
    <w:rsid w:val="005D22F2"/>
    <w:rsid w:val="005D307B"/>
    <w:rsid w:val="005D42E2"/>
    <w:rsid w:val="005D49B5"/>
    <w:rsid w:val="005D4D62"/>
    <w:rsid w:val="005D4FE2"/>
    <w:rsid w:val="005D5FA6"/>
    <w:rsid w:val="005D60DB"/>
    <w:rsid w:val="005D62BD"/>
    <w:rsid w:val="005D6BC5"/>
    <w:rsid w:val="005D6F23"/>
    <w:rsid w:val="005D6FBD"/>
    <w:rsid w:val="005D71A6"/>
    <w:rsid w:val="005E0401"/>
    <w:rsid w:val="005E0556"/>
    <w:rsid w:val="005E0C14"/>
    <w:rsid w:val="005E0CCB"/>
    <w:rsid w:val="005E12D7"/>
    <w:rsid w:val="005E2814"/>
    <w:rsid w:val="005E2908"/>
    <w:rsid w:val="005E3D73"/>
    <w:rsid w:val="005E3E14"/>
    <w:rsid w:val="005E4348"/>
    <w:rsid w:val="005E6A5C"/>
    <w:rsid w:val="005E6E46"/>
    <w:rsid w:val="005E7CC5"/>
    <w:rsid w:val="005E7D4B"/>
    <w:rsid w:val="005E7F31"/>
    <w:rsid w:val="005F0677"/>
    <w:rsid w:val="005F0EAC"/>
    <w:rsid w:val="005F13B0"/>
    <w:rsid w:val="005F1ECF"/>
    <w:rsid w:val="005F205B"/>
    <w:rsid w:val="005F25A4"/>
    <w:rsid w:val="005F269C"/>
    <w:rsid w:val="005F31F1"/>
    <w:rsid w:val="005F4464"/>
    <w:rsid w:val="005F4DC4"/>
    <w:rsid w:val="005F4F02"/>
    <w:rsid w:val="005F4F8B"/>
    <w:rsid w:val="005F6341"/>
    <w:rsid w:val="005F659A"/>
    <w:rsid w:val="005F7052"/>
    <w:rsid w:val="005F7884"/>
    <w:rsid w:val="005F7E0E"/>
    <w:rsid w:val="00600702"/>
    <w:rsid w:val="00602050"/>
    <w:rsid w:val="006026B0"/>
    <w:rsid w:val="006034EE"/>
    <w:rsid w:val="006039EE"/>
    <w:rsid w:val="00604EEE"/>
    <w:rsid w:val="006058DD"/>
    <w:rsid w:val="00605AF3"/>
    <w:rsid w:val="00605BBD"/>
    <w:rsid w:val="00606380"/>
    <w:rsid w:val="0060693A"/>
    <w:rsid w:val="00606C9C"/>
    <w:rsid w:val="00606F92"/>
    <w:rsid w:val="006070DB"/>
    <w:rsid w:val="006070E5"/>
    <w:rsid w:val="00607DD4"/>
    <w:rsid w:val="00607E54"/>
    <w:rsid w:val="00612AE1"/>
    <w:rsid w:val="006142FB"/>
    <w:rsid w:val="006147A5"/>
    <w:rsid w:val="006148D9"/>
    <w:rsid w:val="00614946"/>
    <w:rsid w:val="006149BF"/>
    <w:rsid w:val="00615108"/>
    <w:rsid w:val="0061512C"/>
    <w:rsid w:val="00615D3A"/>
    <w:rsid w:val="00617280"/>
    <w:rsid w:val="006173CC"/>
    <w:rsid w:val="006215B2"/>
    <w:rsid w:val="0062265A"/>
    <w:rsid w:val="006239C3"/>
    <w:rsid w:val="006244A5"/>
    <w:rsid w:val="00624FB4"/>
    <w:rsid w:val="006251F8"/>
    <w:rsid w:val="00625262"/>
    <w:rsid w:val="006258DD"/>
    <w:rsid w:val="00625E0E"/>
    <w:rsid w:val="00625E7B"/>
    <w:rsid w:val="00627033"/>
    <w:rsid w:val="00627703"/>
    <w:rsid w:val="0062794F"/>
    <w:rsid w:val="00630462"/>
    <w:rsid w:val="00631014"/>
    <w:rsid w:val="006330EB"/>
    <w:rsid w:val="006345E7"/>
    <w:rsid w:val="00636263"/>
    <w:rsid w:val="00636764"/>
    <w:rsid w:val="00636BB5"/>
    <w:rsid w:val="006400D7"/>
    <w:rsid w:val="00641337"/>
    <w:rsid w:val="0064217F"/>
    <w:rsid w:val="00642271"/>
    <w:rsid w:val="006439AC"/>
    <w:rsid w:val="00643DA4"/>
    <w:rsid w:val="00643E0A"/>
    <w:rsid w:val="006440A8"/>
    <w:rsid w:val="0064483E"/>
    <w:rsid w:val="00646430"/>
    <w:rsid w:val="00647127"/>
    <w:rsid w:val="006471BD"/>
    <w:rsid w:val="00650105"/>
    <w:rsid w:val="006506CC"/>
    <w:rsid w:val="00651C1E"/>
    <w:rsid w:val="006525B6"/>
    <w:rsid w:val="00653136"/>
    <w:rsid w:val="00653AD6"/>
    <w:rsid w:val="00654670"/>
    <w:rsid w:val="00655890"/>
    <w:rsid w:val="00655F11"/>
    <w:rsid w:val="00656B47"/>
    <w:rsid w:val="006578B1"/>
    <w:rsid w:val="00660E01"/>
    <w:rsid w:val="00661546"/>
    <w:rsid w:val="006617B6"/>
    <w:rsid w:val="006618F4"/>
    <w:rsid w:val="00662345"/>
    <w:rsid w:val="00662D7F"/>
    <w:rsid w:val="00663377"/>
    <w:rsid w:val="00664463"/>
    <w:rsid w:val="006648F5"/>
    <w:rsid w:val="0066594A"/>
    <w:rsid w:val="0066668B"/>
    <w:rsid w:val="00671FC6"/>
    <w:rsid w:val="006727E6"/>
    <w:rsid w:val="00673D80"/>
    <w:rsid w:val="006740B0"/>
    <w:rsid w:val="00674457"/>
    <w:rsid w:val="00674677"/>
    <w:rsid w:val="00674747"/>
    <w:rsid w:val="00675278"/>
    <w:rsid w:val="0067552B"/>
    <w:rsid w:val="00675CFE"/>
    <w:rsid w:val="0067606B"/>
    <w:rsid w:val="006806E6"/>
    <w:rsid w:val="00680850"/>
    <w:rsid w:val="00681721"/>
    <w:rsid w:val="00681E58"/>
    <w:rsid w:val="0068218E"/>
    <w:rsid w:val="00682921"/>
    <w:rsid w:val="00682A77"/>
    <w:rsid w:val="00683776"/>
    <w:rsid w:val="00683965"/>
    <w:rsid w:val="00683C99"/>
    <w:rsid w:val="00683D95"/>
    <w:rsid w:val="00683FAF"/>
    <w:rsid w:val="00684517"/>
    <w:rsid w:val="006845C5"/>
    <w:rsid w:val="0068537D"/>
    <w:rsid w:val="0068551C"/>
    <w:rsid w:val="006901B0"/>
    <w:rsid w:val="0069038D"/>
    <w:rsid w:val="006908A1"/>
    <w:rsid w:val="006921E8"/>
    <w:rsid w:val="00692365"/>
    <w:rsid w:val="00692504"/>
    <w:rsid w:val="0069272E"/>
    <w:rsid w:val="00693ED8"/>
    <w:rsid w:val="00694284"/>
    <w:rsid w:val="00694290"/>
    <w:rsid w:val="00695950"/>
    <w:rsid w:val="00696218"/>
    <w:rsid w:val="0069643F"/>
    <w:rsid w:val="00697589"/>
    <w:rsid w:val="00697711"/>
    <w:rsid w:val="006A1A68"/>
    <w:rsid w:val="006A1A6F"/>
    <w:rsid w:val="006A2A61"/>
    <w:rsid w:val="006A2A89"/>
    <w:rsid w:val="006A30DF"/>
    <w:rsid w:val="006A3380"/>
    <w:rsid w:val="006A41D0"/>
    <w:rsid w:val="006A477E"/>
    <w:rsid w:val="006A50A3"/>
    <w:rsid w:val="006A51FE"/>
    <w:rsid w:val="006A5563"/>
    <w:rsid w:val="006A582C"/>
    <w:rsid w:val="006A58DD"/>
    <w:rsid w:val="006A5C1E"/>
    <w:rsid w:val="006A5FE7"/>
    <w:rsid w:val="006A61D7"/>
    <w:rsid w:val="006A62F4"/>
    <w:rsid w:val="006A6BB0"/>
    <w:rsid w:val="006A6E77"/>
    <w:rsid w:val="006A76CE"/>
    <w:rsid w:val="006A76E6"/>
    <w:rsid w:val="006A7B0D"/>
    <w:rsid w:val="006A7DCE"/>
    <w:rsid w:val="006B0815"/>
    <w:rsid w:val="006B3279"/>
    <w:rsid w:val="006B34AD"/>
    <w:rsid w:val="006B4D16"/>
    <w:rsid w:val="006B51B4"/>
    <w:rsid w:val="006B52FE"/>
    <w:rsid w:val="006B5D05"/>
    <w:rsid w:val="006B6D5B"/>
    <w:rsid w:val="006B6E97"/>
    <w:rsid w:val="006B7145"/>
    <w:rsid w:val="006B73BD"/>
    <w:rsid w:val="006B74C2"/>
    <w:rsid w:val="006B7A5E"/>
    <w:rsid w:val="006C067E"/>
    <w:rsid w:val="006C0B65"/>
    <w:rsid w:val="006C401A"/>
    <w:rsid w:val="006C48E5"/>
    <w:rsid w:val="006C5530"/>
    <w:rsid w:val="006C5B9E"/>
    <w:rsid w:val="006C5BED"/>
    <w:rsid w:val="006C7F03"/>
    <w:rsid w:val="006D1B36"/>
    <w:rsid w:val="006D20A5"/>
    <w:rsid w:val="006D2114"/>
    <w:rsid w:val="006D2B42"/>
    <w:rsid w:val="006D3417"/>
    <w:rsid w:val="006D3E10"/>
    <w:rsid w:val="006D42F3"/>
    <w:rsid w:val="006D44F5"/>
    <w:rsid w:val="006D6456"/>
    <w:rsid w:val="006D76AC"/>
    <w:rsid w:val="006D7723"/>
    <w:rsid w:val="006D791C"/>
    <w:rsid w:val="006D7AD3"/>
    <w:rsid w:val="006D7B7B"/>
    <w:rsid w:val="006D7EC0"/>
    <w:rsid w:val="006E0C1D"/>
    <w:rsid w:val="006E0FF0"/>
    <w:rsid w:val="006E1297"/>
    <w:rsid w:val="006E2E23"/>
    <w:rsid w:val="006E2EE9"/>
    <w:rsid w:val="006E3D25"/>
    <w:rsid w:val="006E3D9D"/>
    <w:rsid w:val="006E3E6F"/>
    <w:rsid w:val="006E4021"/>
    <w:rsid w:val="006E54A4"/>
    <w:rsid w:val="006E5581"/>
    <w:rsid w:val="006E5EE0"/>
    <w:rsid w:val="006E6864"/>
    <w:rsid w:val="006E6999"/>
    <w:rsid w:val="006E7DDC"/>
    <w:rsid w:val="006F17AC"/>
    <w:rsid w:val="006F1EF9"/>
    <w:rsid w:val="006F288D"/>
    <w:rsid w:val="006F3067"/>
    <w:rsid w:val="006F3082"/>
    <w:rsid w:val="006F3616"/>
    <w:rsid w:val="006F400D"/>
    <w:rsid w:val="006F53BD"/>
    <w:rsid w:val="006F5490"/>
    <w:rsid w:val="006F55D3"/>
    <w:rsid w:val="006F6145"/>
    <w:rsid w:val="006F7D44"/>
    <w:rsid w:val="0070021B"/>
    <w:rsid w:val="007012FF"/>
    <w:rsid w:val="007018B9"/>
    <w:rsid w:val="00702FCF"/>
    <w:rsid w:val="0070358D"/>
    <w:rsid w:val="0070365C"/>
    <w:rsid w:val="007036DA"/>
    <w:rsid w:val="007036F4"/>
    <w:rsid w:val="00703CF8"/>
    <w:rsid w:val="00703D49"/>
    <w:rsid w:val="007044E4"/>
    <w:rsid w:val="007056B1"/>
    <w:rsid w:val="00705768"/>
    <w:rsid w:val="00705A43"/>
    <w:rsid w:val="00706926"/>
    <w:rsid w:val="00706EA8"/>
    <w:rsid w:val="0070735D"/>
    <w:rsid w:val="007075B1"/>
    <w:rsid w:val="00707931"/>
    <w:rsid w:val="007104A5"/>
    <w:rsid w:val="007107C6"/>
    <w:rsid w:val="00711D79"/>
    <w:rsid w:val="0071222C"/>
    <w:rsid w:val="00713733"/>
    <w:rsid w:val="00715CE3"/>
    <w:rsid w:val="00716E7D"/>
    <w:rsid w:val="007174D0"/>
    <w:rsid w:val="00720AEA"/>
    <w:rsid w:val="00720FF5"/>
    <w:rsid w:val="00722052"/>
    <w:rsid w:val="0072266A"/>
    <w:rsid w:val="00722CA0"/>
    <w:rsid w:val="0072414A"/>
    <w:rsid w:val="00724493"/>
    <w:rsid w:val="007245F7"/>
    <w:rsid w:val="00724DFC"/>
    <w:rsid w:val="00725030"/>
    <w:rsid w:val="007251EA"/>
    <w:rsid w:val="00725E5B"/>
    <w:rsid w:val="00727876"/>
    <w:rsid w:val="007278B5"/>
    <w:rsid w:val="00730282"/>
    <w:rsid w:val="0073078E"/>
    <w:rsid w:val="0073082C"/>
    <w:rsid w:val="007309E4"/>
    <w:rsid w:val="007317B9"/>
    <w:rsid w:val="0073290D"/>
    <w:rsid w:val="0073379E"/>
    <w:rsid w:val="00735535"/>
    <w:rsid w:val="00736059"/>
    <w:rsid w:val="0073671D"/>
    <w:rsid w:val="00736760"/>
    <w:rsid w:val="007379E7"/>
    <w:rsid w:val="007400F6"/>
    <w:rsid w:val="00740206"/>
    <w:rsid w:val="00740D7D"/>
    <w:rsid w:val="00740E92"/>
    <w:rsid w:val="007433F2"/>
    <w:rsid w:val="00744120"/>
    <w:rsid w:val="0074434C"/>
    <w:rsid w:val="00744EB0"/>
    <w:rsid w:val="00744EB5"/>
    <w:rsid w:val="0074613F"/>
    <w:rsid w:val="0074630B"/>
    <w:rsid w:val="00746742"/>
    <w:rsid w:val="00746E67"/>
    <w:rsid w:val="00747B71"/>
    <w:rsid w:val="00747BA3"/>
    <w:rsid w:val="00747BBC"/>
    <w:rsid w:val="0075019F"/>
    <w:rsid w:val="007507D7"/>
    <w:rsid w:val="007518D5"/>
    <w:rsid w:val="00751AA1"/>
    <w:rsid w:val="0075283E"/>
    <w:rsid w:val="00752EA0"/>
    <w:rsid w:val="0075300B"/>
    <w:rsid w:val="00753986"/>
    <w:rsid w:val="0075487D"/>
    <w:rsid w:val="007550C1"/>
    <w:rsid w:val="007553C3"/>
    <w:rsid w:val="007559E7"/>
    <w:rsid w:val="007563A2"/>
    <w:rsid w:val="00756B0B"/>
    <w:rsid w:val="00756DB4"/>
    <w:rsid w:val="00757835"/>
    <w:rsid w:val="0075796A"/>
    <w:rsid w:val="007624E7"/>
    <w:rsid w:val="00762CAE"/>
    <w:rsid w:val="00762F12"/>
    <w:rsid w:val="007635E2"/>
    <w:rsid w:val="00763600"/>
    <w:rsid w:val="00763785"/>
    <w:rsid w:val="00763826"/>
    <w:rsid w:val="0076548C"/>
    <w:rsid w:val="00765765"/>
    <w:rsid w:val="00766202"/>
    <w:rsid w:val="007662DB"/>
    <w:rsid w:val="00766B55"/>
    <w:rsid w:val="0076701D"/>
    <w:rsid w:val="00767527"/>
    <w:rsid w:val="007675C0"/>
    <w:rsid w:val="00767D64"/>
    <w:rsid w:val="00770644"/>
    <w:rsid w:val="007706F7"/>
    <w:rsid w:val="007707A6"/>
    <w:rsid w:val="007714A5"/>
    <w:rsid w:val="007714D8"/>
    <w:rsid w:val="00771591"/>
    <w:rsid w:val="00772082"/>
    <w:rsid w:val="007724E8"/>
    <w:rsid w:val="0077275E"/>
    <w:rsid w:val="00772911"/>
    <w:rsid w:val="00772930"/>
    <w:rsid w:val="007739FD"/>
    <w:rsid w:val="00773AAB"/>
    <w:rsid w:val="0077440D"/>
    <w:rsid w:val="00775A36"/>
    <w:rsid w:val="0077757A"/>
    <w:rsid w:val="00777F53"/>
    <w:rsid w:val="007800F6"/>
    <w:rsid w:val="00780AFC"/>
    <w:rsid w:val="00780DC7"/>
    <w:rsid w:val="00781860"/>
    <w:rsid w:val="00781AAA"/>
    <w:rsid w:val="007823F6"/>
    <w:rsid w:val="00782609"/>
    <w:rsid w:val="007828DD"/>
    <w:rsid w:val="00782AFA"/>
    <w:rsid w:val="007849C6"/>
    <w:rsid w:val="00785F19"/>
    <w:rsid w:val="0078679F"/>
    <w:rsid w:val="00786F37"/>
    <w:rsid w:val="0078701A"/>
    <w:rsid w:val="007902B7"/>
    <w:rsid w:val="00791045"/>
    <w:rsid w:val="0079184D"/>
    <w:rsid w:val="007923F2"/>
    <w:rsid w:val="00792B9B"/>
    <w:rsid w:val="00793A1F"/>
    <w:rsid w:val="00794E32"/>
    <w:rsid w:val="0079567F"/>
    <w:rsid w:val="007978B8"/>
    <w:rsid w:val="00797EC0"/>
    <w:rsid w:val="00797ED1"/>
    <w:rsid w:val="007A0C67"/>
    <w:rsid w:val="007A20FF"/>
    <w:rsid w:val="007A31E7"/>
    <w:rsid w:val="007A36B0"/>
    <w:rsid w:val="007A39EC"/>
    <w:rsid w:val="007A3B03"/>
    <w:rsid w:val="007A53E0"/>
    <w:rsid w:val="007A5DA4"/>
    <w:rsid w:val="007A5F3D"/>
    <w:rsid w:val="007A6AC8"/>
    <w:rsid w:val="007A7207"/>
    <w:rsid w:val="007A7474"/>
    <w:rsid w:val="007A74A8"/>
    <w:rsid w:val="007A7557"/>
    <w:rsid w:val="007A76DC"/>
    <w:rsid w:val="007B01B0"/>
    <w:rsid w:val="007B04AD"/>
    <w:rsid w:val="007B12A0"/>
    <w:rsid w:val="007B1BDB"/>
    <w:rsid w:val="007B236E"/>
    <w:rsid w:val="007B2972"/>
    <w:rsid w:val="007B301F"/>
    <w:rsid w:val="007B329E"/>
    <w:rsid w:val="007B4C8D"/>
    <w:rsid w:val="007B511E"/>
    <w:rsid w:val="007B5381"/>
    <w:rsid w:val="007B554A"/>
    <w:rsid w:val="007B5E5A"/>
    <w:rsid w:val="007B5EE3"/>
    <w:rsid w:val="007B62C8"/>
    <w:rsid w:val="007B7CF3"/>
    <w:rsid w:val="007C0B1D"/>
    <w:rsid w:val="007C2468"/>
    <w:rsid w:val="007C277C"/>
    <w:rsid w:val="007C38F3"/>
    <w:rsid w:val="007C4991"/>
    <w:rsid w:val="007C4EA5"/>
    <w:rsid w:val="007C5E66"/>
    <w:rsid w:val="007C6913"/>
    <w:rsid w:val="007C7E5E"/>
    <w:rsid w:val="007D0342"/>
    <w:rsid w:val="007D043D"/>
    <w:rsid w:val="007D118E"/>
    <w:rsid w:val="007D1262"/>
    <w:rsid w:val="007D142D"/>
    <w:rsid w:val="007D1DB9"/>
    <w:rsid w:val="007D22B9"/>
    <w:rsid w:val="007D276A"/>
    <w:rsid w:val="007D2907"/>
    <w:rsid w:val="007D3DE4"/>
    <w:rsid w:val="007D4232"/>
    <w:rsid w:val="007D4CF9"/>
    <w:rsid w:val="007D4E3D"/>
    <w:rsid w:val="007D509A"/>
    <w:rsid w:val="007D6D82"/>
    <w:rsid w:val="007D7467"/>
    <w:rsid w:val="007D7C2A"/>
    <w:rsid w:val="007E0CF8"/>
    <w:rsid w:val="007E1544"/>
    <w:rsid w:val="007E2068"/>
    <w:rsid w:val="007E2728"/>
    <w:rsid w:val="007E2C6D"/>
    <w:rsid w:val="007E37DF"/>
    <w:rsid w:val="007E3D7E"/>
    <w:rsid w:val="007E48B7"/>
    <w:rsid w:val="007E6517"/>
    <w:rsid w:val="007E7750"/>
    <w:rsid w:val="007F0075"/>
    <w:rsid w:val="007F0A15"/>
    <w:rsid w:val="007F103D"/>
    <w:rsid w:val="007F163B"/>
    <w:rsid w:val="007F1B2A"/>
    <w:rsid w:val="007F1CFB"/>
    <w:rsid w:val="007F31EF"/>
    <w:rsid w:val="007F365A"/>
    <w:rsid w:val="007F3BCF"/>
    <w:rsid w:val="007F3F52"/>
    <w:rsid w:val="007F43FA"/>
    <w:rsid w:val="007F4D91"/>
    <w:rsid w:val="007F5AFB"/>
    <w:rsid w:val="007F6672"/>
    <w:rsid w:val="007F693B"/>
    <w:rsid w:val="007F7486"/>
    <w:rsid w:val="007F7D65"/>
    <w:rsid w:val="0080037E"/>
    <w:rsid w:val="008003A7"/>
    <w:rsid w:val="0080042D"/>
    <w:rsid w:val="00800D56"/>
    <w:rsid w:val="00802792"/>
    <w:rsid w:val="00803B2E"/>
    <w:rsid w:val="00803F6B"/>
    <w:rsid w:val="00804879"/>
    <w:rsid w:val="008048BA"/>
    <w:rsid w:val="008053F4"/>
    <w:rsid w:val="00805973"/>
    <w:rsid w:val="00805E5E"/>
    <w:rsid w:val="00805F52"/>
    <w:rsid w:val="00806EFA"/>
    <w:rsid w:val="00806FA5"/>
    <w:rsid w:val="0080793B"/>
    <w:rsid w:val="00810DE0"/>
    <w:rsid w:val="0081103A"/>
    <w:rsid w:val="00811151"/>
    <w:rsid w:val="00811583"/>
    <w:rsid w:val="00811761"/>
    <w:rsid w:val="00811E98"/>
    <w:rsid w:val="00811EF2"/>
    <w:rsid w:val="00812078"/>
    <w:rsid w:val="008123FA"/>
    <w:rsid w:val="00812B66"/>
    <w:rsid w:val="00813D5B"/>
    <w:rsid w:val="00813F0D"/>
    <w:rsid w:val="00814DD9"/>
    <w:rsid w:val="00814FAE"/>
    <w:rsid w:val="00815137"/>
    <w:rsid w:val="00815E0C"/>
    <w:rsid w:val="0081628F"/>
    <w:rsid w:val="00816960"/>
    <w:rsid w:val="00816BB3"/>
    <w:rsid w:val="008227DB"/>
    <w:rsid w:val="00822AA4"/>
    <w:rsid w:val="00822FB0"/>
    <w:rsid w:val="00823038"/>
    <w:rsid w:val="008232E2"/>
    <w:rsid w:val="008237E1"/>
    <w:rsid w:val="00823C3D"/>
    <w:rsid w:val="00823EA4"/>
    <w:rsid w:val="008240A0"/>
    <w:rsid w:val="00824918"/>
    <w:rsid w:val="00825186"/>
    <w:rsid w:val="00825C93"/>
    <w:rsid w:val="00825FE5"/>
    <w:rsid w:val="00827080"/>
    <w:rsid w:val="008270FF"/>
    <w:rsid w:val="00827290"/>
    <w:rsid w:val="0082760B"/>
    <w:rsid w:val="00827892"/>
    <w:rsid w:val="00830018"/>
    <w:rsid w:val="00830450"/>
    <w:rsid w:val="00830DB5"/>
    <w:rsid w:val="00831945"/>
    <w:rsid w:val="00832DA3"/>
    <w:rsid w:val="00833C3E"/>
    <w:rsid w:val="00833D5B"/>
    <w:rsid w:val="00833E8B"/>
    <w:rsid w:val="0083410F"/>
    <w:rsid w:val="00834C47"/>
    <w:rsid w:val="008350C5"/>
    <w:rsid w:val="00835990"/>
    <w:rsid w:val="008368EB"/>
    <w:rsid w:val="00840289"/>
    <w:rsid w:val="008407F1"/>
    <w:rsid w:val="00840E81"/>
    <w:rsid w:val="00840F35"/>
    <w:rsid w:val="00841A07"/>
    <w:rsid w:val="0084318E"/>
    <w:rsid w:val="008434B6"/>
    <w:rsid w:val="00843653"/>
    <w:rsid w:val="0084379B"/>
    <w:rsid w:val="00843FD4"/>
    <w:rsid w:val="008442CE"/>
    <w:rsid w:val="00844495"/>
    <w:rsid w:val="00844682"/>
    <w:rsid w:val="00844B94"/>
    <w:rsid w:val="00844FB0"/>
    <w:rsid w:val="00844FDE"/>
    <w:rsid w:val="0084521C"/>
    <w:rsid w:val="0084541D"/>
    <w:rsid w:val="00845440"/>
    <w:rsid w:val="00845916"/>
    <w:rsid w:val="0084711E"/>
    <w:rsid w:val="00847862"/>
    <w:rsid w:val="0085040E"/>
    <w:rsid w:val="008511D0"/>
    <w:rsid w:val="00852B00"/>
    <w:rsid w:val="00852DB1"/>
    <w:rsid w:val="00853283"/>
    <w:rsid w:val="00854111"/>
    <w:rsid w:val="00854251"/>
    <w:rsid w:val="00854A46"/>
    <w:rsid w:val="00854C8D"/>
    <w:rsid w:val="00855068"/>
    <w:rsid w:val="00855197"/>
    <w:rsid w:val="00855B48"/>
    <w:rsid w:val="00855CA5"/>
    <w:rsid w:val="00855F03"/>
    <w:rsid w:val="00856983"/>
    <w:rsid w:val="00857322"/>
    <w:rsid w:val="00857437"/>
    <w:rsid w:val="00857C0F"/>
    <w:rsid w:val="00860999"/>
    <w:rsid w:val="00860E12"/>
    <w:rsid w:val="00861A9E"/>
    <w:rsid w:val="0086391E"/>
    <w:rsid w:val="00864F19"/>
    <w:rsid w:val="008650FA"/>
    <w:rsid w:val="00865FF2"/>
    <w:rsid w:val="008661A9"/>
    <w:rsid w:val="00866383"/>
    <w:rsid w:val="0086676C"/>
    <w:rsid w:val="00866C9F"/>
    <w:rsid w:val="008670E0"/>
    <w:rsid w:val="0087033E"/>
    <w:rsid w:val="008706C0"/>
    <w:rsid w:val="0087079B"/>
    <w:rsid w:val="00871582"/>
    <w:rsid w:val="00871B85"/>
    <w:rsid w:val="00871CD9"/>
    <w:rsid w:val="0087202A"/>
    <w:rsid w:val="0087229B"/>
    <w:rsid w:val="00872A33"/>
    <w:rsid w:val="00872F48"/>
    <w:rsid w:val="008730BA"/>
    <w:rsid w:val="008732F7"/>
    <w:rsid w:val="00873607"/>
    <w:rsid w:val="008737BA"/>
    <w:rsid w:val="00873B6F"/>
    <w:rsid w:val="00873E48"/>
    <w:rsid w:val="00874312"/>
    <w:rsid w:val="008743DB"/>
    <w:rsid w:val="00874CF4"/>
    <w:rsid w:val="00875384"/>
    <w:rsid w:val="008755C9"/>
    <w:rsid w:val="00875712"/>
    <w:rsid w:val="008758D4"/>
    <w:rsid w:val="008768EA"/>
    <w:rsid w:val="00876F72"/>
    <w:rsid w:val="0087728E"/>
    <w:rsid w:val="00877968"/>
    <w:rsid w:val="00877AC8"/>
    <w:rsid w:val="00877D42"/>
    <w:rsid w:val="00877E37"/>
    <w:rsid w:val="00881167"/>
    <w:rsid w:val="00881814"/>
    <w:rsid w:val="00881FBF"/>
    <w:rsid w:val="00882502"/>
    <w:rsid w:val="0088251D"/>
    <w:rsid w:val="00883CA1"/>
    <w:rsid w:val="00885CD8"/>
    <w:rsid w:val="00886E7C"/>
    <w:rsid w:val="00886FCF"/>
    <w:rsid w:val="00887170"/>
    <w:rsid w:val="00890C6C"/>
    <w:rsid w:val="00891291"/>
    <w:rsid w:val="00892136"/>
    <w:rsid w:val="0089302A"/>
    <w:rsid w:val="00895051"/>
    <w:rsid w:val="00896ED2"/>
    <w:rsid w:val="00896FD5"/>
    <w:rsid w:val="00897EEE"/>
    <w:rsid w:val="008A1055"/>
    <w:rsid w:val="008A1726"/>
    <w:rsid w:val="008A1CDE"/>
    <w:rsid w:val="008A2020"/>
    <w:rsid w:val="008A22C8"/>
    <w:rsid w:val="008A27D0"/>
    <w:rsid w:val="008A2A14"/>
    <w:rsid w:val="008A358C"/>
    <w:rsid w:val="008A40EC"/>
    <w:rsid w:val="008A4243"/>
    <w:rsid w:val="008A5217"/>
    <w:rsid w:val="008A5E11"/>
    <w:rsid w:val="008A6845"/>
    <w:rsid w:val="008A699E"/>
    <w:rsid w:val="008A6D43"/>
    <w:rsid w:val="008A7423"/>
    <w:rsid w:val="008A74BC"/>
    <w:rsid w:val="008A7A37"/>
    <w:rsid w:val="008B0947"/>
    <w:rsid w:val="008B0B05"/>
    <w:rsid w:val="008B0DF5"/>
    <w:rsid w:val="008B0E4B"/>
    <w:rsid w:val="008B1176"/>
    <w:rsid w:val="008B31DE"/>
    <w:rsid w:val="008B432C"/>
    <w:rsid w:val="008B44C1"/>
    <w:rsid w:val="008B6707"/>
    <w:rsid w:val="008B687E"/>
    <w:rsid w:val="008B6986"/>
    <w:rsid w:val="008B6BEA"/>
    <w:rsid w:val="008C00D2"/>
    <w:rsid w:val="008C037C"/>
    <w:rsid w:val="008C03DF"/>
    <w:rsid w:val="008C1317"/>
    <w:rsid w:val="008C19A2"/>
    <w:rsid w:val="008C1AB6"/>
    <w:rsid w:val="008C1F45"/>
    <w:rsid w:val="008C2CD8"/>
    <w:rsid w:val="008C37B0"/>
    <w:rsid w:val="008C59C0"/>
    <w:rsid w:val="008C5FED"/>
    <w:rsid w:val="008C6086"/>
    <w:rsid w:val="008C63F6"/>
    <w:rsid w:val="008C7DEA"/>
    <w:rsid w:val="008D19A9"/>
    <w:rsid w:val="008D1D98"/>
    <w:rsid w:val="008D2644"/>
    <w:rsid w:val="008D2764"/>
    <w:rsid w:val="008D2B8C"/>
    <w:rsid w:val="008D4489"/>
    <w:rsid w:val="008D44B1"/>
    <w:rsid w:val="008D50A2"/>
    <w:rsid w:val="008D5F84"/>
    <w:rsid w:val="008D6196"/>
    <w:rsid w:val="008D652A"/>
    <w:rsid w:val="008D7138"/>
    <w:rsid w:val="008E0771"/>
    <w:rsid w:val="008E122C"/>
    <w:rsid w:val="008E13EB"/>
    <w:rsid w:val="008E25A0"/>
    <w:rsid w:val="008E3264"/>
    <w:rsid w:val="008E45BD"/>
    <w:rsid w:val="008E46FA"/>
    <w:rsid w:val="008E5158"/>
    <w:rsid w:val="008E51FB"/>
    <w:rsid w:val="008E6DFD"/>
    <w:rsid w:val="008E70E3"/>
    <w:rsid w:val="008E7CBD"/>
    <w:rsid w:val="008E7D09"/>
    <w:rsid w:val="008E7D1C"/>
    <w:rsid w:val="008F0992"/>
    <w:rsid w:val="008F0AF6"/>
    <w:rsid w:val="008F15E7"/>
    <w:rsid w:val="008F17F1"/>
    <w:rsid w:val="008F1BE8"/>
    <w:rsid w:val="008F1F38"/>
    <w:rsid w:val="008F2971"/>
    <w:rsid w:val="008F2DD4"/>
    <w:rsid w:val="008F3633"/>
    <w:rsid w:val="008F464E"/>
    <w:rsid w:val="008F4E17"/>
    <w:rsid w:val="008F5084"/>
    <w:rsid w:val="008F5B0E"/>
    <w:rsid w:val="008F5E91"/>
    <w:rsid w:val="008F6735"/>
    <w:rsid w:val="008F699B"/>
    <w:rsid w:val="00900261"/>
    <w:rsid w:val="00900ACF"/>
    <w:rsid w:val="00900BD3"/>
    <w:rsid w:val="00900C12"/>
    <w:rsid w:val="00900C8C"/>
    <w:rsid w:val="00901083"/>
    <w:rsid w:val="009011D5"/>
    <w:rsid w:val="0090238C"/>
    <w:rsid w:val="009025BF"/>
    <w:rsid w:val="009030D6"/>
    <w:rsid w:val="009035E1"/>
    <w:rsid w:val="00903C6B"/>
    <w:rsid w:val="00905620"/>
    <w:rsid w:val="009058AB"/>
    <w:rsid w:val="00905C21"/>
    <w:rsid w:val="00906205"/>
    <w:rsid w:val="00906772"/>
    <w:rsid w:val="009067DB"/>
    <w:rsid w:val="00906FB5"/>
    <w:rsid w:val="00907416"/>
    <w:rsid w:val="00907B90"/>
    <w:rsid w:val="00907FCA"/>
    <w:rsid w:val="00910988"/>
    <w:rsid w:val="00910A55"/>
    <w:rsid w:val="00911767"/>
    <w:rsid w:val="009120D7"/>
    <w:rsid w:val="00912972"/>
    <w:rsid w:val="00912C6E"/>
    <w:rsid w:val="00912E5C"/>
    <w:rsid w:val="009138B3"/>
    <w:rsid w:val="00914095"/>
    <w:rsid w:val="00914507"/>
    <w:rsid w:val="00914A0E"/>
    <w:rsid w:val="00914F89"/>
    <w:rsid w:val="0091553A"/>
    <w:rsid w:val="00915CE2"/>
    <w:rsid w:val="009211CC"/>
    <w:rsid w:val="00921C50"/>
    <w:rsid w:val="00922310"/>
    <w:rsid w:val="009223AA"/>
    <w:rsid w:val="00923055"/>
    <w:rsid w:val="0092321E"/>
    <w:rsid w:val="009233DB"/>
    <w:rsid w:val="0092348E"/>
    <w:rsid w:val="00923C0B"/>
    <w:rsid w:val="009248C2"/>
    <w:rsid w:val="0092499B"/>
    <w:rsid w:val="00925B47"/>
    <w:rsid w:val="00925D0D"/>
    <w:rsid w:val="00925D52"/>
    <w:rsid w:val="00925EF7"/>
    <w:rsid w:val="00926DFB"/>
    <w:rsid w:val="009272DA"/>
    <w:rsid w:val="00927739"/>
    <w:rsid w:val="00927763"/>
    <w:rsid w:val="0093089E"/>
    <w:rsid w:val="00930EDE"/>
    <w:rsid w:val="00931072"/>
    <w:rsid w:val="00931254"/>
    <w:rsid w:val="00931ADC"/>
    <w:rsid w:val="00931D4C"/>
    <w:rsid w:val="009327AA"/>
    <w:rsid w:val="00932BDE"/>
    <w:rsid w:val="00932E84"/>
    <w:rsid w:val="00933665"/>
    <w:rsid w:val="009340FA"/>
    <w:rsid w:val="00934A4D"/>
    <w:rsid w:val="00934D96"/>
    <w:rsid w:val="00935247"/>
    <w:rsid w:val="00935C0E"/>
    <w:rsid w:val="00936075"/>
    <w:rsid w:val="00936DD0"/>
    <w:rsid w:val="00937DF1"/>
    <w:rsid w:val="00940911"/>
    <w:rsid w:val="00940D1A"/>
    <w:rsid w:val="00940F61"/>
    <w:rsid w:val="009429C2"/>
    <w:rsid w:val="00943601"/>
    <w:rsid w:val="009448E0"/>
    <w:rsid w:val="009449F6"/>
    <w:rsid w:val="00944E55"/>
    <w:rsid w:val="00946A80"/>
    <w:rsid w:val="00946F52"/>
    <w:rsid w:val="009472C5"/>
    <w:rsid w:val="00947B18"/>
    <w:rsid w:val="00950442"/>
    <w:rsid w:val="0095054A"/>
    <w:rsid w:val="0095080D"/>
    <w:rsid w:val="00950AA2"/>
    <w:rsid w:val="00950B3E"/>
    <w:rsid w:val="00951438"/>
    <w:rsid w:val="00951ACE"/>
    <w:rsid w:val="00951BEB"/>
    <w:rsid w:val="00951CD0"/>
    <w:rsid w:val="0095224F"/>
    <w:rsid w:val="00952703"/>
    <w:rsid w:val="00952F41"/>
    <w:rsid w:val="0095309E"/>
    <w:rsid w:val="00953E50"/>
    <w:rsid w:val="00954399"/>
    <w:rsid w:val="009547F0"/>
    <w:rsid w:val="009548F5"/>
    <w:rsid w:val="00954AE8"/>
    <w:rsid w:val="009560E1"/>
    <w:rsid w:val="009570BD"/>
    <w:rsid w:val="00957514"/>
    <w:rsid w:val="00957961"/>
    <w:rsid w:val="00960DAB"/>
    <w:rsid w:val="00961064"/>
    <w:rsid w:val="009623FF"/>
    <w:rsid w:val="00962B49"/>
    <w:rsid w:val="009631CF"/>
    <w:rsid w:val="009634BE"/>
    <w:rsid w:val="009636A6"/>
    <w:rsid w:val="00963C23"/>
    <w:rsid w:val="00963D68"/>
    <w:rsid w:val="00964031"/>
    <w:rsid w:val="00964091"/>
    <w:rsid w:val="00964328"/>
    <w:rsid w:val="0096712F"/>
    <w:rsid w:val="00967877"/>
    <w:rsid w:val="0097057D"/>
    <w:rsid w:val="0097165A"/>
    <w:rsid w:val="00971CA1"/>
    <w:rsid w:val="00971F57"/>
    <w:rsid w:val="009725E1"/>
    <w:rsid w:val="00972AFC"/>
    <w:rsid w:val="00972CC7"/>
    <w:rsid w:val="00972D85"/>
    <w:rsid w:val="00972FFA"/>
    <w:rsid w:val="00973A18"/>
    <w:rsid w:val="00973E53"/>
    <w:rsid w:val="00973EA7"/>
    <w:rsid w:val="00974138"/>
    <w:rsid w:val="00976B5F"/>
    <w:rsid w:val="0097735A"/>
    <w:rsid w:val="00977659"/>
    <w:rsid w:val="00977DEA"/>
    <w:rsid w:val="00980426"/>
    <w:rsid w:val="00980A7D"/>
    <w:rsid w:val="009814DB"/>
    <w:rsid w:val="00981797"/>
    <w:rsid w:val="0098229E"/>
    <w:rsid w:val="0098245E"/>
    <w:rsid w:val="00983362"/>
    <w:rsid w:val="00986D7E"/>
    <w:rsid w:val="00987789"/>
    <w:rsid w:val="0098786E"/>
    <w:rsid w:val="00987FF0"/>
    <w:rsid w:val="00991066"/>
    <w:rsid w:val="00991AEA"/>
    <w:rsid w:val="009929C5"/>
    <w:rsid w:val="00992D38"/>
    <w:rsid w:val="00992F19"/>
    <w:rsid w:val="00993D2D"/>
    <w:rsid w:val="00994EDA"/>
    <w:rsid w:val="0099637A"/>
    <w:rsid w:val="00996F0D"/>
    <w:rsid w:val="00996F2C"/>
    <w:rsid w:val="009971C9"/>
    <w:rsid w:val="009A22E6"/>
    <w:rsid w:val="009A23B6"/>
    <w:rsid w:val="009A3AA6"/>
    <w:rsid w:val="009A3D70"/>
    <w:rsid w:val="009A40DE"/>
    <w:rsid w:val="009A490B"/>
    <w:rsid w:val="009A4CD2"/>
    <w:rsid w:val="009A589D"/>
    <w:rsid w:val="009A5D95"/>
    <w:rsid w:val="009A681C"/>
    <w:rsid w:val="009A71A7"/>
    <w:rsid w:val="009A7EC3"/>
    <w:rsid w:val="009B164B"/>
    <w:rsid w:val="009B33AA"/>
    <w:rsid w:val="009B346E"/>
    <w:rsid w:val="009B3597"/>
    <w:rsid w:val="009B45C9"/>
    <w:rsid w:val="009B4865"/>
    <w:rsid w:val="009B571F"/>
    <w:rsid w:val="009B5CC1"/>
    <w:rsid w:val="009B6110"/>
    <w:rsid w:val="009B619F"/>
    <w:rsid w:val="009B6379"/>
    <w:rsid w:val="009B6B2E"/>
    <w:rsid w:val="009C1B8E"/>
    <w:rsid w:val="009C200D"/>
    <w:rsid w:val="009C3549"/>
    <w:rsid w:val="009C37FC"/>
    <w:rsid w:val="009C3B87"/>
    <w:rsid w:val="009C4B6B"/>
    <w:rsid w:val="009C4C41"/>
    <w:rsid w:val="009C6693"/>
    <w:rsid w:val="009C6EFC"/>
    <w:rsid w:val="009C7873"/>
    <w:rsid w:val="009D0278"/>
    <w:rsid w:val="009D0A29"/>
    <w:rsid w:val="009D0E6B"/>
    <w:rsid w:val="009D299F"/>
    <w:rsid w:val="009D32C0"/>
    <w:rsid w:val="009D3511"/>
    <w:rsid w:val="009D35E1"/>
    <w:rsid w:val="009D4CAC"/>
    <w:rsid w:val="009D554D"/>
    <w:rsid w:val="009D5907"/>
    <w:rsid w:val="009D61B8"/>
    <w:rsid w:val="009D66FE"/>
    <w:rsid w:val="009D7B12"/>
    <w:rsid w:val="009D7ECD"/>
    <w:rsid w:val="009E1F54"/>
    <w:rsid w:val="009E1FD1"/>
    <w:rsid w:val="009E20AE"/>
    <w:rsid w:val="009E3128"/>
    <w:rsid w:val="009E38D1"/>
    <w:rsid w:val="009E46E1"/>
    <w:rsid w:val="009E6B4D"/>
    <w:rsid w:val="009E6D20"/>
    <w:rsid w:val="009E7011"/>
    <w:rsid w:val="009E77CE"/>
    <w:rsid w:val="009F00E6"/>
    <w:rsid w:val="009F0BF5"/>
    <w:rsid w:val="009F0D8F"/>
    <w:rsid w:val="009F1234"/>
    <w:rsid w:val="009F166E"/>
    <w:rsid w:val="009F1C25"/>
    <w:rsid w:val="009F1D07"/>
    <w:rsid w:val="009F2018"/>
    <w:rsid w:val="009F2749"/>
    <w:rsid w:val="009F36A3"/>
    <w:rsid w:val="009F38A1"/>
    <w:rsid w:val="009F424D"/>
    <w:rsid w:val="009F47E7"/>
    <w:rsid w:val="009F4894"/>
    <w:rsid w:val="009F5B5E"/>
    <w:rsid w:val="009F5F72"/>
    <w:rsid w:val="009F631F"/>
    <w:rsid w:val="009F6BC7"/>
    <w:rsid w:val="009F7467"/>
    <w:rsid w:val="00A0011F"/>
    <w:rsid w:val="00A005F6"/>
    <w:rsid w:val="00A00CEE"/>
    <w:rsid w:val="00A038C2"/>
    <w:rsid w:val="00A03C17"/>
    <w:rsid w:val="00A06293"/>
    <w:rsid w:val="00A074E5"/>
    <w:rsid w:val="00A07A1F"/>
    <w:rsid w:val="00A10B3A"/>
    <w:rsid w:val="00A10D1C"/>
    <w:rsid w:val="00A11105"/>
    <w:rsid w:val="00A113F1"/>
    <w:rsid w:val="00A11B95"/>
    <w:rsid w:val="00A12E96"/>
    <w:rsid w:val="00A13553"/>
    <w:rsid w:val="00A136C2"/>
    <w:rsid w:val="00A14991"/>
    <w:rsid w:val="00A15221"/>
    <w:rsid w:val="00A16533"/>
    <w:rsid w:val="00A172B6"/>
    <w:rsid w:val="00A1793F"/>
    <w:rsid w:val="00A17F77"/>
    <w:rsid w:val="00A20B46"/>
    <w:rsid w:val="00A210F2"/>
    <w:rsid w:val="00A212F5"/>
    <w:rsid w:val="00A2142E"/>
    <w:rsid w:val="00A21B58"/>
    <w:rsid w:val="00A21EEE"/>
    <w:rsid w:val="00A22184"/>
    <w:rsid w:val="00A223E9"/>
    <w:rsid w:val="00A24A4B"/>
    <w:rsid w:val="00A254DF"/>
    <w:rsid w:val="00A26BDA"/>
    <w:rsid w:val="00A26C31"/>
    <w:rsid w:val="00A26DA4"/>
    <w:rsid w:val="00A27B3A"/>
    <w:rsid w:val="00A27BDD"/>
    <w:rsid w:val="00A27E98"/>
    <w:rsid w:val="00A3056D"/>
    <w:rsid w:val="00A32D1F"/>
    <w:rsid w:val="00A33D01"/>
    <w:rsid w:val="00A348B7"/>
    <w:rsid w:val="00A34B82"/>
    <w:rsid w:val="00A354C0"/>
    <w:rsid w:val="00A35A0D"/>
    <w:rsid w:val="00A367E1"/>
    <w:rsid w:val="00A37598"/>
    <w:rsid w:val="00A40C1C"/>
    <w:rsid w:val="00A4100E"/>
    <w:rsid w:val="00A41620"/>
    <w:rsid w:val="00A4446A"/>
    <w:rsid w:val="00A444B8"/>
    <w:rsid w:val="00A44D7A"/>
    <w:rsid w:val="00A45463"/>
    <w:rsid w:val="00A457F8"/>
    <w:rsid w:val="00A46376"/>
    <w:rsid w:val="00A464D1"/>
    <w:rsid w:val="00A46C2C"/>
    <w:rsid w:val="00A46D87"/>
    <w:rsid w:val="00A46F65"/>
    <w:rsid w:val="00A478C2"/>
    <w:rsid w:val="00A47EE4"/>
    <w:rsid w:val="00A50CD2"/>
    <w:rsid w:val="00A5123E"/>
    <w:rsid w:val="00A515AD"/>
    <w:rsid w:val="00A51C72"/>
    <w:rsid w:val="00A52F91"/>
    <w:rsid w:val="00A53386"/>
    <w:rsid w:val="00A537B7"/>
    <w:rsid w:val="00A549A1"/>
    <w:rsid w:val="00A54AED"/>
    <w:rsid w:val="00A551B2"/>
    <w:rsid w:val="00A559BA"/>
    <w:rsid w:val="00A55AAF"/>
    <w:rsid w:val="00A55E14"/>
    <w:rsid w:val="00A5633A"/>
    <w:rsid w:val="00A566E0"/>
    <w:rsid w:val="00A56A93"/>
    <w:rsid w:val="00A56AC4"/>
    <w:rsid w:val="00A579C5"/>
    <w:rsid w:val="00A60117"/>
    <w:rsid w:val="00A60629"/>
    <w:rsid w:val="00A60972"/>
    <w:rsid w:val="00A612D5"/>
    <w:rsid w:val="00A61484"/>
    <w:rsid w:val="00A62060"/>
    <w:rsid w:val="00A622C8"/>
    <w:rsid w:val="00A629F3"/>
    <w:rsid w:val="00A62E42"/>
    <w:rsid w:val="00A63592"/>
    <w:rsid w:val="00A63A8E"/>
    <w:rsid w:val="00A6467A"/>
    <w:rsid w:val="00A64BE5"/>
    <w:rsid w:val="00A64F99"/>
    <w:rsid w:val="00A65930"/>
    <w:rsid w:val="00A66887"/>
    <w:rsid w:val="00A66B3D"/>
    <w:rsid w:val="00A67037"/>
    <w:rsid w:val="00A71C86"/>
    <w:rsid w:val="00A7232E"/>
    <w:rsid w:val="00A73601"/>
    <w:rsid w:val="00A7409D"/>
    <w:rsid w:val="00A744A3"/>
    <w:rsid w:val="00A751AD"/>
    <w:rsid w:val="00A75DB9"/>
    <w:rsid w:val="00A7724A"/>
    <w:rsid w:val="00A7739C"/>
    <w:rsid w:val="00A7766D"/>
    <w:rsid w:val="00A80887"/>
    <w:rsid w:val="00A811FC"/>
    <w:rsid w:val="00A81F36"/>
    <w:rsid w:val="00A827EE"/>
    <w:rsid w:val="00A82959"/>
    <w:rsid w:val="00A832F3"/>
    <w:rsid w:val="00A833F5"/>
    <w:rsid w:val="00A8421E"/>
    <w:rsid w:val="00A845C2"/>
    <w:rsid w:val="00A8550E"/>
    <w:rsid w:val="00A85879"/>
    <w:rsid w:val="00A85EF3"/>
    <w:rsid w:val="00A87375"/>
    <w:rsid w:val="00A873C9"/>
    <w:rsid w:val="00A87AE7"/>
    <w:rsid w:val="00A90605"/>
    <w:rsid w:val="00A93528"/>
    <w:rsid w:val="00A93B76"/>
    <w:rsid w:val="00A95191"/>
    <w:rsid w:val="00A958A6"/>
    <w:rsid w:val="00A95DCE"/>
    <w:rsid w:val="00A95E1A"/>
    <w:rsid w:val="00A96D39"/>
    <w:rsid w:val="00A97E43"/>
    <w:rsid w:val="00AA11F1"/>
    <w:rsid w:val="00AA1DB8"/>
    <w:rsid w:val="00AA25A3"/>
    <w:rsid w:val="00AA324B"/>
    <w:rsid w:val="00AA42A8"/>
    <w:rsid w:val="00AA4327"/>
    <w:rsid w:val="00AA5B5F"/>
    <w:rsid w:val="00AA5F7E"/>
    <w:rsid w:val="00AA607C"/>
    <w:rsid w:val="00AA7751"/>
    <w:rsid w:val="00AA7981"/>
    <w:rsid w:val="00AB0891"/>
    <w:rsid w:val="00AB0BCE"/>
    <w:rsid w:val="00AB0D21"/>
    <w:rsid w:val="00AB1087"/>
    <w:rsid w:val="00AB1130"/>
    <w:rsid w:val="00AB174D"/>
    <w:rsid w:val="00AB2D53"/>
    <w:rsid w:val="00AB2E5B"/>
    <w:rsid w:val="00AB355D"/>
    <w:rsid w:val="00AB3726"/>
    <w:rsid w:val="00AB4797"/>
    <w:rsid w:val="00AB47D7"/>
    <w:rsid w:val="00AB4895"/>
    <w:rsid w:val="00AB4905"/>
    <w:rsid w:val="00AB4AA5"/>
    <w:rsid w:val="00AB52B5"/>
    <w:rsid w:val="00AB5F0F"/>
    <w:rsid w:val="00AB6A79"/>
    <w:rsid w:val="00AB7B22"/>
    <w:rsid w:val="00AC0719"/>
    <w:rsid w:val="00AC071B"/>
    <w:rsid w:val="00AC10F6"/>
    <w:rsid w:val="00AC247E"/>
    <w:rsid w:val="00AC24C2"/>
    <w:rsid w:val="00AC27EA"/>
    <w:rsid w:val="00AC2F8A"/>
    <w:rsid w:val="00AC3A3B"/>
    <w:rsid w:val="00AC3AD0"/>
    <w:rsid w:val="00AC4117"/>
    <w:rsid w:val="00AC4183"/>
    <w:rsid w:val="00AC4251"/>
    <w:rsid w:val="00AC44E4"/>
    <w:rsid w:val="00AC48D5"/>
    <w:rsid w:val="00AC5054"/>
    <w:rsid w:val="00AC67C9"/>
    <w:rsid w:val="00AC74C7"/>
    <w:rsid w:val="00AD0AF2"/>
    <w:rsid w:val="00AD1B66"/>
    <w:rsid w:val="00AD26B7"/>
    <w:rsid w:val="00AD2B33"/>
    <w:rsid w:val="00AD4267"/>
    <w:rsid w:val="00AD4978"/>
    <w:rsid w:val="00AD4EF3"/>
    <w:rsid w:val="00AD5A74"/>
    <w:rsid w:val="00AD5BEF"/>
    <w:rsid w:val="00AD5C4D"/>
    <w:rsid w:val="00AD6CEC"/>
    <w:rsid w:val="00AD77E2"/>
    <w:rsid w:val="00AD7FE6"/>
    <w:rsid w:val="00AE1313"/>
    <w:rsid w:val="00AE2447"/>
    <w:rsid w:val="00AE25E3"/>
    <w:rsid w:val="00AE264B"/>
    <w:rsid w:val="00AE268C"/>
    <w:rsid w:val="00AE31AA"/>
    <w:rsid w:val="00AE35E9"/>
    <w:rsid w:val="00AE3D08"/>
    <w:rsid w:val="00AE43D1"/>
    <w:rsid w:val="00AE56A3"/>
    <w:rsid w:val="00AE5760"/>
    <w:rsid w:val="00AE586A"/>
    <w:rsid w:val="00AE5BD7"/>
    <w:rsid w:val="00AE5DCF"/>
    <w:rsid w:val="00AE6502"/>
    <w:rsid w:val="00AE72C4"/>
    <w:rsid w:val="00AE772F"/>
    <w:rsid w:val="00AE795C"/>
    <w:rsid w:val="00AF0263"/>
    <w:rsid w:val="00AF140A"/>
    <w:rsid w:val="00AF2BE9"/>
    <w:rsid w:val="00AF3821"/>
    <w:rsid w:val="00AF3FF4"/>
    <w:rsid w:val="00AF49B8"/>
    <w:rsid w:val="00AF535B"/>
    <w:rsid w:val="00AF5B64"/>
    <w:rsid w:val="00AF6C98"/>
    <w:rsid w:val="00AF6D60"/>
    <w:rsid w:val="00AF7273"/>
    <w:rsid w:val="00AF76EA"/>
    <w:rsid w:val="00AF7A61"/>
    <w:rsid w:val="00B01243"/>
    <w:rsid w:val="00B0191E"/>
    <w:rsid w:val="00B01A2C"/>
    <w:rsid w:val="00B01B5D"/>
    <w:rsid w:val="00B028BB"/>
    <w:rsid w:val="00B02A02"/>
    <w:rsid w:val="00B02D1A"/>
    <w:rsid w:val="00B03278"/>
    <w:rsid w:val="00B032DC"/>
    <w:rsid w:val="00B03691"/>
    <w:rsid w:val="00B04648"/>
    <w:rsid w:val="00B0478D"/>
    <w:rsid w:val="00B051E7"/>
    <w:rsid w:val="00B058F3"/>
    <w:rsid w:val="00B0666D"/>
    <w:rsid w:val="00B06B33"/>
    <w:rsid w:val="00B06F30"/>
    <w:rsid w:val="00B07858"/>
    <w:rsid w:val="00B07979"/>
    <w:rsid w:val="00B10054"/>
    <w:rsid w:val="00B10CFE"/>
    <w:rsid w:val="00B10FBD"/>
    <w:rsid w:val="00B11343"/>
    <w:rsid w:val="00B119B1"/>
    <w:rsid w:val="00B11FF6"/>
    <w:rsid w:val="00B12264"/>
    <w:rsid w:val="00B12D28"/>
    <w:rsid w:val="00B134B9"/>
    <w:rsid w:val="00B138A6"/>
    <w:rsid w:val="00B150F4"/>
    <w:rsid w:val="00B15A3F"/>
    <w:rsid w:val="00B15B13"/>
    <w:rsid w:val="00B15BF2"/>
    <w:rsid w:val="00B1643C"/>
    <w:rsid w:val="00B168E9"/>
    <w:rsid w:val="00B170B6"/>
    <w:rsid w:val="00B176F1"/>
    <w:rsid w:val="00B17B2B"/>
    <w:rsid w:val="00B20975"/>
    <w:rsid w:val="00B21E67"/>
    <w:rsid w:val="00B21F78"/>
    <w:rsid w:val="00B223B4"/>
    <w:rsid w:val="00B223CB"/>
    <w:rsid w:val="00B2265F"/>
    <w:rsid w:val="00B2292E"/>
    <w:rsid w:val="00B22BF7"/>
    <w:rsid w:val="00B23239"/>
    <w:rsid w:val="00B23732"/>
    <w:rsid w:val="00B2395D"/>
    <w:rsid w:val="00B244AE"/>
    <w:rsid w:val="00B25788"/>
    <w:rsid w:val="00B25C8E"/>
    <w:rsid w:val="00B26147"/>
    <w:rsid w:val="00B2650D"/>
    <w:rsid w:val="00B26BBC"/>
    <w:rsid w:val="00B26E13"/>
    <w:rsid w:val="00B27BA1"/>
    <w:rsid w:val="00B27E3F"/>
    <w:rsid w:val="00B300A5"/>
    <w:rsid w:val="00B31268"/>
    <w:rsid w:val="00B31ECA"/>
    <w:rsid w:val="00B329E3"/>
    <w:rsid w:val="00B33896"/>
    <w:rsid w:val="00B339BD"/>
    <w:rsid w:val="00B33B41"/>
    <w:rsid w:val="00B341F7"/>
    <w:rsid w:val="00B343C4"/>
    <w:rsid w:val="00B34D91"/>
    <w:rsid w:val="00B34F21"/>
    <w:rsid w:val="00B3512A"/>
    <w:rsid w:val="00B3528F"/>
    <w:rsid w:val="00B35A6B"/>
    <w:rsid w:val="00B35A7E"/>
    <w:rsid w:val="00B35F08"/>
    <w:rsid w:val="00B36212"/>
    <w:rsid w:val="00B36562"/>
    <w:rsid w:val="00B371F8"/>
    <w:rsid w:val="00B40453"/>
    <w:rsid w:val="00B40EA2"/>
    <w:rsid w:val="00B42C33"/>
    <w:rsid w:val="00B43568"/>
    <w:rsid w:val="00B43CF3"/>
    <w:rsid w:val="00B43FE0"/>
    <w:rsid w:val="00B4415B"/>
    <w:rsid w:val="00B44C23"/>
    <w:rsid w:val="00B44D42"/>
    <w:rsid w:val="00B44F8D"/>
    <w:rsid w:val="00B450F0"/>
    <w:rsid w:val="00B455F7"/>
    <w:rsid w:val="00B45E7C"/>
    <w:rsid w:val="00B476B8"/>
    <w:rsid w:val="00B4788F"/>
    <w:rsid w:val="00B50D0C"/>
    <w:rsid w:val="00B51287"/>
    <w:rsid w:val="00B51514"/>
    <w:rsid w:val="00B52459"/>
    <w:rsid w:val="00B52EE9"/>
    <w:rsid w:val="00B531F2"/>
    <w:rsid w:val="00B5321C"/>
    <w:rsid w:val="00B5341E"/>
    <w:rsid w:val="00B534FD"/>
    <w:rsid w:val="00B53A99"/>
    <w:rsid w:val="00B54157"/>
    <w:rsid w:val="00B548F7"/>
    <w:rsid w:val="00B54D9E"/>
    <w:rsid w:val="00B55379"/>
    <w:rsid w:val="00B55B35"/>
    <w:rsid w:val="00B56F07"/>
    <w:rsid w:val="00B571C6"/>
    <w:rsid w:val="00B572C5"/>
    <w:rsid w:val="00B572E2"/>
    <w:rsid w:val="00B57DC1"/>
    <w:rsid w:val="00B603EE"/>
    <w:rsid w:val="00B60791"/>
    <w:rsid w:val="00B60814"/>
    <w:rsid w:val="00B6110C"/>
    <w:rsid w:val="00B61415"/>
    <w:rsid w:val="00B61607"/>
    <w:rsid w:val="00B6168F"/>
    <w:rsid w:val="00B6194C"/>
    <w:rsid w:val="00B61FBA"/>
    <w:rsid w:val="00B62807"/>
    <w:rsid w:val="00B63BC8"/>
    <w:rsid w:val="00B63E83"/>
    <w:rsid w:val="00B649CF"/>
    <w:rsid w:val="00B64BEB"/>
    <w:rsid w:val="00B65567"/>
    <w:rsid w:val="00B66212"/>
    <w:rsid w:val="00B6632A"/>
    <w:rsid w:val="00B6659F"/>
    <w:rsid w:val="00B676A1"/>
    <w:rsid w:val="00B67D57"/>
    <w:rsid w:val="00B705EA"/>
    <w:rsid w:val="00B711AF"/>
    <w:rsid w:val="00B718C4"/>
    <w:rsid w:val="00B71946"/>
    <w:rsid w:val="00B736ED"/>
    <w:rsid w:val="00B73E04"/>
    <w:rsid w:val="00B748A6"/>
    <w:rsid w:val="00B74AF8"/>
    <w:rsid w:val="00B750F4"/>
    <w:rsid w:val="00B75A44"/>
    <w:rsid w:val="00B75C10"/>
    <w:rsid w:val="00B762EC"/>
    <w:rsid w:val="00B772DA"/>
    <w:rsid w:val="00B77EAF"/>
    <w:rsid w:val="00B814B0"/>
    <w:rsid w:val="00B820FF"/>
    <w:rsid w:val="00B82136"/>
    <w:rsid w:val="00B82431"/>
    <w:rsid w:val="00B82D3C"/>
    <w:rsid w:val="00B82FA1"/>
    <w:rsid w:val="00B843C8"/>
    <w:rsid w:val="00B84445"/>
    <w:rsid w:val="00B849F9"/>
    <w:rsid w:val="00B84E2E"/>
    <w:rsid w:val="00B84F15"/>
    <w:rsid w:val="00B860AB"/>
    <w:rsid w:val="00B87AE8"/>
    <w:rsid w:val="00B87B26"/>
    <w:rsid w:val="00B9030D"/>
    <w:rsid w:val="00B90388"/>
    <w:rsid w:val="00B90993"/>
    <w:rsid w:val="00B91074"/>
    <w:rsid w:val="00B9130F"/>
    <w:rsid w:val="00B923C0"/>
    <w:rsid w:val="00B93642"/>
    <w:rsid w:val="00B93D30"/>
    <w:rsid w:val="00B944C3"/>
    <w:rsid w:val="00B95453"/>
    <w:rsid w:val="00B956B4"/>
    <w:rsid w:val="00B961FE"/>
    <w:rsid w:val="00B962F9"/>
    <w:rsid w:val="00B97238"/>
    <w:rsid w:val="00B9797D"/>
    <w:rsid w:val="00BA009A"/>
    <w:rsid w:val="00BA1166"/>
    <w:rsid w:val="00BA1B98"/>
    <w:rsid w:val="00BA1B9F"/>
    <w:rsid w:val="00BA1C04"/>
    <w:rsid w:val="00BA1EBC"/>
    <w:rsid w:val="00BA4072"/>
    <w:rsid w:val="00BA40A6"/>
    <w:rsid w:val="00BA43A9"/>
    <w:rsid w:val="00BA43E0"/>
    <w:rsid w:val="00BA4E44"/>
    <w:rsid w:val="00BA54C7"/>
    <w:rsid w:val="00BA566D"/>
    <w:rsid w:val="00BA625B"/>
    <w:rsid w:val="00BA6F12"/>
    <w:rsid w:val="00BA7412"/>
    <w:rsid w:val="00BA7B98"/>
    <w:rsid w:val="00BA7EC0"/>
    <w:rsid w:val="00BB010B"/>
    <w:rsid w:val="00BB018F"/>
    <w:rsid w:val="00BB07BB"/>
    <w:rsid w:val="00BB0FD0"/>
    <w:rsid w:val="00BB1E95"/>
    <w:rsid w:val="00BB200D"/>
    <w:rsid w:val="00BB276B"/>
    <w:rsid w:val="00BB2905"/>
    <w:rsid w:val="00BB3390"/>
    <w:rsid w:val="00BB460D"/>
    <w:rsid w:val="00BB578F"/>
    <w:rsid w:val="00BB66FD"/>
    <w:rsid w:val="00BB7372"/>
    <w:rsid w:val="00BB7D07"/>
    <w:rsid w:val="00BB7EA5"/>
    <w:rsid w:val="00BC035F"/>
    <w:rsid w:val="00BC1235"/>
    <w:rsid w:val="00BC2329"/>
    <w:rsid w:val="00BC3532"/>
    <w:rsid w:val="00BC3944"/>
    <w:rsid w:val="00BC4603"/>
    <w:rsid w:val="00BC4D41"/>
    <w:rsid w:val="00BC5E13"/>
    <w:rsid w:val="00BC5FB8"/>
    <w:rsid w:val="00BC6662"/>
    <w:rsid w:val="00BC6B41"/>
    <w:rsid w:val="00BC6C2B"/>
    <w:rsid w:val="00BC7C8F"/>
    <w:rsid w:val="00BC7DC2"/>
    <w:rsid w:val="00BC7E13"/>
    <w:rsid w:val="00BD0674"/>
    <w:rsid w:val="00BD1121"/>
    <w:rsid w:val="00BD1E76"/>
    <w:rsid w:val="00BD211A"/>
    <w:rsid w:val="00BD29E9"/>
    <w:rsid w:val="00BD2EFE"/>
    <w:rsid w:val="00BD4192"/>
    <w:rsid w:val="00BD42E7"/>
    <w:rsid w:val="00BD4466"/>
    <w:rsid w:val="00BD4BBE"/>
    <w:rsid w:val="00BD4C01"/>
    <w:rsid w:val="00BD57CA"/>
    <w:rsid w:val="00BD5CBD"/>
    <w:rsid w:val="00BD68B0"/>
    <w:rsid w:val="00BD6A0F"/>
    <w:rsid w:val="00BD6B06"/>
    <w:rsid w:val="00BD759E"/>
    <w:rsid w:val="00BE0B7D"/>
    <w:rsid w:val="00BE1C33"/>
    <w:rsid w:val="00BE313A"/>
    <w:rsid w:val="00BE42D8"/>
    <w:rsid w:val="00BE45D2"/>
    <w:rsid w:val="00BE4EB7"/>
    <w:rsid w:val="00BE528F"/>
    <w:rsid w:val="00BE5582"/>
    <w:rsid w:val="00BE56DE"/>
    <w:rsid w:val="00BE5705"/>
    <w:rsid w:val="00BE6974"/>
    <w:rsid w:val="00BE6A63"/>
    <w:rsid w:val="00BE6C59"/>
    <w:rsid w:val="00BE736F"/>
    <w:rsid w:val="00BE7486"/>
    <w:rsid w:val="00BE7AFC"/>
    <w:rsid w:val="00BE7AFD"/>
    <w:rsid w:val="00BF099E"/>
    <w:rsid w:val="00BF115E"/>
    <w:rsid w:val="00BF1414"/>
    <w:rsid w:val="00BF2D0D"/>
    <w:rsid w:val="00BF4004"/>
    <w:rsid w:val="00BF484D"/>
    <w:rsid w:val="00BF5EF2"/>
    <w:rsid w:val="00BF6263"/>
    <w:rsid w:val="00BF65D7"/>
    <w:rsid w:val="00BF6AFC"/>
    <w:rsid w:val="00BF6EED"/>
    <w:rsid w:val="00BF76C8"/>
    <w:rsid w:val="00C000F8"/>
    <w:rsid w:val="00C009C9"/>
    <w:rsid w:val="00C00BB3"/>
    <w:rsid w:val="00C00BC9"/>
    <w:rsid w:val="00C01447"/>
    <w:rsid w:val="00C01AD6"/>
    <w:rsid w:val="00C0256F"/>
    <w:rsid w:val="00C028E0"/>
    <w:rsid w:val="00C04002"/>
    <w:rsid w:val="00C044EB"/>
    <w:rsid w:val="00C04BA7"/>
    <w:rsid w:val="00C04D5E"/>
    <w:rsid w:val="00C05161"/>
    <w:rsid w:val="00C05F52"/>
    <w:rsid w:val="00C06027"/>
    <w:rsid w:val="00C0607B"/>
    <w:rsid w:val="00C06124"/>
    <w:rsid w:val="00C069FB"/>
    <w:rsid w:val="00C06E51"/>
    <w:rsid w:val="00C0773E"/>
    <w:rsid w:val="00C07ADE"/>
    <w:rsid w:val="00C10749"/>
    <w:rsid w:val="00C1096D"/>
    <w:rsid w:val="00C109B9"/>
    <w:rsid w:val="00C10E92"/>
    <w:rsid w:val="00C111DC"/>
    <w:rsid w:val="00C113BE"/>
    <w:rsid w:val="00C12AEF"/>
    <w:rsid w:val="00C12E97"/>
    <w:rsid w:val="00C138AA"/>
    <w:rsid w:val="00C13EBD"/>
    <w:rsid w:val="00C150A6"/>
    <w:rsid w:val="00C150E8"/>
    <w:rsid w:val="00C156D9"/>
    <w:rsid w:val="00C15817"/>
    <w:rsid w:val="00C15B99"/>
    <w:rsid w:val="00C1607A"/>
    <w:rsid w:val="00C1639F"/>
    <w:rsid w:val="00C16B2E"/>
    <w:rsid w:val="00C16D0D"/>
    <w:rsid w:val="00C20F18"/>
    <w:rsid w:val="00C20F88"/>
    <w:rsid w:val="00C210BB"/>
    <w:rsid w:val="00C21E5E"/>
    <w:rsid w:val="00C21FC4"/>
    <w:rsid w:val="00C2355C"/>
    <w:rsid w:val="00C23A4F"/>
    <w:rsid w:val="00C23B7E"/>
    <w:rsid w:val="00C23C44"/>
    <w:rsid w:val="00C2439B"/>
    <w:rsid w:val="00C24C94"/>
    <w:rsid w:val="00C25C4B"/>
    <w:rsid w:val="00C30044"/>
    <w:rsid w:val="00C313A2"/>
    <w:rsid w:val="00C32A14"/>
    <w:rsid w:val="00C33BD9"/>
    <w:rsid w:val="00C3489E"/>
    <w:rsid w:val="00C3513C"/>
    <w:rsid w:val="00C35B9D"/>
    <w:rsid w:val="00C35F83"/>
    <w:rsid w:val="00C35FFF"/>
    <w:rsid w:val="00C37404"/>
    <w:rsid w:val="00C378CC"/>
    <w:rsid w:val="00C37A99"/>
    <w:rsid w:val="00C40A8A"/>
    <w:rsid w:val="00C41961"/>
    <w:rsid w:val="00C41E4A"/>
    <w:rsid w:val="00C421AC"/>
    <w:rsid w:val="00C422CE"/>
    <w:rsid w:val="00C42D95"/>
    <w:rsid w:val="00C44B48"/>
    <w:rsid w:val="00C45BDF"/>
    <w:rsid w:val="00C45E87"/>
    <w:rsid w:val="00C46D82"/>
    <w:rsid w:val="00C47389"/>
    <w:rsid w:val="00C47AA7"/>
    <w:rsid w:val="00C47EE8"/>
    <w:rsid w:val="00C5041D"/>
    <w:rsid w:val="00C506DB"/>
    <w:rsid w:val="00C51BFF"/>
    <w:rsid w:val="00C51C2B"/>
    <w:rsid w:val="00C52125"/>
    <w:rsid w:val="00C53B9A"/>
    <w:rsid w:val="00C55B4B"/>
    <w:rsid w:val="00C55ED8"/>
    <w:rsid w:val="00C57C86"/>
    <w:rsid w:val="00C57D61"/>
    <w:rsid w:val="00C57DDC"/>
    <w:rsid w:val="00C57E23"/>
    <w:rsid w:val="00C57EE3"/>
    <w:rsid w:val="00C604F1"/>
    <w:rsid w:val="00C60B9D"/>
    <w:rsid w:val="00C610AA"/>
    <w:rsid w:val="00C6174E"/>
    <w:rsid w:val="00C61EBA"/>
    <w:rsid w:val="00C6226C"/>
    <w:rsid w:val="00C6241F"/>
    <w:rsid w:val="00C62A88"/>
    <w:rsid w:val="00C634EF"/>
    <w:rsid w:val="00C64EB9"/>
    <w:rsid w:val="00C654C7"/>
    <w:rsid w:val="00C65678"/>
    <w:rsid w:val="00C66347"/>
    <w:rsid w:val="00C6740A"/>
    <w:rsid w:val="00C679F2"/>
    <w:rsid w:val="00C67B01"/>
    <w:rsid w:val="00C70234"/>
    <w:rsid w:val="00C70889"/>
    <w:rsid w:val="00C70959"/>
    <w:rsid w:val="00C70A2D"/>
    <w:rsid w:val="00C70F6E"/>
    <w:rsid w:val="00C711C1"/>
    <w:rsid w:val="00C71C8A"/>
    <w:rsid w:val="00C737FA"/>
    <w:rsid w:val="00C73B04"/>
    <w:rsid w:val="00C73DD4"/>
    <w:rsid w:val="00C7566C"/>
    <w:rsid w:val="00C7628E"/>
    <w:rsid w:val="00C762F7"/>
    <w:rsid w:val="00C76561"/>
    <w:rsid w:val="00C77734"/>
    <w:rsid w:val="00C77FF9"/>
    <w:rsid w:val="00C81043"/>
    <w:rsid w:val="00C81046"/>
    <w:rsid w:val="00C81439"/>
    <w:rsid w:val="00C81688"/>
    <w:rsid w:val="00C819F8"/>
    <w:rsid w:val="00C81D77"/>
    <w:rsid w:val="00C81E96"/>
    <w:rsid w:val="00C81FAA"/>
    <w:rsid w:val="00C8303D"/>
    <w:rsid w:val="00C8313D"/>
    <w:rsid w:val="00C8411B"/>
    <w:rsid w:val="00C841D0"/>
    <w:rsid w:val="00C845B1"/>
    <w:rsid w:val="00C85CA3"/>
    <w:rsid w:val="00C86499"/>
    <w:rsid w:val="00C86716"/>
    <w:rsid w:val="00C870CC"/>
    <w:rsid w:val="00C871C5"/>
    <w:rsid w:val="00C87216"/>
    <w:rsid w:val="00C87587"/>
    <w:rsid w:val="00C87934"/>
    <w:rsid w:val="00C902BC"/>
    <w:rsid w:val="00C90D77"/>
    <w:rsid w:val="00C90DD3"/>
    <w:rsid w:val="00C9121C"/>
    <w:rsid w:val="00C91691"/>
    <w:rsid w:val="00C9196B"/>
    <w:rsid w:val="00C92A09"/>
    <w:rsid w:val="00C931D1"/>
    <w:rsid w:val="00C939BC"/>
    <w:rsid w:val="00C93FF6"/>
    <w:rsid w:val="00C950A4"/>
    <w:rsid w:val="00C95880"/>
    <w:rsid w:val="00C95A63"/>
    <w:rsid w:val="00C96430"/>
    <w:rsid w:val="00C973EB"/>
    <w:rsid w:val="00C974B7"/>
    <w:rsid w:val="00C97A50"/>
    <w:rsid w:val="00C97CF2"/>
    <w:rsid w:val="00CA000F"/>
    <w:rsid w:val="00CA0815"/>
    <w:rsid w:val="00CA2079"/>
    <w:rsid w:val="00CA2324"/>
    <w:rsid w:val="00CA26BC"/>
    <w:rsid w:val="00CA2D9C"/>
    <w:rsid w:val="00CA2EC0"/>
    <w:rsid w:val="00CA3B4D"/>
    <w:rsid w:val="00CA4D8C"/>
    <w:rsid w:val="00CA513E"/>
    <w:rsid w:val="00CA62AF"/>
    <w:rsid w:val="00CA62D1"/>
    <w:rsid w:val="00CA64BC"/>
    <w:rsid w:val="00CA73E3"/>
    <w:rsid w:val="00CA7D2E"/>
    <w:rsid w:val="00CA7FC9"/>
    <w:rsid w:val="00CB07F0"/>
    <w:rsid w:val="00CB0FD2"/>
    <w:rsid w:val="00CB1140"/>
    <w:rsid w:val="00CB1A1A"/>
    <w:rsid w:val="00CB1ADB"/>
    <w:rsid w:val="00CB1E65"/>
    <w:rsid w:val="00CB2464"/>
    <w:rsid w:val="00CB252B"/>
    <w:rsid w:val="00CB29CD"/>
    <w:rsid w:val="00CB2CF7"/>
    <w:rsid w:val="00CB36D2"/>
    <w:rsid w:val="00CB37A0"/>
    <w:rsid w:val="00CB3BAA"/>
    <w:rsid w:val="00CB44BE"/>
    <w:rsid w:val="00CB5142"/>
    <w:rsid w:val="00CB52B7"/>
    <w:rsid w:val="00CB575C"/>
    <w:rsid w:val="00CB5872"/>
    <w:rsid w:val="00CB6707"/>
    <w:rsid w:val="00CB6722"/>
    <w:rsid w:val="00CB6765"/>
    <w:rsid w:val="00CB6D1B"/>
    <w:rsid w:val="00CB72A7"/>
    <w:rsid w:val="00CB78CF"/>
    <w:rsid w:val="00CC08E9"/>
    <w:rsid w:val="00CC0CA3"/>
    <w:rsid w:val="00CC12D3"/>
    <w:rsid w:val="00CC13C6"/>
    <w:rsid w:val="00CC1BE7"/>
    <w:rsid w:val="00CC1EDB"/>
    <w:rsid w:val="00CC236E"/>
    <w:rsid w:val="00CC2AAC"/>
    <w:rsid w:val="00CC2ADA"/>
    <w:rsid w:val="00CC2C40"/>
    <w:rsid w:val="00CC360A"/>
    <w:rsid w:val="00CC4120"/>
    <w:rsid w:val="00CC4152"/>
    <w:rsid w:val="00CC4B2D"/>
    <w:rsid w:val="00CC4F4B"/>
    <w:rsid w:val="00CC52FA"/>
    <w:rsid w:val="00CC59D6"/>
    <w:rsid w:val="00CC6581"/>
    <w:rsid w:val="00CC70C5"/>
    <w:rsid w:val="00CC7287"/>
    <w:rsid w:val="00CD041D"/>
    <w:rsid w:val="00CD1F80"/>
    <w:rsid w:val="00CD2728"/>
    <w:rsid w:val="00CD2DB3"/>
    <w:rsid w:val="00CD34D9"/>
    <w:rsid w:val="00CD3503"/>
    <w:rsid w:val="00CD3A1B"/>
    <w:rsid w:val="00CD4681"/>
    <w:rsid w:val="00CD472C"/>
    <w:rsid w:val="00CD4F99"/>
    <w:rsid w:val="00CD55B7"/>
    <w:rsid w:val="00CD5B75"/>
    <w:rsid w:val="00CD5FEF"/>
    <w:rsid w:val="00CD63D1"/>
    <w:rsid w:val="00CD6D60"/>
    <w:rsid w:val="00CD6DB0"/>
    <w:rsid w:val="00CD7D4A"/>
    <w:rsid w:val="00CE01AB"/>
    <w:rsid w:val="00CE0877"/>
    <w:rsid w:val="00CE0CBA"/>
    <w:rsid w:val="00CE13F1"/>
    <w:rsid w:val="00CE264E"/>
    <w:rsid w:val="00CE2B99"/>
    <w:rsid w:val="00CE2EDA"/>
    <w:rsid w:val="00CE30C1"/>
    <w:rsid w:val="00CE3114"/>
    <w:rsid w:val="00CE3661"/>
    <w:rsid w:val="00CE3783"/>
    <w:rsid w:val="00CE3E1F"/>
    <w:rsid w:val="00CE4487"/>
    <w:rsid w:val="00CE6D0E"/>
    <w:rsid w:val="00CE7021"/>
    <w:rsid w:val="00CF00BE"/>
    <w:rsid w:val="00CF024F"/>
    <w:rsid w:val="00CF14A3"/>
    <w:rsid w:val="00CF22C2"/>
    <w:rsid w:val="00CF2BD0"/>
    <w:rsid w:val="00CF2EF6"/>
    <w:rsid w:val="00CF2F18"/>
    <w:rsid w:val="00CF4075"/>
    <w:rsid w:val="00CF454E"/>
    <w:rsid w:val="00CF4F17"/>
    <w:rsid w:val="00CF54F0"/>
    <w:rsid w:val="00CF6D0A"/>
    <w:rsid w:val="00CF6EFA"/>
    <w:rsid w:val="00CF7262"/>
    <w:rsid w:val="00CF77A1"/>
    <w:rsid w:val="00D00068"/>
    <w:rsid w:val="00D007C9"/>
    <w:rsid w:val="00D0115D"/>
    <w:rsid w:val="00D0174B"/>
    <w:rsid w:val="00D01CF5"/>
    <w:rsid w:val="00D01E8A"/>
    <w:rsid w:val="00D025A6"/>
    <w:rsid w:val="00D02615"/>
    <w:rsid w:val="00D026ED"/>
    <w:rsid w:val="00D03F4D"/>
    <w:rsid w:val="00D04FE9"/>
    <w:rsid w:val="00D05102"/>
    <w:rsid w:val="00D0528F"/>
    <w:rsid w:val="00D05620"/>
    <w:rsid w:val="00D066D7"/>
    <w:rsid w:val="00D070D6"/>
    <w:rsid w:val="00D07C44"/>
    <w:rsid w:val="00D13791"/>
    <w:rsid w:val="00D1458D"/>
    <w:rsid w:val="00D146B2"/>
    <w:rsid w:val="00D14A0A"/>
    <w:rsid w:val="00D15EDF"/>
    <w:rsid w:val="00D160A0"/>
    <w:rsid w:val="00D1634F"/>
    <w:rsid w:val="00D165C3"/>
    <w:rsid w:val="00D16A03"/>
    <w:rsid w:val="00D16A4D"/>
    <w:rsid w:val="00D2002C"/>
    <w:rsid w:val="00D20074"/>
    <w:rsid w:val="00D20E52"/>
    <w:rsid w:val="00D21211"/>
    <w:rsid w:val="00D2126E"/>
    <w:rsid w:val="00D2180F"/>
    <w:rsid w:val="00D225E1"/>
    <w:rsid w:val="00D23550"/>
    <w:rsid w:val="00D238E9"/>
    <w:rsid w:val="00D2453C"/>
    <w:rsid w:val="00D259F5"/>
    <w:rsid w:val="00D2684A"/>
    <w:rsid w:val="00D27436"/>
    <w:rsid w:val="00D27FE4"/>
    <w:rsid w:val="00D301A4"/>
    <w:rsid w:val="00D31385"/>
    <w:rsid w:val="00D315DB"/>
    <w:rsid w:val="00D325C6"/>
    <w:rsid w:val="00D3270D"/>
    <w:rsid w:val="00D33703"/>
    <w:rsid w:val="00D34914"/>
    <w:rsid w:val="00D34B4D"/>
    <w:rsid w:val="00D351EA"/>
    <w:rsid w:val="00D3593D"/>
    <w:rsid w:val="00D362A0"/>
    <w:rsid w:val="00D369BC"/>
    <w:rsid w:val="00D40387"/>
    <w:rsid w:val="00D41E3C"/>
    <w:rsid w:val="00D424B5"/>
    <w:rsid w:val="00D43034"/>
    <w:rsid w:val="00D437C3"/>
    <w:rsid w:val="00D43D73"/>
    <w:rsid w:val="00D4617C"/>
    <w:rsid w:val="00D47D61"/>
    <w:rsid w:val="00D47EAE"/>
    <w:rsid w:val="00D50170"/>
    <w:rsid w:val="00D50BC8"/>
    <w:rsid w:val="00D50D87"/>
    <w:rsid w:val="00D50F5E"/>
    <w:rsid w:val="00D50FA4"/>
    <w:rsid w:val="00D51017"/>
    <w:rsid w:val="00D521C4"/>
    <w:rsid w:val="00D5294F"/>
    <w:rsid w:val="00D53CC0"/>
    <w:rsid w:val="00D54086"/>
    <w:rsid w:val="00D541EB"/>
    <w:rsid w:val="00D5451B"/>
    <w:rsid w:val="00D54D96"/>
    <w:rsid w:val="00D5500A"/>
    <w:rsid w:val="00D55B82"/>
    <w:rsid w:val="00D567C7"/>
    <w:rsid w:val="00D57CF7"/>
    <w:rsid w:val="00D601C6"/>
    <w:rsid w:val="00D60F63"/>
    <w:rsid w:val="00D61DB2"/>
    <w:rsid w:val="00D625B7"/>
    <w:rsid w:val="00D62D2E"/>
    <w:rsid w:val="00D6331B"/>
    <w:rsid w:val="00D6331E"/>
    <w:rsid w:val="00D65436"/>
    <w:rsid w:val="00D65C71"/>
    <w:rsid w:val="00D70711"/>
    <w:rsid w:val="00D718E6"/>
    <w:rsid w:val="00D72376"/>
    <w:rsid w:val="00D72673"/>
    <w:rsid w:val="00D72ADF"/>
    <w:rsid w:val="00D72C15"/>
    <w:rsid w:val="00D74572"/>
    <w:rsid w:val="00D7488F"/>
    <w:rsid w:val="00D74B2C"/>
    <w:rsid w:val="00D752D8"/>
    <w:rsid w:val="00D76058"/>
    <w:rsid w:val="00D76BD4"/>
    <w:rsid w:val="00D77183"/>
    <w:rsid w:val="00D7721E"/>
    <w:rsid w:val="00D77A49"/>
    <w:rsid w:val="00D80107"/>
    <w:rsid w:val="00D80485"/>
    <w:rsid w:val="00D8199A"/>
    <w:rsid w:val="00D819E5"/>
    <w:rsid w:val="00D827B4"/>
    <w:rsid w:val="00D82AE3"/>
    <w:rsid w:val="00D82F53"/>
    <w:rsid w:val="00D846D8"/>
    <w:rsid w:val="00D847F8"/>
    <w:rsid w:val="00D84E68"/>
    <w:rsid w:val="00D85A31"/>
    <w:rsid w:val="00D85F44"/>
    <w:rsid w:val="00D86708"/>
    <w:rsid w:val="00D87071"/>
    <w:rsid w:val="00D90BEF"/>
    <w:rsid w:val="00D90FE3"/>
    <w:rsid w:val="00D911E3"/>
    <w:rsid w:val="00D9148E"/>
    <w:rsid w:val="00D916F1"/>
    <w:rsid w:val="00D91C52"/>
    <w:rsid w:val="00D92742"/>
    <w:rsid w:val="00D93631"/>
    <w:rsid w:val="00D94068"/>
    <w:rsid w:val="00D944D8"/>
    <w:rsid w:val="00D9465B"/>
    <w:rsid w:val="00D94D9C"/>
    <w:rsid w:val="00D95B75"/>
    <w:rsid w:val="00D968E8"/>
    <w:rsid w:val="00D96BDF"/>
    <w:rsid w:val="00D9776C"/>
    <w:rsid w:val="00D97CD1"/>
    <w:rsid w:val="00D97E38"/>
    <w:rsid w:val="00DA0581"/>
    <w:rsid w:val="00DA0801"/>
    <w:rsid w:val="00DA1BA5"/>
    <w:rsid w:val="00DA4C1F"/>
    <w:rsid w:val="00DA56AA"/>
    <w:rsid w:val="00DA5AC8"/>
    <w:rsid w:val="00DA5C40"/>
    <w:rsid w:val="00DA6113"/>
    <w:rsid w:val="00DA78A7"/>
    <w:rsid w:val="00DA78C4"/>
    <w:rsid w:val="00DB0F5F"/>
    <w:rsid w:val="00DB1B71"/>
    <w:rsid w:val="00DB27CA"/>
    <w:rsid w:val="00DB28E7"/>
    <w:rsid w:val="00DB297E"/>
    <w:rsid w:val="00DB2A40"/>
    <w:rsid w:val="00DB35FF"/>
    <w:rsid w:val="00DB458C"/>
    <w:rsid w:val="00DB4C58"/>
    <w:rsid w:val="00DB570A"/>
    <w:rsid w:val="00DB60B4"/>
    <w:rsid w:val="00DB6B83"/>
    <w:rsid w:val="00DC0128"/>
    <w:rsid w:val="00DC036A"/>
    <w:rsid w:val="00DC196E"/>
    <w:rsid w:val="00DC1D7E"/>
    <w:rsid w:val="00DC231F"/>
    <w:rsid w:val="00DC2A97"/>
    <w:rsid w:val="00DC2C75"/>
    <w:rsid w:val="00DC2EB1"/>
    <w:rsid w:val="00DC3523"/>
    <w:rsid w:val="00DC38A7"/>
    <w:rsid w:val="00DC3FB9"/>
    <w:rsid w:val="00DC4CDB"/>
    <w:rsid w:val="00DC5D03"/>
    <w:rsid w:val="00DC60AE"/>
    <w:rsid w:val="00DC6D4C"/>
    <w:rsid w:val="00DC70E6"/>
    <w:rsid w:val="00DC71F0"/>
    <w:rsid w:val="00DC730E"/>
    <w:rsid w:val="00DC73D6"/>
    <w:rsid w:val="00DC7F54"/>
    <w:rsid w:val="00DD027C"/>
    <w:rsid w:val="00DD0402"/>
    <w:rsid w:val="00DD05BB"/>
    <w:rsid w:val="00DD083D"/>
    <w:rsid w:val="00DD0B0D"/>
    <w:rsid w:val="00DD0DCC"/>
    <w:rsid w:val="00DD1026"/>
    <w:rsid w:val="00DD1AE2"/>
    <w:rsid w:val="00DD22A0"/>
    <w:rsid w:val="00DD37A4"/>
    <w:rsid w:val="00DD3908"/>
    <w:rsid w:val="00DD4521"/>
    <w:rsid w:val="00DD4560"/>
    <w:rsid w:val="00DD4C8D"/>
    <w:rsid w:val="00DD4F16"/>
    <w:rsid w:val="00DD6216"/>
    <w:rsid w:val="00DD64FA"/>
    <w:rsid w:val="00DD7791"/>
    <w:rsid w:val="00DE109E"/>
    <w:rsid w:val="00DE1FD3"/>
    <w:rsid w:val="00DE303A"/>
    <w:rsid w:val="00DE42E7"/>
    <w:rsid w:val="00DE4AD8"/>
    <w:rsid w:val="00DE52FF"/>
    <w:rsid w:val="00DE5B67"/>
    <w:rsid w:val="00DE5F0D"/>
    <w:rsid w:val="00DE5FD4"/>
    <w:rsid w:val="00DE6333"/>
    <w:rsid w:val="00DE649A"/>
    <w:rsid w:val="00DE6AD4"/>
    <w:rsid w:val="00DE744F"/>
    <w:rsid w:val="00DE7545"/>
    <w:rsid w:val="00DE7871"/>
    <w:rsid w:val="00DE7A47"/>
    <w:rsid w:val="00DE7E5E"/>
    <w:rsid w:val="00DF0682"/>
    <w:rsid w:val="00DF0FF3"/>
    <w:rsid w:val="00DF1068"/>
    <w:rsid w:val="00DF2253"/>
    <w:rsid w:val="00DF2A1A"/>
    <w:rsid w:val="00DF2F12"/>
    <w:rsid w:val="00DF38A9"/>
    <w:rsid w:val="00DF38AA"/>
    <w:rsid w:val="00DF3E9D"/>
    <w:rsid w:val="00DF44B6"/>
    <w:rsid w:val="00DF477E"/>
    <w:rsid w:val="00DF48A8"/>
    <w:rsid w:val="00DF54DE"/>
    <w:rsid w:val="00DF6503"/>
    <w:rsid w:val="00DF6B4B"/>
    <w:rsid w:val="00DF6D53"/>
    <w:rsid w:val="00E000D8"/>
    <w:rsid w:val="00E0050D"/>
    <w:rsid w:val="00E0201B"/>
    <w:rsid w:val="00E0257B"/>
    <w:rsid w:val="00E02AD5"/>
    <w:rsid w:val="00E03108"/>
    <w:rsid w:val="00E032EC"/>
    <w:rsid w:val="00E03A87"/>
    <w:rsid w:val="00E03DCC"/>
    <w:rsid w:val="00E050B5"/>
    <w:rsid w:val="00E06182"/>
    <w:rsid w:val="00E06647"/>
    <w:rsid w:val="00E070BF"/>
    <w:rsid w:val="00E075D0"/>
    <w:rsid w:val="00E07661"/>
    <w:rsid w:val="00E0768C"/>
    <w:rsid w:val="00E07FAF"/>
    <w:rsid w:val="00E10212"/>
    <w:rsid w:val="00E1175C"/>
    <w:rsid w:val="00E117FC"/>
    <w:rsid w:val="00E119B7"/>
    <w:rsid w:val="00E12A46"/>
    <w:rsid w:val="00E12EF5"/>
    <w:rsid w:val="00E130B6"/>
    <w:rsid w:val="00E130BB"/>
    <w:rsid w:val="00E137F6"/>
    <w:rsid w:val="00E1395F"/>
    <w:rsid w:val="00E14381"/>
    <w:rsid w:val="00E15E19"/>
    <w:rsid w:val="00E163A6"/>
    <w:rsid w:val="00E164BB"/>
    <w:rsid w:val="00E16798"/>
    <w:rsid w:val="00E1687C"/>
    <w:rsid w:val="00E17809"/>
    <w:rsid w:val="00E1790D"/>
    <w:rsid w:val="00E200B5"/>
    <w:rsid w:val="00E20889"/>
    <w:rsid w:val="00E20AB0"/>
    <w:rsid w:val="00E2152A"/>
    <w:rsid w:val="00E21D20"/>
    <w:rsid w:val="00E21ED4"/>
    <w:rsid w:val="00E22F0A"/>
    <w:rsid w:val="00E24770"/>
    <w:rsid w:val="00E24FF9"/>
    <w:rsid w:val="00E253AB"/>
    <w:rsid w:val="00E2622A"/>
    <w:rsid w:val="00E26520"/>
    <w:rsid w:val="00E26B5E"/>
    <w:rsid w:val="00E27BFF"/>
    <w:rsid w:val="00E30C8B"/>
    <w:rsid w:val="00E31F17"/>
    <w:rsid w:val="00E32FE2"/>
    <w:rsid w:val="00E331D0"/>
    <w:rsid w:val="00E3355C"/>
    <w:rsid w:val="00E3491C"/>
    <w:rsid w:val="00E34E2D"/>
    <w:rsid w:val="00E35014"/>
    <w:rsid w:val="00E350B5"/>
    <w:rsid w:val="00E35B9B"/>
    <w:rsid w:val="00E36562"/>
    <w:rsid w:val="00E36F5F"/>
    <w:rsid w:val="00E371BE"/>
    <w:rsid w:val="00E37F84"/>
    <w:rsid w:val="00E407BC"/>
    <w:rsid w:val="00E40B69"/>
    <w:rsid w:val="00E41571"/>
    <w:rsid w:val="00E42A21"/>
    <w:rsid w:val="00E42E6D"/>
    <w:rsid w:val="00E4311F"/>
    <w:rsid w:val="00E43126"/>
    <w:rsid w:val="00E4348E"/>
    <w:rsid w:val="00E437D5"/>
    <w:rsid w:val="00E4423E"/>
    <w:rsid w:val="00E44866"/>
    <w:rsid w:val="00E44DBB"/>
    <w:rsid w:val="00E45440"/>
    <w:rsid w:val="00E460C7"/>
    <w:rsid w:val="00E47184"/>
    <w:rsid w:val="00E47671"/>
    <w:rsid w:val="00E5017E"/>
    <w:rsid w:val="00E50BCC"/>
    <w:rsid w:val="00E52AB6"/>
    <w:rsid w:val="00E53913"/>
    <w:rsid w:val="00E53B01"/>
    <w:rsid w:val="00E53CA2"/>
    <w:rsid w:val="00E540DA"/>
    <w:rsid w:val="00E5520B"/>
    <w:rsid w:val="00E55561"/>
    <w:rsid w:val="00E56567"/>
    <w:rsid w:val="00E56751"/>
    <w:rsid w:val="00E5683D"/>
    <w:rsid w:val="00E56D00"/>
    <w:rsid w:val="00E6014D"/>
    <w:rsid w:val="00E60D83"/>
    <w:rsid w:val="00E61582"/>
    <w:rsid w:val="00E62303"/>
    <w:rsid w:val="00E626BB"/>
    <w:rsid w:val="00E62773"/>
    <w:rsid w:val="00E62A98"/>
    <w:rsid w:val="00E62CF0"/>
    <w:rsid w:val="00E62E7D"/>
    <w:rsid w:val="00E6326B"/>
    <w:rsid w:val="00E6339A"/>
    <w:rsid w:val="00E6439D"/>
    <w:rsid w:val="00E64424"/>
    <w:rsid w:val="00E6451E"/>
    <w:rsid w:val="00E65800"/>
    <w:rsid w:val="00E6793A"/>
    <w:rsid w:val="00E67F83"/>
    <w:rsid w:val="00E70FE0"/>
    <w:rsid w:val="00E70FF2"/>
    <w:rsid w:val="00E711F3"/>
    <w:rsid w:val="00E7321F"/>
    <w:rsid w:val="00E7360C"/>
    <w:rsid w:val="00E736C9"/>
    <w:rsid w:val="00E73FC6"/>
    <w:rsid w:val="00E74D39"/>
    <w:rsid w:val="00E75088"/>
    <w:rsid w:val="00E753F1"/>
    <w:rsid w:val="00E75A1F"/>
    <w:rsid w:val="00E75AE6"/>
    <w:rsid w:val="00E75C92"/>
    <w:rsid w:val="00E76070"/>
    <w:rsid w:val="00E76349"/>
    <w:rsid w:val="00E769DB"/>
    <w:rsid w:val="00E773C2"/>
    <w:rsid w:val="00E7743B"/>
    <w:rsid w:val="00E80808"/>
    <w:rsid w:val="00E811C9"/>
    <w:rsid w:val="00E82660"/>
    <w:rsid w:val="00E8277E"/>
    <w:rsid w:val="00E82A9A"/>
    <w:rsid w:val="00E82BB3"/>
    <w:rsid w:val="00E82F4E"/>
    <w:rsid w:val="00E83008"/>
    <w:rsid w:val="00E832E2"/>
    <w:rsid w:val="00E83ED7"/>
    <w:rsid w:val="00E84813"/>
    <w:rsid w:val="00E851E6"/>
    <w:rsid w:val="00E85706"/>
    <w:rsid w:val="00E86183"/>
    <w:rsid w:val="00E8629F"/>
    <w:rsid w:val="00E86439"/>
    <w:rsid w:val="00E86A9A"/>
    <w:rsid w:val="00E87467"/>
    <w:rsid w:val="00E909C4"/>
    <w:rsid w:val="00E919F0"/>
    <w:rsid w:val="00E91E59"/>
    <w:rsid w:val="00E933B2"/>
    <w:rsid w:val="00E93635"/>
    <w:rsid w:val="00E95169"/>
    <w:rsid w:val="00E95901"/>
    <w:rsid w:val="00E9697F"/>
    <w:rsid w:val="00E97614"/>
    <w:rsid w:val="00E97A78"/>
    <w:rsid w:val="00EA02EF"/>
    <w:rsid w:val="00EA0477"/>
    <w:rsid w:val="00EA1323"/>
    <w:rsid w:val="00EA132C"/>
    <w:rsid w:val="00EA17E5"/>
    <w:rsid w:val="00EA18B2"/>
    <w:rsid w:val="00EA2445"/>
    <w:rsid w:val="00EA38E2"/>
    <w:rsid w:val="00EA3ABE"/>
    <w:rsid w:val="00EA3F28"/>
    <w:rsid w:val="00EA43B2"/>
    <w:rsid w:val="00EA4AD6"/>
    <w:rsid w:val="00EA5144"/>
    <w:rsid w:val="00EA59FF"/>
    <w:rsid w:val="00EA5A6D"/>
    <w:rsid w:val="00EA5BFB"/>
    <w:rsid w:val="00EA5DE1"/>
    <w:rsid w:val="00EB02E1"/>
    <w:rsid w:val="00EB2250"/>
    <w:rsid w:val="00EB2317"/>
    <w:rsid w:val="00EB2965"/>
    <w:rsid w:val="00EB3258"/>
    <w:rsid w:val="00EB3A33"/>
    <w:rsid w:val="00EB3FE7"/>
    <w:rsid w:val="00EB486B"/>
    <w:rsid w:val="00EB497F"/>
    <w:rsid w:val="00EB5124"/>
    <w:rsid w:val="00EB55AF"/>
    <w:rsid w:val="00EB5869"/>
    <w:rsid w:val="00EB5E4C"/>
    <w:rsid w:val="00EB6158"/>
    <w:rsid w:val="00EB6626"/>
    <w:rsid w:val="00EB67B0"/>
    <w:rsid w:val="00EB7FED"/>
    <w:rsid w:val="00EC222B"/>
    <w:rsid w:val="00EC2BED"/>
    <w:rsid w:val="00EC2D02"/>
    <w:rsid w:val="00EC3775"/>
    <w:rsid w:val="00EC3E58"/>
    <w:rsid w:val="00EC4881"/>
    <w:rsid w:val="00EC506A"/>
    <w:rsid w:val="00EC5383"/>
    <w:rsid w:val="00EC67ED"/>
    <w:rsid w:val="00EC6AA8"/>
    <w:rsid w:val="00EC6C1D"/>
    <w:rsid w:val="00EC7A88"/>
    <w:rsid w:val="00ED00AC"/>
    <w:rsid w:val="00ED0239"/>
    <w:rsid w:val="00ED087D"/>
    <w:rsid w:val="00ED11A2"/>
    <w:rsid w:val="00ED12F0"/>
    <w:rsid w:val="00ED25E9"/>
    <w:rsid w:val="00ED3D17"/>
    <w:rsid w:val="00ED4B1F"/>
    <w:rsid w:val="00ED4D37"/>
    <w:rsid w:val="00ED5A6F"/>
    <w:rsid w:val="00ED5AE5"/>
    <w:rsid w:val="00ED5BFE"/>
    <w:rsid w:val="00ED6F29"/>
    <w:rsid w:val="00EE06A4"/>
    <w:rsid w:val="00EE222F"/>
    <w:rsid w:val="00EE24EA"/>
    <w:rsid w:val="00EE3BCE"/>
    <w:rsid w:val="00EE4460"/>
    <w:rsid w:val="00EE4561"/>
    <w:rsid w:val="00EE53E4"/>
    <w:rsid w:val="00EE5AF7"/>
    <w:rsid w:val="00EE67CE"/>
    <w:rsid w:val="00EE68AE"/>
    <w:rsid w:val="00EE6C35"/>
    <w:rsid w:val="00EE6CAC"/>
    <w:rsid w:val="00EE6E5E"/>
    <w:rsid w:val="00EE7A38"/>
    <w:rsid w:val="00EF0339"/>
    <w:rsid w:val="00EF05A8"/>
    <w:rsid w:val="00EF1404"/>
    <w:rsid w:val="00EF1714"/>
    <w:rsid w:val="00EF27F1"/>
    <w:rsid w:val="00EF291D"/>
    <w:rsid w:val="00EF3EEC"/>
    <w:rsid w:val="00EF4531"/>
    <w:rsid w:val="00EF458F"/>
    <w:rsid w:val="00EF483E"/>
    <w:rsid w:val="00EF7D78"/>
    <w:rsid w:val="00F007C1"/>
    <w:rsid w:val="00F012A9"/>
    <w:rsid w:val="00F0141E"/>
    <w:rsid w:val="00F01869"/>
    <w:rsid w:val="00F032F0"/>
    <w:rsid w:val="00F039C1"/>
    <w:rsid w:val="00F0531D"/>
    <w:rsid w:val="00F0571E"/>
    <w:rsid w:val="00F06196"/>
    <w:rsid w:val="00F07D85"/>
    <w:rsid w:val="00F106AB"/>
    <w:rsid w:val="00F10FC7"/>
    <w:rsid w:val="00F1124E"/>
    <w:rsid w:val="00F11E15"/>
    <w:rsid w:val="00F1269E"/>
    <w:rsid w:val="00F1285A"/>
    <w:rsid w:val="00F1324C"/>
    <w:rsid w:val="00F13676"/>
    <w:rsid w:val="00F1408F"/>
    <w:rsid w:val="00F144AC"/>
    <w:rsid w:val="00F146AB"/>
    <w:rsid w:val="00F1496A"/>
    <w:rsid w:val="00F14ABA"/>
    <w:rsid w:val="00F14BAF"/>
    <w:rsid w:val="00F151A7"/>
    <w:rsid w:val="00F153C7"/>
    <w:rsid w:val="00F15D5F"/>
    <w:rsid w:val="00F17842"/>
    <w:rsid w:val="00F17B1B"/>
    <w:rsid w:val="00F207D2"/>
    <w:rsid w:val="00F21049"/>
    <w:rsid w:val="00F215E2"/>
    <w:rsid w:val="00F2270C"/>
    <w:rsid w:val="00F22C27"/>
    <w:rsid w:val="00F23AE3"/>
    <w:rsid w:val="00F23F87"/>
    <w:rsid w:val="00F24A15"/>
    <w:rsid w:val="00F2501D"/>
    <w:rsid w:val="00F25E97"/>
    <w:rsid w:val="00F25FE6"/>
    <w:rsid w:val="00F26512"/>
    <w:rsid w:val="00F2669C"/>
    <w:rsid w:val="00F26726"/>
    <w:rsid w:val="00F272C4"/>
    <w:rsid w:val="00F27A0D"/>
    <w:rsid w:val="00F27CE5"/>
    <w:rsid w:val="00F27D30"/>
    <w:rsid w:val="00F27E8B"/>
    <w:rsid w:val="00F304AB"/>
    <w:rsid w:val="00F3057B"/>
    <w:rsid w:val="00F30F70"/>
    <w:rsid w:val="00F30FC8"/>
    <w:rsid w:val="00F313FA"/>
    <w:rsid w:val="00F325F1"/>
    <w:rsid w:val="00F32883"/>
    <w:rsid w:val="00F32ECD"/>
    <w:rsid w:val="00F33067"/>
    <w:rsid w:val="00F333B0"/>
    <w:rsid w:val="00F33927"/>
    <w:rsid w:val="00F33984"/>
    <w:rsid w:val="00F33C0D"/>
    <w:rsid w:val="00F34159"/>
    <w:rsid w:val="00F34297"/>
    <w:rsid w:val="00F34594"/>
    <w:rsid w:val="00F347B8"/>
    <w:rsid w:val="00F3579B"/>
    <w:rsid w:val="00F358FE"/>
    <w:rsid w:val="00F370BC"/>
    <w:rsid w:val="00F37CCA"/>
    <w:rsid w:val="00F401E1"/>
    <w:rsid w:val="00F4122D"/>
    <w:rsid w:val="00F42E75"/>
    <w:rsid w:val="00F43B2D"/>
    <w:rsid w:val="00F4402C"/>
    <w:rsid w:val="00F454EC"/>
    <w:rsid w:val="00F469CD"/>
    <w:rsid w:val="00F46B1E"/>
    <w:rsid w:val="00F46E98"/>
    <w:rsid w:val="00F47EFE"/>
    <w:rsid w:val="00F50037"/>
    <w:rsid w:val="00F51586"/>
    <w:rsid w:val="00F51BD3"/>
    <w:rsid w:val="00F52124"/>
    <w:rsid w:val="00F52A55"/>
    <w:rsid w:val="00F52F17"/>
    <w:rsid w:val="00F534B9"/>
    <w:rsid w:val="00F53573"/>
    <w:rsid w:val="00F543E1"/>
    <w:rsid w:val="00F553EC"/>
    <w:rsid w:val="00F558BD"/>
    <w:rsid w:val="00F55FBA"/>
    <w:rsid w:val="00F60A91"/>
    <w:rsid w:val="00F6108D"/>
    <w:rsid w:val="00F61598"/>
    <w:rsid w:val="00F61C78"/>
    <w:rsid w:val="00F63BFA"/>
    <w:rsid w:val="00F64930"/>
    <w:rsid w:val="00F653EC"/>
    <w:rsid w:val="00F65EB1"/>
    <w:rsid w:val="00F66D48"/>
    <w:rsid w:val="00F66E16"/>
    <w:rsid w:val="00F6732D"/>
    <w:rsid w:val="00F67F53"/>
    <w:rsid w:val="00F67F8B"/>
    <w:rsid w:val="00F70241"/>
    <w:rsid w:val="00F7039B"/>
    <w:rsid w:val="00F705FF"/>
    <w:rsid w:val="00F70E3E"/>
    <w:rsid w:val="00F72495"/>
    <w:rsid w:val="00F73878"/>
    <w:rsid w:val="00F748B6"/>
    <w:rsid w:val="00F7560B"/>
    <w:rsid w:val="00F761C4"/>
    <w:rsid w:val="00F762A6"/>
    <w:rsid w:val="00F7657B"/>
    <w:rsid w:val="00F770B4"/>
    <w:rsid w:val="00F802B0"/>
    <w:rsid w:val="00F81110"/>
    <w:rsid w:val="00F8330C"/>
    <w:rsid w:val="00F84018"/>
    <w:rsid w:val="00F84791"/>
    <w:rsid w:val="00F850F8"/>
    <w:rsid w:val="00F85112"/>
    <w:rsid w:val="00F869FA"/>
    <w:rsid w:val="00F86EF0"/>
    <w:rsid w:val="00F87223"/>
    <w:rsid w:val="00F87616"/>
    <w:rsid w:val="00F87872"/>
    <w:rsid w:val="00F91133"/>
    <w:rsid w:val="00F91A3D"/>
    <w:rsid w:val="00F91B98"/>
    <w:rsid w:val="00F92B59"/>
    <w:rsid w:val="00F92FD7"/>
    <w:rsid w:val="00F9367B"/>
    <w:rsid w:val="00F93C37"/>
    <w:rsid w:val="00F9480D"/>
    <w:rsid w:val="00F95413"/>
    <w:rsid w:val="00F9543C"/>
    <w:rsid w:val="00F96520"/>
    <w:rsid w:val="00F96D86"/>
    <w:rsid w:val="00F96DD5"/>
    <w:rsid w:val="00F97227"/>
    <w:rsid w:val="00FA0157"/>
    <w:rsid w:val="00FA104A"/>
    <w:rsid w:val="00FA132C"/>
    <w:rsid w:val="00FA16E9"/>
    <w:rsid w:val="00FA1C7B"/>
    <w:rsid w:val="00FA1DE1"/>
    <w:rsid w:val="00FA1FD5"/>
    <w:rsid w:val="00FA235E"/>
    <w:rsid w:val="00FA24A2"/>
    <w:rsid w:val="00FA302E"/>
    <w:rsid w:val="00FA4551"/>
    <w:rsid w:val="00FA487F"/>
    <w:rsid w:val="00FA514D"/>
    <w:rsid w:val="00FA6762"/>
    <w:rsid w:val="00FA6819"/>
    <w:rsid w:val="00FA796D"/>
    <w:rsid w:val="00FA7E34"/>
    <w:rsid w:val="00FA7F2E"/>
    <w:rsid w:val="00FB0384"/>
    <w:rsid w:val="00FB0CE1"/>
    <w:rsid w:val="00FB0D3C"/>
    <w:rsid w:val="00FB0E8B"/>
    <w:rsid w:val="00FB253F"/>
    <w:rsid w:val="00FB325B"/>
    <w:rsid w:val="00FB37D2"/>
    <w:rsid w:val="00FB442F"/>
    <w:rsid w:val="00FB4616"/>
    <w:rsid w:val="00FB4CC4"/>
    <w:rsid w:val="00FB4F14"/>
    <w:rsid w:val="00FB4F30"/>
    <w:rsid w:val="00FB6029"/>
    <w:rsid w:val="00FB62B2"/>
    <w:rsid w:val="00FB6C3B"/>
    <w:rsid w:val="00FB7762"/>
    <w:rsid w:val="00FB7992"/>
    <w:rsid w:val="00FB7DE0"/>
    <w:rsid w:val="00FB7F56"/>
    <w:rsid w:val="00FC0163"/>
    <w:rsid w:val="00FC07A6"/>
    <w:rsid w:val="00FC0EB9"/>
    <w:rsid w:val="00FC1101"/>
    <w:rsid w:val="00FC13F8"/>
    <w:rsid w:val="00FC1B4F"/>
    <w:rsid w:val="00FC262A"/>
    <w:rsid w:val="00FC2F4A"/>
    <w:rsid w:val="00FC2FC6"/>
    <w:rsid w:val="00FC35F8"/>
    <w:rsid w:val="00FC372C"/>
    <w:rsid w:val="00FC42D4"/>
    <w:rsid w:val="00FC448D"/>
    <w:rsid w:val="00FC483C"/>
    <w:rsid w:val="00FC503D"/>
    <w:rsid w:val="00FC5FDF"/>
    <w:rsid w:val="00FC6087"/>
    <w:rsid w:val="00FC69E6"/>
    <w:rsid w:val="00FC6A85"/>
    <w:rsid w:val="00FC6F16"/>
    <w:rsid w:val="00FC70C7"/>
    <w:rsid w:val="00FD06CA"/>
    <w:rsid w:val="00FD0706"/>
    <w:rsid w:val="00FD0BFF"/>
    <w:rsid w:val="00FD13AC"/>
    <w:rsid w:val="00FD21DA"/>
    <w:rsid w:val="00FD29E2"/>
    <w:rsid w:val="00FD39DB"/>
    <w:rsid w:val="00FD3D8B"/>
    <w:rsid w:val="00FD4170"/>
    <w:rsid w:val="00FD480C"/>
    <w:rsid w:val="00FD4936"/>
    <w:rsid w:val="00FD5FB8"/>
    <w:rsid w:val="00FD6F9E"/>
    <w:rsid w:val="00FD7EBE"/>
    <w:rsid w:val="00FE125B"/>
    <w:rsid w:val="00FE1EA3"/>
    <w:rsid w:val="00FE3C09"/>
    <w:rsid w:val="00FE3E9C"/>
    <w:rsid w:val="00FE4265"/>
    <w:rsid w:val="00FE51F0"/>
    <w:rsid w:val="00FE5F37"/>
    <w:rsid w:val="00FE640D"/>
    <w:rsid w:val="00FE686F"/>
    <w:rsid w:val="00FE6883"/>
    <w:rsid w:val="00FE708C"/>
    <w:rsid w:val="00FE7A24"/>
    <w:rsid w:val="00FF0235"/>
    <w:rsid w:val="00FF0652"/>
    <w:rsid w:val="00FF1009"/>
    <w:rsid w:val="00FF1222"/>
    <w:rsid w:val="00FF1581"/>
    <w:rsid w:val="00FF1F92"/>
    <w:rsid w:val="00FF2741"/>
    <w:rsid w:val="00FF3959"/>
    <w:rsid w:val="00FF5406"/>
    <w:rsid w:val="00FF57AB"/>
    <w:rsid w:val="00FF5B93"/>
    <w:rsid w:val="00FF5C20"/>
    <w:rsid w:val="00FF5FA2"/>
    <w:rsid w:val="00FF6C7E"/>
    <w:rsid w:val="00FF7ECD"/>
    <w:rsid w:val="00FF7F4E"/>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before="120" w:after="120"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D87"/>
    <w:pPr>
      <w:spacing w:before="0" w:after="160" w:line="259" w:lineRule="auto"/>
      <w:jc w:val="left"/>
    </w:pPr>
  </w:style>
  <w:style w:type="paragraph" w:styleId="Heading3">
    <w:name w:val="heading 3"/>
    <w:basedOn w:val="Normal"/>
    <w:link w:val="Heading3Char"/>
    <w:uiPriority w:val="9"/>
    <w:qFormat/>
    <w:rsid w:val="00DD102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46D87"/>
    <w:rPr>
      <w:color w:val="0000FF"/>
      <w:u w:val="single"/>
    </w:rPr>
  </w:style>
  <w:style w:type="character" w:styleId="Emphasis">
    <w:name w:val="Emphasis"/>
    <w:basedOn w:val="DefaultParagraphFont"/>
    <w:uiPriority w:val="20"/>
    <w:qFormat/>
    <w:rsid w:val="00A46D87"/>
    <w:rPr>
      <w:i/>
      <w:iCs/>
    </w:rPr>
  </w:style>
  <w:style w:type="character" w:styleId="CommentReference">
    <w:name w:val="annotation reference"/>
    <w:basedOn w:val="DefaultParagraphFont"/>
    <w:uiPriority w:val="99"/>
    <w:semiHidden/>
    <w:unhideWhenUsed/>
    <w:rsid w:val="00A46D87"/>
    <w:rPr>
      <w:sz w:val="16"/>
      <w:szCs w:val="16"/>
    </w:rPr>
  </w:style>
  <w:style w:type="paragraph" w:styleId="CommentText">
    <w:name w:val="annotation text"/>
    <w:basedOn w:val="Normal"/>
    <w:link w:val="CommentTextChar"/>
    <w:uiPriority w:val="99"/>
    <w:unhideWhenUsed/>
    <w:rsid w:val="00A46D87"/>
    <w:pPr>
      <w:spacing w:line="240" w:lineRule="auto"/>
    </w:pPr>
    <w:rPr>
      <w:sz w:val="20"/>
      <w:szCs w:val="20"/>
    </w:rPr>
  </w:style>
  <w:style w:type="character" w:customStyle="1" w:styleId="CommentTextChar">
    <w:name w:val="Comment Text Char"/>
    <w:basedOn w:val="DefaultParagraphFont"/>
    <w:link w:val="CommentText"/>
    <w:uiPriority w:val="99"/>
    <w:rsid w:val="00A46D87"/>
    <w:rPr>
      <w:sz w:val="20"/>
      <w:szCs w:val="20"/>
    </w:rPr>
  </w:style>
  <w:style w:type="character" w:customStyle="1" w:styleId="u-small-caps">
    <w:name w:val="u-small-caps"/>
    <w:basedOn w:val="DefaultParagraphFont"/>
    <w:rsid w:val="00A46D87"/>
  </w:style>
  <w:style w:type="paragraph" w:styleId="Bibliography">
    <w:name w:val="Bibliography"/>
    <w:basedOn w:val="Normal"/>
    <w:next w:val="Normal"/>
    <w:uiPriority w:val="37"/>
    <w:unhideWhenUsed/>
    <w:rsid w:val="00A46D87"/>
    <w:pPr>
      <w:tabs>
        <w:tab w:val="left" w:pos="504"/>
      </w:tabs>
      <w:spacing w:after="240" w:line="240" w:lineRule="auto"/>
      <w:ind w:left="504" w:hanging="504"/>
    </w:pPr>
  </w:style>
  <w:style w:type="paragraph" w:styleId="NormalWeb">
    <w:name w:val="Normal (Web)"/>
    <w:basedOn w:val="Normal"/>
    <w:uiPriority w:val="99"/>
    <w:unhideWhenUsed/>
    <w:rsid w:val="00A46D87"/>
    <w:pPr>
      <w:spacing w:after="0" w:line="240" w:lineRule="auto"/>
    </w:pPr>
    <w:rPr>
      <w:rFonts w:ascii="Times New Roman" w:hAnsi="Times New Roman" w:cs="Times New Roman"/>
      <w:sz w:val="24"/>
      <w:szCs w:val="24"/>
    </w:rPr>
  </w:style>
  <w:style w:type="character" w:customStyle="1" w:styleId="acopre">
    <w:name w:val="acopre"/>
    <w:basedOn w:val="DefaultParagraphFont"/>
    <w:rsid w:val="00A46D87"/>
  </w:style>
  <w:style w:type="paragraph" w:styleId="BalloonText">
    <w:name w:val="Balloon Text"/>
    <w:basedOn w:val="Normal"/>
    <w:link w:val="BalloonTextChar"/>
    <w:uiPriority w:val="99"/>
    <w:semiHidden/>
    <w:unhideWhenUsed/>
    <w:rsid w:val="00A46D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6D8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77036"/>
    <w:rPr>
      <w:b/>
      <w:bCs/>
    </w:rPr>
  </w:style>
  <w:style w:type="character" w:customStyle="1" w:styleId="CommentSubjectChar">
    <w:name w:val="Comment Subject Char"/>
    <w:basedOn w:val="CommentTextChar"/>
    <w:link w:val="CommentSubject"/>
    <w:uiPriority w:val="99"/>
    <w:semiHidden/>
    <w:rsid w:val="00077036"/>
    <w:rPr>
      <w:b/>
      <w:bCs/>
      <w:sz w:val="20"/>
      <w:szCs w:val="20"/>
    </w:rPr>
  </w:style>
  <w:style w:type="character" w:customStyle="1" w:styleId="hlfld-contribauthor">
    <w:name w:val="hlfld-contribauthor"/>
    <w:basedOn w:val="DefaultParagraphFont"/>
    <w:rsid w:val="001F64E2"/>
  </w:style>
  <w:style w:type="character" w:customStyle="1" w:styleId="nlmgiven-names">
    <w:name w:val="nlm_given-names"/>
    <w:basedOn w:val="DefaultParagraphFont"/>
    <w:rsid w:val="001F64E2"/>
  </w:style>
  <w:style w:type="character" w:customStyle="1" w:styleId="nlmyear">
    <w:name w:val="nlm_year"/>
    <w:basedOn w:val="DefaultParagraphFont"/>
    <w:rsid w:val="001F64E2"/>
  </w:style>
  <w:style w:type="character" w:customStyle="1" w:styleId="reflink-block">
    <w:name w:val="reflink-block"/>
    <w:basedOn w:val="DefaultParagraphFont"/>
    <w:rsid w:val="001F64E2"/>
  </w:style>
  <w:style w:type="character" w:customStyle="1" w:styleId="googlescholar-container">
    <w:name w:val="googlescholar-container"/>
    <w:basedOn w:val="DefaultParagraphFont"/>
    <w:rsid w:val="001F64E2"/>
  </w:style>
  <w:style w:type="character" w:customStyle="1" w:styleId="Heading3Char">
    <w:name w:val="Heading 3 Char"/>
    <w:basedOn w:val="DefaultParagraphFont"/>
    <w:link w:val="Heading3"/>
    <w:uiPriority w:val="9"/>
    <w:rsid w:val="00DD1026"/>
    <w:rPr>
      <w:rFonts w:ascii="Times New Roman" w:eastAsia="Times New Roman" w:hAnsi="Times New Roman" w:cs="Times New Roman"/>
      <w:b/>
      <w:bCs/>
      <w:sz w:val="27"/>
      <w:szCs w:val="27"/>
    </w:rPr>
  </w:style>
  <w:style w:type="character" w:styleId="Strong">
    <w:name w:val="Strong"/>
    <w:basedOn w:val="DefaultParagraphFont"/>
    <w:uiPriority w:val="22"/>
    <w:qFormat/>
    <w:rsid w:val="00DD1026"/>
    <w:rPr>
      <w:b/>
      <w:bCs/>
    </w:rPr>
  </w:style>
  <w:style w:type="paragraph" w:customStyle="1" w:styleId="EndNoteBibliography">
    <w:name w:val="EndNote Bibliography"/>
    <w:basedOn w:val="Normal"/>
    <w:link w:val="EndNoteBibliographyChar"/>
    <w:rsid w:val="004326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3260E"/>
    <w:rPr>
      <w:rFonts w:ascii="Calibri" w:hAnsi="Calibri" w:cs="Calibri"/>
      <w:noProof/>
    </w:rPr>
  </w:style>
  <w:style w:type="paragraph" w:styleId="Header">
    <w:name w:val="header"/>
    <w:basedOn w:val="Normal"/>
    <w:link w:val="HeaderChar"/>
    <w:uiPriority w:val="99"/>
    <w:semiHidden/>
    <w:unhideWhenUsed/>
    <w:rsid w:val="00DE7871"/>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DE7871"/>
  </w:style>
  <w:style w:type="paragraph" w:styleId="Footer">
    <w:name w:val="footer"/>
    <w:basedOn w:val="Normal"/>
    <w:link w:val="FooterChar"/>
    <w:uiPriority w:val="99"/>
    <w:unhideWhenUsed/>
    <w:rsid w:val="00DE7871"/>
    <w:pPr>
      <w:tabs>
        <w:tab w:val="center" w:pos="4320"/>
        <w:tab w:val="right" w:pos="8640"/>
      </w:tabs>
      <w:spacing w:after="0" w:line="240" w:lineRule="auto"/>
    </w:pPr>
  </w:style>
  <w:style w:type="character" w:customStyle="1" w:styleId="FooterChar">
    <w:name w:val="Footer Char"/>
    <w:basedOn w:val="DefaultParagraphFont"/>
    <w:link w:val="Footer"/>
    <w:uiPriority w:val="99"/>
    <w:rsid w:val="00DE7871"/>
  </w:style>
  <w:style w:type="character" w:customStyle="1" w:styleId="hgkelc">
    <w:name w:val="hgkelc"/>
    <w:basedOn w:val="DefaultParagraphFont"/>
    <w:rsid w:val="0095309E"/>
  </w:style>
  <w:style w:type="table" w:styleId="TableGrid">
    <w:name w:val="Table Grid"/>
    <w:basedOn w:val="TableNormal"/>
    <w:uiPriority w:val="59"/>
    <w:rsid w:val="00906FB5"/>
    <w:pPr>
      <w:spacing w:before="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journal">
    <w:name w:val="ref-journal"/>
    <w:basedOn w:val="DefaultParagraphFont"/>
    <w:rsid w:val="003D4244"/>
  </w:style>
  <w:style w:type="character" w:styleId="LineNumber">
    <w:name w:val="line number"/>
    <w:basedOn w:val="DefaultParagraphFont"/>
    <w:uiPriority w:val="99"/>
    <w:semiHidden/>
    <w:unhideWhenUsed/>
    <w:rsid w:val="000C1F2C"/>
  </w:style>
</w:styles>
</file>

<file path=word/webSettings.xml><?xml version="1.0" encoding="utf-8"?>
<w:webSettings xmlns:r="http://schemas.openxmlformats.org/officeDocument/2006/relationships" xmlns:w="http://schemas.openxmlformats.org/wordprocessingml/2006/main">
  <w:divs>
    <w:div w:id="7485267">
      <w:bodyDiv w:val="1"/>
      <w:marLeft w:val="0"/>
      <w:marRight w:val="0"/>
      <w:marTop w:val="0"/>
      <w:marBottom w:val="0"/>
      <w:divBdr>
        <w:top w:val="none" w:sz="0" w:space="0" w:color="auto"/>
        <w:left w:val="none" w:sz="0" w:space="0" w:color="auto"/>
        <w:bottom w:val="none" w:sz="0" w:space="0" w:color="auto"/>
        <w:right w:val="none" w:sz="0" w:space="0" w:color="auto"/>
      </w:divBdr>
    </w:div>
    <w:div w:id="29647646">
      <w:bodyDiv w:val="1"/>
      <w:marLeft w:val="0"/>
      <w:marRight w:val="0"/>
      <w:marTop w:val="0"/>
      <w:marBottom w:val="0"/>
      <w:divBdr>
        <w:top w:val="none" w:sz="0" w:space="0" w:color="auto"/>
        <w:left w:val="none" w:sz="0" w:space="0" w:color="auto"/>
        <w:bottom w:val="none" w:sz="0" w:space="0" w:color="auto"/>
        <w:right w:val="none" w:sz="0" w:space="0" w:color="auto"/>
      </w:divBdr>
    </w:div>
    <w:div w:id="607978106">
      <w:bodyDiv w:val="1"/>
      <w:marLeft w:val="0"/>
      <w:marRight w:val="0"/>
      <w:marTop w:val="0"/>
      <w:marBottom w:val="0"/>
      <w:divBdr>
        <w:top w:val="none" w:sz="0" w:space="0" w:color="auto"/>
        <w:left w:val="none" w:sz="0" w:space="0" w:color="auto"/>
        <w:bottom w:val="none" w:sz="0" w:space="0" w:color="auto"/>
        <w:right w:val="none" w:sz="0" w:space="0" w:color="auto"/>
      </w:divBdr>
      <w:divsChild>
        <w:div w:id="1520774091">
          <w:marLeft w:val="0"/>
          <w:marRight w:val="0"/>
          <w:marTop w:val="0"/>
          <w:marBottom w:val="0"/>
          <w:divBdr>
            <w:top w:val="none" w:sz="0" w:space="0" w:color="auto"/>
            <w:left w:val="none" w:sz="0" w:space="0" w:color="auto"/>
            <w:bottom w:val="none" w:sz="0" w:space="0" w:color="auto"/>
            <w:right w:val="none" w:sz="0" w:space="0" w:color="auto"/>
          </w:divBdr>
        </w:div>
        <w:div w:id="791361096">
          <w:marLeft w:val="0"/>
          <w:marRight w:val="0"/>
          <w:marTop w:val="0"/>
          <w:marBottom w:val="0"/>
          <w:divBdr>
            <w:top w:val="none" w:sz="0" w:space="0" w:color="auto"/>
            <w:left w:val="none" w:sz="0" w:space="0" w:color="auto"/>
            <w:bottom w:val="none" w:sz="0" w:space="0" w:color="auto"/>
            <w:right w:val="none" w:sz="0" w:space="0" w:color="auto"/>
          </w:divBdr>
        </w:div>
        <w:div w:id="1916739275">
          <w:marLeft w:val="0"/>
          <w:marRight w:val="0"/>
          <w:marTop w:val="0"/>
          <w:marBottom w:val="0"/>
          <w:divBdr>
            <w:top w:val="none" w:sz="0" w:space="0" w:color="auto"/>
            <w:left w:val="none" w:sz="0" w:space="0" w:color="auto"/>
            <w:bottom w:val="none" w:sz="0" w:space="0" w:color="auto"/>
            <w:right w:val="none" w:sz="0" w:space="0" w:color="auto"/>
          </w:divBdr>
        </w:div>
        <w:div w:id="1452937355">
          <w:marLeft w:val="0"/>
          <w:marRight w:val="0"/>
          <w:marTop w:val="0"/>
          <w:marBottom w:val="0"/>
          <w:divBdr>
            <w:top w:val="none" w:sz="0" w:space="0" w:color="auto"/>
            <w:left w:val="none" w:sz="0" w:space="0" w:color="auto"/>
            <w:bottom w:val="none" w:sz="0" w:space="0" w:color="auto"/>
            <w:right w:val="none" w:sz="0" w:space="0" w:color="auto"/>
          </w:divBdr>
        </w:div>
        <w:div w:id="1142625140">
          <w:marLeft w:val="0"/>
          <w:marRight w:val="0"/>
          <w:marTop w:val="0"/>
          <w:marBottom w:val="0"/>
          <w:divBdr>
            <w:top w:val="none" w:sz="0" w:space="0" w:color="auto"/>
            <w:left w:val="none" w:sz="0" w:space="0" w:color="auto"/>
            <w:bottom w:val="none" w:sz="0" w:space="0" w:color="auto"/>
            <w:right w:val="none" w:sz="0" w:space="0" w:color="auto"/>
          </w:divBdr>
        </w:div>
        <w:div w:id="1410694637">
          <w:marLeft w:val="0"/>
          <w:marRight w:val="0"/>
          <w:marTop w:val="0"/>
          <w:marBottom w:val="0"/>
          <w:divBdr>
            <w:top w:val="none" w:sz="0" w:space="0" w:color="auto"/>
            <w:left w:val="none" w:sz="0" w:space="0" w:color="auto"/>
            <w:bottom w:val="none" w:sz="0" w:space="0" w:color="auto"/>
            <w:right w:val="none" w:sz="0" w:space="0" w:color="auto"/>
          </w:divBdr>
        </w:div>
        <w:div w:id="485509971">
          <w:marLeft w:val="0"/>
          <w:marRight w:val="0"/>
          <w:marTop w:val="0"/>
          <w:marBottom w:val="0"/>
          <w:divBdr>
            <w:top w:val="none" w:sz="0" w:space="0" w:color="auto"/>
            <w:left w:val="none" w:sz="0" w:space="0" w:color="auto"/>
            <w:bottom w:val="none" w:sz="0" w:space="0" w:color="auto"/>
            <w:right w:val="none" w:sz="0" w:space="0" w:color="auto"/>
          </w:divBdr>
        </w:div>
        <w:div w:id="1584220966">
          <w:marLeft w:val="0"/>
          <w:marRight w:val="0"/>
          <w:marTop w:val="0"/>
          <w:marBottom w:val="0"/>
          <w:divBdr>
            <w:top w:val="none" w:sz="0" w:space="0" w:color="auto"/>
            <w:left w:val="none" w:sz="0" w:space="0" w:color="auto"/>
            <w:bottom w:val="none" w:sz="0" w:space="0" w:color="auto"/>
            <w:right w:val="none" w:sz="0" w:space="0" w:color="auto"/>
          </w:divBdr>
        </w:div>
        <w:div w:id="294216254">
          <w:marLeft w:val="0"/>
          <w:marRight w:val="0"/>
          <w:marTop w:val="0"/>
          <w:marBottom w:val="0"/>
          <w:divBdr>
            <w:top w:val="none" w:sz="0" w:space="0" w:color="auto"/>
            <w:left w:val="none" w:sz="0" w:space="0" w:color="auto"/>
            <w:bottom w:val="none" w:sz="0" w:space="0" w:color="auto"/>
            <w:right w:val="none" w:sz="0" w:space="0" w:color="auto"/>
          </w:divBdr>
        </w:div>
        <w:div w:id="868834622">
          <w:marLeft w:val="0"/>
          <w:marRight w:val="0"/>
          <w:marTop w:val="0"/>
          <w:marBottom w:val="0"/>
          <w:divBdr>
            <w:top w:val="none" w:sz="0" w:space="0" w:color="auto"/>
            <w:left w:val="none" w:sz="0" w:space="0" w:color="auto"/>
            <w:bottom w:val="none" w:sz="0" w:space="0" w:color="auto"/>
            <w:right w:val="none" w:sz="0" w:space="0" w:color="auto"/>
          </w:divBdr>
          <w:divsChild>
            <w:div w:id="193541679">
              <w:marLeft w:val="0"/>
              <w:marRight w:val="0"/>
              <w:marTop w:val="0"/>
              <w:marBottom w:val="0"/>
              <w:divBdr>
                <w:top w:val="none" w:sz="0" w:space="0" w:color="auto"/>
                <w:left w:val="none" w:sz="0" w:space="0" w:color="auto"/>
                <w:bottom w:val="none" w:sz="0" w:space="0" w:color="auto"/>
                <w:right w:val="none" w:sz="0" w:space="0" w:color="auto"/>
              </w:divBdr>
            </w:div>
          </w:divsChild>
        </w:div>
        <w:div w:id="251008029">
          <w:marLeft w:val="0"/>
          <w:marRight w:val="0"/>
          <w:marTop w:val="0"/>
          <w:marBottom w:val="0"/>
          <w:divBdr>
            <w:top w:val="none" w:sz="0" w:space="0" w:color="auto"/>
            <w:left w:val="none" w:sz="0" w:space="0" w:color="auto"/>
            <w:bottom w:val="none" w:sz="0" w:space="0" w:color="auto"/>
            <w:right w:val="none" w:sz="0" w:space="0" w:color="auto"/>
          </w:divBdr>
          <w:divsChild>
            <w:div w:id="658311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211735">
      <w:bodyDiv w:val="1"/>
      <w:marLeft w:val="0"/>
      <w:marRight w:val="0"/>
      <w:marTop w:val="0"/>
      <w:marBottom w:val="0"/>
      <w:divBdr>
        <w:top w:val="none" w:sz="0" w:space="0" w:color="auto"/>
        <w:left w:val="none" w:sz="0" w:space="0" w:color="auto"/>
        <w:bottom w:val="none" w:sz="0" w:space="0" w:color="auto"/>
        <w:right w:val="none" w:sz="0" w:space="0" w:color="auto"/>
      </w:divBdr>
      <w:divsChild>
        <w:div w:id="377709159">
          <w:marLeft w:val="0"/>
          <w:marRight w:val="0"/>
          <w:marTop w:val="0"/>
          <w:marBottom w:val="0"/>
          <w:divBdr>
            <w:top w:val="none" w:sz="0" w:space="0" w:color="auto"/>
            <w:left w:val="none" w:sz="0" w:space="0" w:color="auto"/>
            <w:bottom w:val="none" w:sz="0" w:space="0" w:color="auto"/>
            <w:right w:val="none" w:sz="0" w:space="0" w:color="auto"/>
          </w:divBdr>
        </w:div>
      </w:divsChild>
    </w:div>
    <w:div w:id="1481187022">
      <w:bodyDiv w:val="1"/>
      <w:marLeft w:val="0"/>
      <w:marRight w:val="0"/>
      <w:marTop w:val="0"/>
      <w:marBottom w:val="0"/>
      <w:divBdr>
        <w:top w:val="none" w:sz="0" w:space="0" w:color="auto"/>
        <w:left w:val="none" w:sz="0" w:space="0" w:color="auto"/>
        <w:bottom w:val="none" w:sz="0" w:space="0" w:color="auto"/>
        <w:right w:val="none" w:sz="0" w:space="0" w:color="auto"/>
      </w:divBdr>
      <w:divsChild>
        <w:div w:id="1008752038">
          <w:marLeft w:val="0"/>
          <w:marRight w:val="0"/>
          <w:marTop w:val="0"/>
          <w:marBottom w:val="0"/>
          <w:divBdr>
            <w:top w:val="none" w:sz="0" w:space="0" w:color="auto"/>
            <w:left w:val="none" w:sz="0" w:space="0" w:color="auto"/>
            <w:bottom w:val="none" w:sz="0" w:space="0" w:color="auto"/>
            <w:right w:val="none" w:sz="0" w:space="0" w:color="auto"/>
          </w:divBdr>
        </w:div>
      </w:divsChild>
    </w:div>
    <w:div w:id="1616595274">
      <w:bodyDiv w:val="1"/>
      <w:marLeft w:val="0"/>
      <w:marRight w:val="0"/>
      <w:marTop w:val="0"/>
      <w:marBottom w:val="0"/>
      <w:divBdr>
        <w:top w:val="none" w:sz="0" w:space="0" w:color="auto"/>
        <w:left w:val="none" w:sz="0" w:space="0" w:color="auto"/>
        <w:bottom w:val="none" w:sz="0" w:space="0" w:color="auto"/>
        <w:right w:val="none" w:sz="0" w:space="0" w:color="auto"/>
      </w:divBdr>
    </w:div>
    <w:div w:id="1649480183">
      <w:bodyDiv w:val="1"/>
      <w:marLeft w:val="0"/>
      <w:marRight w:val="0"/>
      <w:marTop w:val="0"/>
      <w:marBottom w:val="0"/>
      <w:divBdr>
        <w:top w:val="none" w:sz="0" w:space="0" w:color="auto"/>
        <w:left w:val="none" w:sz="0" w:space="0" w:color="auto"/>
        <w:bottom w:val="none" w:sz="0" w:space="0" w:color="auto"/>
        <w:right w:val="none" w:sz="0" w:space="0" w:color="auto"/>
      </w:divBdr>
    </w:div>
    <w:div w:id="1692294992">
      <w:bodyDiv w:val="1"/>
      <w:marLeft w:val="0"/>
      <w:marRight w:val="0"/>
      <w:marTop w:val="0"/>
      <w:marBottom w:val="0"/>
      <w:divBdr>
        <w:top w:val="none" w:sz="0" w:space="0" w:color="auto"/>
        <w:left w:val="none" w:sz="0" w:space="0" w:color="auto"/>
        <w:bottom w:val="none" w:sz="0" w:space="0" w:color="auto"/>
        <w:right w:val="none" w:sz="0" w:space="0" w:color="auto"/>
      </w:divBdr>
    </w:div>
    <w:div w:id="1733966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varsome.com/transcript/hg19/NM_030752.3" TargetMode="External"/><Relationship Id="rId13"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1.tiff"/><Relationship Id="rId17" Type="http://schemas.microsoft.com/office/2011/relationships/commentsExtended" Target="commentsExtended.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varsome.com/transcript/hg19/NM_001129995.2"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varsome.com/transcript/hg19/NM_001795.5" TargetMode="External"/><Relationship Id="rId4" Type="http://schemas.openxmlformats.org/officeDocument/2006/relationships/webSettings" Target="webSettings.xml"/><Relationship Id="rId9" Type="http://schemas.openxmlformats.org/officeDocument/2006/relationships/hyperlink" Target="https://varsome.com/transcript/hg19/NM_002377.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A6BF27-DAC1-417E-AC12-12F928F73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598</Words>
  <Characters>341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3</cp:revision>
  <dcterms:created xsi:type="dcterms:W3CDTF">2021-08-05T08:29:00Z</dcterms:created>
  <dcterms:modified xsi:type="dcterms:W3CDTF">2021-08-05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bkOhqc9"/&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